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A68EA" w14:textId="77777777" w:rsidR="008A2B75" w:rsidRPr="008C31EE" w:rsidRDefault="008A2B75" w:rsidP="001F3D02">
      <w:pPr>
        <w:rPr>
          <w:b/>
          <w:bCs/>
          <w:sz w:val="24"/>
          <w:szCs w:val="24"/>
        </w:rPr>
      </w:pPr>
    </w:p>
    <w:p w14:paraId="347C9D3D" w14:textId="77777777" w:rsidR="00DD0FBF" w:rsidRPr="008C31EE" w:rsidRDefault="00DD0FBF">
      <w:pPr>
        <w:rPr>
          <w:rFonts w:eastAsiaTheme="majorEastAsia" w:cstheme="minorHAnsi"/>
          <w:color w:val="2F5496" w:themeColor="accent1" w:themeShade="BF"/>
          <w:sz w:val="24"/>
          <w:szCs w:val="24"/>
        </w:rPr>
      </w:pPr>
    </w:p>
    <w:p w14:paraId="7C94E034" w14:textId="77777777" w:rsidR="003565F8" w:rsidRPr="000664FF" w:rsidRDefault="003565F8" w:rsidP="003565F8">
      <w:pPr>
        <w:pStyle w:val="Heading1"/>
      </w:pPr>
      <w:r w:rsidRPr="000664FF">
        <w:t>Supplementa</w:t>
      </w:r>
      <w:r>
        <w:t>l</w:t>
      </w:r>
      <w:r w:rsidRPr="000664FF">
        <w:t xml:space="preserve"> material</w:t>
      </w:r>
    </w:p>
    <w:p w14:paraId="4AD9E76A" w14:textId="7AC2D0C7" w:rsidR="00A851DB" w:rsidRPr="008C31EE" w:rsidRDefault="00A851DB" w:rsidP="00E7293E">
      <w:pPr>
        <w:rPr>
          <w:rFonts w:cstheme="minorHAnsi"/>
          <w:sz w:val="24"/>
          <w:szCs w:val="24"/>
        </w:rPr>
      </w:pPr>
    </w:p>
    <w:p w14:paraId="45D19CCD" w14:textId="77777777" w:rsidR="00F46271" w:rsidRDefault="00F46271" w:rsidP="00E7293E">
      <w:pPr>
        <w:rPr>
          <w:rFonts w:cstheme="minorHAnsi"/>
          <w:b/>
          <w:bCs/>
          <w:sz w:val="24"/>
          <w:szCs w:val="24"/>
        </w:rPr>
      </w:pPr>
    </w:p>
    <w:p w14:paraId="7373A5D9" w14:textId="767E4655" w:rsidR="00384680" w:rsidRPr="00C50B03" w:rsidRDefault="00A86DBA" w:rsidP="00E7293E">
      <w:pPr>
        <w:rPr>
          <w:rFonts w:cstheme="minorHAnsi"/>
          <w:b/>
          <w:bCs/>
          <w:sz w:val="24"/>
          <w:szCs w:val="24"/>
        </w:rPr>
      </w:pPr>
      <w:r w:rsidRPr="00C50B03">
        <w:rPr>
          <w:rFonts w:cstheme="minorHAnsi"/>
          <w:b/>
          <w:bCs/>
          <w:sz w:val="24"/>
          <w:szCs w:val="24"/>
        </w:rPr>
        <w:t>F</w:t>
      </w:r>
      <w:r w:rsidR="00B023FB" w:rsidRPr="00C50B03">
        <w:rPr>
          <w:rFonts w:cstheme="minorHAnsi"/>
          <w:b/>
          <w:bCs/>
          <w:sz w:val="24"/>
          <w:szCs w:val="24"/>
        </w:rPr>
        <w:t>igure S1 hierarchical clustering including the non-kindled groups</w:t>
      </w:r>
    </w:p>
    <w:p w14:paraId="72B08543" w14:textId="77777777" w:rsidR="00F46271" w:rsidRPr="00C50B03" w:rsidRDefault="00F46271" w:rsidP="00E7293E">
      <w:pPr>
        <w:rPr>
          <w:rFonts w:cstheme="minorHAnsi"/>
          <w:b/>
          <w:bCs/>
          <w:sz w:val="24"/>
          <w:szCs w:val="24"/>
        </w:rPr>
      </w:pPr>
    </w:p>
    <w:p w14:paraId="21409265" w14:textId="78F549A2" w:rsidR="00A86DBA" w:rsidRPr="00C50B03" w:rsidRDefault="00AB0B2C" w:rsidP="00E7293E">
      <w:pPr>
        <w:rPr>
          <w:rFonts w:cstheme="minorHAnsi"/>
          <w:sz w:val="24"/>
          <w:szCs w:val="24"/>
        </w:rPr>
      </w:pPr>
      <w:r w:rsidRPr="00C50B03">
        <w:rPr>
          <w:rFonts w:cstheme="minorHAnsi"/>
          <w:b/>
          <w:bCs/>
          <w:sz w:val="24"/>
          <w:szCs w:val="24"/>
        </w:rPr>
        <w:t>Figure S</w:t>
      </w:r>
      <w:r w:rsidR="00F344B4" w:rsidRPr="00C50B03">
        <w:rPr>
          <w:rFonts w:cstheme="minorHAnsi"/>
          <w:b/>
          <w:bCs/>
          <w:sz w:val="24"/>
          <w:szCs w:val="24"/>
        </w:rPr>
        <w:t>2</w:t>
      </w:r>
      <w:r w:rsidRPr="00C50B03">
        <w:rPr>
          <w:rFonts w:cstheme="minorHAnsi"/>
          <w:sz w:val="24"/>
          <w:szCs w:val="24"/>
        </w:rPr>
        <w:t xml:space="preserve"> </w:t>
      </w:r>
      <w:r w:rsidRPr="00C50B03">
        <w:rPr>
          <w:b/>
          <w:bCs/>
          <w:sz w:val="24"/>
          <w:szCs w:val="24"/>
        </w:rPr>
        <w:t>Microbiota metabolites and cecum pH among all groups</w:t>
      </w:r>
    </w:p>
    <w:p w14:paraId="167D3993" w14:textId="5E220503" w:rsidR="002676B9" w:rsidRPr="00C50B03" w:rsidRDefault="002676B9" w:rsidP="002676B9">
      <w:pPr>
        <w:rPr>
          <w:sz w:val="24"/>
          <w:szCs w:val="24"/>
        </w:rPr>
      </w:pPr>
      <w:r w:rsidRPr="00C50B03">
        <w:rPr>
          <w:sz w:val="24"/>
          <w:szCs w:val="24"/>
        </w:rPr>
        <w:t xml:space="preserve">Box and whisker plots of the cecum median total SCFA (A), acetate (B), propionate (C), butyrate (D), iso butyrate (E), valerate (F) and iso valerate levels (G), the resulting butyrate to propionate molar ratio (H), Box and whisker plots of ammonia levels (I) and pH values (J). Metabolite values are expressed in mmol/kg and values below the detection range </w:t>
      </w:r>
      <w:r w:rsidR="007D3BFB" w:rsidRPr="00C50B03">
        <w:rPr>
          <w:sz w:val="24"/>
          <w:szCs w:val="24"/>
        </w:rPr>
        <w:t>are</w:t>
      </w:r>
      <w:r w:rsidRPr="00C50B03">
        <w:rPr>
          <w:sz w:val="24"/>
          <w:szCs w:val="24"/>
        </w:rPr>
        <w:t xml:space="preserve"> set to the lowest limit of detection and were excluded from the butyrate to propionate ratio analysis. Dots represent outliers. Significance was assessed by pairwise Wilcoxon test, *</w:t>
      </w:r>
      <w:r w:rsidRPr="00C50B03">
        <w:rPr>
          <w:i/>
          <w:iCs/>
          <w:sz w:val="24"/>
          <w:szCs w:val="24"/>
        </w:rPr>
        <w:t xml:space="preserve"> P</w:t>
      </w:r>
      <w:r w:rsidRPr="00C50B03">
        <w:rPr>
          <w:sz w:val="24"/>
          <w:szCs w:val="24"/>
        </w:rPr>
        <w:t xml:space="preserve"> &lt; 0.05, **</w:t>
      </w:r>
      <w:r w:rsidRPr="00C50B03">
        <w:rPr>
          <w:i/>
          <w:iCs/>
          <w:sz w:val="24"/>
          <w:szCs w:val="24"/>
        </w:rPr>
        <w:t xml:space="preserve"> P</w:t>
      </w:r>
      <w:r w:rsidRPr="00C50B03">
        <w:rPr>
          <w:sz w:val="24"/>
          <w:szCs w:val="24"/>
        </w:rPr>
        <w:t xml:space="preserve"> &lt; 0.01, ***</w:t>
      </w:r>
      <w:r w:rsidRPr="00C50B03">
        <w:rPr>
          <w:i/>
          <w:iCs/>
          <w:sz w:val="24"/>
          <w:szCs w:val="24"/>
        </w:rPr>
        <w:t xml:space="preserve"> P</w:t>
      </w:r>
      <w:r w:rsidRPr="00C50B03">
        <w:rPr>
          <w:sz w:val="24"/>
          <w:szCs w:val="24"/>
        </w:rPr>
        <w:t xml:space="preserve"> &lt; 0.001, ****</w:t>
      </w:r>
      <w:r w:rsidRPr="00C50B03">
        <w:rPr>
          <w:i/>
          <w:iCs/>
          <w:sz w:val="24"/>
          <w:szCs w:val="24"/>
        </w:rPr>
        <w:t xml:space="preserve"> P</w:t>
      </w:r>
      <w:r w:rsidRPr="00C50B03">
        <w:rPr>
          <w:sz w:val="24"/>
          <w:szCs w:val="24"/>
        </w:rPr>
        <w:t xml:space="preserve"> &lt; 0.0001.</w:t>
      </w:r>
    </w:p>
    <w:p w14:paraId="55A22F92" w14:textId="77777777" w:rsidR="00C50B03" w:rsidRDefault="00C50B03" w:rsidP="00E7293E">
      <w:pPr>
        <w:rPr>
          <w:b/>
          <w:bCs/>
          <w:sz w:val="24"/>
          <w:szCs w:val="24"/>
        </w:rPr>
      </w:pPr>
    </w:p>
    <w:p w14:paraId="4CBBB2B6" w14:textId="4AB67B3A" w:rsidR="006A51A4" w:rsidRPr="00C50B03" w:rsidRDefault="00321DBE" w:rsidP="00E7293E">
      <w:pPr>
        <w:rPr>
          <w:b/>
          <w:bCs/>
          <w:sz w:val="24"/>
          <w:szCs w:val="24"/>
        </w:rPr>
      </w:pPr>
      <w:r w:rsidRPr="00C50B03">
        <w:rPr>
          <w:b/>
          <w:bCs/>
          <w:sz w:val="24"/>
          <w:szCs w:val="24"/>
        </w:rPr>
        <w:t>Table S1 correlation coefficients of correlations with phenotypic outcomes</w:t>
      </w:r>
    </w:p>
    <w:p w14:paraId="3B2840D3" w14:textId="77777777" w:rsidR="00321DBE" w:rsidRPr="00C50B03" w:rsidRDefault="00321DBE" w:rsidP="00E7293E">
      <w:pPr>
        <w:rPr>
          <w:b/>
          <w:bCs/>
          <w:sz w:val="24"/>
          <w:szCs w:val="24"/>
        </w:rPr>
      </w:pPr>
    </w:p>
    <w:p w14:paraId="2A496D34" w14:textId="77777777" w:rsidR="00C50B03" w:rsidRDefault="00C50B03" w:rsidP="00C50B03">
      <w:pPr>
        <w:pStyle w:val="NoSpacing"/>
        <w:rPr>
          <w:b/>
          <w:bCs/>
          <w:sz w:val="24"/>
          <w:szCs w:val="24"/>
        </w:rPr>
      </w:pPr>
    </w:p>
    <w:p w14:paraId="76A72FE4" w14:textId="4A07DA2B" w:rsidR="00C50B03" w:rsidRPr="00C50B03" w:rsidRDefault="00C50B03" w:rsidP="00C50B03">
      <w:pPr>
        <w:pStyle w:val="NoSpacing"/>
        <w:rPr>
          <w:b/>
          <w:bCs/>
          <w:sz w:val="24"/>
          <w:szCs w:val="24"/>
        </w:rPr>
      </w:pPr>
      <w:r w:rsidRPr="00C50B03">
        <w:rPr>
          <w:b/>
          <w:bCs/>
          <w:sz w:val="24"/>
          <w:szCs w:val="24"/>
        </w:rPr>
        <w:t>Table S2 adjusted p-values of correlations with phenotypic outcomes</w:t>
      </w:r>
    </w:p>
    <w:p w14:paraId="7CA9DA2F" w14:textId="77777777" w:rsidR="00321DBE" w:rsidRPr="00E87A5F" w:rsidRDefault="00321DBE" w:rsidP="00E7293E">
      <w:pPr>
        <w:rPr>
          <w:b/>
          <w:bCs/>
          <w:sz w:val="24"/>
          <w:szCs w:val="24"/>
        </w:rPr>
      </w:pPr>
    </w:p>
    <w:sectPr w:rsidR="00321DBE" w:rsidRPr="00E87A5F" w:rsidSect="001D4CEE">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D5158"/>
    <w:multiLevelType w:val="hybridMultilevel"/>
    <w:tmpl w:val="7DF21AA8"/>
    <w:lvl w:ilvl="0" w:tplc="A934BE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B57AF"/>
    <w:multiLevelType w:val="hybridMultilevel"/>
    <w:tmpl w:val="53DC7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6C315E"/>
    <w:multiLevelType w:val="hybridMultilevel"/>
    <w:tmpl w:val="3A0C5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EA11B0"/>
    <w:multiLevelType w:val="hybridMultilevel"/>
    <w:tmpl w:val="334AE836"/>
    <w:lvl w:ilvl="0" w:tplc="6C162274">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D702D6A"/>
    <w:multiLevelType w:val="hybridMultilevel"/>
    <w:tmpl w:val="787CC2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E34495"/>
    <w:multiLevelType w:val="hybridMultilevel"/>
    <w:tmpl w:val="B4AA5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F33A69"/>
    <w:multiLevelType w:val="hybridMultilevel"/>
    <w:tmpl w:val="0C1A9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4132ED"/>
    <w:multiLevelType w:val="hybridMultilevel"/>
    <w:tmpl w:val="F15C1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EE4EEA"/>
    <w:multiLevelType w:val="hybridMultilevel"/>
    <w:tmpl w:val="4EA6A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AC18EC"/>
    <w:multiLevelType w:val="hybridMultilevel"/>
    <w:tmpl w:val="B5C6000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30211DA"/>
    <w:multiLevelType w:val="hybridMultilevel"/>
    <w:tmpl w:val="11ECF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0B13EB"/>
    <w:multiLevelType w:val="hybridMultilevel"/>
    <w:tmpl w:val="B5EA6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626DE0"/>
    <w:multiLevelType w:val="hybridMultilevel"/>
    <w:tmpl w:val="06E01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3100C09"/>
    <w:multiLevelType w:val="hybridMultilevel"/>
    <w:tmpl w:val="E8FE1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D80EE8"/>
    <w:multiLevelType w:val="hybridMultilevel"/>
    <w:tmpl w:val="077A5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081A3A"/>
    <w:multiLevelType w:val="hybridMultilevel"/>
    <w:tmpl w:val="9466B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952A1D"/>
    <w:multiLevelType w:val="hybridMultilevel"/>
    <w:tmpl w:val="8CC83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681DA1"/>
    <w:multiLevelType w:val="hybridMultilevel"/>
    <w:tmpl w:val="7AB29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FF4D7D"/>
    <w:multiLevelType w:val="hybridMultilevel"/>
    <w:tmpl w:val="D4F2F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7A3538"/>
    <w:multiLevelType w:val="hybridMultilevel"/>
    <w:tmpl w:val="A1467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E74D87"/>
    <w:multiLevelType w:val="hybridMultilevel"/>
    <w:tmpl w:val="D5164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BD4F91"/>
    <w:multiLevelType w:val="hybridMultilevel"/>
    <w:tmpl w:val="C9A8E6E0"/>
    <w:lvl w:ilvl="0" w:tplc="8422B00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0D90BB8"/>
    <w:multiLevelType w:val="hybridMultilevel"/>
    <w:tmpl w:val="6AE07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6F7B2A"/>
    <w:multiLevelType w:val="hybridMultilevel"/>
    <w:tmpl w:val="FF5ABBE6"/>
    <w:lvl w:ilvl="0" w:tplc="CE3EADCA">
      <w:start w:val="1"/>
      <w:numFmt w:val="bullet"/>
      <w:pStyle w:val="EndNoteBibliography"/>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EE613A"/>
    <w:multiLevelType w:val="hybridMultilevel"/>
    <w:tmpl w:val="B504D33E"/>
    <w:lvl w:ilvl="0" w:tplc="4C48DEB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005286">
    <w:abstractNumId w:val="18"/>
  </w:num>
  <w:num w:numId="2" w16cid:durableId="1177884198">
    <w:abstractNumId w:val="0"/>
  </w:num>
  <w:num w:numId="3" w16cid:durableId="1206482771">
    <w:abstractNumId w:val="23"/>
  </w:num>
  <w:num w:numId="4" w16cid:durableId="449587683">
    <w:abstractNumId w:val="9"/>
  </w:num>
  <w:num w:numId="5" w16cid:durableId="36902526">
    <w:abstractNumId w:val="5"/>
  </w:num>
  <w:num w:numId="6" w16cid:durableId="923294866">
    <w:abstractNumId w:val="8"/>
  </w:num>
  <w:num w:numId="7" w16cid:durableId="1170027876">
    <w:abstractNumId w:val="2"/>
  </w:num>
  <w:num w:numId="8" w16cid:durableId="1471168178">
    <w:abstractNumId w:val="22"/>
  </w:num>
  <w:num w:numId="9" w16cid:durableId="1551116120">
    <w:abstractNumId w:val="7"/>
  </w:num>
  <w:num w:numId="10" w16cid:durableId="1962880400">
    <w:abstractNumId w:val="11"/>
  </w:num>
  <w:num w:numId="11" w16cid:durableId="1847554070">
    <w:abstractNumId w:val="15"/>
  </w:num>
  <w:num w:numId="12" w16cid:durableId="526719176">
    <w:abstractNumId w:val="20"/>
  </w:num>
  <w:num w:numId="13" w16cid:durableId="1379432726">
    <w:abstractNumId w:val="1"/>
  </w:num>
  <w:num w:numId="14" w16cid:durableId="37976344">
    <w:abstractNumId w:val="16"/>
  </w:num>
  <w:num w:numId="15" w16cid:durableId="765074127">
    <w:abstractNumId w:val="12"/>
  </w:num>
  <w:num w:numId="16" w16cid:durableId="1036853012">
    <w:abstractNumId w:val="17"/>
  </w:num>
  <w:num w:numId="17" w16cid:durableId="723600269">
    <w:abstractNumId w:val="14"/>
  </w:num>
  <w:num w:numId="18" w16cid:durableId="1229420936">
    <w:abstractNumId w:val="6"/>
  </w:num>
  <w:num w:numId="19" w16cid:durableId="844587837">
    <w:abstractNumId w:val="19"/>
  </w:num>
  <w:num w:numId="20" w16cid:durableId="623005025">
    <w:abstractNumId w:val="3"/>
  </w:num>
  <w:num w:numId="21" w16cid:durableId="642849947">
    <w:abstractNumId w:val="4"/>
  </w:num>
  <w:num w:numId="22" w16cid:durableId="526869448">
    <w:abstractNumId w:val="10"/>
  </w:num>
  <w:num w:numId="23" w16cid:durableId="213467728">
    <w:abstractNumId w:val="13"/>
  </w:num>
  <w:num w:numId="24" w16cid:durableId="714037871">
    <w:abstractNumId w:val="24"/>
  </w:num>
  <w:num w:numId="25" w16cid:durableId="18216523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ystems reference style&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2wtpstpsr9sae2adax5ztm29ptzp2vsdsp&quot;&gt;Full thesis endnote file-Converted&lt;record-ids&gt;&lt;item&gt;103&lt;/item&gt;&lt;item&gt;123&lt;/item&gt;&lt;item&gt;124&lt;/item&gt;&lt;item&gt;219&lt;/item&gt;&lt;item&gt;226&lt;/item&gt;&lt;item&gt;235&lt;/item&gt;&lt;item&gt;236&lt;/item&gt;&lt;item&gt;237&lt;/item&gt;&lt;item&gt;241&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4&lt;/item&gt;&lt;item&gt;267&lt;/item&gt;&lt;item&gt;269&lt;/item&gt;&lt;item&gt;271&lt;/item&gt;&lt;item&gt;273&lt;/item&gt;&lt;item&gt;274&lt;/item&gt;&lt;item&gt;275&lt;/item&gt;&lt;item&gt;276&lt;/item&gt;&lt;item&gt;278&lt;/item&gt;&lt;item&gt;279&lt;/item&gt;&lt;item&gt;280&lt;/item&gt;&lt;item&gt;281&lt;/item&gt;&lt;item&gt;283&lt;/item&gt;&lt;item&gt;285&lt;/item&gt;&lt;item&gt;286&lt;/item&gt;&lt;item&gt;287&lt;/item&gt;&lt;item&gt;288&lt;/item&gt;&lt;item&gt;289&lt;/item&gt;&lt;item&gt;290&lt;/item&gt;&lt;item&gt;291&lt;/item&gt;&lt;item&gt;292&lt;/item&gt;&lt;item&gt;294&lt;/item&gt;&lt;item&gt;295&lt;/item&gt;&lt;item&gt;349&lt;/item&gt;&lt;item&gt;352&lt;/item&gt;&lt;item&gt;377&lt;/item&gt;&lt;item&gt;379&lt;/item&gt;&lt;item&gt;380&lt;/item&gt;&lt;item&gt;381&lt;/item&gt;&lt;item&gt;382&lt;/item&gt;&lt;item&gt;383&lt;/item&gt;&lt;item&gt;384&lt;/item&gt;&lt;item&gt;385&lt;/item&gt;&lt;item&gt;386&lt;/item&gt;&lt;item&gt;387&lt;/item&gt;&lt;item&gt;388&lt;/item&gt;&lt;item&gt;391&lt;/item&gt;&lt;item&gt;404&lt;/item&gt;&lt;item&gt;405&lt;/item&gt;&lt;/record-ids&gt;&lt;/item&gt;&lt;/Libraries&gt;"/>
  </w:docVars>
  <w:rsids>
    <w:rsidRoot w:val="004F7374"/>
    <w:rsid w:val="00000476"/>
    <w:rsid w:val="00000594"/>
    <w:rsid w:val="0000085A"/>
    <w:rsid w:val="00000897"/>
    <w:rsid w:val="00000DFE"/>
    <w:rsid w:val="00000FC7"/>
    <w:rsid w:val="00001BB3"/>
    <w:rsid w:val="00002996"/>
    <w:rsid w:val="000035A7"/>
    <w:rsid w:val="00003D4C"/>
    <w:rsid w:val="0000411F"/>
    <w:rsid w:val="00004316"/>
    <w:rsid w:val="00004633"/>
    <w:rsid w:val="000047D8"/>
    <w:rsid w:val="00004CD2"/>
    <w:rsid w:val="00004E51"/>
    <w:rsid w:val="000053E1"/>
    <w:rsid w:val="000057FF"/>
    <w:rsid w:val="00005BCA"/>
    <w:rsid w:val="00005DEB"/>
    <w:rsid w:val="00006614"/>
    <w:rsid w:val="00006796"/>
    <w:rsid w:val="00006910"/>
    <w:rsid w:val="000073AE"/>
    <w:rsid w:val="00007856"/>
    <w:rsid w:val="00007E48"/>
    <w:rsid w:val="00010722"/>
    <w:rsid w:val="000108F8"/>
    <w:rsid w:val="00010B68"/>
    <w:rsid w:val="00010CA4"/>
    <w:rsid w:val="00011164"/>
    <w:rsid w:val="0001118B"/>
    <w:rsid w:val="00011295"/>
    <w:rsid w:val="00012470"/>
    <w:rsid w:val="000126F2"/>
    <w:rsid w:val="0001271B"/>
    <w:rsid w:val="000127E0"/>
    <w:rsid w:val="00012928"/>
    <w:rsid w:val="00012D69"/>
    <w:rsid w:val="0001305C"/>
    <w:rsid w:val="0001418D"/>
    <w:rsid w:val="0001419D"/>
    <w:rsid w:val="000142F6"/>
    <w:rsid w:val="00014315"/>
    <w:rsid w:val="00014F61"/>
    <w:rsid w:val="0001563A"/>
    <w:rsid w:val="00015650"/>
    <w:rsid w:val="0001572F"/>
    <w:rsid w:val="000159C5"/>
    <w:rsid w:val="00015D75"/>
    <w:rsid w:val="000162FD"/>
    <w:rsid w:val="000162FE"/>
    <w:rsid w:val="000166B3"/>
    <w:rsid w:val="000168B6"/>
    <w:rsid w:val="00016C03"/>
    <w:rsid w:val="00016CE2"/>
    <w:rsid w:val="00016EA9"/>
    <w:rsid w:val="00017141"/>
    <w:rsid w:val="000173BF"/>
    <w:rsid w:val="00017593"/>
    <w:rsid w:val="00017871"/>
    <w:rsid w:val="00017F92"/>
    <w:rsid w:val="00020189"/>
    <w:rsid w:val="00020411"/>
    <w:rsid w:val="000209A3"/>
    <w:rsid w:val="00020B37"/>
    <w:rsid w:val="00021554"/>
    <w:rsid w:val="00021948"/>
    <w:rsid w:val="00021F53"/>
    <w:rsid w:val="00021FA0"/>
    <w:rsid w:val="0002262D"/>
    <w:rsid w:val="0002283B"/>
    <w:rsid w:val="0002284A"/>
    <w:rsid w:val="00022B88"/>
    <w:rsid w:val="0002373F"/>
    <w:rsid w:val="000239D0"/>
    <w:rsid w:val="00023B00"/>
    <w:rsid w:val="00023B4F"/>
    <w:rsid w:val="00023D42"/>
    <w:rsid w:val="000242A3"/>
    <w:rsid w:val="00024B9E"/>
    <w:rsid w:val="00024F3D"/>
    <w:rsid w:val="00025009"/>
    <w:rsid w:val="000258BB"/>
    <w:rsid w:val="00026592"/>
    <w:rsid w:val="000266BA"/>
    <w:rsid w:val="0002678D"/>
    <w:rsid w:val="00026F2C"/>
    <w:rsid w:val="00027A31"/>
    <w:rsid w:val="00027B05"/>
    <w:rsid w:val="00027D16"/>
    <w:rsid w:val="00027D26"/>
    <w:rsid w:val="00027ED5"/>
    <w:rsid w:val="0003015F"/>
    <w:rsid w:val="000305B7"/>
    <w:rsid w:val="0003071A"/>
    <w:rsid w:val="00030787"/>
    <w:rsid w:val="0003176A"/>
    <w:rsid w:val="00031854"/>
    <w:rsid w:val="00031F2A"/>
    <w:rsid w:val="00032663"/>
    <w:rsid w:val="0003290A"/>
    <w:rsid w:val="000329E0"/>
    <w:rsid w:val="00032AF9"/>
    <w:rsid w:val="0003368A"/>
    <w:rsid w:val="000336AC"/>
    <w:rsid w:val="00034989"/>
    <w:rsid w:val="00034BE5"/>
    <w:rsid w:val="00034DDA"/>
    <w:rsid w:val="00035201"/>
    <w:rsid w:val="0003541D"/>
    <w:rsid w:val="00036142"/>
    <w:rsid w:val="00036173"/>
    <w:rsid w:val="000362D6"/>
    <w:rsid w:val="000367C8"/>
    <w:rsid w:val="00037171"/>
    <w:rsid w:val="000377B4"/>
    <w:rsid w:val="00037A1B"/>
    <w:rsid w:val="00037D48"/>
    <w:rsid w:val="00040683"/>
    <w:rsid w:val="00040775"/>
    <w:rsid w:val="00040971"/>
    <w:rsid w:val="00040977"/>
    <w:rsid w:val="00041559"/>
    <w:rsid w:val="00041589"/>
    <w:rsid w:val="0004186F"/>
    <w:rsid w:val="00041BBA"/>
    <w:rsid w:val="00041D4B"/>
    <w:rsid w:val="00042280"/>
    <w:rsid w:val="000424B8"/>
    <w:rsid w:val="0004284F"/>
    <w:rsid w:val="00042D18"/>
    <w:rsid w:val="0004313A"/>
    <w:rsid w:val="000433C1"/>
    <w:rsid w:val="00043410"/>
    <w:rsid w:val="00043ABC"/>
    <w:rsid w:val="00044367"/>
    <w:rsid w:val="000444DB"/>
    <w:rsid w:val="00044A77"/>
    <w:rsid w:val="00044CD6"/>
    <w:rsid w:val="00044E79"/>
    <w:rsid w:val="000452DB"/>
    <w:rsid w:val="00045443"/>
    <w:rsid w:val="0004552F"/>
    <w:rsid w:val="00045A21"/>
    <w:rsid w:val="00045CFA"/>
    <w:rsid w:val="00045D32"/>
    <w:rsid w:val="00045E8F"/>
    <w:rsid w:val="00046296"/>
    <w:rsid w:val="0004646A"/>
    <w:rsid w:val="00046AAD"/>
    <w:rsid w:val="000473ED"/>
    <w:rsid w:val="000479D2"/>
    <w:rsid w:val="00047A7A"/>
    <w:rsid w:val="00047E47"/>
    <w:rsid w:val="00047FF7"/>
    <w:rsid w:val="00050A1B"/>
    <w:rsid w:val="00050F1C"/>
    <w:rsid w:val="00051035"/>
    <w:rsid w:val="000511EB"/>
    <w:rsid w:val="00051758"/>
    <w:rsid w:val="000517B9"/>
    <w:rsid w:val="00051DE4"/>
    <w:rsid w:val="00051F3C"/>
    <w:rsid w:val="00052189"/>
    <w:rsid w:val="000521D7"/>
    <w:rsid w:val="00052275"/>
    <w:rsid w:val="00052476"/>
    <w:rsid w:val="000524ED"/>
    <w:rsid w:val="0005265E"/>
    <w:rsid w:val="00052877"/>
    <w:rsid w:val="00052C72"/>
    <w:rsid w:val="00052D53"/>
    <w:rsid w:val="0005310D"/>
    <w:rsid w:val="00053573"/>
    <w:rsid w:val="000535AE"/>
    <w:rsid w:val="00053BE0"/>
    <w:rsid w:val="00053F2D"/>
    <w:rsid w:val="00053FD0"/>
    <w:rsid w:val="0005442F"/>
    <w:rsid w:val="00054650"/>
    <w:rsid w:val="00055584"/>
    <w:rsid w:val="00055FDF"/>
    <w:rsid w:val="00056210"/>
    <w:rsid w:val="000564C4"/>
    <w:rsid w:val="000566C6"/>
    <w:rsid w:val="00056F12"/>
    <w:rsid w:val="000577C7"/>
    <w:rsid w:val="00057B93"/>
    <w:rsid w:val="00057B9D"/>
    <w:rsid w:val="00057DE1"/>
    <w:rsid w:val="000605EB"/>
    <w:rsid w:val="00060A39"/>
    <w:rsid w:val="00060CD4"/>
    <w:rsid w:val="00060CE6"/>
    <w:rsid w:val="00060E0F"/>
    <w:rsid w:val="00060FF2"/>
    <w:rsid w:val="0006102F"/>
    <w:rsid w:val="0006105F"/>
    <w:rsid w:val="000617CB"/>
    <w:rsid w:val="00061A69"/>
    <w:rsid w:val="00061D57"/>
    <w:rsid w:val="0006221C"/>
    <w:rsid w:val="00062367"/>
    <w:rsid w:val="00062451"/>
    <w:rsid w:val="000627B5"/>
    <w:rsid w:val="00062EBF"/>
    <w:rsid w:val="00062F60"/>
    <w:rsid w:val="000631E4"/>
    <w:rsid w:val="0006363E"/>
    <w:rsid w:val="0006376A"/>
    <w:rsid w:val="00063B75"/>
    <w:rsid w:val="000640BC"/>
    <w:rsid w:val="000641F3"/>
    <w:rsid w:val="0006427A"/>
    <w:rsid w:val="0006435B"/>
    <w:rsid w:val="0006465E"/>
    <w:rsid w:val="00064885"/>
    <w:rsid w:val="00064D8F"/>
    <w:rsid w:val="00064F96"/>
    <w:rsid w:val="00064FEB"/>
    <w:rsid w:val="00065520"/>
    <w:rsid w:val="0006581E"/>
    <w:rsid w:val="000664FF"/>
    <w:rsid w:val="00067EA1"/>
    <w:rsid w:val="00070213"/>
    <w:rsid w:val="0007044C"/>
    <w:rsid w:val="00070C08"/>
    <w:rsid w:val="00070C35"/>
    <w:rsid w:val="00071077"/>
    <w:rsid w:val="00071359"/>
    <w:rsid w:val="00071556"/>
    <w:rsid w:val="0007163E"/>
    <w:rsid w:val="00071A11"/>
    <w:rsid w:val="00071BB6"/>
    <w:rsid w:val="00071CE2"/>
    <w:rsid w:val="00071FFB"/>
    <w:rsid w:val="000723DD"/>
    <w:rsid w:val="000732A0"/>
    <w:rsid w:val="000739BF"/>
    <w:rsid w:val="00073AD5"/>
    <w:rsid w:val="00073FEB"/>
    <w:rsid w:val="000744BC"/>
    <w:rsid w:val="000744EF"/>
    <w:rsid w:val="000745E7"/>
    <w:rsid w:val="00074F77"/>
    <w:rsid w:val="000758D0"/>
    <w:rsid w:val="00075A26"/>
    <w:rsid w:val="000761E9"/>
    <w:rsid w:val="00076271"/>
    <w:rsid w:val="000762C7"/>
    <w:rsid w:val="00076540"/>
    <w:rsid w:val="000773E8"/>
    <w:rsid w:val="00077487"/>
    <w:rsid w:val="000774E9"/>
    <w:rsid w:val="00077533"/>
    <w:rsid w:val="0007766F"/>
    <w:rsid w:val="0007776F"/>
    <w:rsid w:val="00077975"/>
    <w:rsid w:val="0008013C"/>
    <w:rsid w:val="000802F5"/>
    <w:rsid w:val="0008053C"/>
    <w:rsid w:val="00080556"/>
    <w:rsid w:val="00080772"/>
    <w:rsid w:val="00080911"/>
    <w:rsid w:val="00080CA1"/>
    <w:rsid w:val="0008149F"/>
    <w:rsid w:val="00081973"/>
    <w:rsid w:val="00081A2C"/>
    <w:rsid w:val="00081B06"/>
    <w:rsid w:val="00081DAB"/>
    <w:rsid w:val="00081E1A"/>
    <w:rsid w:val="00081FB7"/>
    <w:rsid w:val="000820C9"/>
    <w:rsid w:val="0008228C"/>
    <w:rsid w:val="0008238F"/>
    <w:rsid w:val="000823A0"/>
    <w:rsid w:val="000825D7"/>
    <w:rsid w:val="00082641"/>
    <w:rsid w:val="000828D6"/>
    <w:rsid w:val="00082F67"/>
    <w:rsid w:val="000831F5"/>
    <w:rsid w:val="000832F2"/>
    <w:rsid w:val="000836CE"/>
    <w:rsid w:val="00083FFE"/>
    <w:rsid w:val="00084546"/>
    <w:rsid w:val="000849AF"/>
    <w:rsid w:val="000849F7"/>
    <w:rsid w:val="00085726"/>
    <w:rsid w:val="00085E82"/>
    <w:rsid w:val="000864C5"/>
    <w:rsid w:val="000867DD"/>
    <w:rsid w:val="00086CDD"/>
    <w:rsid w:val="00086D42"/>
    <w:rsid w:val="000870E8"/>
    <w:rsid w:val="00087135"/>
    <w:rsid w:val="00087A11"/>
    <w:rsid w:val="00087A70"/>
    <w:rsid w:val="00087D80"/>
    <w:rsid w:val="00087E85"/>
    <w:rsid w:val="00090203"/>
    <w:rsid w:val="0009025A"/>
    <w:rsid w:val="000902A5"/>
    <w:rsid w:val="00090305"/>
    <w:rsid w:val="000906C7"/>
    <w:rsid w:val="00090799"/>
    <w:rsid w:val="000907EE"/>
    <w:rsid w:val="00090832"/>
    <w:rsid w:val="00090863"/>
    <w:rsid w:val="0009120B"/>
    <w:rsid w:val="00091C38"/>
    <w:rsid w:val="0009203D"/>
    <w:rsid w:val="0009282E"/>
    <w:rsid w:val="00092AB8"/>
    <w:rsid w:val="00092BCF"/>
    <w:rsid w:val="00092CF4"/>
    <w:rsid w:val="00092DD4"/>
    <w:rsid w:val="0009307A"/>
    <w:rsid w:val="00093178"/>
    <w:rsid w:val="000932C0"/>
    <w:rsid w:val="0009388D"/>
    <w:rsid w:val="00094869"/>
    <w:rsid w:val="00094D39"/>
    <w:rsid w:val="0009545E"/>
    <w:rsid w:val="000954BE"/>
    <w:rsid w:val="00095587"/>
    <w:rsid w:val="00095EA1"/>
    <w:rsid w:val="000963BF"/>
    <w:rsid w:val="0009644C"/>
    <w:rsid w:val="000964F6"/>
    <w:rsid w:val="000967EC"/>
    <w:rsid w:val="0009690E"/>
    <w:rsid w:val="000969B8"/>
    <w:rsid w:val="00096A01"/>
    <w:rsid w:val="00096A43"/>
    <w:rsid w:val="00097CCA"/>
    <w:rsid w:val="00097E35"/>
    <w:rsid w:val="000A0058"/>
    <w:rsid w:val="000A00E0"/>
    <w:rsid w:val="000A0249"/>
    <w:rsid w:val="000A0680"/>
    <w:rsid w:val="000A0BD7"/>
    <w:rsid w:val="000A0C53"/>
    <w:rsid w:val="000A129B"/>
    <w:rsid w:val="000A1440"/>
    <w:rsid w:val="000A1445"/>
    <w:rsid w:val="000A1696"/>
    <w:rsid w:val="000A18C9"/>
    <w:rsid w:val="000A1DD3"/>
    <w:rsid w:val="000A2278"/>
    <w:rsid w:val="000A29B1"/>
    <w:rsid w:val="000A2CF9"/>
    <w:rsid w:val="000A35B0"/>
    <w:rsid w:val="000A3915"/>
    <w:rsid w:val="000A3BA2"/>
    <w:rsid w:val="000A46C5"/>
    <w:rsid w:val="000A488D"/>
    <w:rsid w:val="000A4D09"/>
    <w:rsid w:val="000A59F8"/>
    <w:rsid w:val="000A5F08"/>
    <w:rsid w:val="000A6043"/>
    <w:rsid w:val="000A61EF"/>
    <w:rsid w:val="000A64BC"/>
    <w:rsid w:val="000A6633"/>
    <w:rsid w:val="000A6C36"/>
    <w:rsid w:val="000A76AA"/>
    <w:rsid w:val="000A7B3F"/>
    <w:rsid w:val="000A7F4A"/>
    <w:rsid w:val="000B0297"/>
    <w:rsid w:val="000B055B"/>
    <w:rsid w:val="000B0968"/>
    <w:rsid w:val="000B0A82"/>
    <w:rsid w:val="000B0F97"/>
    <w:rsid w:val="000B18B6"/>
    <w:rsid w:val="000B1952"/>
    <w:rsid w:val="000B1BF5"/>
    <w:rsid w:val="000B1E11"/>
    <w:rsid w:val="000B1F50"/>
    <w:rsid w:val="000B2287"/>
    <w:rsid w:val="000B2A87"/>
    <w:rsid w:val="000B2E13"/>
    <w:rsid w:val="000B2F19"/>
    <w:rsid w:val="000B2FE8"/>
    <w:rsid w:val="000B32BA"/>
    <w:rsid w:val="000B352A"/>
    <w:rsid w:val="000B3734"/>
    <w:rsid w:val="000B3744"/>
    <w:rsid w:val="000B4C80"/>
    <w:rsid w:val="000B4DDF"/>
    <w:rsid w:val="000B5596"/>
    <w:rsid w:val="000B6389"/>
    <w:rsid w:val="000B6535"/>
    <w:rsid w:val="000B6B71"/>
    <w:rsid w:val="000B6C15"/>
    <w:rsid w:val="000B7036"/>
    <w:rsid w:val="000B73C1"/>
    <w:rsid w:val="000B7492"/>
    <w:rsid w:val="000B75B4"/>
    <w:rsid w:val="000B7C4E"/>
    <w:rsid w:val="000B7F87"/>
    <w:rsid w:val="000C0517"/>
    <w:rsid w:val="000C086C"/>
    <w:rsid w:val="000C0A7B"/>
    <w:rsid w:val="000C1154"/>
    <w:rsid w:val="000C2142"/>
    <w:rsid w:val="000C21DB"/>
    <w:rsid w:val="000C26DC"/>
    <w:rsid w:val="000C29D9"/>
    <w:rsid w:val="000C2A52"/>
    <w:rsid w:val="000C2B11"/>
    <w:rsid w:val="000C331E"/>
    <w:rsid w:val="000C351C"/>
    <w:rsid w:val="000C35C5"/>
    <w:rsid w:val="000C37F9"/>
    <w:rsid w:val="000C3A1E"/>
    <w:rsid w:val="000C3CA5"/>
    <w:rsid w:val="000C4616"/>
    <w:rsid w:val="000C484A"/>
    <w:rsid w:val="000C4BA4"/>
    <w:rsid w:val="000C4C54"/>
    <w:rsid w:val="000C4EBA"/>
    <w:rsid w:val="000C4F9E"/>
    <w:rsid w:val="000C532C"/>
    <w:rsid w:val="000C5CE3"/>
    <w:rsid w:val="000C6248"/>
    <w:rsid w:val="000C6717"/>
    <w:rsid w:val="000C6DD6"/>
    <w:rsid w:val="000C6F2D"/>
    <w:rsid w:val="000C7012"/>
    <w:rsid w:val="000C758D"/>
    <w:rsid w:val="000C75E7"/>
    <w:rsid w:val="000D05FE"/>
    <w:rsid w:val="000D08FF"/>
    <w:rsid w:val="000D0BF7"/>
    <w:rsid w:val="000D0C2E"/>
    <w:rsid w:val="000D10AA"/>
    <w:rsid w:val="000D113D"/>
    <w:rsid w:val="000D1C10"/>
    <w:rsid w:val="000D1CD3"/>
    <w:rsid w:val="000D1FEC"/>
    <w:rsid w:val="000D2869"/>
    <w:rsid w:val="000D2EB4"/>
    <w:rsid w:val="000D2FEF"/>
    <w:rsid w:val="000D3266"/>
    <w:rsid w:val="000D34EB"/>
    <w:rsid w:val="000D3F6A"/>
    <w:rsid w:val="000D3F8B"/>
    <w:rsid w:val="000D4151"/>
    <w:rsid w:val="000D45AA"/>
    <w:rsid w:val="000D461D"/>
    <w:rsid w:val="000D4697"/>
    <w:rsid w:val="000D4984"/>
    <w:rsid w:val="000D4EDA"/>
    <w:rsid w:val="000D4F0E"/>
    <w:rsid w:val="000D4F1A"/>
    <w:rsid w:val="000D5000"/>
    <w:rsid w:val="000D57FC"/>
    <w:rsid w:val="000D5B7A"/>
    <w:rsid w:val="000D67BB"/>
    <w:rsid w:val="000D681A"/>
    <w:rsid w:val="000D681D"/>
    <w:rsid w:val="000D7605"/>
    <w:rsid w:val="000D7666"/>
    <w:rsid w:val="000D78E6"/>
    <w:rsid w:val="000D791E"/>
    <w:rsid w:val="000D7B1A"/>
    <w:rsid w:val="000D7D17"/>
    <w:rsid w:val="000D7DEA"/>
    <w:rsid w:val="000E0224"/>
    <w:rsid w:val="000E06C0"/>
    <w:rsid w:val="000E077C"/>
    <w:rsid w:val="000E079F"/>
    <w:rsid w:val="000E0850"/>
    <w:rsid w:val="000E1065"/>
    <w:rsid w:val="000E15F5"/>
    <w:rsid w:val="000E1A26"/>
    <w:rsid w:val="000E1C0A"/>
    <w:rsid w:val="000E1E32"/>
    <w:rsid w:val="000E1FF5"/>
    <w:rsid w:val="000E2325"/>
    <w:rsid w:val="000E4412"/>
    <w:rsid w:val="000E533D"/>
    <w:rsid w:val="000E5436"/>
    <w:rsid w:val="000E58C0"/>
    <w:rsid w:val="000E5F3A"/>
    <w:rsid w:val="000E6AD7"/>
    <w:rsid w:val="000E713B"/>
    <w:rsid w:val="000E77E0"/>
    <w:rsid w:val="000E78C4"/>
    <w:rsid w:val="000E7BAD"/>
    <w:rsid w:val="000F0072"/>
    <w:rsid w:val="000F052D"/>
    <w:rsid w:val="000F0844"/>
    <w:rsid w:val="000F1615"/>
    <w:rsid w:val="000F1702"/>
    <w:rsid w:val="000F1716"/>
    <w:rsid w:val="000F17D2"/>
    <w:rsid w:val="000F1CFB"/>
    <w:rsid w:val="000F1E9C"/>
    <w:rsid w:val="000F2219"/>
    <w:rsid w:val="000F25D5"/>
    <w:rsid w:val="000F2646"/>
    <w:rsid w:val="000F2751"/>
    <w:rsid w:val="000F276C"/>
    <w:rsid w:val="000F2794"/>
    <w:rsid w:val="000F29D2"/>
    <w:rsid w:val="000F2B49"/>
    <w:rsid w:val="000F3044"/>
    <w:rsid w:val="000F3157"/>
    <w:rsid w:val="000F31D3"/>
    <w:rsid w:val="000F35FC"/>
    <w:rsid w:val="000F3861"/>
    <w:rsid w:val="000F3949"/>
    <w:rsid w:val="000F3E71"/>
    <w:rsid w:val="000F3F21"/>
    <w:rsid w:val="000F42F8"/>
    <w:rsid w:val="000F5483"/>
    <w:rsid w:val="000F5521"/>
    <w:rsid w:val="000F5676"/>
    <w:rsid w:val="000F5C1B"/>
    <w:rsid w:val="000F613D"/>
    <w:rsid w:val="000F6199"/>
    <w:rsid w:val="000F6410"/>
    <w:rsid w:val="000F6455"/>
    <w:rsid w:val="000F690E"/>
    <w:rsid w:val="000F6A61"/>
    <w:rsid w:val="000F6C26"/>
    <w:rsid w:val="000F6E74"/>
    <w:rsid w:val="000F6F07"/>
    <w:rsid w:val="000F6F75"/>
    <w:rsid w:val="000F7788"/>
    <w:rsid w:val="000F7C08"/>
    <w:rsid w:val="000F7CE9"/>
    <w:rsid w:val="000F7D15"/>
    <w:rsid w:val="00100252"/>
    <w:rsid w:val="00101053"/>
    <w:rsid w:val="001012E7"/>
    <w:rsid w:val="001015C5"/>
    <w:rsid w:val="001018EC"/>
    <w:rsid w:val="00101C74"/>
    <w:rsid w:val="001020DA"/>
    <w:rsid w:val="00102939"/>
    <w:rsid w:val="001031EC"/>
    <w:rsid w:val="001035B5"/>
    <w:rsid w:val="0010380D"/>
    <w:rsid w:val="00103C5B"/>
    <w:rsid w:val="00103F16"/>
    <w:rsid w:val="0010414D"/>
    <w:rsid w:val="0010429B"/>
    <w:rsid w:val="0010485D"/>
    <w:rsid w:val="00104E7C"/>
    <w:rsid w:val="00105365"/>
    <w:rsid w:val="001056D9"/>
    <w:rsid w:val="00106051"/>
    <w:rsid w:val="00106074"/>
    <w:rsid w:val="00106236"/>
    <w:rsid w:val="0010702F"/>
    <w:rsid w:val="001070AC"/>
    <w:rsid w:val="001072F5"/>
    <w:rsid w:val="00107BAD"/>
    <w:rsid w:val="00107CF2"/>
    <w:rsid w:val="0011004C"/>
    <w:rsid w:val="00110656"/>
    <w:rsid w:val="00110769"/>
    <w:rsid w:val="0011077B"/>
    <w:rsid w:val="00110983"/>
    <w:rsid w:val="00110F8A"/>
    <w:rsid w:val="00111251"/>
    <w:rsid w:val="00111402"/>
    <w:rsid w:val="001114E4"/>
    <w:rsid w:val="00111B1A"/>
    <w:rsid w:val="00111C39"/>
    <w:rsid w:val="001122E6"/>
    <w:rsid w:val="001126DB"/>
    <w:rsid w:val="0011281C"/>
    <w:rsid w:val="001128C5"/>
    <w:rsid w:val="0011299B"/>
    <w:rsid w:val="001129A7"/>
    <w:rsid w:val="00112AD3"/>
    <w:rsid w:val="00112D2B"/>
    <w:rsid w:val="00112DB5"/>
    <w:rsid w:val="00113131"/>
    <w:rsid w:val="00113291"/>
    <w:rsid w:val="00113402"/>
    <w:rsid w:val="00113FC7"/>
    <w:rsid w:val="00114361"/>
    <w:rsid w:val="00115D03"/>
    <w:rsid w:val="0011611A"/>
    <w:rsid w:val="0011621C"/>
    <w:rsid w:val="00116480"/>
    <w:rsid w:val="0011675C"/>
    <w:rsid w:val="00116761"/>
    <w:rsid w:val="00116C94"/>
    <w:rsid w:val="0011737F"/>
    <w:rsid w:val="00117A30"/>
    <w:rsid w:val="00120589"/>
    <w:rsid w:val="00120B03"/>
    <w:rsid w:val="00120BD8"/>
    <w:rsid w:val="00120DC8"/>
    <w:rsid w:val="00121015"/>
    <w:rsid w:val="0012112A"/>
    <w:rsid w:val="001211F4"/>
    <w:rsid w:val="00121E1B"/>
    <w:rsid w:val="00121F2F"/>
    <w:rsid w:val="00122709"/>
    <w:rsid w:val="00122B8D"/>
    <w:rsid w:val="00122E15"/>
    <w:rsid w:val="00122F1E"/>
    <w:rsid w:val="00123242"/>
    <w:rsid w:val="001232B5"/>
    <w:rsid w:val="00124169"/>
    <w:rsid w:val="00124410"/>
    <w:rsid w:val="001249ED"/>
    <w:rsid w:val="00124D1E"/>
    <w:rsid w:val="00124E13"/>
    <w:rsid w:val="00124E37"/>
    <w:rsid w:val="00124E7B"/>
    <w:rsid w:val="0012551C"/>
    <w:rsid w:val="00125782"/>
    <w:rsid w:val="00125FC9"/>
    <w:rsid w:val="001261FC"/>
    <w:rsid w:val="001266E5"/>
    <w:rsid w:val="00126D64"/>
    <w:rsid w:val="001271E6"/>
    <w:rsid w:val="001273FF"/>
    <w:rsid w:val="001278A4"/>
    <w:rsid w:val="00127A8F"/>
    <w:rsid w:val="00127B29"/>
    <w:rsid w:val="00127C69"/>
    <w:rsid w:val="00127E0D"/>
    <w:rsid w:val="00130520"/>
    <w:rsid w:val="00131C79"/>
    <w:rsid w:val="0013208C"/>
    <w:rsid w:val="0013283B"/>
    <w:rsid w:val="00132D93"/>
    <w:rsid w:val="00133520"/>
    <w:rsid w:val="00133B75"/>
    <w:rsid w:val="00134A28"/>
    <w:rsid w:val="00134BFA"/>
    <w:rsid w:val="00135184"/>
    <w:rsid w:val="001357B2"/>
    <w:rsid w:val="00135875"/>
    <w:rsid w:val="001360D7"/>
    <w:rsid w:val="00136269"/>
    <w:rsid w:val="00136527"/>
    <w:rsid w:val="0013664E"/>
    <w:rsid w:val="001366DB"/>
    <w:rsid w:val="00136AFF"/>
    <w:rsid w:val="001370D6"/>
    <w:rsid w:val="00137468"/>
    <w:rsid w:val="0013763C"/>
    <w:rsid w:val="00137653"/>
    <w:rsid w:val="00137A99"/>
    <w:rsid w:val="00137BBF"/>
    <w:rsid w:val="00137ED6"/>
    <w:rsid w:val="00140454"/>
    <w:rsid w:val="0014091C"/>
    <w:rsid w:val="00140F92"/>
    <w:rsid w:val="00141F18"/>
    <w:rsid w:val="001426D9"/>
    <w:rsid w:val="0014275F"/>
    <w:rsid w:val="00142841"/>
    <w:rsid w:val="00142AE5"/>
    <w:rsid w:val="00142B1D"/>
    <w:rsid w:val="00142BE3"/>
    <w:rsid w:val="00142E3D"/>
    <w:rsid w:val="00142F70"/>
    <w:rsid w:val="00143BE8"/>
    <w:rsid w:val="00144011"/>
    <w:rsid w:val="001443E2"/>
    <w:rsid w:val="001448AB"/>
    <w:rsid w:val="001449F6"/>
    <w:rsid w:val="00144D36"/>
    <w:rsid w:val="0014538D"/>
    <w:rsid w:val="00145563"/>
    <w:rsid w:val="001456AE"/>
    <w:rsid w:val="00145811"/>
    <w:rsid w:val="0014597A"/>
    <w:rsid w:val="00145A6F"/>
    <w:rsid w:val="00145C32"/>
    <w:rsid w:val="00145FCF"/>
    <w:rsid w:val="001464C8"/>
    <w:rsid w:val="0014693F"/>
    <w:rsid w:val="00146AA2"/>
    <w:rsid w:val="00146B00"/>
    <w:rsid w:val="00147A0F"/>
    <w:rsid w:val="0015031C"/>
    <w:rsid w:val="0015044B"/>
    <w:rsid w:val="0015070E"/>
    <w:rsid w:val="00150AD5"/>
    <w:rsid w:val="00150DF6"/>
    <w:rsid w:val="00151088"/>
    <w:rsid w:val="0015188A"/>
    <w:rsid w:val="00151AAB"/>
    <w:rsid w:val="001520A1"/>
    <w:rsid w:val="001526E4"/>
    <w:rsid w:val="0015274E"/>
    <w:rsid w:val="00152818"/>
    <w:rsid w:val="001528EF"/>
    <w:rsid w:val="00152C5C"/>
    <w:rsid w:val="00152D61"/>
    <w:rsid w:val="00152DA0"/>
    <w:rsid w:val="00152F69"/>
    <w:rsid w:val="00152FD1"/>
    <w:rsid w:val="00153259"/>
    <w:rsid w:val="001534EF"/>
    <w:rsid w:val="00153509"/>
    <w:rsid w:val="00153A0F"/>
    <w:rsid w:val="001553C1"/>
    <w:rsid w:val="00155D47"/>
    <w:rsid w:val="001560D3"/>
    <w:rsid w:val="00156379"/>
    <w:rsid w:val="00156942"/>
    <w:rsid w:val="001569D4"/>
    <w:rsid w:val="00156AD3"/>
    <w:rsid w:val="001571C9"/>
    <w:rsid w:val="001577BE"/>
    <w:rsid w:val="0015784E"/>
    <w:rsid w:val="00157B58"/>
    <w:rsid w:val="00157C60"/>
    <w:rsid w:val="00157CE3"/>
    <w:rsid w:val="00157F6A"/>
    <w:rsid w:val="0016023B"/>
    <w:rsid w:val="001602C6"/>
    <w:rsid w:val="0016066B"/>
    <w:rsid w:val="001606AE"/>
    <w:rsid w:val="00160749"/>
    <w:rsid w:val="00160E51"/>
    <w:rsid w:val="00160FC2"/>
    <w:rsid w:val="00161431"/>
    <w:rsid w:val="00161852"/>
    <w:rsid w:val="00162272"/>
    <w:rsid w:val="0016227F"/>
    <w:rsid w:val="00162314"/>
    <w:rsid w:val="00162335"/>
    <w:rsid w:val="00162544"/>
    <w:rsid w:val="0016257F"/>
    <w:rsid w:val="00162A4F"/>
    <w:rsid w:val="00162AE0"/>
    <w:rsid w:val="00162CAB"/>
    <w:rsid w:val="00162F2C"/>
    <w:rsid w:val="00162FE2"/>
    <w:rsid w:val="0016334B"/>
    <w:rsid w:val="001636F2"/>
    <w:rsid w:val="00163A6D"/>
    <w:rsid w:val="00164215"/>
    <w:rsid w:val="001642D5"/>
    <w:rsid w:val="00164313"/>
    <w:rsid w:val="00164E44"/>
    <w:rsid w:val="0016531F"/>
    <w:rsid w:val="001655C3"/>
    <w:rsid w:val="001658D7"/>
    <w:rsid w:val="00165C02"/>
    <w:rsid w:val="00165D25"/>
    <w:rsid w:val="001660B1"/>
    <w:rsid w:val="00166143"/>
    <w:rsid w:val="00166402"/>
    <w:rsid w:val="0016677D"/>
    <w:rsid w:val="00166A13"/>
    <w:rsid w:val="00166E9D"/>
    <w:rsid w:val="00166EC7"/>
    <w:rsid w:val="00167BBE"/>
    <w:rsid w:val="00170011"/>
    <w:rsid w:val="0017045C"/>
    <w:rsid w:val="0017054A"/>
    <w:rsid w:val="00170925"/>
    <w:rsid w:val="0017173E"/>
    <w:rsid w:val="001717C6"/>
    <w:rsid w:val="0017190E"/>
    <w:rsid w:val="00171EF4"/>
    <w:rsid w:val="00172123"/>
    <w:rsid w:val="00172417"/>
    <w:rsid w:val="001724C8"/>
    <w:rsid w:val="001727D6"/>
    <w:rsid w:val="00172FA6"/>
    <w:rsid w:val="00172FFB"/>
    <w:rsid w:val="00173084"/>
    <w:rsid w:val="001730FF"/>
    <w:rsid w:val="00173502"/>
    <w:rsid w:val="001735A0"/>
    <w:rsid w:val="0017368F"/>
    <w:rsid w:val="00173B5E"/>
    <w:rsid w:val="001747C6"/>
    <w:rsid w:val="00174C70"/>
    <w:rsid w:val="00174CE3"/>
    <w:rsid w:val="00174CF9"/>
    <w:rsid w:val="001753AF"/>
    <w:rsid w:val="00175586"/>
    <w:rsid w:val="00175840"/>
    <w:rsid w:val="00175E66"/>
    <w:rsid w:val="00175E92"/>
    <w:rsid w:val="00175ECF"/>
    <w:rsid w:val="00176885"/>
    <w:rsid w:val="00176A9D"/>
    <w:rsid w:val="001770F1"/>
    <w:rsid w:val="0017748F"/>
    <w:rsid w:val="001774E6"/>
    <w:rsid w:val="0017795E"/>
    <w:rsid w:val="001779E4"/>
    <w:rsid w:val="00177AF9"/>
    <w:rsid w:val="00177C8F"/>
    <w:rsid w:val="001800A4"/>
    <w:rsid w:val="00180559"/>
    <w:rsid w:val="00180936"/>
    <w:rsid w:val="00180FE4"/>
    <w:rsid w:val="0018119C"/>
    <w:rsid w:val="001811A9"/>
    <w:rsid w:val="0018120D"/>
    <w:rsid w:val="0018135A"/>
    <w:rsid w:val="00181391"/>
    <w:rsid w:val="001816AB"/>
    <w:rsid w:val="00181E91"/>
    <w:rsid w:val="00182237"/>
    <w:rsid w:val="0018251C"/>
    <w:rsid w:val="0018274E"/>
    <w:rsid w:val="00182961"/>
    <w:rsid w:val="00182C53"/>
    <w:rsid w:val="00182E19"/>
    <w:rsid w:val="00183133"/>
    <w:rsid w:val="00183329"/>
    <w:rsid w:val="00184643"/>
    <w:rsid w:val="00185326"/>
    <w:rsid w:val="0018552D"/>
    <w:rsid w:val="00185AD1"/>
    <w:rsid w:val="00185B5B"/>
    <w:rsid w:val="00185FC1"/>
    <w:rsid w:val="001866FD"/>
    <w:rsid w:val="00186FEC"/>
    <w:rsid w:val="001873AD"/>
    <w:rsid w:val="001873F8"/>
    <w:rsid w:val="001876BC"/>
    <w:rsid w:val="00190372"/>
    <w:rsid w:val="001906DF"/>
    <w:rsid w:val="00190927"/>
    <w:rsid w:val="00190D1C"/>
    <w:rsid w:val="00190D43"/>
    <w:rsid w:val="00190E7E"/>
    <w:rsid w:val="00191403"/>
    <w:rsid w:val="00191698"/>
    <w:rsid w:val="00191A36"/>
    <w:rsid w:val="0019234B"/>
    <w:rsid w:val="00192776"/>
    <w:rsid w:val="00192BEE"/>
    <w:rsid w:val="00192F10"/>
    <w:rsid w:val="001931CA"/>
    <w:rsid w:val="001933BA"/>
    <w:rsid w:val="00193538"/>
    <w:rsid w:val="00193904"/>
    <w:rsid w:val="00193A89"/>
    <w:rsid w:val="00194006"/>
    <w:rsid w:val="00194368"/>
    <w:rsid w:val="00194666"/>
    <w:rsid w:val="00194A7F"/>
    <w:rsid w:val="00194D75"/>
    <w:rsid w:val="00195172"/>
    <w:rsid w:val="0019538A"/>
    <w:rsid w:val="00195B6A"/>
    <w:rsid w:val="00195DEC"/>
    <w:rsid w:val="001968BF"/>
    <w:rsid w:val="00196DCF"/>
    <w:rsid w:val="00196DDD"/>
    <w:rsid w:val="0019717B"/>
    <w:rsid w:val="001975EB"/>
    <w:rsid w:val="00197E7B"/>
    <w:rsid w:val="001A03AC"/>
    <w:rsid w:val="001A03F6"/>
    <w:rsid w:val="001A096B"/>
    <w:rsid w:val="001A0C59"/>
    <w:rsid w:val="001A10D1"/>
    <w:rsid w:val="001A1188"/>
    <w:rsid w:val="001A1330"/>
    <w:rsid w:val="001A1511"/>
    <w:rsid w:val="001A16FB"/>
    <w:rsid w:val="001A1771"/>
    <w:rsid w:val="001A17A5"/>
    <w:rsid w:val="001A1AD3"/>
    <w:rsid w:val="001A1F0F"/>
    <w:rsid w:val="001A2081"/>
    <w:rsid w:val="001A2276"/>
    <w:rsid w:val="001A2307"/>
    <w:rsid w:val="001A2A57"/>
    <w:rsid w:val="001A2AB3"/>
    <w:rsid w:val="001A3A2A"/>
    <w:rsid w:val="001A3C48"/>
    <w:rsid w:val="001A4E3C"/>
    <w:rsid w:val="001A4EBC"/>
    <w:rsid w:val="001A51B9"/>
    <w:rsid w:val="001A541A"/>
    <w:rsid w:val="001A5AEF"/>
    <w:rsid w:val="001A5F10"/>
    <w:rsid w:val="001A660A"/>
    <w:rsid w:val="001A6CB4"/>
    <w:rsid w:val="001A6E98"/>
    <w:rsid w:val="001A701B"/>
    <w:rsid w:val="001A736D"/>
    <w:rsid w:val="001A7382"/>
    <w:rsid w:val="001A74F0"/>
    <w:rsid w:val="001A7AA0"/>
    <w:rsid w:val="001A7B0C"/>
    <w:rsid w:val="001A7B71"/>
    <w:rsid w:val="001A7FE5"/>
    <w:rsid w:val="001B059A"/>
    <w:rsid w:val="001B095B"/>
    <w:rsid w:val="001B09E1"/>
    <w:rsid w:val="001B0A31"/>
    <w:rsid w:val="001B1142"/>
    <w:rsid w:val="001B13CD"/>
    <w:rsid w:val="001B15D7"/>
    <w:rsid w:val="001B16C2"/>
    <w:rsid w:val="001B1AA6"/>
    <w:rsid w:val="001B2D56"/>
    <w:rsid w:val="001B3013"/>
    <w:rsid w:val="001B318D"/>
    <w:rsid w:val="001B379B"/>
    <w:rsid w:val="001B3917"/>
    <w:rsid w:val="001B3B74"/>
    <w:rsid w:val="001B3DB3"/>
    <w:rsid w:val="001B3E0F"/>
    <w:rsid w:val="001B4214"/>
    <w:rsid w:val="001B440F"/>
    <w:rsid w:val="001B4424"/>
    <w:rsid w:val="001B597B"/>
    <w:rsid w:val="001B5EBC"/>
    <w:rsid w:val="001B6EB5"/>
    <w:rsid w:val="001B75C5"/>
    <w:rsid w:val="001B76CD"/>
    <w:rsid w:val="001B77DB"/>
    <w:rsid w:val="001B7B8A"/>
    <w:rsid w:val="001B7D4D"/>
    <w:rsid w:val="001B7EB5"/>
    <w:rsid w:val="001C01A9"/>
    <w:rsid w:val="001C0210"/>
    <w:rsid w:val="001C022F"/>
    <w:rsid w:val="001C0B5D"/>
    <w:rsid w:val="001C1216"/>
    <w:rsid w:val="001C1AA5"/>
    <w:rsid w:val="001C1FB1"/>
    <w:rsid w:val="001C20F9"/>
    <w:rsid w:val="001C216D"/>
    <w:rsid w:val="001C24F8"/>
    <w:rsid w:val="001C2585"/>
    <w:rsid w:val="001C25DB"/>
    <w:rsid w:val="001C28A5"/>
    <w:rsid w:val="001C2B6B"/>
    <w:rsid w:val="001C2DBF"/>
    <w:rsid w:val="001C38D0"/>
    <w:rsid w:val="001C4524"/>
    <w:rsid w:val="001C523C"/>
    <w:rsid w:val="001C5D97"/>
    <w:rsid w:val="001C63C2"/>
    <w:rsid w:val="001C6526"/>
    <w:rsid w:val="001C695E"/>
    <w:rsid w:val="001C6A64"/>
    <w:rsid w:val="001C6E68"/>
    <w:rsid w:val="001C6EDA"/>
    <w:rsid w:val="001C702D"/>
    <w:rsid w:val="001C7423"/>
    <w:rsid w:val="001D0466"/>
    <w:rsid w:val="001D09F5"/>
    <w:rsid w:val="001D0AC7"/>
    <w:rsid w:val="001D1277"/>
    <w:rsid w:val="001D14F5"/>
    <w:rsid w:val="001D161F"/>
    <w:rsid w:val="001D1779"/>
    <w:rsid w:val="001D1A6B"/>
    <w:rsid w:val="001D1AA6"/>
    <w:rsid w:val="001D1CF1"/>
    <w:rsid w:val="001D220B"/>
    <w:rsid w:val="001D2982"/>
    <w:rsid w:val="001D2BD7"/>
    <w:rsid w:val="001D2CC1"/>
    <w:rsid w:val="001D340D"/>
    <w:rsid w:val="001D37D7"/>
    <w:rsid w:val="001D3A27"/>
    <w:rsid w:val="001D419D"/>
    <w:rsid w:val="001D45C3"/>
    <w:rsid w:val="001D46C9"/>
    <w:rsid w:val="001D4775"/>
    <w:rsid w:val="001D485F"/>
    <w:rsid w:val="001D4C9A"/>
    <w:rsid w:val="001D4CEE"/>
    <w:rsid w:val="001D4F49"/>
    <w:rsid w:val="001D5341"/>
    <w:rsid w:val="001D56BC"/>
    <w:rsid w:val="001D594C"/>
    <w:rsid w:val="001D5E98"/>
    <w:rsid w:val="001D6087"/>
    <w:rsid w:val="001D61BE"/>
    <w:rsid w:val="001D6541"/>
    <w:rsid w:val="001D665E"/>
    <w:rsid w:val="001D6B37"/>
    <w:rsid w:val="001D7076"/>
    <w:rsid w:val="001D7244"/>
    <w:rsid w:val="001D7265"/>
    <w:rsid w:val="001D7375"/>
    <w:rsid w:val="001D7537"/>
    <w:rsid w:val="001E039D"/>
    <w:rsid w:val="001E0A29"/>
    <w:rsid w:val="001E0D97"/>
    <w:rsid w:val="001E1408"/>
    <w:rsid w:val="001E1658"/>
    <w:rsid w:val="001E1F67"/>
    <w:rsid w:val="001E1F98"/>
    <w:rsid w:val="001E1FF2"/>
    <w:rsid w:val="001E246D"/>
    <w:rsid w:val="001E25A8"/>
    <w:rsid w:val="001E2750"/>
    <w:rsid w:val="001E2A4A"/>
    <w:rsid w:val="001E304E"/>
    <w:rsid w:val="001E3320"/>
    <w:rsid w:val="001E34E8"/>
    <w:rsid w:val="001E3503"/>
    <w:rsid w:val="001E3770"/>
    <w:rsid w:val="001E3779"/>
    <w:rsid w:val="001E37AA"/>
    <w:rsid w:val="001E37FA"/>
    <w:rsid w:val="001E38FB"/>
    <w:rsid w:val="001E39E4"/>
    <w:rsid w:val="001E3DFB"/>
    <w:rsid w:val="001E3E1B"/>
    <w:rsid w:val="001E4A0B"/>
    <w:rsid w:val="001E4CC9"/>
    <w:rsid w:val="001E4E45"/>
    <w:rsid w:val="001E4EC6"/>
    <w:rsid w:val="001E5032"/>
    <w:rsid w:val="001E5192"/>
    <w:rsid w:val="001E57F1"/>
    <w:rsid w:val="001E5D78"/>
    <w:rsid w:val="001E630A"/>
    <w:rsid w:val="001E6479"/>
    <w:rsid w:val="001E698B"/>
    <w:rsid w:val="001E6E43"/>
    <w:rsid w:val="001E6E98"/>
    <w:rsid w:val="001E70A4"/>
    <w:rsid w:val="001F00D2"/>
    <w:rsid w:val="001F133B"/>
    <w:rsid w:val="001F1719"/>
    <w:rsid w:val="001F1751"/>
    <w:rsid w:val="001F1FA5"/>
    <w:rsid w:val="001F267C"/>
    <w:rsid w:val="001F2FEE"/>
    <w:rsid w:val="001F3469"/>
    <w:rsid w:val="001F35FD"/>
    <w:rsid w:val="001F3B48"/>
    <w:rsid w:val="001F3D02"/>
    <w:rsid w:val="001F4836"/>
    <w:rsid w:val="001F4936"/>
    <w:rsid w:val="001F4D9F"/>
    <w:rsid w:val="001F5107"/>
    <w:rsid w:val="001F55ED"/>
    <w:rsid w:val="001F5A1C"/>
    <w:rsid w:val="001F5F42"/>
    <w:rsid w:val="001F61FD"/>
    <w:rsid w:val="001F6633"/>
    <w:rsid w:val="001F69CF"/>
    <w:rsid w:val="001F6CFA"/>
    <w:rsid w:val="001F6D58"/>
    <w:rsid w:val="001F75D6"/>
    <w:rsid w:val="001F7A78"/>
    <w:rsid w:val="001F7B70"/>
    <w:rsid w:val="001F7B8B"/>
    <w:rsid w:val="002000A4"/>
    <w:rsid w:val="00200247"/>
    <w:rsid w:val="002005CA"/>
    <w:rsid w:val="00200C2A"/>
    <w:rsid w:val="00200F5E"/>
    <w:rsid w:val="002010FB"/>
    <w:rsid w:val="002015E3"/>
    <w:rsid w:val="00201C55"/>
    <w:rsid w:val="00201DD7"/>
    <w:rsid w:val="00201F2B"/>
    <w:rsid w:val="0020224D"/>
    <w:rsid w:val="00202391"/>
    <w:rsid w:val="0020298D"/>
    <w:rsid w:val="002029E6"/>
    <w:rsid w:val="00202CF4"/>
    <w:rsid w:val="00202F3F"/>
    <w:rsid w:val="002030D2"/>
    <w:rsid w:val="00203B17"/>
    <w:rsid w:val="00203D21"/>
    <w:rsid w:val="00203E0F"/>
    <w:rsid w:val="002044CE"/>
    <w:rsid w:val="002048F1"/>
    <w:rsid w:val="00204DA3"/>
    <w:rsid w:val="0020591C"/>
    <w:rsid w:val="00205BC7"/>
    <w:rsid w:val="0020633D"/>
    <w:rsid w:val="00206A2F"/>
    <w:rsid w:val="0020770B"/>
    <w:rsid w:val="00207B5B"/>
    <w:rsid w:val="00207F12"/>
    <w:rsid w:val="002102E3"/>
    <w:rsid w:val="00210B78"/>
    <w:rsid w:val="00211168"/>
    <w:rsid w:val="00211216"/>
    <w:rsid w:val="002120D5"/>
    <w:rsid w:val="002124AD"/>
    <w:rsid w:val="00212C66"/>
    <w:rsid w:val="00213335"/>
    <w:rsid w:val="00213777"/>
    <w:rsid w:val="00213900"/>
    <w:rsid w:val="00213A5F"/>
    <w:rsid w:val="00214047"/>
    <w:rsid w:val="00214079"/>
    <w:rsid w:val="002143FE"/>
    <w:rsid w:val="002145D7"/>
    <w:rsid w:val="002145E0"/>
    <w:rsid w:val="00214916"/>
    <w:rsid w:val="00214BD7"/>
    <w:rsid w:val="00215022"/>
    <w:rsid w:val="002150B1"/>
    <w:rsid w:val="002150BA"/>
    <w:rsid w:val="00215B69"/>
    <w:rsid w:val="00215FE1"/>
    <w:rsid w:val="00216045"/>
    <w:rsid w:val="0021647A"/>
    <w:rsid w:val="00216520"/>
    <w:rsid w:val="00216C70"/>
    <w:rsid w:val="00216CE4"/>
    <w:rsid w:val="00216DDC"/>
    <w:rsid w:val="00216FBE"/>
    <w:rsid w:val="0021747F"/>
    <w:rsid w:val="0021782B"/>
    <w:rsid w:val="00217C08"/>
    <w:rsid w:val="00220061"/>
    <w:rsid w:val="0022041C"/>
    <w:rsid w:val="0022074E"/>
    <w:rsid w:val="00220E32"/>
    <w:rsid w:val="002215D4"/>
    <w:rsid w:val="00221C78"/>
    <w:rsid w:val="002221DA"/>
    <w:rsid w:val="002224A6"/>
    <w:rsid w:val="002226C1"/>
    <w:rsid w:val="00222B19"/>
    <w:rsid w:val="00222C51"/>
    <w:rsid w:val="00222C62"/>
    <w:rsid w:val="0022399E"/>
    <w:rsid w:val="00223CC1"/>
    <w:rsid w:val="00223CC8"/>
    <w:rsid w:val="00223CE2"/>
    <w:rsid w:val="00224753"/>
    <w:rsid w:val="00224A28"/>
    <w:rsid w:val="00224A83"/>
    <w:rsid w:val="00224F47"/>
    <w:rsid w:val="0022513C"/>
    <w:rsid w:val="002251F1"/>
    <w:rsid w:val="002253ED"/>
    <w:rsid w:val="00225D70"/>
    <w:rsid w:val="00225E00"/>
    <w:rsid w:val="00225FDC"/>
    <w:rsid w:val="002263FB"/>
    <w:rsid w:val="002265C3"/>
    <w:rsid w:val="00226B2D"/>
    <w:rsid w:val="00226B53"/>
    <w:rsid w:val="00226C8E"/>
    <w:rsid w:val="00227854"/>
    <w:rsid w:val="00230335"/>
    <w:rsid w:val="002304D3"/>
    <w:rsid w:val="0023073D"/>
    <w:rsid w:val="00230996"/>
    <w:rsid w:val="00230BF5"/>
    <w:rsid w:val="00230E76"/>
    <w:rsid w:val="002312F7"/>
    <w:rsid w:val="00231459"/>
    <w:rsid w:val="002315AB"/>
    <w:rsid w:val="00231E26"/>
    <w:rsid w:val="00231E94"/>
    <w:rsid w:val="002320C9"/>
    <w:rsid w:val="0023229B"/>
    <w:rsid w:val="00232708"/>
    <w:rsid w:val="0023271F"/>
    <w:rsid w:val="0023291E"/>
    <w:rsid w:val="00232B0A"/>
    <w:rsid w:val="00232C61"/>
    <w:rsid w:val="00232F30"/>
    <w:rsid w:val="002333C1"/>
    <w:rsid w:val="00233488"/>
    <w:rsid w:val="0023388D"/>
    <w:rsid w:val="0023452C"/>
    <w:rsid w:val="002347E1"/>
    <w:rsid w:val="00235446"/>
    <w:rsid w:val="002357C1"/>
    <w:rsid w:val="00235980"/>
    <w:rsid w:val="00235BD1"/>
    <w:rsid w:val="00235CCD"/>
    <w:rsid w:val="00235D40"/>
    <w:rsid w:val="00235D5A"/>
    <w:rsid w:val="00235E4A"/>
    <w:rsid w:val="0023620E"/>
    <w:rsid w:val="0023623E"/>
    <w:rsid w:val="00236450"/>
    <w:rsid w:val="002364CE"/>
    <w:rsid w:val="00236A3B"/>
    <w:rsid w:val="00236C8D"/>
    <w:rsid w:val="00236CDB"/>
    <w:rsid w:val="002371B3"/>
    <w:rsid w:val="00237858"/>
    <w:rsid w:val="002378BB"/>
    <w:rsid w:val="00237F0A"/>
    <w:rsid w:val="00240361"/>
    <w:rsid w:val="002406D1"/>
    <w:rsid w:val="00240762"/>
    <w:rsid w:val="00240807"/>
    <w:rsid w:val="00240C4D"/>
    <w:rsid w:val="00240F19"/>
    <w:rsid w:val="00240F2C"/>
    <w:rsid w:val="00240F9B"/>
    <w:rsid w:val="00241145"/>
    <w:rsid w:val="00241986"/>
    <w:rsid w:val="002422DC"/>
    <w:rsid w:val="00242A0E"/>
    <w:rsid w:val="002431CC"/>
    <w:rsid w:val="00243502"/>
    <w:rsid w:val="0024400B"/>
    <w:rsid w:val="00244348"/>
    <w:rsid w:val="0024439E"/>
    <w:rsid w:val="00244A4D"/>
    <w:rsid w:val="00244E2F"/>
    <w:rsid w:val="00244E84"/>
    <w:rsid w:val="00244FA2"/>
    <w:rsid w:val="00244FD2"/>
    <w:rsid w:val="00245126"/>
    <w:rsid w:val="00245669"/>
    <w:rsid w:val="002457FE"/>
    <w:rsid w:val="002458DF"/>
    <w:rsid w:val="00245BF1"/>
    <w:rsid w:val="00245FE3"/>
    <w:rsid w:val="002460A4"/>
    <w:rsid w:val="002460D6"/>
    <w:rsid w:val="002463BA"/>
    <w:rsid w:val="00246626"/>
    <w:rsid w:val="00246A60"/>
    <w:rsid w:val="00247024"/>
    <w:rsid w:val="002471BF"/>
    <w:rsid w:val="0024789B"/>
    <w:rsid w:val="00247E85"/>
    <w:rsid w:val="00250099"/>
    <w:rsid w:val="00250583"/>
    <w:rsid w:val="0025090A"/>
    <w:rsid w:val="00250A8A"/>
    <w:rsid w:val="00250E25"/>
    <w:rsid w:val="00251A88"/>
    <w:rsid w:val="002526E0"/>
    <w:rsid w:val="00252999"/>
    <w:rsid w:val="00253162"/>
    <w:rsid w:val="00253282"/>
    <w:rsid w:val="0025369D"/>
    <w:rsid w:val="002537C2"/>
    <w:rsid w:val="00253910"/>
    <w:rsid w:val="00253AC1"/>
    <w:rsid w:val="0025414B"/>
    <w:rsid w:val="00254668"/>
    <w:rsid w:val="002548C6"/>
    <w:rsid w:val="00254926"/>
    <w:rsid w:val="0025515F"/>
    <w:rsid w:val="002552EF"/>
    <w:rsid w:val="00255925"/>
    <w:rsid w:val="00255B2C"/>
    <w:rsid w:val="00255E09"/>
    <w:rsid w:val="00255FA3"/>
    <w:rsid w:val="00256826"/>
    <w:rsid w:val="0025684F"/>
    <w:rsid w:val="00256998"/>
    <w:rsid w:val="00256AD3"/>
    <w:rsid w:val="00256BB0"/>
    <w:rsid w:val="00256C71"/>
    <w:rsid w:val="00256E1A"/>
    <w:rsid w:val="00256FAE"/>
    <w:rsid w:val="002572DD"/>
    <w:rsid w:val="00257A57"/>
    <w:rsid w:val="00257A97"/>
    <w:rsid w:val="00257EDA"/>
    <w:rsid w:val="00257FCA"/>
    <w:rsid w:val="0026060E"/>
    <w:rsid w:val="00260620"/>
    <w:rsid w:val="0026085A"/>
    <w:rsid w:val="002609D5"/>
    <w:rsid w:val="00260B95"/>
    <w:rsid w:val="00260CF3"/>
    <w:rsid w:val="00260CFA"/>
    <w:rsid w:val="002612E5"/>
    <w:rsid w:val="0026131C"/>
    <w:rsid w:val="002616E0"/>
    <w:rsid w:val="002617A3"/>
    <w:rsid w:val="00261AE8"/>
    <w:rsid w:val="00261B83"/>
    <w:rsid w:val="00261FF7"/>
    <w:rsid w:val="00262271"/>
    <w:rsid w:val="00262432"/>
    <w:rsid w:val="0026334D"/>
    <w:rsid w:val="0026405C"/>
    <w:rsid w:val="00264270"/>
    <w:rsid w:val="002644DD"/>
    <w:rsid w:val="0026469D"/>
    <w:rsid w:val="00264BFC"/>
    <w:rsid w:val="002658BF"/>
    <w:rsid w:val="00265B73"/>
    <w:rsid w:val="00265F35"/>
    <w:rsid w:val="00266568"/>
    <w:rsid w:val="002669FC"/>
    <w:rsid w:val="00266C62"/>
    <w:rsid w:val="00266CB2"/>
    <w:rsid w:val="00267099"/>
    <w:rsid w:val="0026718F"/>
    <w:rsid w:val="0026722A"/>
    <w:rsid w:val="00267305"/>
    <w:rsid w:val="00267491"/>
    <w:rsid w:val="00267549"/>
    <w:rsid w:val="002676B9"/>
    <w:rsid w:val="00267738"/>
    <w:rsid w:val="00267FED"/>
    <w:rsid w:val="00270281"/>
    <w:rsid w:val="00270A74"/>
    <w:rsid w:val="00270B2D"/>
    <w:rsid w:val="002713CC"/>
    <w:rsid w:val="002714B2"/>
    <w:rsid w:val="00271528"/>
    <w:rsid w:val="002715B6"/>
    <w:rsid w:val="00271A6A"/>
    <w:rsid w:val="002720FE"/>
    <w:rsid w:val="00272121"/>
    <w:rsid w:val="00272217"/>
    <w:rsid w:val="00272220"/>
    <w:rsid w:val="002735E6"/>
    <w:rsid w:val="002737D5"/>
    <w:rsid w:val="002739AD"/>
    <w:rsid w:val="00273F38"/>
    <w:rsid w:val="002742A9"/>
    <w:rsid w:val="002742E5"/>
    <w:rsid w:val="002743EA"/>
    <w:rsid w:val="00274D52"/>
    <w:rsid w:val="002754F7"/>
    <w:rsid w:val="0027597F"/>
    <w:rsid w:val="00275D29"/>
    <w:rsid w:val="00275EDA"/>
    <w:rsid w:val="00276018"/>
    <w:rsid w:val="00276A38"/>
    <w:rsid w:val="002777E5"/>
    <w:rsid w:val="0027792E"/>
    <w:rsid w:val="00280B58"/>
    <w:rsid w:val="00280BEE"/>
    <w:rsid w:val="00280E32"/>
    <w:rsid w:val="00280E3E"/>
    <w:rsid w:val="00280F28"/>
    <w:rsid w:val="002814D7"/>
    <w:rsid w:val="00281A75"/>
    <w:rsid w:val="00281E0E"/>
    <w:rsid w:val="002829E7"/>
    <w:rsid w:val="00282AB4"/>
    <w:rsid w:val="00282BBD"/>
    <w:rsid w:val="002830DE"/>
    <w:rsid w:val="00283216"/>
    <w:rsid w:val="002834DA"/>
    <w:rsid w:val="002837A2"/>
    <w:rsid w:val="0028391B"/>
    <w:rsid w:val="00283D4C"/>
    <w:rsid w:val="0028402A"/>
    <w:rsid w:val="0028445B"/>
    <w:rsid w:val="00284E54"/>
    <w:rsid w:val="00285274"/>
    <w:rsid w:val="00285AF8"/>
    <w:rsid w:val="00285D06"/>
    <w:rsid w:val="00286ACE"/>
    <w:rsid w:val="0028740E"/>
    <w:rsid w:val="0028767B"/>
    <w:rsid w:val="00287861"/>
    <w:rsid w:val="00287916"/>
    <w:rsid w:val="00287BA0"/>
    <w:rsid w:val="00290A8C"/>
    <w:rsid w:val="00290B33"/>
    <w:rsid w:val="00290BAC"/>
    <w:rsid w:val="00290E1D"/>
    <w:rsid w:val="00291290"/>
    <w:rsid w:val="002916EA"/>
    <w:rsid w:val="0029183B"/>
    <w:rsid w:val="00291CD3"/>
    <w:rsid w:val="00291D65"/>
    <w:rsid w:val="00291E2A"/>
    <w:rsid w:val="00292E6B"/>
    <w:rsid w:val="002930CF"/>
    <w:rsid w:val="002931F1"/>
    <w:rsid w:val="002934CA"/>
    <w:rsid w:val="002935BC"/>
    <w:rsid w:val="0029368C"/>
    <w:rsid w:val="002936FD"/>
    <w:rsid w:val="0029373A"/>
    <w:rsid w:val="00294899"/>
    <w:rsid w:val="002948F1"/>
    <w:rsid w:val="00294A56"/>
    <w:rsid w:val="00294C7B"/>
    <w:rsid w:val="00294CD1"/>
    <w:rsid w:val="002951EF"/>
    <w:rsid w:val="0029577A"/>
    <w:rsid w:val="00295D61"/>
    <w:rsid w:val="00295DBE"/>
    <w:rsid w:val="00295E5F"/>
    <w:rsid w:val="00295F15"/>
    <w:rsid w:val="00295F3A"/>
    <w:rsid w:val="00296084"/>
    <w:rsid w:val="00297088"/>
    <w:rsid w:val="0029738E"/>
    <w:rsid w:val="002973A4"/>
    <w:rsid w:val="00297A4D"/>
    <w:rsid w:val="00297AB2"/>
    <w:rsid w:val="00297CA8"/>
    <w:rsid w:val="00297DFC"/>
    <w:rsid w:val="00297F1F"/>
    <w:rsid w:val="002A0C3F"/>
    <w:rsid w:val="002A1A03"/>
    <w:rsid w:val="002A1A67"/>
    <w:rsid w:val="002A1CB2"/>
    <w:rsid w:val="002A2462"/>
    <w:rsid w:val="002A303F"/>
    <w:rsid w:val="002A3B47"/>
    <w:rsid w:val="002A4186"/>
    <w:rsid w:val="002A449E"/>
    <w:rsid w:val="002A451E"/>
    <w:rsid w:val="002A4E5E"/>
    <w:rsid w:val="002A4F09"/>
    <w:rsid w:val="002A50BB"/>
    <w:rsid w:val="002A5279"/>
    <w:rsid w:val="002A5360"/>
    <w:rsid w:val="002A57B5"/>
    <w:rsid w:val="002A5E0C"/>
    <w:rsid w:val="002A610A"/>
    <w:rsid w:val="002A62FF"/>
    <w:rsid w:val="002A637E"/>
    <w:rsid w:val="002A7ADF"/>
    <w:rsid w:val="002A7B9B"/>
    <w:rsid w:val="002A7E07"/>
    <w:rsid w:val="002B0077"/>
    <w:rsid w:val="002B065C"/>
    <w:rsid w:val="002B08DD"/>
    <w:rsid w:val="002B0C00"/>
    <w:rsid w:val="002B0D70"/>
    <w:rsid w:val="002B10DB"/>
    <w:rsid w:val="002B21D1"/>
    <w:rsid w:val="002B28A8"/>
    <w:rsid w:val="002B31A9"/>
    <w:rsid w:val="002B334D"/>
    <w:rsid w:val="002B3354"/>
    <w:rsid w:val="002B35CD"/>
    <w:rsid w:val="002B36D4"/>
    <w:rsid w:val="002B392F"/>
    <w:rsid w:val="002B3A84"/>
    <w:rsid w:val="002B3AC0"/>
    <w:rsid w:val="002B3E68"/>
    <w:rsid w:val="002B4AF8"/>
    <w:rsid w:val="002B50C1"/>
    <w:rsid w:val="002B5625"/>
    <w:rsid w:val="002B5B8F"/>
    <w:rsid w:val="002B5BD4"/>
    <w:rsid w:val="002B5F5F"/>
    <w:rsid w:val="002B66C2"/>
    <w:rsid w:val="002B69BA"/>
    <w:rsid w:val="002B70AE"/>
    <w:rsid w:val="002B74EE"/>
    <w:rsid w:val="002B78F9"/>
    <w:rsid w:val="002C0F53"/>
    <w:rsid w:val="002C1548"/>
    <w:rsid w:val="002C16F6"/>
    <w:rsid w:val="002C17E7"/>
    <w:rsid w:val="002C2092"/>
    <w:rsid w:val="002C2146"/>
    <w:rsid w:val="002C2277"/>
    <w:rsid w:val="002C24AA"/>
    <w:rsid w:val="002C2567"/>
    <w:rsid w:val="002C29A5"/>
    <w:rsid w:val="002C2B09"/>
    <w:rsid w:val="002C2D22"/>
    <w:rsid w:val="002C2DB8"/>
    <w:rsid w:val="002C2EDD"/>
    <w:rsid w:val="002C38A5"/>
    <w:rsid w:val="002C3D71"/>
    <w:rsid w:val="002C401A"/>
    <w:rsid w:val="002C411F"/>
    <w:rsid w:val="002C4736"/>
    <w:rsid w:val="002C47A4"/>
    <w:rsid w:val="002C4A12"/>
    <w:rsid w:val="002C4A81"/>
    <w:rsid w:val="002C4F50"/>
    <w:rsid w:val="002C50EC"/>
    <w:rsid w:val="002C580F"/>
    <w:rsid w:val="002C5DCD"/>
    <w:rsid w:val="002C6088"/>
    <w:rsid w:val="002C624F"/>
    <w:rsid w:val="002C640D"/>
    <w:rsid w:val="002C65CE"/>
    <w:rsid w:val="002C667C"/>
    <w:rsid w:val="002C6EE9"/>
    <w:rsid w:val="002C700B"/>
    <w:rsid w:val="002C79FB"/>
    <w:rsid w:val="002C7BA1"/>
    <w:rsid w:val="002C7D50"/>
    <w:rsid w:val="002D05E2"/>
    <w:rsid w:val="002D06A5"/>
    <w:rsid w:val="002D0974"/>
    <w:rsid w:val="002D0CD6"/>
    <w:rsid w:val="002D0D0C"/>
    <w:rsid w:val="002D0D63"/>
    <w:rsid w:val="002D11BF"/>
    <w:rsid w:val="002D11E7"/>
    <w:rsid w:val="002D138D"/>
    <w:rsid w:val="002D2013"/>
    <w:rsid w:val="002D23C3"/>
    <w:rsid w:val="002D2711"/>
    <w:rsid w:val="002D2ACE"/>
    <w:rsid w:val="002D2C5F"/>
    <w:rsid w:val="002D373D"/>
    <w:rsid w:val="002D3A6A"/>
    <w:rsid w:val="002D41C6"/>
    <w:rsid w:val="002D458F"/>
    <w:rsid w:val="002D459D"/>
    <w:rsid w:val="002D45E1"/>
    <w:rsid w:val="002D496C"/>
    <w:rsid w:val="002D4D86"/>
    <w:rsid w:val="002D4F83"/>
    <w:rsid w:val="002D518E"/>
    <w:rsid w:val="002D583A"/>
    <w:rsid w:val="002D5EAF"/>
    <w:rsid w:val="002D6874"/>
    <w:rsid w:val="002D6D35"/>
    <w:rsid w:val="002D6F5A"/>
    <w:rsid w:val="002D7133"/>
    <w:rsid w:val="002D7293"/>
    <w:rsid w:val="002D7EB9"/>
    <w:rsid w:val="002D7F39"/>
    <w:rsid w:val="002E02C0"/>
    <w:rsid w:val="002E04D6"/>
    <w:rsid w:val="002E0F25"/>
    <w:rsid w:val="002E1AC6"/>
    <w:rsid w:val="002E1CE9"/>
    <w:rsid w:val="002E1E6A"/>
    <w:rsid w:val="002E21B5"/>
    <w:rsid w:val="002E25CB"/>
    <w:rsid w:val="002E2847"/>
    <w:rsid w:val="002E2E65"/>
    <w:rsid w:val="002E2F30"/>
    <w:rsid w:val="002E36C4"/>
    <w:rsid w:val="002E3831"/>
    <w:rsid w:val="002E38BF"/>
    <w:rsid w:val="002E3E04"/>
    <w:rsid w:val="002E4A4A"/>
    <w:rsid w:val="002E4E5D"/>
    <w:rsid w:val="002E512D"/>
    <w:rsid w:val="002E53B4"/>
    <w:rsid w:val="002E53BF"/>
    <w:rsid w:val="002E5746"/>
    <w:rsid w:val="002E5A3E"/>
    <w:rsid w:val="002E5B5C"/>
    <w:rsid w:val="002E5D82"/>
    <w:rsid w:val="002E5D89"/>
    <w:rsid w:val="002E616C"/>
    <w:rsid w:val="002E65AB"/>
    <w:rsid w:val="002E6B79"/>
    <w:rsid w:val="002E6FEC"/>
    <w:rsid w:val="002E73F1"/>
    <w:rsid w:val="002E742D"/>
    <w:rsid w:val="002E7590"/>
    <w:rsid w:val="002E77FE"/>
    <w:rsid w:val="002E79AC"/>
    <w:rsid w:val="002E7C30"/>
    <w:rsid w:val="002E7D2E"/>
    <w:rsid w:val="002F022E"/>
    <w:rsid w:val="002F04EB"/>
    <w:rsid w:val="002F0D59"/>
    <w:rsid w:val="002F1278"/>
    <w:rsid w:val="002F1A52"/>
    <w:rsid w:val="002F20D9"/>
    <w:rsid w:val="002F2514"/>
    <w:rsid w:val="002F2A4E"/>
    <w:rsid w:val="002F2A6E"/>
    <w:rsid w:val="002F2C56"/>
    <w:rsid w:val="002F471D"/>
    <w:rsid w:val="002F475E"/>
    <w:rsid w:val="002F476B"/>
    <w:rsid w:val="002F50A3"/>
    <w:rsid w:val="002F553E"/>
    <w:rsid w:val="002F561C"/>
    <w:rsid w:val="002F5B53"/>
    <w:rsid w:val="002F5D09"/>
    <w:rsid w:val="002F607E"/>
    <w:rsid w:val="002F6E36"/>
    <w:rsid w:val="002F6E3B"/>
    <w:rsid w:val="002F70FD"/>
    <w:rsid w:val="002F720E"/>
    <w:rsid w:val="002F7535"/>
    <w:rsid w:val="002F789A"/>
    <w:rsid w:val="002F79B9"/>
    <w:rsid w:val="002F7A09"/>
    <w:rsid w:val="002F7A85"/>
    <w:rsid w:val="002F7DD6"/>
    <w:rsid w:val="002F7E34"/>
    <w:rsid w:val="00300094"/>
    <w:rsid w:val="00300272"/>
    <w:rsid w:val="003005C7"/>
    <w:rsid w:val="00300A11"/>
    <w:rsid w:val="0030106E"/>
    <w:rsid w:val="003011DE"/>
    <w:rsid w:val="0030126B"/>
    <w:rsid w:val="00301FBB"/>
    <w:rsid w:val="003020B6"/>
    <w:rsid w:val="003020CE"/>
    <w:rsid w:val="003020DB"/>
    <w:rsid w:val="003022CE"/>
    <w:rsid w:val="003024DD"/>
    <w:rsid w:val="003027B0"/>
    <w:rsid w:val="00302A74"/>
    <w:rsid w:val="00302D98"/>
    <w:rsid w:val="00302EDD"/>
    <w:rsid w:val="00303165"/>
    <w:rsid w:val="00303E81"/>
    <w:rsid w:val="003041AA"/>
    <w:rsid w:val="003043F6"/>
    <w:rsid w:val="003045C7"/>
    <w:rsid w:val="003049D0"/>
    <w:rsid w:val="003051ED"/>
    <w:rsid w:val="00305504"/>
    <w:rsid w:val="0030591C"/>
    <w:rsid w:val="0030679A"/>
    <w:rsid w:val="00306AF3"/>
    <w:rsid w:val="00306D2D"/>
    <w:rsid w:val="0030708F"/>
    <w:rsid w:val="003070CC"/>
    <w:rsid w:val="0030781A"/>
    <w:rsid w:val="00307A3C"/>
    <w:rsid w:val="003109D8"/>
    <w:rsid w:val="00310C3D"/>
    <w:rsid w:val="003113B4"/>
    <w:rsid w:val="00311690"/>
    <w:rsid w:val="00311E0F"/>
    <w:rsid w:val="00311E1D"/>
    <w:rsid w:val="00311E54"/>
    <w:rsid w:val="00312DF2"/>
    <w:rsid w:val="00313663"/>
    <w:rsid w:val="0031432C"/>
    <w:rsid w:val="00314875"/>
    <w:rsid w:val="00314B9F"/>
    <w:rsid w:val="00314CF9"/>
    <w:rsid w:val="00314E69"/>
    <w:rsid w:val="00315608"/>
    <w:rsid w:val="00315776"/>
    <w:rsid w:val="003161B6"/>
    <w:rsid w:val="00316425"/>
    <w:rsid w:val="003166A6"/>
    <w:rsid w:val="00316ED9"/>
    <w:rsid w:val="00316EDB"/>
    <w:rsid w:val="00316EFB"/>
    <w:rsid w:val="00316F54"/>
    <w:rsid w:val="00317255"/>
    <w:rsid w:val="00317316"/>
    <w:rsid w:val="003174FF"/>
    <w:rsid w:val="0031760F"/>
    <w:rsid w:val="00317ADC"/>
    <w:rsid w:val="00317CDF"/>
    <w:rsid w:val="00317E51"/>
    <w:rsid w:val="00317F18"/>
    <w:rsid w:val="003200BD"/>
    <w:rsid w:val="00320186"/>
    <w:rsid w:val="003201E8"/>
    <w:rsid w:val="00320DC4"/>
    <w:rsid w:val="00321120"/>
    <w:rsid w:val="003214A1"/>
    <w:rsid w:val="003215DD"/>
    <w:rsid w:val="00321614"/>
    <w:rsid w:val="00321683"/>
    <w:rsid w:val="00321902"/>
    <w:rsid w:val="0032191C"/>
    <w:rsid w:val="00321999"/>
    <w:rsid w:val="00321DBE"/>
    <w:rsid w:val="003223B4"/>
    <w:rsid w:val="003226EF"/>
    <w:rsid w:val="0032282E"/>
    <w:rsid w:val="0032318E"/>
    <w:rsid w:val="0032333D"/>
    <w:rsid w:val="00323571"/>
    <w:rsid w:val="0032375E"/>
    <w:rsid w:val="00323986"/>
    <w:rsid w:val="00323A79"/>
    <w:rsid w:val="00323CED"/>
    <w:rsid w:val="00324E77"/>
    <w:rsid w:val="0032521E"/>
    <w:rsid w:val="00325868"/>
    <w:rsid w:val="003258B3"/>
    <w:rsid w:val="00325A59"/>
    <w:rsid w:val="00325CE2"/>
    <w:rsid w:val="00325F5D"/>
    <w:rsid w:val="003263DB"/>
    <w:rsid w:val="003268B7"/>
    <w:rsid w:val="0032766A"/>
    <w:rsid w:val="00327AE7"/>
    <w:rsid w:val="00327EFF"/>
    <w:rsid w:val="00327F22"/>
    <w:rsid w:val="0033041C"/>
    <w:rsid w:val="00330793"/>
    <w:rsid w:val="003308F6"/>
    <w:rsid w:val="00330B7C"/>
    <w:rsid w:val="00331125"/>
    <w:rsid w:val="003312A2"/>
    <w:rsid w:val="00331337"/>
    <w:rsid w:val="0033140B"/>
    <w:rsid w:val="00332074"/>
    <w:rsid w:val="00332334"/>
    <w:rsid w:val="00332531"/>
    <w:rsid w:val="003327EB"/>
    <w:rsid w:val="00332ABF"/>
    <w:rsid w:val="00332C30"/>
    <w:rsid w:val="00332D43"/>
    <w:rsid w:val="00332DBB"/>
    <w:rsid w:val="00333003"/>
    <w:rsid w:val="003331C7"/>
    <w:rsid w:val="00333491"/>
    <w:rsid w:val="00334764"/>
    <w:rsid w:val="00334AB9"/>
    <w:rsid w:val="00334F6F"/>
    <w:rsid w:val="003355FF"/>
    <w:rsid w:val="00335716"/>
    <w:rsid w:val="00335CC3"/>
    <w:rsid w:val="003366F5"/>
    <w:rsid w:val="003371EE"/>
    <w:rsid w:val="003372C8"/>
    <w:rsid w:val="003378C3"/>
    <w:rsid w:val="00337A43"/>
    <w:rsid w:val="00337AED"/>
    <w:rsid w:val="00337D75"/>
    <w:rsid w:val="0034042E"/>
    <w:rsid w:val="00340BE9"/>
    <w:rsid w:val="00340BFD"/>
    <w:rsid w:val="00340F89"/>
    <w:rsid w:val="003410C7"/>
    <w:rsid w:val="003411E7"/>
    <w:rsid w:val="00341211"/>
    <w:rsid w:val="00341637"/>
    <w:rsid w:val="00341709"/>
    <w:rsid w:val="0034186F"/>
    <w:rsid w:val="003418AC"/>
    <w:rsid w:val="003418C6"/>
    <w:rsid w:val="00341B74"/>
    <w:rsid w:val="00341DEC"/>
    <w:rsid w:val="00342559"/>
    <w:rsid w:val="00342BAB"/>
    <w:rsid w:val="00342C04"/>
    <w:rsid w:val="00342C1A"/>
    <w:rsid w:val="00342DCA"/>
    <w:rsid w:val="003430A6"/>
    <w:rsid w:val="003432DB"/>
    <w:rsid w:val="00343792"/>
    <w:rsid w:val="00343E73"/>
    <w:rsid w:val="00344360"/>
    <w:rsid w:val="0034459D"/>
    <w:rsid w:val="003446BB"/>
    <w:rsid w:val="0034473E"/>
    <w:rsid w:val="003449FF"/>
    <w:rsid w:val="00344A08"/>
    <w:rsid w:val="00344AF7"/>
    <w:rsid w:val="00344BDF"/>
    <w:rsid w:val="00344CEF"/>
    <w:rsid w:val="00344F94"/>
    <w:rsid w:val="003453D5"/>
    <w:rsid w:val="00345532"/>
    <w:rsid w:val="00345685"/>
    <w:rsid w:val="00345B46"/>
    <w:rsid w:val="00345C6A"/>
    <w:rsid w:val="00345C8D"/>
    <w:rsid w:val="00345E0F"/>
    <w:rsid w:val="00345F1A"/>
    <w:rsid w:val="00346CE6"/>
    <w:rsid w:val="00346DD9"/>
    <w:rsid w:val="003471E6"/>
    <w:rsid w:val="00347C3F"/>
    <w:rsid w:val="00347C6D"/>
    <w:rsid w:val="0035037C"/>
    <w:rsid w:val="00350776"/>
    <w:rsid w:val="00350F92"/>
    <w:rsid w:val="0035149B"/>
    <w:rsid w:val="00351540"/>
    <w:rsid w:val="00351679"/>
    <w:rsid w:val="003516A8"/>
    <w:rsid w:val="00351731"/>
    <w:rsid w:val="0035216D"/>
    <w:rsid w:val="00352226"/>
    <w:rsid w:val="003524DC"/>
    <w:rsid w:val="003526BD"/>
    <w:rsid w:val="00352ABB"/>
    <w:rsid w:val="00352EE8"/>
    <w:rsid w:val="00353578"/>
    <w:rsid w:val="00353799"/>
    <w:rsid w:val="00353D8A"/>
    <w:rsid w:val="00353DF0"/>
    <w:rsid w:val="00353EBF"/>
    <w:rsid w:val="00353FC5"/>
    <w:rsid w:val="0035447F"/>
    <w:rsid w:val="003544D2"/>
    <w:rsid w:val="00354528"/>
    <w:rsid w:val="0035468E"/>
    <w:rsid w:val="00354C1A"/>
    <w:rsid w:val="00355155"/>
    <w:rsid w:val="003556F2"/>
    <w:rsid w:val="00355AA2"/>
    <w:rsid w:val="00355C8A"/>
    <w:rsid w:val="00356142"/>
    <w:rsid w:val="003562BF"/>
    <w:rsid w:val="0035647A"/>
    <w:rsid w:val="003565F8"/>
    <w:rsid w:val="003565FC"/>
    <w:rsid w:val="0035662A"/>
    <w:rsid w:val="0035675F"/>
    <w:rsid w:val="00357638"/>
    <w:rsid w:val="003578CA"/>
    <w:rsid w:val="003578D9"/>
    <w:rsid w:val="0035792D"/>
    <w:rsid w:val="00357C74"/>
    <w:rsid w:val="00357EE1"/>
    <w:rsid w:val="003600D4"/>
    <w:rsid w:val="003602FC"/>
    <w:rsid w:val="00360592"/>
    <w:rsid w:val="003605E0"/>
    <w:rsid w:val="003606AE"/>
    <w:rsid w:val="003609C1"/>
    <w:rsid w:val="00360FEF"/>
    <w:rsid w:val="0036151F"/>
    <w:rsid w:val="0036163B"/>
    <w:rsid w:val="00361AE3"/>
    <w:rsid w:val="00361C1B"/>
    <w:rsid w:val="00361C2B"/>
    <w:rsid w:val="00362190"/>
    <w:rsid w:val="00362224"/>
    <w:rsid w:val="003623B7"/>
    <w:rsid w:val="0036269C"/>
    <w:rsid w:val="0036275D"/>
    <w:rsid w:val="00362A02"/>
    <w:rsid w:val="00362AB1"/>
    <w:rsid w:val="00362CD0"/>
    <w:rsid w:val="00363701"/>
    <w:rsid w:val="00363954"/>
    <w:rsid w:val="00363A72"/>
    <w:rsid w:val="00363E85"/>
    <w:rsid w:val="00364002"/>
    <w:rsid w:val="003640FF"/>
    <w:rsid w:val="003642BE"/>
    <w:rsid w:val="003642FD"/>
    <w:rsid w:val="003649A6"/>
    <w:rsid w:val="00364DE3"/>
    <w:rsid w:val="00365474"/>
    <w:rsid w:val="0036576F"/>
    <w:rsid w:val="00365AEE"/>
    <w:rsid w:val="00365EC9"/>
    <w:rsid w:val="003662E1"/>
    <w:rsid w:val="0036649C"/>
    <w:rsid w:val="00366ABC"/>
    <w:rsid w:val="00366D63"/>
    <w:rsid w:val="00366E5E"/>
    <w:rsid w:val="00366EF3"/>
    <w:rsid w:val="0036701F"/>
    <w:rsid w:val="00367448"/>
    <w:rsid w:val="003674B2"/>
    <w:rsid w:val="003702DA"/>
    <w:rsid w:val="003708B9"/>
    <w:rsid w:val="00370AE3"/>
    <w:rsid w:val="00370C09"/>
    <w:rsid w:val="00371430"/>
    <w:rsid w:val="00371965"/>
    <w:rsid w:val="00371A5F"/>
    <w:rsid w:val="00371F36"/>
    <w:rsid w:val="0037217A"/>
    <w:rsid w:val="003727BE"/>
    <w:rsid w:val="00372B82"/>
    <w:rsid w:val="00372E03"/>
    <w:rsid w:val="003730E1"/>
    <w:rsid w:val="00373464"/>
    <w:rsid w:val="003739F8"/>
    <w:rsid w:val="00373BD5"/>
    <w:rsid w:val="00373F94"/>
    <w:rsid w:val="00374006"/>
    <w:rsid w:val="0037421D"/>
    <w:rsid w:val="003745AA"/>
    <w:rsid w:val="003750DD"/>
    <w:rsid w:val="003751F0"/>
    <w:rsid w:val="00375AF6"/>
    <w:rsid w:val="00375E14"/>
    <w:rsid w:val="00376492"/>
    <w:rsid w:val="00376F6A"/>
    <w:rsid w:val="00376FA6"/>
    <w:rsid w:val="00377C97"/>
    <w:rsid w:val="00377E06"/>
    <w:rsid w:val="003800AA"/>
    <w:rsid w:val="00380A09"/>
    <w:rsid w:val="00380EEF"/>
    <w:rsid w:val="0038103B"/>
    <w:rsid w:val="0038119E"/>
    <w:rsid w:val="003814BF"/>
    <w:rsid w:val="00381677"/>
    <w:rsid w:val="003816FC"/>
    <w:rsid w:val="00381D54"/>
    <w:rsid w:val="003823DC"/>
    <w:rsid w:val="003826B3"/>
    <w:rsid w:val="00382EDA"/>
    <w:rsid w:val="003831C3"/>
    <w:rsid w:val="0038323A"/>
    <w:rsid w:val="003833A1"/>
    <w:rsid w:val="00383792"/>
    <w:rsid w:val="00383BDF"/>
    <w:rsid w:val="00383CFC"/>
    <w:rsid w:val="00384340"/>
    <w:rsid w:val="00384680"/>
    <w:rsid w:val="003849A3"/>
    <w:rsid w:val="00384DD5"/>
    <w:rsid w:val="0038517A"/>
    <w:rsid w:val="0038540D"/>
    <w:rsid w:val="00385CC7"/>
    <w:rsid w:val="00385D42"/>
    <w:rsid w:val="00385D66"/>
    <w:rsid w:val="00386BEF"/>
    <w:rsid w:val="00386C4C"/>
    <w:rsid w:val="00386F3E"/>
    <w:rsid w:val="00386F9D"/>
    <w:rsid w:val="00387128"/>
    <w:rsid w:val="0038740D"/>
    <w:rsid w:val="00387741"/>
    <w:rsid w:val="00387C97"/>
    <w:rsid w:val="00387E97"/>
    <w:rsid w:val="0039030B"/>
    <w:rsid w:val="003903D4"/>
    <w:rsid w:val="0039056D"/>
    <w:rsid w:val="00390656"/>
    <w:rsid w:val="00390857"/>
    <w:rsid w:val="00390BD5"/>
    <w:rsid w:val="003912A8"/>
    <w:rsid w:val="003912C9"/>
    <w:rsid w:val="00391560"/>
    <w:rsid w:val="0039187F"/>
    <w:rsid w:val="003918C4"/>
    <w:rsid w:val="00391AB5"/>
    <w:rsid w:val="00392096"/>
    <w:rsid w:val="00392A19"/>
    <w:rsid w:val="00392AED"/>
    <w:rsid w:val="00392E2A"/>
    <w:rsid w:val="00393067"/>
    <w:rsid w:val="00393721"/>
    <w:rsid w:val="00393819"/>
    <w:rsid w:val="00393A00"/>
    <w:rsid w:val="00393AC4"/>
    <w:rsid w:val="00393EA1"/>
    <w:rsid w:val="003946C8"/>
    <w:rsid w:val="0039471E"/>
    <w:rsid w:val="00394765"/>
    <w:rsid w:val="00394864"/>
    <w:rsid w:val="003950B6"/>
    <w:rsid w:val="00395127"/>
    <w:rsid w:val="003953B9"/>
    <w:rsid w:val="003955AC"/>
    <w:rsid w:val="003955FC"/>
    <w:rsid w:val="00395BD9"/>
    <w:rsid w:val="00395C55"/>
    <w:rsid w:val="00396260"/>
    <w:rsid w:val="003964CE"/>
    <w:rsid w:val="0039667A"/>
    <w:rsid w:val="00396760"/>
    <w:rsid w:val="00396B0A"/>
    <w:rsid w:val="00396ED0"/>
    <w:rsid w:val="00397BEC"/>
    <w:rsid w:val="003A00E9"/>
    <w:rsid w:val="003A0160"/>
    <w:rsid w:val="003A0778"/>
    <w:rsid w:val="003A1455"/>
    <w:rsid w:val="003A1507"/>
    <w:rsid w:val="003A1590"/>
    <w:rsid w:val="003A2139"/>
    <w:rsid w:val="003A27F4"/>
    <w:rsid w:val="003A32D7"/>
    <w:rsid w:val="003A3345"/>
    <w:rsid w:val="003A3363"/>
    <w:rsid w:val="003A3630"/>
    <w:rsid w:val="003A36E0"/>
    <w:rsid w:val="003A3899"/>
    <w:rsid w:val="003A3F8D"/>
    <w:rsid w:val="003A411E"/>
    <w:rsid w:val="003A42AC"/>
    <w:rsid w:val="003A4450"/>
    <w:rsid w:val="003A44DE"/>
    <w:rsid w:val="003A46BE"/>
    <w:rsid w:val="003A4C86"/>
    <w:rsid w:val="003A4CEE"/>
    <w:rsid w:val="003A4F07"/>
    <w:rsid w:val="003A50DF"/>
    <w:rsid w:val="003A521C"/>
    <w:rsid w:val="003A52F4"/>
    <w:rsid w:val="003A5364"/>
    <w:rsid w:val="003A57F1"/>
    <w:rsid w:val="003A62E3"/>
    <w:rsid w:val="003A7113"/>
    <w:rsid w:val="003A72F3"/>
    <w:rsid w:val="003A7FE4"/>
    <w:rsid w:val="003B068B"/>
    <w:rsid w:val="003B082C"/>
    <w:rsid w:val="003B0E86"/>
    <w:rsid w:val="003B13E7"/>
    <w:rsid w:val="003B17E7"/>
    <w:rsid w:val="003B18A8"/>
    <w:rsid w:val="003B1FCC"/>
    <w:rsid w:val="003B2538"/>
    <w:rsid w:val="003B3014"/>
    <w:rsid w:val="003B3612"/>
    <w:rsid w:val="003B3D42"/>
    <w:rsid w:val="003B405B"/>
    <w:rsid w:val="003B43A3"/>
    <w:rsid w:val="003B50C2"/>
    <w:rsid w:val="003B571E"/>
    <w:rsid w:val="003B5AF4"/>
    <w:rsid w:val="003B5D41"/>
    <w:rsid w:val="003B5E19"/>
    <w:rsid w:val="003B5F97"/>
    <w:rsid w:val="003B6294"/>
    <w:rsid w:val="003B66C2"/>
    <w:rsid w:val="003B6899"/>
    <w:rsid w:val="003B6F42"/>
    <w:rsid w:val="003B6F92"/>
    <w:rsid w:val="003B7BDE"/>
    <w:rsid w:val="003B7D55"/>
    <w:rsid w:val="003C0BAC"/>
    <w:rsid w:val="003C0D7C"/>
    <w:rsid w:val="003C101C"/>
    <w:rsid w:val="003C19EE"/>
    <w:rsid w:val="003C1AC5"/>
    <w:rsid w:val="003C1B93"/>
    <w:rsid w:val="003C1EF1"/>
    <w:rsid w:val="003C24AA"/>
    <w:rsid w:val="003C255A"/>
    <w:rsid w:val="003C2913"/>
    <w:rsid w:val="003C29A1"/>
    <w:rsid w:val="003C2CF8"/>
    <w:rsid w:val="003C2DD5"/>
    <w:rsid w:val="003C2FCC"/>
    <w:rsid w:val="003C343C"/>
    <w:rsid w:val="003C353E"/>
    <w:rsid w:val="003C390E"/>
    <w:rsid w:val="003C3A02"/>
    <w:rsid w:val="003C4236"/>
    <w:rsid w:val="003C42FF"/>
    <w:rsid w:val="003C48B9"/>
    <w:rsid w:val="003C4F2C"/>
    <w:rsid w:val="003C4FA5"/>
    <w:rsid w:val="003C52E8"/>
    <w:rsid w:val="003C5C96"/>
    <w:rsid w:val="003C6055"/>
    <w:rsid w:val="003C63C4"/>
    <w:rsid w:val="003C64B0"/>
    <w:rsid w:val="003C6886"/>
    <w:rsid w:val="003C6996"/>
    <w:rsid w:val="003C6B17"/>
    <w:rsid w:val="003C72F3"/>
    <w:rsid w:val="003C73ED"/>
    <w:rsid w:val="003C76A7"/>
    <w:rsid w:val="003C7850"/>
    <w:rsid w:val="003C7C0E"/>
    <w:rsid w:val="003D014C"/>
    <w:rsid w:val="003D0AFC"/>
    <w:rsid w:val="003D0BB2"/>
    <w:rsid w:val="003D0BC7"/>
    <w:rsid w:val="003D139E"/>
    <w:rsid w:val="003D13DE"/>
    <w:rsid w:val="003D1966"/>
    <w:rsid w:val="003D1B88"/>
    <w:rsid w:val="003D1BDD"/>
    <w:rsid w:val="003D1BE2"/>
    <w:rsid w:val="003D25B7"/>
    <w:rsid w:val="003D28C4"/>
    <w:rsid w:val="003D2CE1"/>
    <w:rsid w:val="003D30CA"/>
    <w:rsid w:val="003D3623"/>
    <w:rsid w:val="003D382A"/>
    <w:rsid w:val="003D3F4A"/>
    <w:rsid w:val="003D4880"/>
    <w:rsid w:val="003D48DC"/>
    <w:rsid w:val="003D57C8"/>
    <w:rsid w:val="003D5DD2"/>
    <w:rsid w:val="003D5E0E"/>
    <w:rsid w:val="003D5FEB"/>
    <w:rsid w:val="003D62FB"/>
    <w:rsid w:val="003D6AF3"/>
    <w:rsid w:val="003D6D5A"/>
    <w:rsid w:val="003D6D76"/>
    <w:rsid w:val="003D7040"/>
    <w:rsid w:val="003D70AC"/>
    <w:rsid w:val="003D71A0"/>
    <w:rsid w:val="003D75FF"/>
    <w:rsid w:val="003D7E33"/>
    <w:rsid w:val="003E0296"/>
    <w:rsid w:val="003E02BF"/>
    <w:rsid w:val="003E0347"/>
    <w:rsid w:val="003E048E"/>
    <w:rsid w:val="003E0743"/>
    <w:rsid w:val="003E07B4"/>
    <w:rsid w:val="003E1279"/>
    <w:rsid w:val="003E16D4"/>
    <w:rsid w:val="003E2B35"/>
    <w:rsid w:val="003E2CA4"/>
    <w:rsid w:val="003E3672"/>
    <w:rsid w:val="003E3701"/>
    <w:rsid w:val="003E3C93"/>
    <w:rsid w:val="003E43FB"/>
    <w:rsid w:val="003E5328"/>
    <w:rsid w:val="003E5391"/>
    <w:rsid w:val="003E546D"/>
    <w:rsid w:val="003E5537"/>
    <w:rsid w:val="003E5B5A"/>
    <w:rsid w:val="003E5D22"/>
    <w:rsid w:val="003E5F03"/>
    <w:rsid w:val="003E66D0"/>
    <w:rsid w:val="003E6738"/>
    <w:rsid w:val="003E6C8D"/>
    <w:rsid w:val="003E7109"/>
    <w:rsid w:val="003E7A24"/>
    <w:rsid w:val="003F0362"/>
    <w:rsid w:val="003F049B"/>
    <w:rsid w:val="003F0547"/>
    <w:rsid w:val="003F06D9"/>
    <w:rsid w:val="003F0821"/>
    <w:rsid w:val="003F0A23"/>
    <w:rsid w:val="003F0DE5"/>
    <w:rsid w:val="003F1049"/>
    <w:rsid w:val="003F1214"/>
    <w:rsid w:val="003F15C2"/>
    <w:rsid w:val="003F182E"/>
    <w:rsid w:val="003F1BD2"/>
    <w:rsid w:val="003F1CA8"/>
    <w:rsid w:val="003F1E25"/>
    <w:rsid w:val="003F2D3D"/>
    <w:rsid w:val="003F3322"/>
    <w:rsid w:val="003F33AE"/>
    <w:rsid w:val="003F3D17"/>
    <w:rsid w:val="003F46D5"/>
    <w:rsid w:val="003F4B00"/>
    <w:rsid w:val="003F4CEF"/>
    <w:rsid w:val="003F4E9F"/>
    <w:rsid w:val="003F5192"/>
    <w:rsid w:val="003F5579"/>
    <w:rsid w:val="003F5B51"/>
    <w:rsid w:val="003F6376"/>
    <w:rsid w:val="003F64CE"/>
    <w:rsid w:val="003F6557"/>
    <w:rsid w:val="003F686E"/>
    <w:rsid w:val="003F693F"/>
    <w:rsid w:val="003F6D0F"/>
    <w:rsid w:val="003F7581"/>
    <w:rsid w:val="003F7DA9"/>
    <w:rsid w:val="0040052B"/>
    <w:rsid w:val="0040099D"/>
    <w:rsid w:val="00400F5E"/>
    <w:rsid w:val="00401354"/>
    <w:rsid w:val="004013AB"/>
    <w:rsid w:val="0040182D"/>
    <w:rsid w:val="00401977"/>
    <w:rsid w:val="00402601"/>
    <w:rsid w:val="004028E1"/>
    <w:rsid w:val="00403074"/>
    <w:rsid w:val="004039B4"/>
    <w:rsid w:val="00403A34"/>
    <w:rsid w:val="00403DBA"/>
    <w:rsid w:val="0040421D"/>
    <w:rsid w:val="004048E8"/>
    <w:rsid w:val="00404AC2"/>
    <w:rsid w:val="00404DCA"/>
    <w:rsid w:val="00404F16"/>
    <w:rsid w:val="004053B2"/>
    <w:rsid w:val="00405632"/>
    <w:rsid w:val="0040569E"/>
    <w:rsid w:val="0040582E"/>
    <w:rsid w:val="00406366"/>
    <w:rsid w:val="0040679B"/>
    <w:rsid w:val="0040767D"/>
    <w:rsid w:val="004076FC"/>
    <w:rsid w:val="0040793B"/>
    <w:rsid w:val="00407B5F"/>
    <w:rsid w:val="00407B6D"/>
    <w:rsid w:val="0041004E"/>
    <w:rsid w:val="0041043D"/>
    <w:rsid w:val="0041100F"/>
    <w:rsid w:val="004110F4"/>
    <w:rsid w:val="00411A6D"/>
    <w:rsid w:val="00411B29"/>
    <w:rsid w:val="00412258"/>
    <w:rsid w:val="00412460"/>
    <w:rsid w:val="0041268E"/>
    <w:rsid w:val="00412F6A"/>
    <w:rsid w:val="0041303D"/>
    <w:rsid w:val="004130B3"/>
    <w:rsid w:val="00413DD7"/>
    <w:rsid w:val="00413DE0"/>
    <w:rsid w:val="00413F28"/>
    <w:rsid w:val="004144F6"/>
    <w:rsid w:val="00414706"/>
    <w:rsid w:val="004147BD"/>
    <w:rsid w:val="00414B17"/>
    <w:rsid w:val="00415282"/>
    <w:rsid w:val="004154A1"/>
    <w:rsid w:val="004157B0"/>
    <w:rsid w:val="004157E4"/>
    <w:rsid w:val="00415F20"/>
    <w:rsid w:val="00416030"/>
    <w:rsid w:val="004163C6"/>
    <w:rsid w:val="00416461"/>
    <w:rsid w:val="004167D7"/>
    <w:rsid w:val="00416850"/>
    <w:rsid w:val="00417399"/>
    <w:rsid w:val="00417974"/>
    <w:rsid w:val="00417AE1"/>
    <w:rsid w:val="00417DDB"/>
    <w:rsid w:val="00420042"/>
    <w:rsid w:val="004207B0"/>
    <w:rsid w:val="00420B69"/>
    <w:rsid w:val="00421038"/>
    <w:rsid w:val="00421658"/>
    <w:rsid w:val="00421B0D"/>
    <w:rsid w:val="00421D6C"/>
    <w:rsid w:val="00421F44"/>
    <w:rsid w:val="0042236D"/>
    <w:rsid w:val="0042250B"/>
    <w:rsid w:val="0042279D"/>
    <w:rsid w:val="004227C2"/>
    <w:rsid w:val="00422CE8"/>
    <w:rsid w:val="0042353D"/>
    <w:rsid w:val="00423580"/>
    <w:rsid w:val="00423883"/>
    <w:rsid w:val="00423AD0"/>
    <w:rsid w:val="00423E85"/>
    <w:rsid w:val="004241F9"/>
    <w:rsid w:val="00425585"/>
    <w:rsid w:val="004259A1"/>
    <w:rsid w:val="00425FFE"/>
    <w:rsid w:val="00426323"/>
    <w:rsid w:val="00426456"/>
    <w:rsid w:val="00426482"/>
    <w:rsid w:val="00426A80"/>
    <w:rsid w:val="00426E74"/>
    <w:rsid w:val="0042745C"/>
    <w:rsid w:val="0042750B"/>
    <w:rsid w:val="00430197"/>
    <w:rsid w:val="00430656"/>
    <w:rsid w:val="004314CD"/>
    <w:rsid w:val="00431730"/>
    <w:rsid w:val="00431B1A"/>
    <w:rsid w:val="00431DBE"/>
    <w:rsid w:val="00431E12"/>
    <w:rsid w:val="00432008"/>
    <w:rsid w:val="0043201B"/>
    <w:rsid w:val="0043264C"/>
    <w:rsid w:val="004327E6"/>
    <w:rsid w:val="00432844"/>
    <w:rsid w:val="004328B2"/>
    <w:rsid w:val="0043297E"/>
    <w:rsid w:val="00432CAE"/>
    <w:rsid w:val="004332E9"/>
    <w:rsid w:val="00433FCC"/>
    <w:rsid w:val="00434379"/>
    <w:rsid w:val="00434618"/>
    <w:rsid w:val="004347F2"/>
    <w:rsid w:val="00434ADC"/>
    <w:rsid w:val="00434D5D"/>
    <w:rsid w:val="00434DAE"/>
    <w:rsid w:val="00435A96"/>
    <w:rsid w:val="00435EA6"/>
    <w:rsid w:val="00435F2B"/>
    <w:rsid w:val="00436477"/>
    <w:rsid w:val="00436519"/>
    <w:rsid w:val="004366D5"/>
    <w:rsid w:val="00437596"/>
    <w:rsid w:val="004378E6"/>
    <w:rsid w:val="004403D5"/>
    <w:rsid w:val="00440688"/>
    <w:rsid w:val="00440737"/>
    <w:rsid w:val="00440845"/>
    <w:rsid w:val="0044089C"/>
    <w:rsid w:val="004410AE"/>
    <w:rsid w:val="00441D0A"/>
    <w:rsid w:val="00441DBD"/>
    <w:rsid w:val="004425B1"/>
    <w:rsid w:val="004428C6"/>
    <w:rsid w:val="00442978"/>
    <w:rsid w:val="00442B3D"/>
    <w:rsid w:val="00442C33"/>
    <w:rsid w:val="00442E93"/>
    <w:rsid w:val="0044308D"/>
    <w:rsid w:val="00443389"/>
    <w:rsid w:val="00443427"/>
    <w:rsid w:val="0044346E"/>
    <w:rsid w:val="004436F3"/>
    <w:rsid w:val="00443CD4"/>
    <w:rsid w:val="00443D61"/>
    <w:rsid w:val="0044423F"/>
    <w:rsid w:val="00444348"/>
    <w:rsid w:val="00444668"/>
    <w:rsid w:val="00444777"/>
    <w:rsid w:val="0044505D"/>
    <w:rsid w:val="00445206"/>
    <w:rsid w:val="0044636D"/>
    <w:rsid w:val="00446383"/>
    <w:rsid w:val="004467DE"/>
    <w:rsid w:val="004467FD"/>
    <w:rsid w:val="00446D17"/>
    <w:rsid w:val="00447202"/>
    <w:rsid w:val="00447648"/>
    <w:rsid w:val="004477D0"/>
    <w:rsid w:val="00447A6A"/>
    <w:rsid w:val="00447D3D"/>
    <w:rsid w:val="00447E77"/>
    <w:rsid w:val="00447FE3"/>
    <w:rsid w:val="004504B5"/>
    <w:rsid w:val="00450BE3"/>
    <w:rsid w:val="00450E1B"/>
    <w:rsid w:val="00450E33"/>
    <w:rsid w:val="004514B6"/>
    <w:rsid w:val="004519D0"/>
    <w:rsid w:val="00451F6A"/>
    <w:rsid w:val="00452A3F"/>
    <w:rsid w:val="00452B4E"/>
    <w:rsid w:val="00452B91"/>
    <w:rsid w:val="00453987"/>
    <w:rsid w:val="00453A06"/>
    <w:rsid w:val="00453EE4"/>
    <w:rsid w:val="00454615"/>
    <w:rsid w:val="00454722"/>
    <w:rsid w:val="00454972"/>
    <w:rsid w:val="00454EEF"/>
    <w:rsid w:val="00454EF5"/>
    <w:rsid w:val="00454F17"/>
    <w:rsid w:val="00454F61"/>
    <w:rsid w:val="004555C3"/>
    <w:rsid w:val="00455901"/>
    <w:rsid w:val="0045598C"/>
    <w:rsid w:val="004559C9"/>
    <w:rsid w:val="00455ACE"/>
    <w:rsid w:val="00455D0F"/>
    <w:rsid w:val="00456CA8"/>
    <w:rsid w:val="00456D52"/>
    <w:rsid w:val="00456E06"/>
    <w:rsid w:val="004574DE"/>
    <w:rsid w:val="00457519"/>
    <w:rsid w:val="004575A4"/>
    <w:rsid w:val="00457630"/>
    <w:rsid w:val="004579AF"/>
    <w:rsid w:val="00457BCE"/>
    <w:rsid w:val="00457D27"/>
    <w:rsid w:val="00457DFE"/>
    <w:rsid w:val="00457F1B"/>
    <w:rsid w:val="00460404"/>
    <w:rsid w:val="00460F7D"/>
    <w:rsid w:val="00461050"/>
    <w:rsid w:val="004612E3"/>
    <w:rsid w:val="004613FB"/>
    <w:rsid w:val="00461421"/>
    <w:rsid w:val="00461792"/>
    <w:rsid w:val="004617B9"/>
    <w:rsid w:val="00462A98"/>
    <w:rsid w:val="00462B0C"/>
    <w:rsid w:val="0046317B"/>
    <w:rsid w:val="00463247"/>
    <w:rsid w:val="00463319"/>
    <w:rsid w:val="00463509"/>
    <w:rsid w:val="004637B8"/>
    <w:rsid w:val="00463D7A"/>
    <w:rsid w:val="00464286"/>
    <w:rsid w:val="00464373"/>
    <w:rsid w:val="004643B6"/>
    <w:rsid w:val="004643EA"/>
    <w:rsid w:val="0046485A"/>
    <w:rsid w:val="00464A5B"/>
    <w:rsid w:val="00464A7B"/>
    <w:rsid w:val="00464BE2"/>
    <w:rsid w:val="00464C55"/>
    <w:rsid w:val="00464F41"/>
    <w:rsid w:val="0046565D"/>
    <w:rsid w:val="004656F9"/>
    <w:rsid w:val="00465EA9"/>
    <w:rsid w:val="00465EBE"/>
    <w:rsid w:val="004661C4"/>
    <w:rsid w:val="0046631D"/>
    <w:rsid w:val="00466839"/>
    <w:rsid w:val="00466ED5"/>
    <w:rsid w:val="00466F5F"/>
    <w:rsid w:val="004671C3"/>
    <w:rsid w:val="00467335"/>
    <w:rsid w:val="00467456"/>
    <w:rsid w:val="00467599"/>
    <w:rsid w:val="0046770C"/>
    <w:rsid w:val="00467AA4"/>
    <w:rsid w:val="00467D96"/>
    <w:rsid w:val="00467E1D"/>
    <w:rsid w:val="00470016"/>
    <w:rsid w:val="00470852"/>
    <w:rsid w:val="00471107"/>
    <w:rsid w:val="0047117E"/>
    <w:rsid w:val="004715F7"/>
    <w:rsid w:val="0047176C"/>
    <w:rsid w:val="0047182C"/>
    <w:rsid w:val="00471A11"/>
    <w:rsid w:val="00472372"/>
    <w:rsid w:val="004726F2"/>
    <w:rsid w:val="00472737"/>
    <w:rsid w:val="00472B5C"/>
    <w:rsid w:val="00472BA3"/>
    <w:rsid w:val="00472C4B"/>
    <w:rsid w:val="00472E90"/>
    <w:rsid w:val="004731A9"/>
    <w:rsid w:val="0047373F"/>
    <w:rsid w:val="00473C86"/>
    <w:rsid w:val="0047414D"/>
    <w:rsid w:val="004743ED"/>
    <w:rsid w:val="004748F5"/>
    <w:rsid w:val="00474A93"/>
    <w:rsid w:val="00474BA3"/>
    <w:rsid w:val="004750A0"/>
    <w:rsid w:val="0047514F"/>
    <w:rsid w:val="004753EA"/>
    <w:rsid w:val="0047571F"/>
    <w:rsid w:val="00475EB4"/>
    <w:rsid w:val="00475F86"/>
    <w:rsid w:val="00476560"/>
    <w:rsid w:val="00476B68"/>
    <w:rsid w:val="00477067"/>
    <w:rsid w:val="004770F0"/>
    <w:rsid w:val="004773D8"/>
    <w:rsid w:val="004777F1"/>
    <w:rsid w:val="004778E6"/>
    <w:rsid w:val="00477B3A"/>
    <w:rsid w:val="00477CBF"/>
    <w:rsid w:val="00477E70"/>
    <w:rsid w:val="0048016A"/>
    <w:rsid w:val="00481190"/>
    <w:rsid w:val="00481448"/>
    <w:rsid w:val="00481C97"/>
    <w:rsid w:val="004823F7"/>
    <w:rsid w:val="0048253B"/>
    <w:rsid w:val="004829D0"/>
    <w:rsid w:val="004830E7"/>
    <w:rsid w:val="00483ACB"/>
    <w:rsid w:val="00483C4F"/>
    <w:rsid w:val="00483CBD"/>
    <w:rsid w:val="00484275"/>
    <w:rsid w:val="00484677"/>
    <w:rsid w:val="004848A3"/>
    <w:rsid w:val="004848C0"/>
    <w:rsid w:val="004848E7"/>
    <w:rsid w:val="00484B50"/>
    <w:rsid w:val="00484D34"/>
    <w:rsid w:val="00485168"/>
    <w:rsid w:val="0048527C"/>
    <w:rsid w:val="00485302"/>
    <w:rsid w:val="004859BC"/>
    <w:rsid w:val="00485DC7"/>
    <w:rsid w:val="00486195"/>
    <w:rsid w:val="004863D8"/>
    <w:rsid w:val="004864EE"/>
    <w:rsid w:val="00486764"/>
    <w:rsid w:val="00486C73"/>
    <w:rsid w:val="00486CE1"/>
    <w:rsid w:val="00486D35"/>
    <w:rsid w:val="00487720"/>
    <w:rsid w:val="00487954"/>
    <w:rsid w:val="00487E13"/>
    <w:rsid w:val="004902A2"/>
    <w:rsid w:val="004903B2"/>
    <w:rsid w:val="00490AC3"/>
    <w:rsid w:val="00490E6E"/>
    <w:rsid w:val="0049114F"/>
    <w:rsid w:val="004914BC"/>
    <w:rsid w:val="004916BE"/>
    <w:rsid w:val="004916D8"/>
    <w:rsid w:val="0049179C"/>
    <w:rsid w:val="004919A1"/>
    <w:rsid w:val="00491ADE"/>
    <w:rsid w:val="00491E40"/>
    <w:rsid w:val="00491E98"/>
    <w:rsid w:val="00492109"/>
    <w:rsid w:val="004922CA"/>
    <w:rsid w:val="00492C20"/>
    <w:rsid w:val="00492DA7"/>
    <w:rsid w:val="00493090"/>
    <w:rsid w:val="004931A6"/>
    <w:rsid w:val="004932F9"/>
    <w:rsid w:val="00493435"/>
    <w:rsid w:val="00493543"/>
    <w:rsid w:val="00493A58"/>
    <w:rsid w:val="004944FA"/>
    <w:rsid w:val="00494ECD"/>
    <w:rsid w:val="0049561E"/>
    <w:rsid w:val="00495DA5"/>
    <w:rsid w:val="0049632E"/>
    <w:rsid w:val="00496340"/>
    <w:rsid w:val="00496789"/>
    <w:rsid w:val="0049685F"/>
    <w:rsid w:val="00496C0D"/>
    <w:rsid w:val="00496C27"/>
    <w:rsid w:val="00496DC0"/>
    <w:rsid w:val="00497560"/>
    <w:rsid w:val="00497C0F"/>
    <w:rsid w:val="00497DCB"/>
    <w:rsid w:val="00497E58"/>
    <w:rsid w:val="004A069A"/>
    <w:rsid w:val="004A21BD"/>
    <w:rsid w:val="004A2B30"/>
    <w:rsid w:val="004A2D12"/>
    <w:rsid w:val="004A3531"/>
    <w:rsid w:val="004A3CD3"/>
    <w:rsid w:val="004A3CD7"/>
    <w:rsid w:val="004A3E21"/>
    <w:rsid w:val="004A42B3"/>
    <w:rsid w:val="004A4539"/>
    <w:rsid w:val="004A4693"/>
    <w:rsid w:val="004A46FF"/>
    <w:rsid w:val="004A4A30"/>
    <w:rsid w:val="004A4D45"/>
    <w:rsid w:val="004A5C3B"/>
    <w:rsid w:val="004A5E6C"/>
    <w:rsid w:val="004A61A1"/>
    <w:rsid w:val="004A639A"/>
    <w:rsid w:val="004A659D"/>
    <w:rsid w:val="004A756E"/>
    <w:rsid w:val="004A7A47"/>
    <w:rsid w:val="004A7CCC"/>
    <w:rsid w:val="004B0262"/>
    <w:rsid w:val="004B027E"/>
    <w:rsid w:val="004B0283"/>
    <w:rsid w:val="004B0B02"/>
    <w:rsid w:val="004B0D2A"/>
    <w:rsid w:val="004B0FF9"/>
    <w:rsid w:val="004B1AB8"/>
    <w:rsid w:val="004B25C0"/>
    <w:rsid w:val="004B27E7"/>
    <w:rsid w:val="004B2B17"/>
    <w:rsid w:val="004B36C2"/>
    <w:rsid w:val="004B4188"/>
    <w:rsid w:val="004B41DD"/>
    <w:rsid w:val="004B43BF"/>
    <w:rsid w:val="004B48C6"/>
    <w:rsid w:val="004B5041"/>
    <w:rsid w:val="004B5C0D"/>
    <w:rsid w:val="004B5C82"/>
    <w:rsid w:val="004B5EBD"/>
    <w:rsid w:val="004B6508"/>
    <w:rsid w:val="004B6630"/>
    <w:rsid w:val="004B66E8"/>
    <w:rsid w:val="004B6701"/>
    <w:rsid w:val="004B68FE"/>
    <w:rsid w:val="004B7297"/>
    <w:rsid w:val="004B7462"/>
    <w:rsid w:val="004B7619"/>
    <w:rsid w:val="004B7AC0"/>
    <w:rsid w:val="004B7B86"/>
    <w:rsid w:val="004C08DE"/>
    <w:rsid w:val="004C1122"/>
    <w:rsid w:val="004C1AC6"/>
    <w:rsid w:val="004C1DC5"/>
    <w:rsid w:val="004C2E2F"/>
    <w:rsid w:val="004C302E"/>
    <w:rsid w:val="004C3AA0"/>
    <w:rsid w:val="004C3DC4"/>
    <w:rsid w:val="004C433A"/>
    <w:rsid w:val="004C461E"/>
    <w:rsid w:val="004C46A2"/>
    <w:rsid w:val="004C476B"/>
    <w:rsid w:val="004C4E74"/>
    <w:rsid w:val="004C4FB7"/>
    <w:rsid w:val="004C5247"/>
    <w:rsid w:val="004C57EE"/>
    <w:rsid w:val="004C5903"/>
    <w:rsid w:val="004C5940"/>
    <w:rsid w:val="004C5E6B"/>
    <w:rsid w:val="004C6203"/>
    <w:rsid w:val="004C6A24"/>
    <w:rsid w:val="004C704F"/>
    <w:rsid w:val="004C71D3"/>
    <w:rsid w:val="004C75FA"/>
    <w:rsid w:val="004C775B"/>
    <w:rsid w:val="004C77B0"/>
    <w:rsid w:val="004D016F"/>
    <w:rsid w:val="004D0259"/>
    <w:rsid w:val="004D036E"/>
    <w:rsid w:val="004D075E"/>
    <w:rsid w:val="004D0799"/>
    <w:rsid w:val="004D098C"/>
    <w:rsid w:val="004D0C3D"/>
    <w:rsid w:val="004D0E79"/>
    <w:rsid w:val="004D1205"/>
    <w:rsid w:val="004D1539"/>
    <w:rsid w:val="004D18F4"/>
    <w:rsid w:val="004D26F3"/>
    <w:rsid w:val="004D2C66"/>
    <w:rsid w:val="004D35B3"/>
    <w:rsid w:val="004D35C4"/>
    <w:rsid w:val="004D41B6"/>
    <w:rsid w:val="004D4958"/>
    <w:rsid w:val="004D4B2A"/>
    <w:rsid w:val="004D4EBE"/>
    <w:rsid w:val="004D54BC"/>
    <w:rsid w:val="004D57F7"/>
    <w:rsid w:val="004D5A2E"/>
    <w:rsid w:val="004D5D2A"/>
    <w:rsid w:val="004D6453"/>
    <w:rsid w:val="004D664C"/>
    <w:rsid w:val="004D6DAD"/>
    <w:rsid w:val="004D7F65"/>
    <w:rsid w:val="004E01D0"/>
    <w:rsid w:val="004E02D4"/>
    <w:rsid w:val="004E050F"/>
    <w:rsid w:val="004E0635"/>
    <w:rsid w:val="004E0916"/>
    <w:rsid w:val="004E0A17"/>
    <w:rsid w:val="004E1062"/>
    <w:rsid w:val="004E2146"/>
    <w:rsid w:val="004E2168"/>
    <w:rsid w:val="004E2313"/>
    <w:rsid w:val="004E24D0"/>
    <w:rsid w:val="004E2A03"/>
    <w:rsid w:val="004E2B10"/>
    <w:rsid w:val="004E2B86"/>
    <w:rsid w:val="004E3095"/>
    <w:rsid w:val="004E3099"/>
    <w:rsid w:val="004E465E"/>
    <w:rsid w:val="004E4B7B"/>
    <w:rsid w:val="004E51DE"/>
    <w:rsid w:val="004E5B6B"/>
    <w:rsid w:val="004E5BC1"/>
    <w:rsid w:val="004E5BDC"/>
    <w:rsid w:val="004E6367"/>
    <w:rsid w:val="004E6EFD"/>
    <w:rsid w:val="004E72E2"/>
    <w:rsid w:val="004E76C1"/>
    <w:rsid w:val="004E7794"/>
    <w:rsid w:val="004E78B0"/>
    <w:rsid w:val="004E79FB"/>
    <w:rsid w:val="004E7DA7"/>
    <w:rsid w:val="004F0315"/>
    <w:rsid w:val="004F0795"/>
    <w:rsid w:val="004F0CA0"/>
    <w:rsid w:val="004F0D43"/>
    <w:rsid w:val="004F16B2"/>
    <w:rsid w:val="004F226D"/>
    <w:rsid w:val="004F2327"/>
    <w:rsid w:val="004F2392"/>
    <w:rsid w:val="004F2798"/>
    <w:rsid w:val="004F27E9"/>
    <w:rsid w:val="004F2AA4"/>
    <w:rsid w:val="004F2D48"/>
    <w:rsid w:val="004F2EE7"/>
    <w:rsid w:val="004F2F76"/>
    <w:rsid w:val="004F3196"/>
    <w:rsid w:val="004F3382"/>
    <w:rsid w:val="004F38A5"/>
    <w:rsid w:val="004F3D60"/>
    <w:rsid w:val="004F3E00"/>
    <w:rsid w:val="004F44B9"/>
    <w:rsid w:val="004F4BB4"/>
    <w:rsid w:val="004F4BC1"/>
    <w:rsid w:val="004F4E27"/>
    <w:rsid w:val="004F5263"/>
    <w:rsid w:val="004F557D"/>
    <w:rsid w:val="004F5707"/>
    <w:rsid w:val="004F5991"/>
    <w:rsid w:val="004F5F30"/>
    <w:rsid w:val="004F616D"/>
    <w:rsid w:val="004F62BB"/>
    <w:rsid w:val="004F64EE"/>
    <w:rsid w:val="004F68BC"/>
    <w:rsid w:val="004F72A7"/>
    <w:rsid w:val="004F7374"/>
    <w:rsid w:val="004F73E8"/>
    <w:rsid w:val="004F7BC3"/>
    <w:rsid w:val="00500A03"/>
    <w:rsid w:val="00500F4C"/>
    <w:rsid w:val="00500FBD"/>
    <w:rsid w:val="00500FE0"/>
    <w:rsid w:val="00501016"/>
    <w:rsid w:val="0050104B"/>
    <w:rsid w:val="005013EF"/>
    <w:rsid w:val="00501FE7"/>
    <w:rsid w:val="005020F3"/>
    <w:rsid w:val="00502446"/>
    <w:rsid w:val="00502535"/>
    <w:rsid w:val="005025EA"/>
    <w:rsid w:val="00502FFC"/>
    <w:rsid w:val="0050359F"/>
    <w:rsid w:val="00503661"/>
    <w:rsid w:val="0050373B"/>
    <w:rsid w:val="005041E8"/>
    <w:rsid w:val="00504D04"/>
    <w:rsid w:val="00505613"/>
    <w:rsid w:val="00505825"/>
    <w:rsid w:val="00505873"/>
    <w:rsid w:val="005059FC"/>
    <w:rsid w:val="0050655B"/>
    <w:rsid w:val="005066C2"/>
    <w:rsid w:val="005068A9"/>
    <w:rsid w:val="00506B8E"/>
    <w:rsid w:val="00507075"/>
    <w:rsid w:val="005071C1"/>
    <w:rsid w:val="0050745E"/>
    <w:rsid w:val="00507707"/>
    <w:rsid w:val="00507D48"/>
    <w:rsid w:val="00507E98"/>
    <w:rsid w:val="005106DE"/>
    <w:rsid w:val="00510901"/>
    <w:rsid w:val="00511216"/>
    <w:rsid w:val="005119EE"/>
    <w:rsid w:val="00511DD3"/>
    <w:rsid w:val="00511F3E"/>
    <w:rsid w:val="005126C3"/>
    <w:rsid w:val="00512829"/>
    <w:rsid w:val="00512BBB"/>
    <w:rsid w:val="005135B4"/>
    <w:rsid w:val="005136B6"/>
    <w:rsid w:val="00513759"/>
    <w:rsid w:val="005143DF"/>
    <w:rsid w:val="00514871"/>
    <w:rsid w:val="00514A0D"/>
    <w:rsid w:val="00514C32"/>
    <w:rsid w:val="00514EBD"/>
    <w:rsid w:val="00514EFE"/>
    <w:rsid w:val="005150E9"/>
    <w:rsid w:val="005151EE"/>
    <w:rsid w:val="005152CE"/>
    <w:rsid w:val="005153FD"/>
    <w:rsid w:val="00515945"/>
    <w:rsid w:val="00515A31"/>
    <w:rsid w:val="00515AAB"/>
    <w:rsid w:val="005167D1"/>
    <w:rsid w:val="00516EBB"/>
    <w:rsid w:val="00516ECC"/>
    <w:rsid w:val="0051740C"/>
    <w:rsid w:val="00520635"/>
    <w:rsid w:val="00520BA1"/>
    <w:rsid w:val="005212D1"/>
    <w:rsid w:val="0052141C"/>
    <w:rsid w:val="0052190B"/>
    <w:rsid w:val="00522959"/>
    <w:rsid w:val="00522B21"/>
    <w:rsid w:val="00522C12"/>
    <w:rsid w:val="00522DE7"/>
    <w:rsid w:val="00523A6E"/>
    <w:rsid w:val="00523B3E"/>
    <w:rsid w:val="00524077"/>
    <w:rsid w:val="0052410E"/>
    <w:rsid w:val="00524BDE"/>
    <w:rsid w:val="00524D6C"/>
    <w:rsid w:val="00524D8A"/>
    <w:rsid w:val="0052511D"/>
    <w:rsid w:val="005254CF"/>
    <w:rsid w:val="005255D7"/>
    <w:rsid w:val="0052670C"/>
    <w:rsid w:val="005267DA"/>
    <w:rsid w:val="00526884"/>
    <w:rsid w:val="00526909"/>
    <w:rsid w:val="00526D0B"/>
    <w:rsid w:val="00527117"/>
    <w:rsid w:val="00527435"/>
    <w:rsid w:val="00527CF4"/>
    <w:rsid w:val="00530071"/>
    <w:rsid w:val="005303ED"/>
    <w:rsid w:val="00530961"/>
    <w:rsid w:val="005309A5"/>
    <w:rsid w:val="00530DC6"/>
    <w:rsid w:val="00530E08"/>
    <w:rsid w:val="00531C54"/>
    <w:rsid w:val="005320CF"/>
    <w:rsid w:val="00532533"/>
    <w:rsid w:val="00532AC7"/>
    <w:rsid w:val="00532E7C"/>
    <w:rsid w:val="00532F40"/>
    <w:rsid w:val="0053326F"/>
    <w:rsid w:val="005335BB"/>
    <w:rsid w:val="00533981"/>
    <w:rsid w:val="00534692"/>
    <w:rsid w:val="00534953"/>
    <w:rsid w:val="0053513C"/>
    <w:rsid w:val="00535168"/>
    <w:rsid w:val="00535640"/>
    <w:rsid w:val="005358E9"/>
    <w:rsid w:val="00535B68"/>
    <w:rsid w:val="00535C90"/>
    <w:rsid w:val="0053708A"/>
    <w:rsid w:val="005370A3"/>
    <w:rsid w:val="0053759A"/>
    <w:rsid w:val="005375CE"/>
    <w:rsid w:val="00541028"/>
    <w:rsid w:val="00541415"/>
    <w:rsid w:val="00541C07"/>
    <w:rsid w:val="00541EDF"/>
    <w:rsid w:val="00541FA0"/>
    <w:rsid w:val="00541FD9"/>
    <w:rsid w:val="005421CF"/>
    <w:rsid w:val="0054256B"/>
    <w:rsid w:val="005427E3"/>
    <w:rsid w:val="00542887"/>
    <w:rsid w:val="00542901"/>
    <w:rsid w:val="00542CCC"/>
    <w:rsid w:val="00542EFE"/>
    <w:rsid w:val="005435E8"/>
    <w:rsid w:val="00543663"/>
    <w:rsid w:val="00543765"/>
    <w:rsid w:val="0054475D"/>
    <w:rsid w:val="0054513B"/>
    <w:rsid w:val="00545264"/>
    <w:rsid w:val="00545265"/>
    <w:rsid w:val="005454DF"/>
    <w:rsid w:val="00545C41"/>
    <w:rsid w:val="00545CC6"/>
    <w:rsid w:val="00545D35"/>
    <w:rsid w:val="00545E57"/>
    <w:rsid w:val="00546142"/>
    <w:rsid w:val="0054625B"/>
    <w:rsid w:val="00546547"/>
    <w:rsid w:val="00546C9C"/>
    <w:rsid w:val="00546D4F"/>
    <w:rsid w:val="00546E92"/>
    <w:rsid w:val="00547EB2"/>
    <w:rsid w:val="00550296"/>
    <w:rsid w:val="005502BB"/>
    <w:rsid w:val="0055061F"/>
    <w:rsid w:val="005506B7"/>
    <w:rsid w:val="00550B38"/>
    <w:rsid w:val="005512B9"/>
    <w:rsid w:val="00551385"/>
    <w:rsid w:val="00551661"/>
    <w:rsid w:val="0055258F"/>
    <w:rsid w:val="00553056"/>
    <w:rsid w:val="005537F2"/>
    <w:rsid w:val="00553F87"/>
    <w:rsid w:val="00554099"/>
    <w:rsid w:val="005540D9"/>
    <w:rsid w:val="005544C5"/>
    <w:rsid w:val="005546EF"/>
    <w:rsid w:val="00554926"/>
    <w:rsid w:val="00554C6B"/>
    <w:rsid w:val="005553CA"/>
    <w:rsid w:val="005557C4"/>
    <w:rsid w:val="00555E38"/>
    <w:rsid w:val="005563C4"/>
    <w:rsid w:val="0055688F"/>
    <w:rsid w:val="0055701B"/>
    <w:rsid w:val="00557143"/>
    <w:rsid w:val="005572F5"/>
    <w:rsid w:val="00557957"/>
    <w:rsid w:val="00557A21"/>
    <w:rsid w:val="00557ADF"/>
    <w:rsid w:val="00557C4C"/>
    <w:rsid w:val="00557F42"/>
    <w:rsid w:val="00560537"/>
    <w:rsid w:val="005609FE"/>
    <w:rsid w:val="00560A73"/>
    <w:rsid w:val="00561FCA"/>
    <w:rsid w:val="0056216F"/>
    <w:rsid w:val="0056223F"/>
    <w:rsid w:val="0056341D"/>
    <w:rsid w:val="005635B0"/>
    <w:rsid w:val="005637D9"/>
    <w:rsid w:val="00563A24"/>
    <w:rsid w:val="005640FA"/>
    <w:rsid w:val="00564179"/>
    <w:rsid w:val="005642ED"/>
    <w:rsid w:val="00564690"/>
    <w:rsid w:val="0056488E"/>
    <w:rsid w:val="0056490E"/>
    <w:rsid w:val="00564BD6"/>
    <w:rsid w:val="00564BE5"/>
    <w:rsid w:val="00564F62"/>
    <w:rsid w:val="0056525F"/>
    <w:rsid w:val="0056548B"/>
    <w:rsid w:val="00565DA8"/>
    <w:rsid w:val="00566307"/>
    <w:rsid w:val="00566333"/>
    <w:rsid w:val="005666D2"/>
    <w:rsid w:val="00566C5D"/>
    <w:rsid w:val="00567002"/>
    <w:rsid w:val="005675A6"/>
    <w:rsid w:val="00567A0A"/>
    <w:rsid w:val="00567AA5"/>
    <w:rsid w:val="00567AD7"/>
    <w:rsid w:val="00567E6F"/>
    <w:rsid w:val="005700B6"/>
    <w:rsid w:val="005700FC"/>
    <w:rsid w:val="005702D0"/>
    <w:rsid w:val="005704D6"/>
    <w:rsid w:val="005709D2"/>
    <w:rsid w:val="00570E7D"/>
    <w:rsid w:val="0057107F"/>
    <w:rsid w:val="00571B13"/>
    <w:rsid w:val="00571B24"/>
    <w:rsid w:val="00571E6C"/>
    <w:rsid w:val="00572806"/>
    <w:rsid w:val="00572ECE"/>
    <w:rsid w:val="00573CF7"/>
    <w:rsid w:val="0057440D"/>
    <w:rsid w:val="00574D7C"/>
    <w:rsid w:val="00574FB3"/>
    <w:rsid w:val="005751D5"/>
    <w:rsid w:val="005752FA"/>
    <w:rsid w:val="005755ED"/>
    <w:rsid w:val="005759B2"/>
    <w:rsid w:val="00575A66"/>
    <w:rsid w:val="0057624B"/>
    <w:rsid w:val="00576272"/>
    <w:rsid w:val="005768BE"/>
    <w:rsid w:val="0057714A"/>
    <w:rsid w:val="00577ACB"/>
    <w:rsid w:val="005802C6"/>
    <w:rsid w:val="0058063E"/>
    <w:rsid w:val="005806A2"/>
    <w:rsid w:val="005806E5"/>
    <w:rsid w:val="005806E6"/>
    <w:rsid w:val="005809C9"/>
    <w:rsid w:val="00581252"/>
    <w:rsid w:val="005816FC"/>
    <w:rsid w:val="0058255E"/>
    <w:rsid w:val="00582777"/>
    <w:rsid w:val="0058289B"/>
    <w:rsid w:val="005829F4"/>
    <w:rsid w:val="00582E6E"/>
    <w:rsid w:val="00582F24"/>
    <w:rsid w:val="005830B7"/>
    <w:rsid w:val="005832FF"/>
    <w:rsid w:val="0058339A"/>
    <w:rsid w:val="0058381E"/>
    <w:rsid w:val="00583920"/>
    <w:rsid w:val="00584A4F"/>
    <w:rsid w:val="00584A66"/>
    <w:rsid w:val="00584C18"/>
    <w:rsid w:val="00584DC7"/>
    <w:rsid w:val="00584F25"/>
    <w:rsid w:val="005852F0"/>
    <w:rsid w:val="005856AC"/>
    <w:rsid w:val="00585824"/>
    <w:rsid w:val="00585FB5"/>
    <w:rsid w:val="00586220"/>
    <w:rsid w:val="00586E7B"/>
    <w:rsid w:val="005879DB"/>
    <w:rsid w:val="00587DBA"/>
    <w:rsid w:val="0059037B"/>
    <w:rsid w:val="005905D2"/>
    <w:rsid w:val="00590939"/>
    <w:rsid w:val="00590B9E"/>
    <w:rsid w:val="00591312"/>
    <w:rsid w:val="005915D3"/>
    <w:rsid w:val="005917D7"/>
    <w:rsid w:val="00591B52"/>
    <w:rsid w:val="00591E0C"/>
    <w:rsid w:val="0059230B"/>
    <w:rsid w:val="00593161"/>
    <w:rsid w:val="0059408D"/>
    <w:rsid w:val="00594254"/>
    <w:rsid w:val="00594653"/>
    <w:rsid w:val="005948B4"/>
    <w:rsid w:val="00594961"/>
    <w:rsid w:val="00594995"/>
    <w:rsid w:val="00594E4F"/>
    <w:rsid w:val="00594F30"/>
    <w:rsid w:val="00595046"/>
    <w:rsid w:val="00595142"/>
    <w:rsid w:val="00595A37"/>
    <w:rsid w:val="00596062"/>
    <w:rsid w:val="00596B85"/>
    <w:rsid w:val="00597371"/>
    <w:rsid w:val="005978BC"/>
    <w:rsid w:val="005A0728"/>
    <w:rsid w:val="005A07B3"/>
    <w:rsid w:val="005A098B"/>
    <w:rsid w:val="005A09D8"/>
    <w:rsid w:val="005A0B5E"/>
    <w:rsid w:val="005A0DAF"/>
    <w:rsid w:val="005A0F7B"/>
    <w:rsid w:val="005A10DF"/>
    <w:rsid w:val="005A2326"/>
    <w:rsid w:val="005A255A"/>
    <w:rsid w:val="005A2BE9"/>
    <w:rsid w:val="005A2C88"/>
    <w:rsid w:val="005A364A"/>
    <w:rsid w:val="005A38A4"/>
    <w:rsid w:val="005A38CF"/>
    <w:rsid w:val="005A3C66"/>
    <w:rsid w:val="005A470D"/>
    <w:rsid w:val="005A47FD"/>
    <w:rsid w:val="005A4A5B"/>
    <w:rsid w:val="005A4E5B"/>
    <w:rsid w:val="005A537E"/>
    <w:rsid w:val="005A5666"/>
    <w:rsid w:val="005A585E"/>
    <w:rsid w:val="005A5A64"/>
    <w:rsid w:val="005A5A80"/>
    <w:rsid w:val="005A62C2"/>
    <w:rsid w:val="005A634D"/>
    <w:rsid w:val="005A64E6"/>
    <w:rsid w:val="005A6AFF"/>
    <w:rsid w:val="005A7478"/>
    <w:rsid w:val="005A7866"/>
    <w:rsid w:val="005A7AB2"/>
    <w:rsid w:val="005A7E90"/>
    <w:rsid w:val="005B0461"/>
    <w:rsid w:val="005B1195"/>
    <w:rsid w:val="005B14C1"/>
    <w:rsid w:val="005B1532"/>
    <w:rsid w:val="005B1587"/>
    <w:rsid w:val="005B18FA"/>
    <w:rsid w:val="005B1D56"/>
    <w:rsid w:val="005B1ECE"/>
    <w:rsid w:val="005B23B2"/>
    <w:rsid w:val="005B2771"/>
    <w:rsid w:val="005B2A5D"/>
    <w:rsid w:val="005B397E"/>
    <w:rsid w:val="005B3AB7"/>
    <w:rsid w:val="005B42B7"/>
    <w:rsid w:val="005B4419"/>
    <w:rsid w:val="005B4731"/>
    <w:rsid w:val="005B474E"/>
    <w:rsid w:val="005B5367"/>
    <w:rsid w:val="005B55B6"/>
    <w:rsid w:val="005B563E"/>
    <w:rsid w:val="005B596F"/>
    <w:rsid w:val="005B5E95"/>
    <w:rsid w:val="005B671A"/>
    <w:rsid w:val="005B6FB9"/>
    <w:rsid w:val="005B7059"/>
    <w:rsid w:val="005B726B"/>
    <w:rsid w:val="005B733D"/>
    <w:rsid w:val="005B73B5"/>
    <w:rsid w:val="005B7998"/>
    <w:rsid w:val="005B79DD"/>
    <w:rsid w:val="005C043C"/>
    <w:rsid w:val="005C09D9"/>
    <w:rsid w:val="005C0A9A"/>
    <w:rsid w:val="005C0C0E"/>
    <w:rsid w:val="005C15CE"/>
    <w:rsid w:val="005C1EE5"/>
    <w:rsid w:val="005C1F5E"/>
    <w:rsid w:val="005C23B8"/>
    <w:rsid w:val="005C27AC"/>
    <w:rsid w:val="005C2D27"/>
    <w:rsid w:val="005C2F8C"/>
    <w:rsid w:val="005C32EA"/>
    <w:rsid w:val="005C35F8"/>
    <w:rsid w:val="005C36BA"/>
    <w:rsid w:val="005C514F"/>
    <w:rsid w:val="005C516C"/>
    <w:rsid w:val="005C5355"/>
    <w:rsid w:val="005C5914"/>
    <w:rsid w:val="005C59A3"/>
    <w:rsid w:val="005C60A6"/>
    <w:rsid w:val="005C6C6B"/>
    <w:rsid w:val="005C6FD7"/>
    <w:rsid w:val="005C71D7"/>
    <w:rsid w:val="005C7295"/>
    <w:rsid w:val="005C7496"/>
    <w:rsid w:val="005C7784"/>
    <w:rsid w:val="005C7D76"/>
    <w:rsid w:val="005C7FF9"/>
    <w:rsid w:val="005D0951"/>
    <w:rsid w:val="005D09C5"/>
    <w:rsid w:val="005D0B83"/>
    <w:rsid w:val="005D1063"/>
    <w:rsid w:val="005D13DE"/>
    <w:rsid w:val="005D186B"/>
    <w:rsid w:val="005D2069"/>
    <w:rsid w:val="005D21BA"/>
    <w:rsid w:val="005D22DB"/>
    <w:rsid w:val="005D23A6"/>
    <w:rsid w:val="005D249B"/>
    <w:rsid w:val="005D268F"/>
    <w:rsid w:val="005D29F7"/>
    <w:rsid w:val="005D2AD8"/>
    <w:rsid w:val="005D2CA5"/>
    <w:rsid w:val="005D2E6C"/>
    <w:rsid w:val="005D2EAF"/>
    <w:rsid w:val="005D2F85"/>
    <w:rsid w:val="005D33AA"/>
    <w:rsid w:val="005D3837"/>
    <w:rsid w:val="005D41EF"/>
    <w:rsid w:val="005D42F8"/>
    <w:rsid w:val="005D4417"/>
    <w:rsid w:val="005D48C7"/>
    <w:rsid w:val="005D4D6E"/>
    <w:rsid w:val="005D5345"/>
    <w:rsid w:val="005D5571"/>
    <w:rsid w:val="005D5DD4"/>
    <w:rsid w:val="005D6A32"/>
    <w:rsid w:val="005D6E37"/>
    <w:rsid w:val="005D6FB8"/>
    <w:rsid w:val="005D745F"/>
    <w:rsid w:val="005D7661"/>
    <w:rsid w:val="005D76C6"/>
    <w:rsid w:val="005D7899"/>
    <w:rsid w:val="005D790D"/>
    <w:rsid w:val="005D7962"/>
    <w:rsid w:val="005D7DA7"/>
    <w:rsid w:val="005D7E14"/>
    <w:rsid w:val="005D7EA5"/>
    <w:rsid w:val="005D7EEC"/>
    <w:rsid w:val="005E0109"/>
    <w:rsid w:val="005E0337"/>
    <w:rsid w:val="005E0B83"/>
    <w:rsid w:val="005E10F6"/>
    <w:rsid w:val="005E1134"/>
    <w:rsid w:val="005E18D8"/>
    <w:rsid w:val="005E197F"/>
    <w:rsid w:val="005E1CBE"/>
    <w:rsid w:val="005E1D74"/>
    <w:rsid w:val="005E205C"/>
    <w:rsid w:val="005E207C"/>
    <w:rsid w:val="005E2376"/>
    <w:rsid w:val="005E2B45"/>
    <w:rsid w:val="005E2BE3"/>
    <w:rsid w:val="005E2E91"/>
    <w:rsid w:val="005E33CF"/>
    <w:rsid w:val="005E3453"/>
    <w:rsid w:val="005E37F8"/>
    <w:rsid w:val="005E38F5"/>
    <w:rsid w:val="005E3F70"/>
    <w:rsid w:val="005E3F86"/>
    <w:rsid w:val="005E4132"/>
    <w:rsid w:val="005E4637"/>
    <w:rsid w:val="005E465D"/>
    <w:rsid w:val="005E48F8"/>
    <w:rsid w:val="005E4F06"/>
    <w:rsid w:val="005E56E9"/>
    <w:rsid w:val="005E5D5B"/>
    <w:rsid w:val="005E6103"/>
    <w:rsid w:val="005E6230"/>
    <w:rsid w:val="005E649E"/>
    <w:rsid w:val="005E65E6"/>
    <w:rsid w:val="005E6A66"/>
    <w:rsid w:val="005E7077"/>
    <w:rsid w:val="005E708A"/>
    <w:rsid w:val="005E7466"/>
    <w:rsid w:val="005F0142"/>
    <w:rsid w:val="005F0507"/>
    <w:rsid w:val="005F059C"/>
    <w:rsid w:val="005F06EA"/>
    <w:rsid w:val="005F09DB"/>
    <w:rsid w:val="005F12F5"/>
    <w:rsid w:val="005F1409"/>
    <w:rsid w:val="005F2A51"/>
    <w:rsid w:val="005F2C87"/>
    <w:rsid w:val="005F33E1"/>
    <w:rsid w:val="005F3817"/>
    <w:rsid w:val="005F4317"/>
    <w:rsid w:val="005F4498"/>
    <w:rsid w:val="005F4515"/>
    <w:rsid w:val="005F4532"/>
    <w:rsid w:val="005F500D"/>
    <w:rsid w:val="005F5D2F"/>
    <w:rsid w:val="005F5EC4"/>
    <w:rsid w:val="005F67B0"/>
    <w:rsid w:val="005F69FE"/>
    <w:rsid w:val="005F6D4C"/>
    <w:rsid w:val="005F72D2"/>
    <w:rsid w:val="005F769C"/>
    <w:rsid w:val="005F7812"/>
    <w:rsid w:val="00600403"/>
    <w:rsid w:val="0060098D"/>
    <w:rsid w:val="006009D7"/>
    <w:rsid w:val="006022CC"/>
    <w:rsid w:val="00602346"/>
    <w:rsid w:val="006026AA"/>
    <w:rsid w:val="00602884"/>
    <w:rsid w:val="00602B40"/>
    <w:rsid w:val="00603346"/>
    <w:rsid w:val="0060355D"/>
    <w:rsid w:val="00603F6C"/>
    <w:rsid w:val="00604001"/>
    <w:rsid w:val="006047B8"/>
    <w:rsid w:val="006050C3"/>
    <w:rsid w:val="0060510C"/>
    <w:rsid w:val="00605501"/>
    <w:rsid w:val="00605665"/>
    <w:rsid w:val="00605BA4"/>
    <w:rsid w:val="006069A3"/>
    <w:rsid w:val="00606A10"/>
    <w:rsid w:val="00606B9A"/>
    <w:rsid w:val="00606E77"/>
    <w:rsid w:val="00606F58"/>
    <w:rsid w:val="006070FE"/>
    <w:rsid w:val="0060741B"/>
    <w:rsid w:val="00607615"/>
    <w:rsid w:val="006076E5"/>
    <w:rsid w:val="006078F5"/>
    <w:rsid w:val="00607990"/>
    <w:rsid w:val="0061024F"/>
    <w:rsid w:val="00610462"/>
    <w:rsid w:val="00610505"/>
    <w:rsid w:val="00610590"/>
    <w:rsid w:val="00610736"/>
    <w:rsid w:val="00610DD2"/>
    <w:rsid w:val="00610EF8"/>
    <w:rsid w:val="00612015"/>
    <w:rsid w:val="0061258F"/>
    <w:rsid w:val="00612DAB"/>
    <w:rsid w:val="00612F7D"/>
    <w:rsid w:val="00613313"/>
    <w:rsid w:val="00613315"/>
    <w:rsid w:val="006136C0"/>
    <w:rsid w:val="00613874"/>
    <w:rsid w:val="00613B66"/>
    <w:rsid w:val="00613C97"/>
    <w:rsid w:val="00613D28"/>
    <w:rsid w:val="006142F6"/>
    <w:rsid w:val="006146AB"/>
    <w:rsid w:val="0061471E"/>
    <w:rsid w:val="00614C2F"/>
    <w:rsid w:val="00614DC0"/>
    <w:rsid w:val="0061507E"/>
    <w:rsid w:val="00615259"/>
    <w:rsid w:val="00615484"/>
    <w:rsid w:val="00615A08"/>
    <w:rsid w:val="006161BE"/>
    <w:rsid w:val="00616498"/>
    <w:rsid w:val="006166EA"/>
    <w:rsid w:val="00616E74"/>
    <w:rsid w:val="00617AA9"/>
    <w:rsid w:val="00617CC2"/>
    <w:rsid w:val="00620504"/>
    <w:rsid w:val="00620786"/>
    <w:rsid w:val="00621232"/>
    <w:rsid w:val="00621751"/>
    <w:rsid w:val="0062183D"/>
    <w:rsid w:val="00621AC9"/>
    <w:rsid w:val="00621BEF"/>
    <w:rsid w:val="00621DCE"/>
    <w:rsid w:val="00621DF2"/>
    <w:rsid w:val="00622AEB"/>
    <w:rsid w:val="00622DAC"/>
    <w:rsid w:val="00622FD1"/>
    <w:rsid w:val="0062373A"/>
    <w:rsid w:val="00623DA5"/>
    <w:rsid w:val="00623F13"/>
    <w:rsid w:val="006246D4"/>
    <w:rsid w:val="00624D32"/>
    <w:rsid w:val="00624E1B"/>
    <w:rsid w:val="00624FDB"/>
    <w:rsid w:val="006250BF"/>
    <w:rsid w:val="00625100"/>
    <w:rsid w:val="00625AD9"/>
    <w:rsid w:val="00625B25"/>
    <w:rsid w:val="00625F27"/>
    <w:rsid w:val="006262A4"/>
    <w:rsid w:val="006263FB"/>
    <w:rsid w:val="00626481"/>
    <w:rsid w:val="00626633"/>
    <w:rsid w:val="0062669D"/>
    <w:rsid w:val="00626AE5"/>
    <w:rsid w:val="00626CC4"/>
    <w:rsid w:val="006272EB"/>
    <w:rsid w:val="006279EE"/>
    <w:rsid w:val="00627B52"/>
    <w:rsid w:val="00627B91"/>
    <w:rsid w:val="00627CF1"/>
    <w:rsid w:val="00627D27"/>
    <w:rsid w:val="00627F28"/>
    <w:rsid w:val="00627F61"/>
    <w:rsid w:val="006301D3"/>
    <w:rsid w:val="006305C8"/>
    <w:rsid w:val="00630BF5"/>
    <w:rsid w:val="00631519"/>
    <w:rsid w:val="006315BB"/>
    <w:rsid w:val="0063181C"/>
    <w:rsid w:val="00631FF3"/>
    <w:rsid w:val="006322A6"/>
    <w:rsid w:val="006322CF"/>
    <w:rsid w:val="00632362"/>
    <w:rsid w:val="00632380"/>
    <w:rsid w:val="006327F7"/>
    <w:rsid w:val="00632D38"/>
    <w:rsid w:val="00632F70"/>
    <w:rsid w:val="0063311B"/>
    <w:rsid w:val="0063368B"/>
    <w:rsid w:val="00633A1B"/>
    <w:rsid w:val="00633EB3"/>
    <w:rsid w:val="00634639"/>
    <w:rsid w:val="0063489D"/>
    <w:rsid w:val="00634EB3"/>
    <w:rsid w:val="006354BB"/>
    <w:rsid w:val="00635518"/>
    <w:rsid w:val="00635875"/>
    <w:rsid w:val="00635AB0"/>
    <w:rsid w:val="00635B79"/>
    <w:rsid w:val="00635CF2"/>
    <w:rsid w:val="00635FB3"/>
    <w:rsid w:val="00636567"/>
    <w:rsid w:val="00636652"/>
    <w:rsid w:val="00636C0B"/>
    <w:rsid w:val="00636E26"/>
    <w:rsid w:val="00636F62"/>
    <w:rsid w:val="006376A7"/>
    <w:rsid w:val="00637702"/>
    <w:rsid w:val="00637EAB"/>
    <w:rsid w:val="006401BD"/>
    <w:rsid w:val="00640B15"/>
    <w:rsid w:val="00641166"/>
    <w:rsid w:val="00641325"/>
    <w:rsid w:val="006414AD"/>
    <w:rsid w:val="006417FE"/>
    <w:rsid w:val="0064185B"/>
    <w:rsid w:val="00641A90"/>
    <w:rsid w:val="00641CE5"/>
    <w:rsid w:val="00642128"/>
    <w:rsid w:val="00642238"/>
    <w:rsid w:val="00642702"/>
    <w:rsid w:val="00642815"/>
    <w:rsid w:val="00642F0C"/>
    <w:rsid w:val="00642F91"/>
    <w:rsid w:val="0064364A"/>
    <w:rsid w:val="006437F6"/>
    <w:rsid w:val="00643882"/>
    <w:rsid w:val="00643C40"/>
    <w:rsid w:val="00644413"/>
    <w:rsid w:val="006446B9"/>
    <w:rsid w:val="00644979"/>
    <w:rsid w:val="00644AD0"/>
    <w:rsid w:val="006455A3"/>
    <w:rsid w:val="00645737"/>
    <w:rsid w:val="00645991"/>
    <w:rsid w:val="00645C3C"/>
    <w:rsid w:val="006464E4"/>
    <w:rsid w:val="00646660"/>
    <w:rsid w:val="00646E2D"/>
    <w:rsid w:val="00647696"/>
    <w:rsid w:val="006501AA"/>
    <w:rsid w:val="00650395"/>
    <w:rsid w:val="00650EDE"/>
    <w:rsid w:val="00651033"/>
    <w:rsid w:val="006519E7"/>
    <w:rsid w:val="00651A06"/>
    <w:rsid w:val="00651DCC"/>
    <w:rsid w:val="00651EFF"/>
    <w:rsid w:val="00652132"/>
    <w:rsid w:val="0065274C"/>
    <w:rsid w:val="00652D3F"/>
    <w:rsid w:val="00652DB0"/>
    <w:rsid w:val="00653683"/>
    <w:rsid w:val="006536D0"/>
    <w:rsid w:val="00653F0E"/>
    <w:rsid w:val="0065407D"/>
    <w:rsid w:val="00654601"/>
    <w:rsid w:val="0065487A"/>
    <w:rsid w:val="00654B1F"/>
    <w:rsid w:val="00655190"/>
    <w:rsid w:val="00655442"/>
    <w:rsid w:val="00655495"/>
    <w:rsid w:val="0065568B"/>
    <w:rsid w:val="00655BEB"/>
    <w:rsid w:val="006565CD"/>
    <w:rsid w:val="0065677C"/>
    <w:rsid w:val="0065717B"/>
    <w:rsid w:val="00657477"/>
    <w:rsid w:val="00657584"/>
    <w:rsid w:val="00657691"/>
    <w:rsid w:val="00657773"/>
    <w:rsid w:val="00657B67"/>
    <w:rsid w:val="006603DE"/>
    <w:rsid w:val="00660CF2"/>
    <w:rsid w:val="00660D07"/>
    <w:rsid w:val="00660D6C"/>
    <w:rsid w:val="00660E3E"/>
    <w:rsid w:val="006611A6"/>
    <w:rsid w:val="0066128E"/>
    <w:rsid w:val="00661DBD"/>
    <w:rsid w:val="006620F1"/>
    <w:rsid w:val="0066240F"/>
    <w:rsid w:val="00662584"/>
    <w:rsid w:val="00662D6C"/>
    <w:rsid w:val="00663C19"/>
    <w:rsid w:val="00663E25"/>
    <w:rsid w:val="00664298"/>
    <w:rsid w:val="0066495D"/>
    <w:rsid w:val="00664A9A"/>
    <w:rsid w:val="00664D90"/>
    <w:rsid w:val="00665BB3"/>
    <w:rsid w:val="00665C5C"/>
    <w:rsid w:val="006664AA"/>
    <w:rsid w:val="006665C6"/>
    <w:rsid w:val="00666641"/>
    <w:rsid w:val="006667C1"/>
    <w:rsid w:val="00666D9D"/>
    <w:rsid w:val="00666F24"/>
    <w:rsid w:val="0066702C"/>
    <w:rsid w:val="0066740E"/>
    <w:rsid w:val="00667719"/>
    <w:rsid w:val="006708DB"/>
    <w:rsid w:val="00671111"/>
    <w:rsid w:val="0067120F"/>
    <w:rsid w:val="006716D3"/>
    <w:rsid w:val="00671D3C"/>
    <w:rsid w:val="006725B5"/>
    <w:rsid w:val="0067263D"/>
    <w:rsid w:val="0067285E"/>
    <w:rsid w:val="00672CEB"/>
    <w:rsid w:val="006730DE"/>
    <w:rsid w:val="0067334C"/>
    <w:rsid w:val="006733B9"/>
    <w:rsid w:val="00673421"/>
    <w:rsid w:val="00673945"/>
    <w:rsid w:val="00673A8A"/>
    <w:rsid w:val="0067408E"/>
    <w:rsid w:val="0067421D"/>
    <w:rsid w:val="0067448D"/>
    <w:rsid w:val="00674548"/>
    <w:rsid w:val="00674D89"/>
    <w:rsid w:val="00674E68"/>
    <w:rsid w:val="00674FAD"/>
    <w:rsid w:val="0067522F"/>
    <w:rsid w:val="00675553"/>
    <w:rsid w:val="0067588D"/>
    <w:rsid w:val="006764DD"/>
    <w:rsid w:val="00676E78"/>
    <w:rsid w:val="0067752E"/>
    <w:rsid w:val="00677731"/>
    <w:rsid w:val="006802FD"/>
    <w:rsid w:val="006807CE"/>
    <w:rsid w:val="006814D6"/>
    <w:rsid w:val="006818A8"/>
    <w:rsid w:val="006819BB"/>
    <w:rsid w:val="00681E30"/>
    <w:rsid w:val="00682363"/>
    <w:rsid w:val="00682490"/>
    <w:rsid w:val="0068294D"/>
    <w:rsid w:val="00682BDF"/>
    <w:rsid w:val="00683293"/>
    <w:rsid w:val="006832B5"/>
    <w:rsid w:val="0068345D"/>
    <w:rsid w:val="00683537"/>
    <w:rsid w:val="00683E7D"/>
    <w:rsid w:val="00684216"/>
    <w:rsid w:val="0068435C"/>
    <w:rsid w:val="00684EBB"/>
    <w:rsid w:val="00685092"/>
    <w:rsid w:val="006851A7"/>
    <w:rsid w:val="006857E9"/>
    <w:rsid w:val="00685A65"/>
    <w:rsid w:val="00685B6D"/>
    <w:rsid w:val="00685F18"/>
    <w:rsid w:val="00685FCB"/>
    <w:rsid w:val="00686329"/>
    <w:rsid w:val="00686781"/>
    <w:rsid w:val="0068686E"/>
    <w:rsid w:val="00686F55"/>
    <w:rsid w:val="00687159"/>
    <w:rsid w:val="00687595"/>
    <w:rsid w:val="0068791A"/>
    <w:rsid w:val="00687A81"/>
    <w:rsid w:val="00687E22"/>
    <w:rsid w:val="00687FCF"/>
    <w:rsid w:val="006902F3"/>
    <w:rsid w:val="00690617"/>
    <w:rsid w:val="00690B66"/>
    <w:rsid w:val="00690F0E"/>
    <w:rsid w:val="006912D1"/>
    <w:rsid w:val="00691358"/>
    <w:rsid w:val="00691590"/>
    <w:rsid w:val="00691E4F"/>
    <w:rsid w:val="006921C5"/>
    <w:rsid w:val="00692A24"/>
    <w:rsid w:val="00692C33"/>
    <w:rsid w:val="00692CA2"/>
    <w:rsid w:val="00692CD0"/>
    <w:rsid w:val="00693112"/>
    <w:rsid w:val="006931BD"/>
    <w:rsid w:val="00693413"/>
    <w:rsid w:val="00693941"/>
    <w:rsid w:val="00693D06"/>
    <w:rsid w:val="00693D46"/>
    <w:rsid w:val="00693EE0"/>
    <w:rsid w:val="006946BB"/>
    <w:rsid w:val="00694943"/>
    <w:rsid w:val="00694BE3"/>
    <w:rsid w:val="00694D08"/>
    <w:rsid w:val="0069520A"/>
    <w:rsid w:val="006952B9"/>
    <w:rsid w:val="00695A9E"/>
    <w:rsid w:val="006961B6"/>
    <w:rsid w:val="006967ED"/>
    <w:rsid w:val="00696BE3"/>
    <w:rsid w:val="00697A2D"/>
    <w:rsid w:val="006A05BE"/>
    <w:rsid w:val="006A10EE"/>
    <w:rsid w:val="006A1858"/>
    <w:rsid w:val="006A1AAB"/>
    <w:rsid w:val="006A27D8"/>
    <w:rsid w:val="006A28BB"/>
    <w:rsid w:val="006A2B0D"/>
    <w:rsid w:val="006A2E7D"/>
    <w:rsid w:val="006A2F37"/>
    <w:rsid w:val="006A306B"/>
    <w:rsid w:val="006A347E"/>
    <w:rsid w:val="006A377C"/>
    <w:rsid w:val="006A3D8B"/>
    <w:rsid w:val="006A4064"/>
    <w:rsid w:val="006A453D"/>
    <w:rsid w:val="006A48E4"/>
    <w:rsid w:val="006A4AB7"/>
    <w:rsid w:val="006A4F6A"/>
    <w:rsid w:val="006A51A3"/>
    <w:rsid w:val="006A51A4"/>
    <w:rsid w:val="006A5BA5"/>
    <w:rsid w:val="006A5BD5"/>
    <w:rsid w:val="006A5CC8"/>
    <w:rsid w:val="006A651D"/>
    <w:rsid w:val="006A68F4"/>
    <w:rsid w:val="006A6B38"/>
    <w:rsid w:val="006A719F"/>
    <w:rsid w:val="006A78CD"/>
    <w:rsid w:val="006A7BDF"/>
    <w:rsid w:val="006A7D05"/>
    <w:rsid w:val="006B005E"/>
    <w:rsid w:val="006B079E"/>
    <w:rsid w:val="006B1D3A"/>
    <w:rsid w:val="006B2AF4"/>
    <w:rsid w:val="006B314D"/>
    <w:rsid w:val="006B36F7"/>
    <w:rsid w:val="006B3798"/>
    <w:rsid w:val="006B3B66"/>
    <w:rsid w:val="006B3C9C"/>
    <w:rsid w:val="006B4032"/>
    <w:rsid w:val="006B4AC6"/>
    <w:rsid w:val="006B4E1E"/>
    <w:rsid w:val="006B58BD"/>
    <w:rsid w:val="006B58D5"/>
    <w:rsid w:val="006B5DED"/>
    <w:rsid w:val="006B5E7A"/>
    <w:rsid w:val="006B5F83"/>
    <w:rsid w:val="006B60A4"/>
    <w:rsid w:val="006B6A7D"/>
    <w:rsid w:val="006B6C06"/>
    <w:rsid w:val="006B70A8"/>
    <w:rsid w:val="006B7434"/>
    <w:rsid w:val="006B7448"/>
    <w:rsid w:val="006B758A"/>
    <w:rsid w:val="006B7841"/>
    <w:rsid w:val="006C0B58"/>
    <w:rsid w:val="006C11DD"/>
    <w:rsid w:val="006C12D3"/>
    <w:rsid w:val="006C16A4"/>
    <w:rsid w:val="006C16CD"/>
    <w:rsid w:val="006C1744"/>
    <w:rsid w:val="006C2585"/>
    <w:rsid w:val="006C2782"/>
    <w:rsid w:val="006C2E81"/>
    <w:rsid w:val="006C2F28"/>
    <w:rsid w:val="006C365C"/>
    <w:rsid w:val="006C4168"/>
    <w:rsid w:val="006C457E"/>
    <w:rsid w:val="006C478E"/>
    <w:rsid w:val="006C4E94"/>
    <w:rsid w:val="006C531C"/>
    <w:rsid w:val="006C53B8"/>
    <w:rsid w:val="006C5869"/>
    <w:rsid w:val="006C59F4"/>
    <w:rsid w:val="006C5A11"/>
    <w:rsid w:val="006C5CA1"/>
    <w:rsid w:val="006C5D0E"/>
    <w:rsid w:val="006C6300"/>
    <w:rsid w:val="006C6497"/>
    <w:rsid w:val="006C6F3B"/>
    <w:rsid w:val="006C7082"/>
    <w:rsid w:val="006C75A1"/>
    <w:rsid w:val="006C7A38"/>
    <w:rsid w:val="006C7B88"/>
    <w:rsid w:val="006C7C25"/>
    <w:rsid w:val="006C7D44"/>
    <w:rsid w:val="006C7F92"/>
    <w:rsid w:val="006D004F"/>
    <w:rsid w:val="006D0B07"/>
    <w:rsid w:val="006D0B2B"/>
    <w:rsid w:val="006D1692"/>
    <w:rsid w:val="006D1A51"/>
    <w:rsid w:val="006D1AAD"/>
    <w:rsid w:val="006D2775"/>
    <w:rsid w:val="006D2A78"/>
    <w:rsid w:val="006D2D09"/>
    <w:rsid w:val="006D39C1"/>
    <w:rsid w:val="006D3A55"/>
    <w:rsid w:val="006D3D4F"/>
    <w:rsid w:val="006D44EF"/>
    <w:rsid w:val="006D53B9"/>
    <w:rsid w:val="006D5432"/>
    <w:rsid w:val="006D586A"/>
    <w:rsid w:val="006D5A59"/>
    <w:rsid w:val="006D5B29"/>
    <w:rsid w:val="006D5CC1"/>
    <w:rsid w:val="006D5FF2"/>
    <w:rsid w:val="006D63CB"/>
    <w:rsid w:val="006D68A7"/>
    <w:rsid w:val="006D6D6C"/>
    <w:rsid w:val="006D704D"/>
    <w:rsid w:val="006D729C"/>
    <w:rsid w:val="006D74DE"/>
    <w:rsid w:val="006D750E"/>
    <w:rsid w:val="006D7EDF"/>
    <w:rsid w:val="006E011E"/>
    <w:rsid w:val="006E074B"/>
    <w:rsid w:val="006E0B44"/>
    <w:rsid w:val="006E0B50"/>
    <w:rsid w:val="006E0FF2"/>
    <w:rsid w:val="006E10EA"/>
    <w:rsid w:val="006E16D2"/>
    <w:rsid w:val="006E1956"/>
    <w:rsid w:val="006E233D"/>
    <w:rsid w:val="006E249D"/>
    <w:rsid w:val="006E28E3"/>
    <w:rsid w:val="006E2962"/>
    <w:rsid w:val="006E2AE4"/>
    <w:rsid w:val="006E2B69"/>
    <w:rsid w:val="006E2ED5"/>
    <w:rsid w:val="006E30A4"/>
    <w:rsid w:val="006E30CF"/>
    <w:rsid w:val="006E338D"/>
    <w:rsid w:val="006E3567"/>
    <w:rsid w:val="006E39A0"/>
    <w:rsid w:val="006E3A52"/>
    <w:rsid w:val="006E3CC8"/>
    <w:rsid w:val="006E4422"/>
    <w:rsid w:val="006E4803"/>
    <w:rsid w:val="006E4B5B"/>
    <w:rsid w:val="006E555B"/>
    <w:rsid w:val="006E581F"/>
    <w:rsid w:val="006E5E1B"/>
    <w:rsid w:val="006E6286"/>
    <w:rsid w:val="006E6B9E"/>
    <w:rsid w:val="006E7A54"/>
    <w:rsid w:val="006F07FA"/>
    <w:rsid w:val="006F0990"/>
    <w:rsid w:val="006F1713"/>
    <w:rsid w:val="006F1B87"/>
    <w:rsid w:val="006F2324"/>
    <w:rsid w:val="006F2428"/>
    <w:rsid w:val="006F24B8"/>
    <w:rsid w:val="006F25C8"/>
    <w:rsid w:val="006F27E4"/>
    <w:rsid w:val="006F2D75"/>
    <w:rsid w:val="006F2E2D"/>
    <w:rsid w:val="006F2EC3"/>
    <w:rsid w:val="006F30D0"/>
    <w:rsid w:val="006F34F2"/>
    <w:rsid w:val="006F37FF"/>
    <w:rsid w:val="006F4777"/>
    <w:rsid w:val="006F4A83"/>
    <w:rsid w:val="006F4EFE"/>
    <w:rsid w:val="006F53C2"/>
    <w:rsid w:val="006F5B52"/>
    <w:rsid w:val="006F6B46"/>
    <w:rsid w:val="006F6EED"/>
    <w:rsid w:val="006F780B"/>
    <w:rsid w:val="006F7912"/>
    <w:rsid w:val="007004E4"/>
    <w:rsid w:val="00700DF1"/>
    <w:rsid w:val="0070104B"/>
    <w:rsid w:val="0070137D"/>
    <w:rsid w:val="007016A8"/>
    <w:rsid w:val="00701972"/>
    <w:rsid w:val="0070203C"/>
    <w:rsid w:val="00702668"/>
    <w:rsid w:val="00702701"/>
    <w:rsid w:val="007027F8"/>
    <w:rsid w:val="00702E62"/>
    <w:rsid w:val="00703015"/>
    <w:rsid w:val="00703186"/>
    <w:rsid w:val="007033D7"/>
    <w:rsid w:val="00703778"/>
    <w:rsid w:val="00703A7C"/>
    <w:rsid w:val="00704342"/>
    <w:rsid w:val="0070446D"/>
    <w:rsid w:val="00705862"/>
    <w:rsid w:val="0070593A"/>
    <w:rsid w:val="00705BEF"/>
    <w:rsid w:val="00705C69"/>
    <w:rsid w:val="0070603F"/>
    <w:rsid w:val="007067CA"/>
    <w:rsid w:val="00706BE1"/>
    <w:rsid w:val="00706DBC"/>
    <w:rsid w:val="00706E1B"/>
    <w:rsid w:val="00707866"/>
    <w:rsid w:val="0071002B"/>
    <w:rsid w:val="0071032F"/>
    <w:rsid w:val="00710A69"/>
    <w:rsid w:val="00710BA3"/>
    <w:rsid w:val="00711005"/>
    <w:rsid w:val="00711E03"/>
    <w:rsid w:val="00711FBB"/>
    <w:rsid w:val="0071216A"/>
    <w:rsid w:val="00712A23"/>
    <w:rsid w:val="00712EFB"/>
    <w:rsid w:val="00713399"/>
    <w:rsid w:val="00713809"/>
    <w:rsid w:val="00713A5B"/>
    <w:rsid w:val="00713BA9"/>
    <w:rsid w:val="00713C6E"/>
    <w:rsid w:val="0071402C"/>
    <w:rsid w:val="0071421C"/>
    <w:rsid w:val="0071467F"/>
    <w:rsid w:val="00714986"/>
    <w:rsid w:val="00714D22"/>
    <w:rsid w:val="00714FA2"/>
    <w:rsid w:val="00715195"/>
    <w:rsid w:val="00715425"/>
    <w:rsid w:val="007155BD"/>
    <w:rsid w:val="00715B78"/>
    <w:rsid w:val="00715D9B"/>
    <w:rsid w:val="00715F73"/>
    <w:rsid w:val="00716038"/>
    <w:rsid w:val="007164E5"/>
    <w:rsid w:val="007165AB"/>
    <w:rsid w:val="00716E59"/>
    <w:rsid w:val="00717428"/>
    <w:rsid w:val="007175EE"/>
    <w:rsid w:val="007206B4"/>
    <w:rsid w:val="00720810"/>
    <w:rsid w:val="00720A01"/>
    <w:rsid w:val="007211AB"/>
    <w:rsid w:val="00721243"/>
    <w:rsid w:val="00721253"/>
    <w:rsid w:val="007219A3"/>
    <w:rsid w:val="007219AA"/>
    <w:rsid w:val="00721CD3"/>
    <w:rsid w:val="00721E64"/>
    <w:rsid w:val="00722028"/>
    <w:rsid w:val="00722495"/>
    <w:rsid w:val="007224AF"/>
    <w:rsid w:val="00722554"/>
    <w:rsid w:val="00722AC2"/>
    <w:rsid w:val="00722F15"/>
    <w:rsid w:val="00722F41"/>
    <w:rsid w:val="0072330D"/>
    <w:rsid w:val="00724944"/>
    <w:rsid w:val="00724994"/>
    <w:rsid w:val="00724C5E"/>
    <w:rsid w:val="00724C6E"/>
    <w:rsid w:val="00724F58"/>
    <w:rsid w:val="00725744"/>
    <w:rsid w:val="00725969"/>
    <w:rsid w:val="00725B0A"/>
    <w:rsid w:val="007261A4"/>
    <w:rsid w:val="007267BF"/>
    <w:rsid w:val="0072688F"/>
    <w:rsid w:val="00726897"/>
    <w:rsid w:val="00726C12"/>
    <w:rsid w:val="00726C31"/>
    <w:rsid w:val="00726E6D"/>
    <w:rsid w:val="007271A5"/>
    <w:rsid w:val="00727233"/>
    <w:rsid w:val="007276AB"/>
    <w:rsid w:val="007277BD"/>
    <w:rsid w:val="007277BE"/>
    <w:rsid w:val="00727D7B"/>
    <w:rsid w:val="007301A1"/>
    <w:rsid w:val="0073057A"/>
    <w:rsid w:val="00730634"/>
    <w:rsid w:val="0073063E"/>
    <w:rsid w:val="00730D07"/>
    <w:rsid w:val="00730FCD"/>
    <w:rsid w:val="007311CD"/>
    <w:rsid w:val="007319AB"/>
    <w:rsid w:val="00731C5C"/>
    <w:rsid w:val="00731CCB"/>
    <w:rsid w:val="00731F84"/>
    <w:rsid w:val="0073202F"/>
    <w:rsid w:val="00732E7F"/>
    <w:rsid w:val="00732EA8"/>
    <w:rsid w:val="00733079"/>
    <w:rsid w:val="007331AF"/>
    <w:rsid w:val="00733A7F"/>
    <w:rsid w:val="00733B2B"/>
    <w:rsid w:val="00733E24"/>
    <w:rsid w:val="00733FD1"/>
    <w:rsid w:val="0073400D"/>
    <w:rsid w:val="00734014"/>
    <w:rsid w:val="00734071"/>
    <w:rsid w:val="007342D0"/>
    <w:rsid w:val="007343B1"/>
    <w:rsid w:val="0073485D"/>
    <w:rsid w:val="00734B67"/>
    <w:rsid w:val="00734DCF"/>
    <w:rsid w:val="0073541E"/>
    <w:rsid w:val="007362D1"/>
    <w:rsid w:val="0073635A"/>
    <w:rsid w:val="007366E1"/>
    <w:rsid w:val="007366EB"/>
    <w:rsid w:val="007371AC"/>
    <w:rsid w:val="00737966"/>
    <w:rsid w:val="00737A04"/>
    <w:rsid w:val="00737B70"/>
    <w:rsid w:val="00737DBD"/>
    <w:rsid w:val="00737F12"/>
    <w:rsid w:val="00740220"/>
    <w:rsid w:val="00740716"/>
    <w:rsid w:val="007409EC"/>
    <w:rsid w:val="007413DE"/>
    <w:rsid w:val="00741C11"/>
    <w:rsid w:val="00741F69"/>
    <w:rsid w:val="007425CB"/>
    <w:rsid w:val="00742636"/>
    <w:rsid w:val="0074282D"/>
    <w:rsid w:val="007429D3"/>
    <w:rsid w:val="00742B11"/>
    <w:rsid w:val="00743160"/>
    <w:rsid w:val="007432FC"/>
    <w:rsid w:val="007433B8"/>
    <w:rsid w:val="0074366A"/>
    <w:rsid w:val="00743FB3"/>
    <w:rsid w:val="0074434F"/>
    <w:rsid w:val="007443BA"/>
    <w:rsid w:val="00744481"/>
    <w:rsid w:val="00744AD3"/>
    <w:rsid w:val="00744B2F"/>
    <w:rsid w:val="00744C0D"/>
    <w:rsid w:val="00744CBB"/>
    <w:rsid w:val="007451CD"/>
    <w:rsid w:val="00745297"/>
    <w:rsid w:val="007455A7"/>
    <w:rsid w:val="007456EB"/>
    <w:rsid w:val="0074584A"/>
    <w:rsid w:val="00745979"/>
    <w:rsid w:val="007459C9"/>
    <w:rsid w:val="00745C6C"/>
    <w:rsid w:val="00745F23"/>
    <w:rsid w:val="007462EC"/>
    <w:rsid w:val="00746760"/>
    <w:rsid w:val="00746774"/>
    <w:rsid w:val="0074679D"/>
    <w:rsid w:val="00746894"/>
    <w:rsid w:val="00746BFA"/>
    <w:rsid w:val="00746EC3"/>
    <w:rsid w:val="007476BE"/>
    <w:rsid w:val="00747931"/>
    <w:rsid w:val="00747E9D"/>
    <w:rsid w:val="007500A0"/>
    <w:rsid w:val="00750179"/>
    <w:rsid w:val="00750896"/>
    <w:rsid w:val="0075099C"/>
    <w:rsid w:val="00750D39"/>
    <w:rsid w:val="00750EFC"/>
    <w:rsid w:val="0075133C"/>
    <w:rsid w:val="00751520"/>
    <w:rsid w:val="00751810"/>
    <w:rsid w:val="00751922"/>
    <w:rsid w:val="00751C72"/>
    <w:rsid w:val="0075207B"/>
    <w:rsid w:val="007521DB"/>
    <w:rsid w:val="0075232A"/>
    <w:rsid w:val="00752528"/>
    <w:rsid w:val="00752E1E"/>
    <w:rsid w:val="00752E34"/>
    <w:rsid w:val="0075389F"/>
    <w:rsid w:val="00753AA0"/>
    <w:rsid w:val="00753C7C"/>
    <w:rsid w:val="00753F48"/>
    <w:rsid w:val="007541E4"/>
    <w:rsid w:val="00754216"/>
    <w:rsid w:val="00755394"/>
    <w:rsid w:val="007558EB"/>
    <w:rsid w:val="00756C90"/>
    <w:rsid w:val="00756F66"/>
    <w:rsid w:val="0075763F"/>
    <w:rsid w:val="00757AC9"/>
    <w:rsid w:val="00760340"/>
    <w:rsid w:val="0076063D"/>
    <w:rsid w:val="00760C55"/>
    <w:rsid w:val="00761706"/>
    <w:rsid w:val="007617B9"/>
    <w:rsid w:val="00761802"/>
    <w:rsid w:val="007621D2"/>
    <w:rsid w:val="0076238B"/>
    <w:rsid w:val="007626B4"/>
    <w:rsid w:val="00762AE4"/>
    <w:rsid w:val="00762DA7"/>
    <w:rsid w:val="00762DA9"/>
    <w:rsid w:val="00762FA0"/>
    <w:rsid w:val="00763DDC"/>
    <w:rsid w:val="00764A69"/>
    <w:rsid w:val="00764E63"/>
    <w:rsid w:val="007654B8"/>
    <w:rsid w:val="007656E1"/>
    <w:rsid w:val="0076572D"/>
    <w:rsid w:val="00765867"/>
    <w:rsid w:val="00765E86"/>
    <w:rsid w:val="00765FCB"/>
    <w:rsid w:val="007664E9"/>
    <w:rsid w:val="0076663E"/>
    <w:rsid w:val="00766C42"/>
    <w:rsid w:val="00767A38"/>
    <w:rsid w:val="00770B42"/>
    <w:rsid w:val="00770B53"/>
    <w:rsid w:val="007710E6"/>
    <w:rsid w:val="0077143C"/>
    <w:rsid w:val="00771644"/>
    <w:rsid w:val="00771761"/>
    <w:rsid w:val="00771BC8"/>
    <w:rsid w:val="00771C03"/>
    <w:rsid w:val="007730C5"/>
    <w:rsid w:val="007735FB"/>
    <w:rsid w:val="00773BD1"/>
    <w:rsid w:val="00774123"/>
    <w:rsid w:val="00774297"/>
    <w:rsid w:val="007743A5"/>
    <w:rsid w:val="00774B91"/>
    <w:rsid w:val="00775A37"/>
    <w:rsid w:val="00776200"/>
    <w:rsid w:val="007764BD"/>
    <w:rsid w:val="0077765D"/>
    <w:rsid w:val="00780787"/>
    <w:rsid w:val="00781369"/>
    <w:rsid w:val="007816B7"/>
    <w:rsid w:val="007819B6"/>
    <w:rsid w:val="007819D3"/>
    <w:rsid w:val="00781B23"/>
    <w:rsid w:val="00782044"/>
    <w:rsid w:val="007824A7"/>
    <w:rsid w:val="007825BA"/>
    <w:rsid w:val="00782D92"/>
    <w:rsid w:val="00782DAC"/>
    <w:rsid w:val="00782F3E"/>
    <w:rsid w:val="00782FB7"/>
    <w:rsid w:val="00783110"/>
    <w:rsid w:val="00783554"/>
    <w:rsid w:val="007836C5"/>
    <w:rsid w:val="007838F4"/>
    <w:rsid w:val="00783A2C"/>
    <w:rsid w:val="00784D0A"/>
    <w:rsid w:val="00784D91"/>
    <w:rsid w:val="0078525F"/>
    <w:rsid w:val="00785AB0"/>
    <w:rsid w:val="00785BD8"/>
    <w:rsid w:val="00786457"/>
    <w:rsid w:val="0078666C"/>
    <w:rsid w:val="00786A7B"/>
    <w:rsid w:val="00786B20"/>
    <w:rsid w:val="00786E74"/>
    <w:rsid w:val="0078727B"/>
    <w:rsid w:val="00787942"/>
    <w:rsid w:val="00787DA7"/>
    <w:rsid w:val="00787DEA"/>
    <w:rsid w:val="0079001A"/>
    <w:rsid w:val="0079016C"/>
    <w:rsid w:val="007901CA"/>
    <w:rsid w:val="0079069D"/>
    <w:rsid w:val="00790DAA"/>
    <w:rsid w:val="00790F60"/>
    <w:rsid w:val="00791388"/>
    <w:rsid w:val="00791601"/>
    <w:rsid w:val="0079190D"/>
    <w:rsid w:val="00791B33"/>
    <w:rsid w:val="00792859"/>
    <w:rsid w:val="0079390F"/>
    <w:rsid w:val="007940C6"/>
    <w:rsid w:val="00794489"/>
    <w:rsid w:val="00794684"/>
    <w:rsid w:val="00794EAA"/>
    <w:rsid w:val="00795BEF"/>
    <w:rsid w:val="00795DAB"/>
    <w:rsid w:val="007960A3"/>
    <w:rsid w:val="00796106"/>
    <w:rsid w:val="007961B3"/>
    <w:rsid w:val="007963C9"/>
    <w:rsid w:val="00796960"/>
    <w:rsid w:val="00797128"/>
    <w:rsid w:val="00797233"/>
    <w:rsid w:val="007978F6"/>
    <w:rsid w:val="00797C0A"/>
    <w:rsid w:val="00797DB1"/>
    <w:rsid w:val="00797EE7"/>
    <w:rsid w:val="00797F77"/>
    <w:rsid w:val="007A0597"/>
    <w:rsid w:val="007A1563"/>
    <w:rsid w:val="007A15A7"/>
    <w:rsid w:val="007A15B6"/>
    <w:rsid w:val="007A1C58"/>
    <w:rsid w:val="007A1EA9"/>
    <w:rsid w:val="007A21CB"/>
    <w:rsid w:val="007A2200"/>
    <w:rsid w:val="007A2300"/>
    <w:rsid w:val="007A254B"/>
    <w:rsid w:val="007A3240"/>
    <w:rsid w:val="007A39E3"/>
    <w:rsid w:val="007A3A4D"/>
    <w:rsid w:val="007A425E"/>
    <w:rsid w:val="007A47C8"/>
    <w:rsid w:val="007A4BBC"/>
    <w:rsid w:val="007A55B5"/>
    <w:rsid w:val="007A5652"/>
    <w:rsid w:val="007A5809"/>
    <w:rsid w:val="007A586E"/>
    <w:rsid w:val="007A5E58"/>
    <w:rsid w:val="007A5F21"/>
    <w:rsid w:val="007A6204"/>
    <w:rsid w:val="007A6327"/>
    <w:rsid w:val="007A6A93"/>
    <w:rsid w:val="007A6ABE"/>
    <w:rsid w:val="007A6B35"/>
    <w:rsid w:val="007A751C"/>
    <w:rsid w:val="007A76BC"/>
    <w:rsid w:val="007A7EF7"/>
    <w:rsid w:val="007A7F9C"/>
    <w:rsid w:val="007B0BE0"/>
    <w:rsid w:val="007B0CE9"/>
    <w:rsid w:val="007B0F00"/>
    <w:rsid w:val="007B0F07"/>
    <w:rsid w:val="007B15BD"/>
    <w:rsid w:val="007B1A42"/>
    <w:rsid w:val="007B1B3D"/>
    <w:rsid w:val="007B2026"/>
    <w:rsid w:val="007B20E8"/>
    <w:rsid w:val="007B221F"/>
    <w:rsid w:val="007B22E2"/>
    <w:rsid w:val="007B273D"/>
    <w:rsid w:val="007B2CBF"/>
    <w:rsid w:val="007B3033"/>
    <w:rsid w:val="007B314D"/>
    <w:rsid w:val="007B324C"/>
    <w:rsid w:val="007B3371"/>
    <w:rsid w:val="007B39D0"/>
    <w:rsid w:val="007B4367"/>
    <w:rsid w:val="007B4CDE"/>
    <w:rsid w:val="007B5075"/>
    <w:rsid w:val="007B52B2"/>
    <w:rsid w:val="007B5370"/>
    <w:rsid w:val="007B5693"/>
    <w:rsid w:val="007B56DB"/>
    <w:rsid w:val="007B57A0"/>
    <w:rsid w:val="007B5B95"/>
    <w:rsid w:val="007B5C48"/>
    <w:rsid w:val="007B6473"/>
    <w:rsid w:val="007B6F66"/>
    <w:rsid w:val="007B6F97"/>
    <w:rsid w:val="007B7497"/>
    <w:rsid w:val="007B7E05"/>
    <w:rsid w:val="007B7F90"/>
    <w:rsid w:val="007C039F"/>
    <w:rsid w:val="007C0438"/>
    <w:rsid w:val="007C05DB"/>
    <w:rsid w:val="007C0859"/>
    <w:rsid w:val="007C092C"/>
    <w:rsid w:val="007C1987"/>
    <w:rsid w:val="007C1E72"/>
    <w:rsid w:val="007C262C"/>
    <w:rsid w:val="007C2B9D"/>
    <w:rsid w:val="007C3160"/>
    <w:rsid w:val="007C330B"/>
    <w:rsid w:val="007C3727"/>
    <w:rsid w:val="007C37C6"/>
    <w:rsid w:val="007C3D0A"/>
    <w:rsid w:val="007C4434"/>
    <w:rsid w:val="007C44EA"/>
    <w:rsid w:val="007C4641"/>
    <w:rsid w:val="007C47BA"/>
    <w:rsid w:val="007C4A1D"/>
    <w:rsid w:val="007C4AE0"/>
    <w:rsid w:val="007C51B9"/>
    <w:rsid w:val="007C531D"/>
    <w:rsid w:val="007C57AE"/>
    <w:rsid w:val="007C5A77"/>
    <w:rsid w:val="007C5D2A"/>
    <w:rsid w:val="007C6101"/>
    <w:rsid w:val="007C61FF"/>
    <w:rsid w:val="007C62AA"/>
    <w:rsid w:val="007C71E8"/>
    <w:rsid w:val="007C7B9A"/>
    <w:rsid w:val="007C7F63"/>
    <w:rsid w:val="007D0458"/>
    <w:rsid w:val="007D080C"/>
    <w:rsid w:val="007D0F14"/>
    <w:rsid w:val="007D0F70"/>
    <w:rsid w:val="007D115E"/>
    <w:rsid w:val="007D1B32"/>
    <w:rsid w:val="007D1C7D"/>
    <w:rsid w:val="007D2CAA"/>
    <w:rsid w:val="007D2D6F"/>
    <w:rsid w:val="007D3098"/>
    <w:rsid w:val="007D323B"/>
    <w:rsid w:val="007D3985"/>
    <w:rsid w:val="007D3BFB"/>
    <w:rsid w:val="007D3EB2"/>
    <w:rsid w:val="007D3FFE"/>
    <w:rsid w:val="007D4352"/>
    <w:rsid w:val="007D43D7"/>
    <w:rsid w:val="007D44A8"/>
    <w:rsid w:val="007D45AC"/>
    <w:rsid w:val="007D477A"/>
    <w:rsid w:val="007D4DB0"/>
    <w:rsid w:val="007D5032"/>
    <w:rsid w:val="007D543D"/>
    <w:rsid w:val="007D5965"/>
    <w:rsid w:val="007D599D"/>
    <w:rsid w:val="007D5F90"/>
    <w:rsid w:val="007D600B"/>
    <w:rsid w:val="007D6F76"/>
    <w:rsid w:val="007D766A"/>
    <w:rsid w:val="007E01A1"/>
    <w:rsid w:val="007E0291"/>
    <w:rsid w:val="007E13E0"/>
    <w:rsid w:val="007E1BE0"/>
    <w:rsid w:val="007E2017"/>
    <w:rsid w:val="007E2466"/>
    <w:rsid w:val="007E2530"/>
    <w:rsid w:val="007E2B2B"/>
    <w:rsid w:val="007E2B57"/>
    <w:rsid w:val="007E3283"/>
    <w:rsid w:val="007E3B8D"/>
    <w:rsid w:val="007E3BAA"/>
    <w:rsid w:val="007E4352"/>
    <w:rsid w:val="007E439D"/>
    <w:rsid w:val="007E4626"/>
    <w:rsid w:val="007E4D6E"/>
    <w:rsid w:val="007E514C"/>
    <w:rsid w:val="007E530D"/>
    <w:rsid w:val="007E586C"/>
    <w:rsid w:val="007E58D7"/>
    <w:rsid w:val="007E5D8E"/>
    <w:rsid w:val="007E60E1"/>
    <w:rsid w:val="007E72D1"/>
    <w:rsid w:val="007E74DA"/>
    <w:rsid w:val="007E7793"/>
    <w:rsid w:val="007E7948"/>
    <w:rsid w:val="007E7BCB"/>
    <w:rsid w:val="007F057D"/>
    <w:rsid w:val="007F0883"/>
    <w:rsid w:val="007F08E7"/>
    <w:rsid w:val="007F0B25"/>
    <w:rsid w:val="007F0E16"/>
    <w:rsid w:val="007F0E91"/>
    <w:rsid w:val="007F15BE"/>
    <w:rsid w:val="007F187A"/>
    <w:rsid w:val="007F1DA5"/>
    <w:rsid w:val="007F1DFB"/>
    <w:rsid w:val="007F1EAC"/>
    <w:rsid w:val="007F2187"/>
    <w:rsid w:val="007F2898"/>
    <w:rsid w:val="007F2D2C"/>
    <w:rsid w:val="007F3154"/>
    <w:rsid w:val="007F3663"/>
    <w:rsid w:val="007F3D42"/>
    <w:rsid w:val="007F445C"/>
    <w:rsid w:val="007F4819"/>
    <w:rsid w:val="007F48BD"/>
    <w:rsid w:val="007F5024"/>
    <w:rsid w:val="007F5285"/>
    <w:rsid w:val="007F53D9"/>
    <w:rsid w:val="007F5F08"/>
    <w:rsid w:val="007F6DA7"/>
    <w:rsid w:val="007F7263"/>
    <w:rsid w:val="007F72E5"/>
    <w:rsid w:val="007F730C"/>
    <w:rsid w:val="007F738A"/>
    <w:rsid w:val="007F7488"/>
    <w:rsid w:val="007F778E"/>
    <w:rsid w:val="007F78F5"/>
    <w:rsid w:val="00800060"/>
    <w:rsid w:val="00800337"/>
    <w:rsid w:val="00800711"/>
    <w:rsid w:val="00801027"/>
    <w:rsid w:val="0080104F"/>
    <w:rsid w:val="008011D8"/>
    <w:rsid w:val="00801404"/>
    <w:rsid w:val="00801678"/>
    <w:rsid w:val="00801E70"/>
    <w:rsid w:val="0080242F"/>
    <w:rsid w:val="00803D45"/>
    <w:rsid w:val="00803D64"/>
    <w:rsid w:val="00803FA7"/>
    <w:rsid w:val="008044B3"/>
    <w:rsid w:val="0080456D"/>
    <w:rsid w:val="00804D1C"/>
    <w:rsid w:val="00804F0E"/>
    <w:rsid w:val="00805120"/>
    <w:rsid w:val="008053B7"/>
    <w:rsid w:val="008058E3"/>
    <w:rsid w:val="00805D61"/>
    <w:rsid w:val="00805DAD"/>
    <w:rsid w:val="00805DBE"/>
    <w:rsid w:val="00805E5D"/>
    <w:rsid w:val="00805F8B"/>
    <w:rsid w:val="00807192"/>
    <w:rsid w:val="008071BA"/>
    <w:rsid w:val="00807234"/>
    <w:rsid w:val="00810310"/>
    <w:rsid w:val="008104D2"/>
    <w:rsid w:val="00810663"/>
    <w:rsid w:val="0081080A"/>
    <w:rsid w:val="00810911"/>
    <w:rsid w:val="0081143B"/>
    <w:rsid w:val="00811470"/>
    <w:rsid w:val="00811EA1"/>
    <w:rsid w:val="008125FC"/>
    <w:rsid w:val="00812A0F"/>
    <w:rsid w:val="00812BDB"/>
    <w:rsid w:val="00812D5D"/>
    <w:rsid w:val="00812D5E"/>
    <w:rsid w:val="00812F56"/>
    <w:rsid w:val="008131F9"/>
    <w:rsid w:val="0081369D"/>
    <w:rsid w:val="0081402D"/>
    <w:rsid w:val="00814105"/>
    <w:rsid w:val="00814538"/>
    <w:rsid w:val="00814876"/>
    <w:rsid w:val="00815596"/>
    <w:rsid w:val="008157C6"/>
    <w:rsid w:val="0081585E"/>
    <w:rsid w:val="00815A40"/>
    <w:rsid w:val="0081622B"/>
    <w:rsid w:val="008163B5"/>
    <w:rsid w:val="00816901"/>
    <w:rsid w:val="008170BE"/>
    <w:rsid w:val="00817421"/>
    <w:rsid w:val="008174AF"/>
    <w:rsid w:val="0081766B"/>
    <w:rsid w:val="00817BB1"/>
    <w:rsid w:val="00817E06"/>
    <w:rsid w:val="008200D8"/>
    <w:rsid w:val="008204A2"/>
    <w:rsid w:val="00820D56"/>
    <w:rsid w:val="00821222"/>
    <w:rsid w:val="00821598"/>
    <w:rsid w:val="008215B7"/>
    <w:rsid w:val="00821E8D"/>
    <w:rsid w:val="00821FE7"/>
    <w:rsid w:val="008220B9"/>
    <w:rsid w:val="008221A7"/>
    <w:rsid w:val="0082225C"/>
    <w:rsid w:val="0082269E"/>
    <w:rsid w:val="008234BC"/>
    <w:rsid w:val="00823A55"/>
    <w:rsid w:val="00823D05"/>
    <w:rsid w:val="00824471"/>
    <w:rsid w:val="00824C27"/>
    <w:rsid w:val="00824EF3"/>
    <w:rsid w:val="008252C1"/>
    <w:rsid w:val="0082584A"/>
    <w:rsid w:val="00825E59"/>
    <w:rsid w:val="00826065"/>
    <w:rsid w:val="008260A7"/>
    <w:rsid w:val="00826412"/>
    <w:rsid w:val="00826FD0"/>
    <w:rsid w:val="00827E21"/>
    <w:rsid w:val="00830800"/>
    <w:rsid w:val="008311FF"/>
    <w:rsid w:val="00831AF2"/>
    <w:rsid w:val="00831CE1"/>
    <w:rsid w:val="00831D4D"/>
    <w:rsid w:val="00832996"/>
    <w:rsid w:val="00832A1A"/>
    <w:rsid w:val="00832F62"/>
    <w:rsid w:val="0083316B"/>
    <w:rsid w:val="00833BF3"/>
    <w:rsid w:val="00833DCC"/>
    <w:rsid w:val="00833E0E"/>
    <w:rsid w:val="008341E3"/>
    <w:rsid w:val="00834CD8"/>
    <w:rsid w:val="00834FDC"/>
    <w:rsid w:val="00835209"/>
    <w:rsid w:val="008359C6"/>
    <w:rsid w:val="00835C3E"/>
    <w:rsid w:val="00835D6B"/>
    <w:rsid w:val="00835E77"/>
    <w:rsid w:val="00835F48"/>
    <w:rsid w:val="00835FDF"/>
    <w:rsid w:val="0083621C"/>
    <w:rsid w:val="008377C7"/>
    <w:rsid w:val="00837F7D"/>
    <w:rsid w:val="0084001D"/>
    <w:rsid w:val="008407D7"/>
    <w:rsid w:val="008410FE"/>
    <w:rsid w:val="008411EF"/>
    <w:rsid w:val="008413A6"/>
    <w:rsid w:val="008415F8"/>
    <w:rsid w:val="00842382"/>
    <w:rsid w:val="0084242D"/>
    <w:rsid w:val="00842468"/>
    <w:rsid w:val="00842713"/>
    <w:rsid w:val="00842735"/>
    <w:rsid w:val="00843AA2"/>
    <w:rsid w:val="00843DF5"/>
    <w:rsid w:val="00843EF5"/>
    <w:rsid w:val="00843FAE"/>
    <w:rsid w:val="008441EA"/>
    <w:rsid w:val="00844308"/>
    <w:rsid w:val="0084444A"/>
    <w:rsid w:val="00844B47"/>
    <w:rsid w:val="00845076"/>
    <w:rsid w:val="00846100"/>
    <w:rsid w:val="00846291"/>
    <w:rsid w:val="00846403"/>
    <w:rsid w:val="00846501"/>
    <w:rsid w:val="00846AEE"/>
    <w:rsid w:val="00847209"/>
    <w:rsid w:val="00847351"/>
    <w:rsid w:val="008473FF"/>
    <w:rsid w:val="00847B12"/>
    <w:rsid w:val="00847C55"/>
    <w:rsid w:val="00847FB4"/>
    <w:rsid w:val="008504CE"/>
    <w:rsid w:val="008509F6"/>
    <w:rsid w:val="00850CE0"/>
    <w:rsid w:val="00850F35"/>
    <w:rsid w:val="00851E78"/>
    <w:rsid w:val="00851E90"/>
    <w:rsid w:val="0085202E"/>
    <w:rsid w:val="008520EB"/>
    <w:rsid w:val="00852B19"/>
    <w:rsid w:val="008532ED"/>
    <w:rsid w:val="008535A5"/>
    <w:rsid w:val="00853C69"/>
    <w:rsid w:val="00853D94"/>
    <w:rsid w:val="00853FBC"/>
    <w:rsid w:val="0085444F"/>
    <w:rsid w:val="00854780"/>
    <w:rsid w:val="00854CCB"/>
    <w:rsid w:val="00854E68"/>
    <w:rsid w:val="00854F28"/>
    <w:rsid w:val="00854FA9"/>
    <w:rsid w:val="0085532B"/>
    <w:rsid w:val="00856341"/>
    <w:rsid w:val="008565A5"/>
    <w:rsid w:val="008568FE"/>
    <w:rsid w:val="00856981"/>
    <w:rsid w:val="008569F8"/>
    <w:rsid w:val="00856E09"/>
    <w:rsid w:val="00857530"/>
    <w:rsid w:val="00860052"/>
    <w:rsid w:val="0086007D"/>
    <w:rsid w:val="00860241"/>
    <w:rsid w:val="0086080D"/>
    <w:rsid w:val="008608D5"/>
    <w:rsid w:val="00860903"/>
    <w:rsid w:val="00860B0C"/>
    <w:rsid w:val="00860EB1"/>
    <w:rsid w:val="00860F77"/>
    <w:rsid w:val="0086106A"/>
    <w:rsid w:val="008613DF"/>
    <w:rsid w:val="0086195D"/>
    <w:rsid w:val="00861A90"/>
    <w:rsid w:val="00861CEA"/>
    <w:rsid w:val="0086284A"/>
    <w:rsid w:val="00862D21"/>
    <w:rsid w:val="00862E4F"/>
    <w:rsid w:val="0086352C"/>
    <w:rsid w:val="00863710"/>
    <w:rsid w:val="00863A8A"/>
    <w:rsid w:val="00864276"/>
    <w:rsid w:val="00864499"/>
    <w:rsid w:val="00864CDB"/>
    <w:rsid w:val="00864D05"/>
    <w:rsid w:val="00864E7C"/>
    <w:rsid w:val="00865D46"/>
    <w:rsid w:val="00865F8D"/>
    <w:rsid w:val="00866074"/>
    <w:rsid w:val="008661AA"/>
    <w:rsid w:val="008664B7"/>
    <w:rsid w:val="00866B66"/>
    <w:rsid w:val="00867129"/>
    <w:rsid w:val="0086775F"/>
    <w:rsid w:val="00867FC8"/>
    <w:rsid w:val="0087034D"/>
    <w:rsid w:val="00870352"/>
    <w:rsid w:val="0087069A"/>
    <w:rsid w:val="008707F2"/>
    <w:rsid w:val="0087097E"/>
    <w:rsid w:val="00871019"/>
    <w:rsid w:val="00871B45"/>
    <w:rsid w:val="00871BCC"/>
    <w:rsid w:val="00872116"/>
    <w:rsid w:val="00872777"/>
    <w:rsid w:val="008728AF"/>
    <w:rsid w:val="00872E8D"/>
    <w:rsid w:val="00873609"/>
    <w:rsid w:val="00874761"/>
    <w:rsid w:val="00874A9D"/>
    <w:rsid w:val="00874B67"/>
    <w:rsid w:val="00874B7C"/>
    <w:rsid w:val="00874D97"/>
    <w:rsid w:val="00875841"/>
    <w:rsid w:val="00875E36"/>
    <w:rsid w:val="00875F0E"/>
    <w:rsid w:val="008760C1"/>
    <w:rsid w:val="00876253"/>
    <w:rsid w:val="008769D8"/>
    <w:rsid w:val="00876B2A"/>
    <w:rsid w:val="00876C93"/>
    <w:rsid w:val="008775D3"/>
    <w:rsid w:val="00880A29"/>
    <w:rsid w:val="00880C6C"/>
    <w:rsid w:val="0088127F"/>
    <w:rsid w:val="00881375"/>
    <w:rsid w:val="008815B4"/>
    <w:rsid w:val="008816A7"/>
    <w:rsid w:val="008817E2"/>
    <w:rsid w:val="00881BB4"/>
    <w:rsid w:val="00881BFD"/>
    <w:rsid w:val="00881D1D"/>
    <w:rsid w:val="00881D4C"/>
    <w:rsid w:val="008822AC"/>
    <w:rsid w:val="008824D9"/>
    <w:rsid w:val="0088279D"/>
    <w:rsid w:val="00882DCA"/>
    <w:rsid w:val="00882ED1"/>
    <w:rsid w:val="00883080"/>
    <w:rsid w:val="00883155"/>
    <w:rsid w:val="0088325A"/>
    <w:rsid w:val="008832F4"/>
    <w:rsid w:val="00883399"/>
    <w:rsid w:val="00883667"/>
    <w:rsid w:val="0088368C"/>
    <w:rsid w:val="00883730"/>
    <w:rsid w:val="008837DB"/>
    <w:rsid w:val="0088383C"/>
    <w:rsid w:val="00883F0D"/>
    <w:rsid w:val="0088429A"/>
    <w:rsid w:val="00884C96"/>
    <w:rsid w:val="00884CAC"/>
    <w:rsid w:val="00884D6A"/>
    <w:rsid w:val="008850FB"/>
    <w:rsid w:val="0088527F"/>
    <w:rsid w:val="008857D4"/>
    <w:rsid w:val="008858F3"/>
    <w:rsid w:val="00885BB6"/>
    <w:rsid w:val="008862FA"/>
    <w:rsid w:val="008869F8"/>
    <w:rsid w:val="00887446"/>
    <w:rsid w:val="008878CE"/>
    <w:rsid w:val="00887B1E"/>
    <w:rsid w:val="00890042"/>
    <w:rsid w:val="008901D7"/>
    <w:rsid w:val="00890586"/>
    <w:rsid w:val="00890782"/>
    <w:rsid w:val="008909AB"/>
    <w:rsid w:val="00890BD3"/>
    <w:rsid w:val="00890D02"/>
    <w:rsid w:val="0089131D"/>
    <w:rsid w:val="008915A5"/>
    <w:rsid w:val="00891936"/>
    <w:rsid w:val="00893142"/>
    <w:rsid w:val="0089410D"/>
    <w:rsid w:val="0089425D"/>
    <w:rsid w:val="008942C8"/>
    <w:rsid w:val="008946BA"/>
    <w:rsid w:val="00894B74"/>
    <w:rsid w:val="00894C0D"/>
    <w:rsid w:val="00894EB3"/>
    <w:rsid w:val="00895157"/>
    <w:rsid w:val="0089545B"/>
    <w:rsid w:val="008956C9"/>
    <w:rsid w:val="00895F7F"/>
    <w:rsid w:val="00896206"/>
    <w:rsid w:val="008963CA"/>
    <w:rsid w:val="00896681"/>
    <w:rsid w:val="008968AB"/>
    <w:rsid w:val="008968BD"/>
    <w:rsid w:val="00896D31"/>
    <w:rsid w:val="00896D32"/>
    <w:rsid w:val="00897209"/>
    <w:rsid w:val="0089729E"/>
    <w:rsid w:val="008976C8"/>
    <w:rsid w:val="008978BA"/>
    <w:rsid w:val="00897E0C"/>
    <w:rsid w:val="008A014C"/>
    <w:rsid w:val="008A0376"/>
    <w:rsid w:val="008A045E"/>
    <w:rsid w:val="008A05B0"/>
    <w:rsid w:val="008A099B"/>
    <w:rsid w:val="008A0C3C"/>
    <w:rsid w:val="008A0D0A"/>
    <w:rsid w:val="008A1490"/>
    <w:rsid w:val="008A1B70"/>
    <w:rsid w:val="008A1C4E"/>
    <w:rsid w:val="008A214E"/>
    <w:rsid w:val="008A2B40"/>
    <w:rsid w:val="008A2B75"/>
    <w:rsid w:val="008A2D16"/>
    <w:rsid w:val="008A2E3E"/>
    <w:rsid w:val="008A3631"/>
    <w:rsid w:val="008A381F"/>
    <w:rsid w:val="008A3E2E"/>
    <w:rsid w:val="008A3F22"/>
    <w:rsid w:val="008A3FBA"/>
    <w:rsid w:val="008A427D"/>
    <w:rsid w:val="008A4909"/>
    <w:rsid w:val="008A4B81"/>
    <w:rsid w:val="008A4C1C"/>
    <w:rsid w:val="008A5229"/>
    <w:rsid w:val="008A529B"/>
    <w:rsid w:val="008A599C"/>
    <w:rsid w:val="008A60CA"/>
    <w:rsid w:val="008A6E72"/>
    <w:rsid w:val="008A7171"/>
    <w:rsid w:val="008A73B4"/>
    <w:rsid w:val="008A7712"/>
    <w:rsid w:val="008A7D5C"/>
    <w:rsid w:val="008A7F06"/>
    <w:rsid w:val="008B01BA"/>
    <w:rsid w:val="008B06DB"/>
    <w:rsid w:val="008B10D7"/>
    <w:rsid w:val="008B14C8"/>
    <w:rsid w:val="008B158C"/>
    <w:rsid w:val="008B18C2"/>
    <w:rsid w:val="008B21BB"/>
    <w:rsid w:val="008B2464"/>
    <w:rsid w:val="008B27F8"/>
    <w:rsid w:val="008B2D8D"/>
    <w:rsid w:val="008B3353"/>
    <w:rsid w:val="008B3BBC"/>
    <w:rsid w:val="008B406F"/>
    <w:rsid w:val="008B45D2"/>
    <w:rsid w:val="008B4864"/>
    <w:rsid w:val="008B4ACE"/>
    <w:rsid w:val="008B5B21"/>
    <w:rsid w:val="008B5CFB"/>
    <w:rsid w:val="008B5FF7"/>
    <w:rsid w:val="008B62A3"/>
    <w:rsid w:val="008B6305"/>
    <w:rsid w:val="008B6825"/>
    <w:rsid w:val="008B6CD0"/>
    <w:rsid w:val="008B6E2D"/>
    <w:rsid w:val="008B6EA1"/>
    <w:rsid w:val="008B72D1"/>
    <w:rsid w:val="008C03A4"/>
    <w:rsid w:val="008C0680"/>
    <w:rsid w:val="008C0D5C"/>
    <w:rsid w:val="008C0E34"/>
    <w:rsid w:val="008C1268"/>
    <w:rsid w:val="008C163F"/>
    <w:rsid w:val="008C1947"/>
    <w:rsid w:val="008C1977"/>
    <w:rsid w:val="008C19BE"/>
    <w:rsid w:val="008C2617"/>
    <w:rsid w:val="008C2669"/>
    <w:rsid w:val="008C31EE"/>
    <w:rsid w:val="008C3D8E"/>
    <w:rsid w:val="008C4353"/>
    <w:rsid w:val="008C4B4C"/>
    <w:rsid w:val="008C5029"/>
    <w:rsid w:val="008C5948"/>
    <w:rsid w:val="008C5AEA"/>
    <w:rsid w:val="008C5BCE"/>
    <w:rsid w:val="008C5E84"/>
    <w:rsid w:val="008C5F30"/>
    <w:rsid w:val="008C7085"/>
    <w:rsid w:val="008C71B8"/>
    <w:rsid w:val="008C7271"/>
    <w:rsid w:val="008C7AA0"/>
    <w:rsid w:val="008C7BD7"/>
    <w:rsid w:val="008D06DD"/>
    <w:rsid w:val="008D0760"/>
    <w:rsid w:val="008D0CD4"/>
    <w:rsid w:val="008D0D11"/>
    <w:rsid w:val="008D0D5A"/>
    <w:rsid w:val="008D15C2"/>
    <w:rsid w:val="008D17A1"/>
    <w:rsid w:val="008D1D02"/>
    <w:rsid w:val="008D21DA"/>
    <w:rsid w:val="008D25B8"/>
    <w:rsid w:val="008D2F31"/>
    <w:rsid w:val="008D35ED"/>
    <w:rsid w:val="008D36C6"/>
    <w:rsid w:val="008D36F0"/>
    <w:rsid w:val="008D422F"/>
    <w:rsid w:val="008D4483"/>
    <w:rsid w:val="008D45AF"/>
    <w:rsid w:val="008D4844"/>
    <w:rsid w:val="008D4855"/>
    <w:rsid w:val="008D4CBF"/>
    <w:rsid w:val="008D50BC"/>
    <w:rsid w:val="008D619B"/>
    <w:rsid w:val="008D6709"/>
    <w:rsid w:val="008D6765"/>
    <w:rsid w:val="008D6BBB"/>
    <w:rsid w:val="008D6D67"/>
    <w:rsid w:val="008D6FDC"/>
    <w:rsid w:val="008D7036"/>
    <w:rsid w:val="008D7122"/>
    <w:rsid w:val="008D74CF"/>
    <w:rsid w:val="008D768E"/>
    <w:rsid w:val="008D7762"/>
    <w:rsid w:val="008D7AFC"/>
    <w:rsid w:val="008D7C89"/>
    <w:rsid w:val="008E01D8"/>
    <w:rsid w:val="008E0596"/>
    <w:rsid w:val="008E0837"/>
    <w:rsid w:val="008E08A0"/>
    <w:rsid w:val="008E0A4E"/>
    <w:rsid w:val="008E0CDB"/>
    <w:rsid w:val="008E0DF0"/>
    <w:rsid w:val="008E0F57"/>
    <w:rsid w:val="008E1078"/>
    <w:rsid w:val="008E1672"/>
    <w:rsid w:val="008E1BAC"/>
    <w:rsid w:val="008E1DE0"/>
    <w:rsid w:val="008E2371"/>
    <w:rsid w:val="008E2587"/>
    <w:rsid w:val="008E2838"/>
    <w:rsid w:val="008E2ADF"/>
    <w:rsid w:val="008E2C9E"/>
    <w:rsid w:val="008E3648"/>
    <w:rsid w:val="008E3654"/>
    <w:rsid w:val="008E3F36"/>
    <w:rsid w:val="008E431D"/>
    <w:rsid w:val="008E463C"/>
    <w:rsid w:val="008E47F0"/>
    <w:rsid w:val="008E4942"/>
    <w:rsid w:val="008E4E70"/>
    <w:rsid w:val="008E5005"/>
    <w:rsid w:val="008E519D"/>
    <w:rsid w:val="008E5275"/>
    <w:rsid w:val="008E52B2"/>
    <w:rsid w:val="008E575E"/>
    <w:rsid w:val="008E5880"/>
    <w:rsid w:val="008E58A1"/>
    <w:rsid w:val="008E59B8"/>
    <w:rsid w:val="008E5BA6"/>
    <w:rsid w:val="008E5C54"/>
    <w:rsid w:val="008E5E31"/>
    <w:rsid w:val="008E5F4E"/>
    <w:rsid w:val="008E64F8"/>
    <w:rsid w:val="008E7396"/>
    <w:rsid w:val="008E76A7"/>
    <w:rsid w:val="008E7B7D"/>
    <w:rsid w:val="008E7C1C"/>
    <w:rsid w:val="008E7DD6"/>
    <w:rsid w:val="008E7F6B"/>
    <w:rsid w:val="008F0276"/>
    <w:rsid w:val="008F043B"/>
    <w:rsid w:val="008F05F7"/>
    <w:rsid w:val="008F06F2"/>
    <w:rsid w:val="008F071E"/>
    <w:rsid w:val="008F0A86"/>
    <w:rsid w:val="008F10D3"/>
    <w:rsid w:val="008F2230"/>
    <w:rsid w:val="008F237F"/>
    <w:rsid w:val="008F295B"/>
    <w:rsid w:val="008F2E4E"/>
    <w:rsid w:val="008F35A3"/>
    <w:rsid w:val="008F3761"/>
    <w:rsid w:val="008F4708"/>
    <w:rsid w:val="008F487D"/>
    <w:rsid w:val="008F4E8D"/>
    <w:rsid w:val="008F54B7"/>
    <w:rsid w:val="008F5764"/>
    <w:rsid w:val="008F6211"/>
    <w:rsid w:val="008F65C2"/>
    <w:rsid w:val="008F674D"/>
    <w:rsid w:val="008F6C14"/>
    <w:rsid w:val="008F6D29"/>
    <w:rsid w:val="008F6E71"/>
    <w:rsid w:val="008F732D"/>
    <w:rsid w:val="008F7A00"/>
    <w:rsid w:val="008F7B43"/>
    <w:rsid w:val="008F7BE8"/>
    <w:rsid w:val="008F7CB6"/>
    <w:rsid w:val="008F7E97"/>
    <w:rsid w:val="00900280"/>
    <w:rsid w:val="00900434"/>
    <w:rsid w:val="009005B6"/>
    <w:rsid w:val="00900D40"/>
    <w:rsid w:val="00901262"/>
    <w:rsid w:val="00901C95"/>
    <w:rsid w:val="00901D2A"/>
    <w:rsid w:val="00902116"/>
    <w:rsid w:val="009025AF"/>
    <w:rsid w:val="00902814"/>
    <w:rsid w:val="00903219"/>
    <w:rsid w:val="00903C18"/>
    <w:rsid w:val="00903C83"/>
    <w:rsid w:val="00903EEB"/>
    <w:rsid w:val="00903FE6"/>
    <w:rsid w:val="0090445F"/>
    <w:rsid w:val="00904C76"/>
    <w:rsid w:val="0090506C"/>
    <w:rsid w:val="009052F4"/>
    <w:rsid w:val="00905854"/>
    <w:rsid w:val="00905A94"/>
    <w:rsid w:val="009064AB"/>
    <w:rsid w:val="00906B02"/>
    <w:rsid w:val="00906C5F"/>
    <w:rsid w:val="00906F3A"/>
    <w:rsid w:val="00907081"/>
    <w:rsid w:val="0090751D"/>
    <w:rsid w:val="009077B2"/>
    <w:rsid w:val="0090798B"/>
    <w:rsid w:val="00907AD6"/>
    <w:rsid w:val="00907D02"/>
    <w:rsid w:val="0091019C"/>
    <w:rsid w:val="009104F1"/>
    <w:rsid w:val="00910626"/>
    <w:rsid w:val="00911CDE"/>
    <w:rsid w:val="00911F33"/>
    <w:rsid w:val="00911FB4"/>
    <w:rsid w:val="009122D7"/>
    <w:rsid w:val="009123DD"/>
    <w:rsid w:val="00912469"/>
    <w:rsid w:val="00912494"/>
    <w:rsid w:val="00912A63"/>
    <w:rsid w:val="00912A9F"/>
    <w:rsid w:val="00912D34"/>
    <w:rsid w:val="0091319F"/>
    <w:rsid w:val="00913262"/>
    <w:rsid w:val="009134E6"/>
    <w:rsid w:val="009137B7"/>
    <w:rsid w:val="009137DB"/>
    <w:rsid w:val="00913F28"/>
    <w:rsid w:val="00914C93"/>
    <w:rsid w:val="00914CD1"/>
    <w:rsid w:val="009150BA"/>
    <w:rsid w:val="00915238"/>
    <w:rsid w:val="0091523A"/>
    <w:rsid w:val="0091559B"/>
    <w:rsid w:val="009166ED"/>
    <w:rsid w:val="00916871"/>
    <w:rsid w:val="009168DE"/>
    <w:rsid w:val="00916CA9"/>
    <w:rsid w:val="00916FF1"/>
    <w:rsid w:val="009176BD"/>
    <w:rsid w:val="00917B8A"/>
    <w:rsid w:val="00917DD4"/>
    <w:rsid w:val="00917EB6"/>
    <w:rsid w:val="00920430"/>
    <w:rsid w:val="009205B1"/>
    <w:rsid w:val="00920679"/>
    <w:rsid w:val="00920A78"/>
    <w:rsid w:val="00920A99"/>
    <w:rsid w:val="00921A00"/>
    <w:rsid w:val="009222AC"/>
    <w:rsid w:val="009224CC"/>
    <w:rsid w:val="00922563"/>
    <w:rsid w:val="00922C93"/>
    <w:rsid w:val="00922E41"/>
    <w:rsid w:val="00922EE3"/>
    <w:rsid w:val="00922F06"/>
    <w:rsid w:val="00922FB3"/>
    <w:rsid w:val="00923439"/>
    <w:rsid w:val="009234DD"/>
    <w:rsid w:val="00923747"/>
    <w:rsid w:val="00923D6A"/>
    <w:rsid w:val="00924C20"/>
    <w:rsid w:val="00924DB2"/>
    <w:rsid w:val="00925F6D"/>
    <w:rsid w:val="00925F7F"/>
    <w:rsid w:val="0092609F"/>
    <w:rsid w:val="0092616D"/>
    <w:rsid w:val="009264F5"/>
    <w:rsid w:val="0092689E"/>
    <w:rsid w:val="009268CD"/>
    <w:rsid w:val="00926AFE"/>
    <w:rsid w:val="00927217"/>
    <w:rsid w:val="0092782B"/>
    <w:rsid w:val="00930551"/>
    <w:rsid w:val="009306D7"/>
    <w:rsid w:val="0093120E"/>
    <w:rsid w:val="00931844"/>
    <w:rsid w:val="00931900"/>
    <w:rsid w:val="00931B55"/>
    <w:rsid w:val="00931F70"/>
    <w:rsid w:val="009321FF"/>
    <w:rsid w:val="0093311D"/>
    <w:rsid w:val="00933282"/>
    <w:rsid w:val="0093395E"/>
    <w:rsid w:val="00933A58"/>
    <w:rsid w:val="009340E0"/>
    <w:rsid w:val="009350FB"/>
    <w:rsid w:val="00935521"/>
    <w:rsid w:val="00935B12"/>
    <w:rsid w:val="00935BB5"/>
    <w:rsid w:val="00935E9A"/>
    <w:rsid w:val="009369D6"/>
    <w:rsid w:val="00936B40"/>
    <w:rsid w:val="00937572"/>
    <w:rsid w:val="009378AD"/>
    <w:rsid w:val="00937D05"/>
    <w:rsid w:val="00937E97"/>
    <w:rsid w:val="0094000C"/>
    <w:rsid w:val="0094027D"/>
    <w:rsid w:val="00940789"/>
    <w:rsid w:val="00940D38"/>
    <w:rsid w:val="009415CD"/>
    <w:rsid w:val="009416F7"/>
    <w:rsid w:val="00941C1E"/>
    <w:rsid w:val="00941C21"/>
    <w:rsid w:val="00941ECB"/>
    <w:rsid w:val="009420D8"/>
    <w:rsid w:val="009422DE"/>
    <w:rsid w:val="009424BF"/>
    <w:rsid w:val="009428F4"/>
    <w:rsid w:val="0094295C"/>
    <w:rsid w:val="00942A76"/>
    <w:rsid w:val="00942D18"/>
    <w:rsid w:val="0094303A"/>
    <w:rsid w:val="009430E5"/>
    <w:rsid w:val="00943713"/>
    <w:rsid w:val="009437A9"/>
    <w:rsid w:val="00943B89"/>
    <w:rsid w:val="00945637"/>
    <w:rsid w:val="009456BF"/>
    <w:rsid w:val="0094697D"/>
    <w:rsid w:val="00946AC7"/>
    <w:rsid w:val="00946C3B"/>
    <w:rsid w:val="00946EA1"/>
    <w:rsid w:val="009471EE"/>
    <w:rsid w:val="00947921"/>
    <w:rsid w:val="00947932"/>
    <w:rsid w:val="00947B4B"/>
    <w:rsid w:val="00950093"/>
    <w:rsid w:val="0095015A"/>
    <w:rsid w:val="009503B8"/>
    <w:rsid w:val="00950665"/>
    <w:rsid w:val="00950FED"/>
    <w:rsid w:val="009518BA"/>
    <w:rsid w:val="00951C43"/>
    <w:rsid w:val="00951E9D"/>
    <w:rsid w:val="009521E2"/>
    <w:rsid w:val="009523A9"/>
    <w:rsid w:val="009527F0"/>
    <w:rsid w:val="00952E59"/>
    <w:rsid w:val="00952F69"/>
    <w:rsid w:val="00953738"/>
    <w:rsid w:val="00953919"/>
    <w:rsid w:val="00953EC2"/>
    <w:rsid w:val="00954860"/>
    <w:rsid w:val="00954E82"/>
    <w:rsid w:val="00955524"/>
    <w:rsid w:val="0095580B"/>
    <w:rsid w:val="00955A16"/>
    <w:rsid w:val="00955F66"/>
    <w:rsid w:val="009567C4"/>
    <w:rsid w:val="00956D89"/>
    <w:rsid w:val="00956F0C"/>
    <w:rsid w:val="009571A0"/>
    <w:rsid w:val="00957401"/>
    <w:rsid w:val="00957436"/>
    <w:rsid w:val="00957C01"/>
    <w:rsid w:val="00957D36"/>
    <w:rsid w:val="00960251"/>
    <w:rsid w:val="009603A4"/>
    <w:rsid w:val="00960CEC"/>
    <w:rsid w:val="00960F20"/>
    <w:rsid w:val="009616E8"/>
    <w:rsid w:val="00961D06"/>
    <w:rsid w:val="00961ED7"/>
    <w:rsid w:val="00962431"/>
    <w:rsid w:val="009624A7"/>
    <w:rsid w:val="00962562"/>
    <w:rsid w:val="00962901"/>
    <w:rsid w:val="00962A15"/>
    <w:rsid w:val="00962B35"/>
    <w:rsid w:val="00962F07"/>
    <w:rsid w:val="00962F32"/>
    <w:rsid w:val="00962F33"/>
    <w:rsid w:val="00962F6F"/>
    <w:rsid w:val="00963152"/>
    <w:rsid w:val="0096325B"/>
    <w:rsid w:val="00963C1E"/>
    <w:rsid w:val="009640F5"/>
    <w:rsid w:val="00964185"/>
    <w:rsid w:val="009648A5"/>
    <w:rsid w:val="00964A0B"/>
    <w:rsid w:val="00964D17"/>
    <w:rsid w:val="00965BC7"/>
    <w:rsid w:val="00965CBB"/>
    <w:rsid w:val="00965E2B"/>
    <w:rsid w:val="00965FA6"/>
    <w:rsid w:val="0096600F"/>
    <w:rsid w:val="0096678F"/>
    <w:rsid w:val="00966C29"/>
    <w:rsid w:val="00967207"/>
    <w:rsid w:val="009672A0"/>
    <w:rsid w:val="009674F0"/>
    <w:rsid w:val="00967F83"/>
    <w:rsid w:val="00970745"/>
    <w:rsid w:val="009710FB"/>
    <w:rsid w:val="009712CF"/>
    <w:rsid w:val="009716B1"/>
    <w:rsid w:val="009717CE"/>
    <w:rsid w:val="009727F9"/>
    <w:rsid w:val="00972A32"/>
    <w:rsid w:val="00973228"/>
    <w:rsid w:val="00973C42"/>
    <w:rsid w:val="00973E7D"/>
    <w:rsid w:val="009744D3"/>
    <w:rsid w:val="0097482C"/>
    <w:rsid w:val="009748D9"/>
    <w:rsid w:val="00974928"/>
    <w:rsid w:val="00974E73"/>
    <w:rsid w:val="0097529D"/>
    <w:rsid w:val="009756FB"/>
    <w:rsid w:val="00975ECE"/>
    <w:rsid w:val="00976762"/>
    <w:rsid w:val="009773F0"/>
    <w:rsid w:val="0097751F"/>
    <w:rsid w:val="00977588"/>
    <w:rsid w:val="009807E7"/>
    <w:rsid w:val="00980875"/>
    <w:rsid w:val="00980EA7"/>
    <w:rsid w:val="00981925"/>
    <w:rsid w:val="009824D1"/>
    <w:rsid w:val="00982859"/>
    <w:rsid w:val="009828F7"/>
    <w:rsid w:val="00982948"/>
    <w:rsid w:val="00982D1C"/>
    <w:rsid w:val="00982E20"/>
    <w:rsid w:val="00982E2A"/>
    <w:rsid w:val="00982F9E"/>
    <w:rsid w:val="00983A69"/>
    <w:rsid w:val="00983AAF"/>
    <w:rsid w:val="009840AC"/>
    <w:rsid w:val="00984179"/>
    <w:rsid w:val="00984452"/>
    <w:rsid w:val="009845A6"/>
    <w:rsid w:val="009845ED"/>
    <w:rsid w:val="00984C3F"/>
    <w:rsid w:val="0098597D"/>
    <w:rsid w:val="00985B30"/>
    <w:rsid w:val="00986031"/>
    <w:rsid w:val="009860D0"/>
    <w:rsid w:val="00986CD0"/>
    <w:rsid w:val="0098707C"/>
    <w:rsid w:val="00987641"/>
    <w:rsid w:val="009876DB"/>
    <w:rsid w:val="00990094"/>
    <w:rsid w:val="00990450"/>
    <w:rsid w:val="00990F94"/>
    <w:rsid w:val="00991212"/>
    <w:rsid w:val="009913C3"/>
    <w:rsid w:val="00991795"/>
    <w:rsid w:val="009918C5"/>
    <w:rsid w:val="00991D8E"/>
    <w:rsid w:val="00992049"/>
    <w:rsid w:val="00992232"/>
    <w:rsid w:val="00992696"/>
    <w:rsid w:val="0099299F"/>
    <w:rsid w:val="00992C39"/>
    <w:rsid w:val="00992F29"/>
    <w:rsid w:val="009930B9"/>
    <w:rsid w:val="009936A5"/>
    <w:rsid w:val="00993C13"/>
    <w:rsid w:val="00993CD4"/>
    <w:rsid w:val="00994C90"/>
    <w:rsid w:val="009956FD"/>
    <w:rsid w:val="009957D2"/>
    <w:rsid w:val="0099594A"/>
    <w:rsid w:val="00995F05"/>
    <w:rsid w:val="00995F0E"/>
    <w:rsid w:val="00996427"/>
    <w:rsid w:val="0099656B"/>
    <w:rsid w:val="009967FF"/>
    <w:rsid w:val="00996A38"/>
    <w:rsid w:val="00996BBE"/>
    <w:rsid w:val="00996FFE"/>
    <w:rsid w:val="009976A8"/>
    <w:rsid w:val="0099793D"/>
    <w:rsid w:val="00997DBE"/>
    <w:rsid w:val="00997ED7"/>
    <w:rsid w:val="009A0068"/>
    <w:rsid w:val="009A03EB"/>
    <w:rsid w:val="009A06E7"/>
    <w:rsid w:val="009A08F0"/>
    <w:rsid w:val="009A0BD1"/>
    <w:rsid w:val="009A0FAA"/>
    <w:rsid w:val="009A1390"/>
    <w:rsid w:val="009A1CF8"/>
    <w:rsid w:val="009A1F77"/>
    <w:rsid w:val="009A1FA5"/>
    <w:rsid w:val="009A21B9"/>
    <w:rsid w:val="009A2CBC"/>
    <w:rsid w:val="009A2D85"/>
    <w:rsid w:val="009A326D"/>
    <w:rsid w:val="009A34DD"/>
    <w:rsid w:val="009A3B03"/>
    <w:rsid w:val="009A4664"/>
    <w:rsid w:val="009A4700"/>
    <w:rsid w:val="009A47A6"/>
    <w:rsid w:val="009A49B5"/>
    <w:rsid w:val="009A4E74"/>
    <w:rsid w:val="009A501A"/>
    <w:rsid w:val="009A5259"/>
    <w:rsid w:val="009A5799"/>
    <w:rsid w:val="009A589E"/>
    <w:rsid w:val="009A59C7"/>
    <w:rsid w:val="009A5A1B"/>
    <w:rsid w:val="009A5A5D"/>
    <w:rsid w:val="009A5E01"/>
    <w:rsid w:val="009A6246"/>
    <w:rsid w:val="009A6296"/>
    <w:rsid w:val="009A633C"/>
    <w:rsid w:val="009A79DB"/>
    <w:rsid w:val="009B002E"/>
    <w:rsid w:val="009B05D8"/>
    <w:rsid w:val="009B0A67"/>
    <w:rsid w:val="009B0C66"/>
    <w:rsid w:val="009B122D"/>
    <w:rsid w:val="009B1271"/>
    <w:rsid w:val="009B1F26"/>
    <w:rsid w:val="009B1FF0"/>
    <w:rsid w:val="009B2044"/>
    <w:rsid w:val="009B2087"/>
    <w:rsid w:val="009B21E6"/>
    <w:rsid w:val="009B2374"/>
    <w:rsid w:val="009B29A7"/>
    <w:rsid w:val="009B2FAC"/>
    <w:rsid w:val="009B313D"/>
    <w:rsid w:val="009B3298"/>
    <w:rsid w:val="009B376D"/>
    <w:rsid w:val="009B3786"/>
    <w:rsid w:val="009B39B8"/>
    <w:rsid w:val="009B3DAF"/>
    <w:rsid w:val="009B3E68"/>
    <w:rsid w:val="009B4008"/>
    <w:rsid w:val="009B429D"/>
    <w:rsid w:val="009B42AB"/>
    <w:rsid w:val="009B4CB3"/>
    <w:rsid w:val="009B4CB4"/>
    <w:rsid w:val="009B51FD"/>
    <w:rsid w:val="009B5200"/>
    <w:rsid w:val="009B578A"/>
    <w:rsid w:val="009B5847"/>
    <w:rsid w:val="009B5D07"/>
    <w:rsid w:val="009B655C"/>
    <w:rsid w:val="009B6765"/>
    <w:rsid w:val="009B6953"/>
    <w:rsid w:val="009B6975"/>
    <w:rsid w:val="009B69A0"/>
    <w:rsid w:val="009B6A74"/>
    <w:rsid w:val="009B6D33"/>
    <w:rsid w:val="009B70B9"/>
    <w:rsid w:val="009B71F2"/>
    <w:rsid w:val="009C0441"/>
    <w:rsid w:val="009C154A"/>
    <w:rsid w:val="009C16C3"/>
    <w:rsid w:val="009C1792"/>
    <w:rsid w:val="009C1A5B"/>
    <w:rsid w:val="009C1B1B"/>
    <w:rsid w:val="009C1F98"/>
    <w:rsid w:val="009C25F4"/>
    <w:rsid w:val="009C305E"/>
    <w:rsid w:val="009C33B5"/>
    <w:rsid w:val="009C4390"/>
    <w:rsid w:val="009C46FA"/>
    <w:rsid w:val="009C4C22"/>
    <w:rsid w:val="009C54CC"/>
    <w:rsid w:val="009C5590"/>
    <w:rsid w:val="009C5713"/>
    <w:rsid w:val="009C5A27"/>
    <w:rsid w:val="009C5AAD"/>
    <w:rsid w:val="009C62D9"/>
    <w:rsid w:val="009C6B5B"/>
    <w:rsid w:val="009C6C97"/>
    <w:rsid w:val="009C7302"/>
    <w:rsid w:val="009C73D1"/>
    <w:rsid w:val="009C7C95"/>
    <w:rsid w:val="009C7CF1"/>
    <w:rsid w:val="009C7D89"/>
    <w:rsid w:val="009D017D"/>
    <w:rsid w:val="009D0EA4"/>
    <w:rsid w:val="009D0EEB"/>
    <w:rsid w:val="009D1532"/>
    <w:rsid w:val="009D1599"/>
    <w:rsid w:val="009D1697"/>
    <w:rsid w:val="009D16C8"/>
    <w:rsid w:val="009D1952"/>
    <w:rsid w:val="009D1D91"/>
    <w:rsid w:val="009D26E5"/>
    <w:rsid w:val="009D27DF"/>
    <w:rsid w:val="009D2ADC"/>
    <w:rsid w:val="009D2D1A"/>
    <w:rsid w:val="009D2FCA"/>
    <w:rsid w:val="009D30A1"/>
    <w:rsid w:val="009D384D"/>
    <w:rsid w:val="009D400B"/>
    <w:rsid w:val="009D4F94"/>
    <w:rsid w:val="009D51E9"/>
    <w:rsid w:val="009D5919"/>
    <w:rsid w:val="009D5FAF"/>
    <w:rsid w:val="009D65A0"/>
    <w:rsid w:val="009D6654"/>
    <w:rsid w:val="009D66EE"/>
    <w:rsid w:val="009D6C36"/>
    <w:rsid w:val="009D6C94"/>
    <w:rsid w:val="009D6D33"/>
    <w:rsid w:val="009D6EF3"/>
    <w:rsid w:val="009D7523"/>
    <w:rsid w:val="009D771E"/>
    <w:rsid w:val="009D7C9F"/>
    <w:rsid w:val="009D7F5F"/>
    <w:rsid w:val="009E00E1"/>
    <w:rsid w:val="009E09D1"/>
    <w:rsid w:val="009E0A36"/>
    <w:rsid w:val="009E0BA8"/>
    <w:rsid w:val="009E0CAE"/>
    <w:rsid w:val="009E0D9E"/>
    <w:rsid w:val="009E0E14"/>
    <w:rsid w:val="009E12B5"/>
    <w:rsid w:val="009E1B61"/>
    <w:rsid w:val="009E1C85"/>
    <w:rsid w:val="009E2023"/>
    <w:rsid w:val="009E212E"/>
    <w:rsid w:val="009E2244"/>
    <w:rsid w:val="009E23C9"/>
    <w:rsid w:val="009E27E1"/>
    <w:rsid w:val="009E2982"/>
    <w:rsid w:val="009E2F7A"/>
    <w:rsid w:val="009E3325"/>
    <w:rsid w:val="009E362B"/>
    <w:rsid w:val="009E3A19"/>
    <w:rsid w:val="009E3B2A"/>
    <w:rsid w:val="009E41C7"/>
    <w:rsid w:val="009E4263"/>
    <w:rsid w:val="009E43D4"/>
    <w:rsid w:val="009E43D5"/>
    <w:rsid w:val="009E4424"/>
    <w:rsid w:val="009E466D"/>
    <w:rsid w:val="009E4716"/>
    <w:rsid w:val="009E4A76"/>
    <w:rsid w:val="009E4BED"/>
    <w:rsid w:val="009E4E2E"/>
    <w:rsid w:val="009E4F36"/>
    <w:rsid w:val="009E61C0"/>
    <w:rsid w:val="009E6266"/>
    <w:rsid w:val="009E6961"/>
    <w:rsid w:val="009E70F9"/>
    <w:rsid w:val="009E712F"/>
    <w:rsid w:val="009E7572"/>
    <w:rsid w:val="009E7A07"/>
    <w:rsid w:val="009E7AD6"/>
    <w:rsid w:val="009E7C30"/>
    <w:rsid w:val="009F0A38"/>
    <w:rsid w:val="009F1BC2"/>
    <w:rsid w:val="009F1F41"/>
    <w:rsid w:val="009F2083"/>
    <w:rsid w:val="009F2AE4"/>
    <w:rsid w:val="009F2BE9"/>
    <w:rsid w:val="009F317F"/>
    <w:rsid w:val="009F3717"/>
    <w:rsid w:val="009F3CD6"/>
    <w:rsid w:val="009F47B7"/>
    <w:rsid w:val="009F47C3"/>
    <w:rsid w:val="009F4F4B"/>
    <w:rsid w:val="009F55C7"/>
    <w:rsid w:val="009F57D1"/>
    <w:rsid w:val="009F5B10"/>
    <w:rsid w:val="009F60F6"/>
    <w:rsid w:val="009F61DC"/>
    <w:rsid w:val="009F6AAB"/>
    <w:rsid w:val="009F703F"/>
    <w:rsid w:val="009F71B4"/>
    <w:rsid w:val="009F7251"/>
    <w:rsid w:val="009F758B"/>
    <w:rsid w:val="009F75F5"/>
    <w:rsid w:val="009F76D0"/>
    <w:rsid w:val="009F7B67"/>
    <w:rsid w:val="009F7D09"/>
    <w:rsid w:val="00A001C7"/>
    <w:rsid w:val="00A00350"/>
    <w:rsid w:val="00A008FA"/>
    <w:rsid w:val="00A00C43"/>
    <w:rsid w:val="00A010E8"/>
    <w:rsid w:val="00A013DF"/>
    <w:rsid w:val="00A015E6"/>
    <w:rsid w:val="00A02067"/>
    <w:rsid w:val="00A02721"/>
    <w:rsid w:val="00A02D78"/>
    <w:rsid w:val="00A02E02"/>
    <w:rsid w:val="00A032AC"/>
    <w:rsid w:val="00A0387B"/>
    <w:rsid w:val="00A045E8"/>
    <w:rsid w:val="00A04825"/>
    <w:rsid w:val="00A048CC"/>
    <w:rsid w:val="00A04BF0"/>
    <w:rsid w:val="00A04DCA"/>
    <w:rsid w:val="00A05675"/>
    <w:rsid w:val="00A0577A"/>
    <w:rsid w:val="00A05ED4"/>
    <w:rsid w:val="00A05F16"/>
    <w:rsid w:val="00A06082"/>
    <w:rsid w:val="00A06364"/>
    <w:rsid w:val="00A06FF7"/>
    <w:rsid w:val="00A071AD"/>
    <w:rsid w:val="00A07298"/>
    <w:rsid w:val="00A07303"/>
    <w:rsid w:val="00A073C1"/>
    <w:rsid w:val="00A07920"/>
    <w:rsid w:val="00A100B2"/>
    <w:rsid w:val="00A107E4"/>
    <w:rsid w:val="00A108B9"/>
    <w:rsid w:val="00A10E37"/>
    <w:rsid w:val="00A10E94"/>
    <w:rsid w:val="00A10EA2"/>
    <w:rsid w:val="00A110B1"/>
    <w:rsid w:val="00A110F2"/>
    <w:rsid w:val="00A111BB"/>
    <w:rsid w:val="00A11438"/>
    <w:rsid w:val="00A11585"/>
    <w:rsid w:val="00A11602"/>
    <w:rsid w:val="00A11BA0"/>
    <w:rsid w:val="00A11CE2"/>
    <w:rsid w:val="00A121D4"/>
    <w:rsid w:val="00A12240"/>
    <w:rsid w:val="00A1230D"/>
    <w:rsid w:val="00A13530"/>
    <w:rsid w:val="00A13B0F"/>
    <w:rsid w:val="00A13C9A"/>
    <w:rsid w:val="00A13CA3"/>
    <w:rsid w:val="00A13DA8"/>
    <w:rsid w:val="00A13FA4"/>
    <w:rsid w:val="00A14673"/>
    <w:rsid w:val="00A14A12"/>
    <w:rsid w:val="00A14B10"/>
    <w:rsid w:val="00A14CE6"/>
    <w:rsid w:val="00A14D1A"/>
    <w:rsid w:val="00A14EBE"/>
    <w:rsid w:val="00A15E0D"/>
    <w:rsid w:val="00A15FD2"/>
    <w:rsid w:val="00A1604E"/>
    <w:rsid w:val="00A1636C"/>
    <w:rsid w:val="00A17C16"/>
    <w:rsid w:val="00A20439"/>
    <w:rsid w:val="00A206FF"/>
    <w:rsid w:val="00A20D93"/>
    <w:rsid w:val="00A20E0F"/>
    <w:rsid w:val="00A210DB"/>
    <w:rsid w:val="00A212AF"/>
    <w:rsid w:val="00A216DF"/>
    <w:rsid w:val="00A229E0"/>
    <w:rsid w:val="00A22BBE"/>
    <w:rsid w:val="00A22D40"/>
    <w:rsid w:val="00A22FD3"/>
    <w:rsid w:val="00A233E7"/>
    <w:rsid w:val="00A237F2"/>
    <w:rsid w:val="00A23B40"/>
    <w:rsid w:val="00A23F7A"/>
    <w:rsid w:val="00A2473A"/>
    <w:rsid w:val="00A2486B"/>
    <w:rsid w:val="00A24AAE"/>
    <w:rsid w:val="00A24BE1"/>
    <w:rsid w:val="00A24CA8"/>
    <w:rsid w:val="00A24DE7"/>
    <w:rsid w:val="00A25025"/>
    <w:rsid w:val="00A254FF"/>
    <w:rsid w:val="00A25974"/>
    <w:rsid w:val="00A260F1"/>
    <w:rsid w:val="00A2638B"/>
    <w:rsid w:val="00A26690"/>
    <w:rsid w:val="00A2695A"/>
    <w:rsid w:val="00A26A5F"/>
    <w:rsid w:val="00A26DBE"/>
    <w:rsid w:val="00A27194"/>
    <w:rsid w:val="00A273A2"/>
    <w:rsid w:val="00A27444"/>
    <w:rsid w:val="00A27FD7"/>
    <w:rsid w:val="00A27FDB"/>
    <w:rsid w:val="00A3046B"/>
    <w:rsid w:val="00A30A4A"/>
    <w:rsid w:val="00A31BCF"/>
    <w:rsid w:val="00A324C8"/>
    <w:rsid w:val="00A336A7"/>
    <w:rsid w:val="00A34098"/>
    <w:rsid w:val="00A34AAA"/>
    <w:rsid w:val="00A34D9C"/>
    <w:rsid w:val="00A3543E"/>
    <w:rsid w:val="00A356C3"/>
    <w:rsid w:val="00A359D8"/>
    <w:rsid w:val="00A35BDE"/>
    <w:rsid w:val="00A35D44"/>
    <w:rsid w:val="00A361DB"/>
    <w:rsid w:val="00A364BE"/>
    <w:rsid w:val="00A367D5"/>
    <w:rsid w:val="00A367D7"/>
    <w:rsid w:val="00A3701F"/>
    <w:rsid w:val="00A370FB"/>
    <w:rsid w:val="00A373B3"/>
    <w:rsid w:val="00A37B74"/>
    <w:rsid w:val="00A37D28"/>
    <w:rsid w:val="00A40300"/>
    <w:rsid w:val="00A406C1"/>
    <w:rsid w:val="00A407AA"/>
    <w:rsid w:val="00A40979"/>
    <w:rsid w:val="00A40BAC"/>
    <w:rsid w:val="00A41019"/>
    <w:rsid w:val="00A412E5"/>
    <w:rsid w:val="00A415DD"/>
    <w:rsid w:val="00A42FEF"/>
    <w:rsid w:val="00A4323A"/>
    <w:rsid w:val="00A433C4"/>
    <w:rsid w:val="00A4392B"/>
    <w:rsid w:val="00A43AD8"/>
    <w:rsid w:val="00A43BBC"/>
    <w:rsid w:val="00A44252"/>
    <w:rsid w:val="00A44431"/>
    <w:rsid w:val="00A44A6F"/>
    <w:rsid w:val="00A45CB9"/>
    <w:rsid w:val="00A46623"/>
    <w:rsid w:val="00A467D9"/>
    <w:rsid w:val="00A46A42"/>
    <w:rsid w:val="00A471E3"/>
    <w:rsid w:val="00A47308"/>
    <w:rsid w:val="00A4736D"/>
    <w:rsid w:val="00A477B4"/>
    <w:rsid w:val="00A47B7E"/>
    <w:rsid w:val="00A47E1C"/>
    <w:rsid w:val="00A500C5"/>
    <w:rsid w:val="00A503C3"/>
    <w:rsid w:val="00A50430"/>
    <w:rsid w:val="00A50688"/>
    <w:rsid w:val="00A50693"/>
    <w:rsid w:val="00A506D1"/>
    <w:rsid w:val="00A50BFC"/>
    <w:rsid w:val="00A50EBE"/>
    <w:rsid w:val="00A51001"/>
    <w:rsid w:val="00A511F8"/>
    <w:rsid w:val="00A513B6"/>
    <w:rsid w:val="00A51677"/>
    <w:rsid w:val="00A51829"/>
    <w:rsid w:val="00A5192C"/>
    <w:rsid w:val="00A52452"/>
    <w:rsid w:val="00A52B3C"/>
    <w:rsid w:val="00A52CC1"/>
    <w:rsid w:val="00A52E79"/>
    <w:rsid w:val="00A531DB"/>
    <w:rsid w:val="00A5334D"/>
    <w:rsid w:val="00A53938"/>
    <w:rsid w:val="00A539B6"/>
    <w:rsid w:val="00A53D57"/>
    <w:rsid w:val="00A53DD6"/>
    <w:rsid w:val="00A53F6B"/>
    <w:rsid w:val="00A5419C"/>
    <w:rsid w:val="00A54351"/>
    <w:rsid w:val="00A543AE"/>
    <w:rsid w:val="00A54BE9"/>
    <w:rsid w:val="00A54F79"/>
    <w:rsid w:val="00A551D0"/>
    <w:rsid w:val="00A552B8"/>
    <w:rsid w:val="00A55913"/>
    <w:rsid w:val="00A55A85"/>
    <w:rsid w:val="00A55C11"/>
    <w:rsid w:val="00A562D0"/>
    <w:rsid w:val="00A564A2"/>
    <w:rsid w:val="00A56568"/>
    <w:rsid w:val="00A5677B"/>
    <w:rsid w:val="00A5685E"/>
    <w:rsid w:val="00A56EFF"/>
    <w:rsid w:val="00A57096"/>
    <w:rsid w:val="00A579AE"/>
    <w:rsid w:val="00A57BB2"/>
    <w:rsid w:val="00A60435"/>
    <w:rsid w:val="00A619C5"/>
    <w:rsid w:val="00A62686"/>
    <w:rsid w:val="00A637EC"/>
    <w:rsid w:val="00A639C9"/>
    <w:rsid w:val="00A63F42"/>
    <w:rsid w:val="00A642D7"/>
    <w:rsid w:val="00A65660"/>
    <w:rsid w:val="00A6596B"/>
    <w:rsid w:val="00A66226"/>
    <w:rsid w:val="00A674D4"/>
    <w:rsid w:val="00A67500"/>
    <w:rsid w:val="00A67F59"/>
    <w:rsid w:val="00A708D3"/>
    <w:rsid w:val="00A70F5C"/>
    <w:rsid w:val="00A7146E"/>
    <w:rsid w:val="00A715C2"/>
    <w:rsid w:val="00A7167B"/>
    <w:rsid w:val="00A71E53"/>
    <w:rsid w:val="00A7204B"/>
    <w:rsid w:val="00A72245"/>
    <w:rsid w:val="00A72256"/>
    <w:rsid w:val="00A7231E"/>
    <w:rsid w:val="00A72F10"/>
    <w:rsid w:val="00A735B0"/>
    <w:rsid w:val="00A73D91"/>
    <w:rsid w:val="00A742D4"/>
    <w:rsid w:val="00A7430F"/>
    <w:rsid w:val="00A74404"/>
    <w:rsid w:val="00A7440B"/>
    <w:rsid w:val="00A744F3"/>
    <w:rsid w:val="00A74791"/>
    <w:rsid w:val="00A74ABD"/>
    <w:rsid w:val="00A75312"/>
    <w:rsid w:val="00A75AE8"/>
    <w:rsid w:val="00A75CEA"/>
    <w:rsid w:val="00A75E81"/>
    <w:rsid w:val="00A75FCA"/>
    <w:rsid w:val="00A760D5"/>
    <w:rsid w:val="00A76E2C"/>
    <w:rsid w:val="00A77064"/>
    <w:rsid w:val="00A80750"/>
    <w:rsid w:val="00A80762"/>
    <w:rsid w:val="00A80D01"/>
    <w:rsid w:val="00A80F5F"/>
    <w:rsid w:val="00A81710"/>
    <w:rsid w:val="00A81EED"/>
    <w:rsid w:val="00A8249B"/>
    <w:rsid w:val="00A827B5"/>
    <w:rsid w:val="00A828AE"/>
    <w:rsid w:val="00A82FDE"/>
    <w:rsid w:val="00A831F6"/>
    <w:rsid w:val="00A833DC"/>
    <w:rsid w:val="00A8355E"/>
    <w:rsid w:val="00A837A3"/>
    <w:rsid w:val="00A849B7"/>
    <w:rsid w:val="00A84AC7"/>
    <w:rsid w:val="00A850AB"/>
    <w:rsid w:val="00A851DB"/>
    <w:rsid w:val="00A8525B"/>
    <w:rsid w:val="00A858A4"/>
    <w:rsid w:val="00A858E9"/>
    <w:rsid w:val="00A85CDB"/>
    <w:rsid w:val="00A85DB5"/>
    <w:rsid w:val="00A85FFB"/>
    <w:rsid w:val="00A8659B"/>
    <w:rsid w:val="00A8693A"/>
    <w:rsid w:val="00A86DBA"/>
    <w:rsid w:val="00A8733E"/>
    <w:rsid w:val="00A87514"/>
    <w:rsid w:val="00A87649"/>
    <w:rsid w:val="00A8791E"/>
    <w:rsid w:val="00A87ECA"/>
    <w:rsid w:val="00A9106D"/>
    <w:rsid w:val="00A914F6"/>
    <w:rsid w:val="00A91884"/>
    <w:rsid w:val="00A91B3E"/>
    <w:rsid w:val="00A92A5E"/>
    <w:rsid w:val="00A9316C"/>
    <w:rsid w:val="00A931FF"/>
    <w:rsid w:val="00A938E9"/>
    <w:rsid w:val="00A93F01"/>
    <w:rsid w:val="00A94042"/>
    <w:rsid w:val="00A94282"/>
    <w:rsid w:val="00A9463E"/>
    <w:rsid w:val="00A948C5"/>
    <w:rsid w:val="00A9513C"/>
    <w:rsid w:val="00A95896"/>
    <w:rsid w:val="00A96266"/>
    <w:rsid w:val="00A9627F"/>
    <w:rsid w:val="00A96A98"/>
    <w:rsid w:val="00A97312"/>
    <w:rsid w:val="00A9787C"/>
    <w:rsid w:val="00A97995"/>
    <w:rsid w:val="00A97BD6"/>
    <w:rsid w:val="00A97C1C"/>
    <w:rsid w:val="00A97ED6"/>
    <w:rsid w:val="00AA009F"/>
    <w:rsid w:val="00AA04A9"/>
    <w:rsid w:val="00AA0806"/>
    <w:rsid w:val="00AA0864"/>
    <w:rsid w:val="00AA1ABD"/>
    <w:rsid w:val="00AA1BC5"/>
    <w:rsid w:val="00AA1D58"/>
    <w:rsid w:val="00AA22C7"/>
    <w:rsid w:val="00AA27E8"/>
    <w:rsid w:val="00AA32BB"/>
    <w:rsid w:val="00AA34BD"/>
    <w:rsid w:val="00AA377C"/>
    <w:rsid w:val="00AA40C9"/>
    <w:rsid w:val="00AA41B6"/>
    <w:rsid w:val="00AA46DD"/>
    <w:rsid w:val="00AA50D0"/>
    <w:rsid w:val="00AA51D0"/>
    <w:rsid w:val="00AA5440"/>
    <w:rsid w:val="00AA54AA"/>
    <w:rsid w:val="00AA5BAE"/>
    <w:rsid w:val="00AA5F90"/>
    <w:rsid w:val="00AA5FFC"/>
    <w:rsid w:val="00AA6272"/>
    <w:rsid w:val="00AA634D"/>
    <w:rsid w:val="00AA6BE3"/>
    <w:rsid w:val="00AA6E2D"/>
    <w:rsid w:val="00AA6E5C"/>
    <w:rsid w:val="00AA7149"/>
    <w:rsid w:val="00AA75ED"/>
    <w:rsid w:val="00AA7700"/>
    <w:rsid w:val="00AB0749"/>
    <w:rsid w:val="00AB0B03"/>
    <w:rsid w:val="00AB0B2C"/>
    <w:rsid w:val="00AB0B31"/>
    <w:rsid w:val="00AB0B95"/>
    <w:rsid w:val="00AB0BE7"/>
    <w:rsid w:val="00AB11A9"/>
    <w:rsid w:val="00AB11C8"/>
    <w:rsid w:val="00AB13B5"/>
    <w:rsid w:val="00AB168E"/>
    <w:rsid w:val="00AB1714"/>
    <w:rsid w:val="00AB17EB"/>
    <w:rsid w:val="00AB19FD"/>
    <w:rsid w:val="00AB1AC9"/>
    <w:rsid w:val="00AB1F07"/>
    <w:rsid w:val="00AB2008"/>
    <w:rsid w:val="00AB21B3"/>
    <w:rsid w:val="00AB21B6"/>
    <w:rsid w:val="00AB2237"/>
    <w:rsid w:val="00AB2443"/>
    <w:rsid w:val="00AB2462"/>
    <w:rsid w:val="00AB281F"/>
    <w:rsid w:val="00AB2B37"/>
    <w:rsid w:val="00AB315A"/>
    <w:rsid w:val="00AB33AF"/>
    <w:rsid w:val="00AB3768"/>
    <w:rsid w:val="00AB3798"/>
    <w:rsid w:val="00AB3872"/>
    <w:rsid w:val="00AB3986"/>
    <w:rsid w:val="00AB39E9"/>
    <w:rsid w:val="00AB3D87"/>
    <w:rsid w:val="00AB483D"/>
    <w:rsid w:val="00AB4A4F"/>
    <w:rsid w:val="00AB4BA6"/>
    <w:rsid w:val="00AB4EF2"/>
    <w:rsid w:val="00AB5071"/>
    <w:rsid w:val="00AB5297"/>
    <w:rsid w:val="00AB57D8"/>
    <w:rsid w:val="00AB5B44"/>
    <w:rsid w:val="00AB5E4D"/>
    <w:rsid w:val="00AB6523"/>
    <w:rsid w:val="00AB65EA"/>
    <w:rsid w:val="00AB67A1"/>
    <w:rsid w:val="00AB67F5"/>
    <w:rsid w:val="00AB6D35"/>
    <w:rsid w:val="00AB72A0"/>
    <w:rsid w:val="00AB7767"/>
    <w:rsid w:val="00AB7BEE"/>
    <w:rsid w:val="00AC03E8"/>
    <w:rsid w:val="00AC0787"/>
    <w:rsid w:val="00AC0976"/>
    <w:rsid w:val="00AC0FC1"/>
    <w:rsid w:val="00AC1655"/>
    <w:rsid w:val="00AC167E"/>
    <w:rsid w:val="00AC16FF"/>
    <w:rsid w:val="00AC1BF4"/>
    <w:rsid w:val="00AC203C"/>
    <w:rsid w:val="00AC2351"/>
    <w:rsid w:val="00AC25A3"/>
    <w:rsid w:val="00AC2B39"/>
    <w:rsid w:val="00AC3450"/>
    <w:rsid w:val="00AC3726"/>
    <w:rsid w:val="00AC38F5"/>
    <w:rsid w:val="00AC4057"/>
    <w:rsid w:val="00AC4136"/>
    <w:rsid w:val="00AC4334"/>
    <w:rsid w:val="00AC4522"/>
    <w:rsid w:val="00AC47CA"/>
    <w:rsid w:val="00AC4911"/>
    <w:rsid w:val="00AC4DC7"/>
    <w:rsid w:val="00AC4FA6"/>
    <w:rsid w:val="00AC58AE"/>
    <w:rsid w:val="00AC6136"/>
    <w:rsid w:val="00AC62E5"/>
    <w:rsid w:val="00AC636D"/>
    <w:rsid w:val="00AC69F4"/>
    <w:rsid w:val="00AC6F15"/>
    <w:rsid w:val="00AD02E9"/>
    <w:rsid w:val="00AD05FB"/>
    <w:rsid w:val="00AD1026"/>
    <w:rsid w:val="00AD1079"/>
    <w:rsid w:val="00AD11BF"/>
    <w:rsid w:val="00AD14B2"/>
    <w:rsid w:val="00AD1821"/>
    <w:rsid w:val="00AD18E8"/>
    <w:rsid w:val="00AD1D96"/>
    <w:rsid w:val="00AD1F53"/>
    <w:rsid w:val="00AD1F5A"/>
    <w:rsid w:val="00AD283F"/>
    <w:rsid w:val="00AD2973"/>
    <w:rsid w:val="00AD2AB3"/>
    <w:rsid w:val="00AD2F4E"/>
    <w:rsid w:val="00AD3068"/>
    <w:rsid w:val="00AD30E4"/>
    <w:rsid w:val="00AD333F"/>
    <w:rsid w:val="00AD343C"/>
    <w:rsid w:val="00AD35D5"/>
    <w:rsid w:val="00AD3F84"/>
    <w:rsid w:val="00AD43F7"/>
    <w:rsid w:val="00AD4ABE"/>
    <w:rsid w:val="00AD50B7"/>
    <w:rsid w:val="00AD5B39"/>
    <w:rsid w:val="00AD5E71"/>
    <w:rsid w:val="00AD60D3"/>
    <w:rsid w:val="00AD63F1"/>
    <w:rsid w:val="00AD6676"/>
    <w:rsid w:val="00AD6D2F"/>
    <w:rsid w:val="00AD7058"/>
    <w:rsid w:val="00AD7449"/>
    <w:rsid w:val="00AD75C7"/>
    <w:rsid w:val="00AD75D7"/>
    <w:rsid w:val="00AD7A28"/>
    <w:rsid w:val="00AD7D55"/>
    <w:rsid w:val="00AE011D"/>
    <w:rsid w:val="00AE069E"/>
    <w:rsid w:val="00AE0A21"/>
    <w:rsid w:val="00AE0B95"/>
    <w:rsid w:val="00AE0CD2"/>
    <w:rsid w:val="00AE0FBD"/>
    <w:rsid w:val="00AE1139"/>
    <w:rsid w:val="00AE26AA"/>
    <w:rsid w:val="00AE29CA"/>
    <w:rsid w:val="00AE2CDB"/>
    <w:rsid w:val="00AE3199"/>
    <w:rsid w:val="00AE3817"/>
    <w:rsid w:val="00AE386E"/>
    <w:rsid w:val="00AE3CC6"/>
    <w:rsid w:val="00AE3E2D"/>
    <w:rsid w:val="00AE4213"/>
    <w:rsid w:val="00AE5208"/>
    <w:rsid w:val="00AE544C"/>
    <w:rsid w:val="00AE5A9B"/>
    <w:rsid w:val="00AE5C2D"/>
    <w:rsid w:val="00AE5C82"/>
    <w:rsid w:val="00AE637C"/>
    <w:rsid w:val="00AE6479"/>
    <w:rsid w:val="00AE6ABF"/>
    <w:rsid w:val="00AE6C49"/>
    <w:rsid w:val="00AE7040"/>
    <w:rsid w:val="00AE7563"/>
    <w:rsid w:val="00AE7591"/>
    <w:rsid w:val="00AE7649"/>
    <w:rsid w:val="00AE7FF8"/>
    <w:rsid w:val="00AF0C43"/>
    <w:rsid w:val="00AF0CFC"/>
    <w:rsid w:val="00AF1336"/>
    <w:rsid w:val="00AF14A1"/>
    <w:rsid w:val="00AF1D75"/>
    <w:rsid w:val="00AF1EC7"/>
    <w:rsid w:val="00AF2227"/>
    <w:rsid w:val="00AF2263"/>
    <w:rsid w:val="00AF2D40"/>
    <w:rsid w:val="00AF310F"/>
    <w:rsid w:val="00AF38E6"/>
    <w:rsid w:val="00AF3C4A"/>
    <w:rsid w:val="00AF3CE7"/>
    <w:rsid w:val="00AF3D33"/>
    <w:rsid w:val="00AF41A8"/>
    <w:rsid w:val="00AF4383"/>
    <w:rsid w:val="00AF453A"/>
    <w:rsid w:val="00AF489E"/>
    <w:rsid w:val="00AF4A5A"/>
    <w:rsid w:val="00AF4C0F"/>
    <w:rsid w:val="00AF4DAC"/>
    <w:rsid w:val="00AF5376"/>
    <w:rsid w:val="00AF56E9"/>
    <w:rsid w:val="00AF5B59"/>
    <w:rsid w:val="00AF5F4D"/>
    <w:rsid w:val="00AF6010"/>
    <w:rsid w:val="00AF7674"/>
    <w:rsid w:val="00AF796B"/>
    <w:rsid w:val="00AF79BF"/>
    <w:rsid w:val="00AF7EE1"/>
    <w:rsid w:val="00B013F7"/>
    <w:rsid w:val="00B023AF"/>
    <w:rsid w:val="00B023FB"/>
    <w:rsid w:val="00B0290C"/>
    <w:rsid w:val="00B02E7C"/>
    <w:rsid w:val="00B03108"/>
    <w:rsid w:val="00B0313B"/>
    <w:rsid w:val="00B03457"/>
    <w:rsid w:val="00B03595"/>
    <w:rsid w:val="00B03795"/>
    <w:rsid w:val="00B03E01"/>
    <w:rsid w:val="00B040A7"/>
    <w:rsid w:val="00B04337"/>
    <w:rsid w:val="00B04380"/>
    <w:rsid w:val="00B0469B"/>
    <w:rsid w:val="00B04D36"/>
    <w:rsid w:val="00B052CE"/>
    <w:rsid w:val="00B05442"/>
    <w:rsid w:val="00B054E6"/>
    <w:rsid w:val="00B05687"/>
    <w:rsid w:val="00B05C66"/>
    <w:rsid w:val="00B05F99"/>
    <w:rsid w:val="00B0614A"/>
    <w:rsid w:val="00B06371"/>
    <w:rsid w:val="00B069B6"/>
    <w:rsid w:val="00B071F1"/>
    <w:rsid w:val="00B076B3"/>
    <w:rsid w:val="00B07A42"/>
    <w:rsid w:val="00B1056F"/>
    <w:rsid w:val="00B10683"/>
    <w:rsid w:val="00B10721"/>
    <w:rsid w:val="00B107E5"/>
    <w:rsid w:val="00B1109B"/>
    <w:rsid w:val="00B11707"/>
    <w:rsid w:val="00B11950"/>
    <w:rsid w:val="00B11A24"/>
    <w:rsid w:val="00B11CB1"/>
    <w:rsid w:val="00B12250"/>
    <w:rsid w:val="00B1238B"/>
    <w:rsid w:val="00B12482"/>
    <w:rsid w:val="00B12B06"/>
    <w:rsid w:val="00B12D6F"/>
    <w:rsid w:val="00B12DA8"/>
    <w:rsid w:val="00B12E77"/>
    <w:rsid w:val="00B131E0"/>
    <w:rsid w:val="00B13A42"/>
    <w:rsid w:val="00B13D8A"/>
    <w:rsid w:val="00B13DAC"/>
    <w:rsid w:val="00B13FA4"/>
    <w:rsid w:val="00B140AC"/>
    <w:rsid w:val="00B14408"/>
    <w:rsid w:val="00B147F3"/>
    <w:rsid w:val="00B150E6"/>
    <w:rsid w:val="00B1527B"/>
    <w:rsid w:val="00B15342"/>
    <w:rsid w:val="00B154A8"/>
    <w:rsid w:val="00B154F0"/>
    <w:rsid w:val="00B15D40"/>
    <w:rsid w:val="00B1624D"/>
    <w:rsid w:val="00B1633A"/>
    <w:rsid w:val="00B165D3"/>
    <w:rsid w:val="00B16643"/>
    <w:rsid w:val="00B16750"/>
    <w:rsid w:val="00B16819"/>
    <w:rsid w:val="00B16906"/>
    <w:rsid w:val="00B1696F"/>
    <w:rsid w:val="00B16E75"/>
    <w:rsid w:val="00B16FDC"/>
    <w:rsid w:val="00B171CB"/>
    <w:rsid w:val="00B1747E"/>
    <w:rsid w:val="00B17875"/>
    <w:rsid w:val="00B1792C"/>
    <w:rsid w:val="00B20083"/>
    <w:rsid w:val="00B20E46"/>
    <w:rsid w:val="00B21104"/>
    <w:rsid w:val="00B213CF"/>
    <w:rsid w:val="00B2168A"/>
    <w:rsid w:val="00B21BF7"/>
    <w:rsid w:val="00B21FC3"/>
    <w:rsid w:val="00B2211F"/>
    <w:rsid w:val="00B22727"/>
    <w:rsid w:val="00B2273D"/>
    <w:rsid w:val="00B22CC2"/>
    <w:rsid w:val="00B2316B"/>
    <w:rsid w:val="00B23249"/>
    <w:rsid w:val="00B233CD"/>
    <w:rsid w:val="00B235A9"/>
    <w:rsid w:val="00B23A3E"/>
    <w:rsid w:val="00B24470"/>
    <w:rsid w:val="00B24544"/>
    <w:rsid w:val="00B250D0"/>
    <w:rsid w:val="00B254BC"/>
    <w:rsid w:val="00B26859"/>
    <w:rsid w:val="00B274AB"/>
    <w:rsid w:val="00B27617"/>
    <w:rsid w:val="00B279F4"/>
    <w:rsid w:val="00B27E4B"/>
    <w:rsid w:val="00B30478"/>
    <w:rsid w:val="00B3095A"/>
    <w:rsid w:val="00B30981"/>
    <w:rsid w:val="00B30D37"/>
    <w:rsid w:val="00B30D42"/>
    <w:rsid w:val="00B311D1"/>
    <w:rsid w:val="00B311FD"/>
    <w:rsid w:val="00B31795"/>
    <w:rsid w:val="00B31963"/>
    <w:rsid w:val="00B33517"/>
    <w:rsid w:val="00B33DC5"/>
    <w:rsid w:val="00B344FD"/>
    <w:rsid w:val="00B3452A"/>
    <w:rsid w:val="00B34C27"/>
    <w:rsid w:val="00B34CC9"/>
    <w:rsid w:val="00B34D09"/>
    <w:rsid w:val="00B3520D"/>
    <w:rsid w:val="00B35894"/>
    <w:rsid w:val="00B35D84"/>
    <w:rsid w:val="00B36143"/>
    <w:rsid w:val="00B36557"/>
    <w:rsid w:val="00B36C4B"/>
    <w:rsid w:val="00B372B6"/>
    <w:rsid w:val="00B375B9"/>
    <w:rsid w:val="00B37ACF"/>
    <w:rsid w:val="00B37E0C"/>
    <w:rsid w:val="00B405EA"/>
    <w:rsid w:val="00B40651"/>
    <w:rsid w:val="00B407AA"/>
    <w:rsid w:val="00B41025"/>
    <w:rsid w:val="00B41102"/>
    <w:rsid w:val="00B41135"/>
    <w:rsid w:val="00B41AE4"/>
    <w:rsid w:val="00B41F05"/>
    <w:rsid w:val="00B420EB"/>
    <w:rsid w:val="00B42576"/>
    <w:rsid w:val="00B4325A"/>
    <w:rsid w:val="00B432C5"/>
    <w:rsid w:val="00B434AE"/>
    <w:rsid w:val="00B4350C"/>
    <w:rsid w:val="00B43A1F"/>
    <w:rsid w:val="00B43A71"/>
    <w:rsid w:val="00B44651"/>
    <w:rsid w:val="00B4478F"/>
    <w:rsid w:val="00B447A3"/>
    <w:rsid w:val="00B44A34"/>
    <w:rsid w:val="00B452D1"/>
    <w:rsid w:val="00B4554C"/>
    <w:rsid w:val="00B456C3"/>
    <w:rsid w:val="00B45BA6"/>
    <w:rsid w:val="00B46047"/>
    <w:rsid w:val="00B4609B"/>
    <w:rsid w:val="00B460B4"/>
    <w:rsid w:val="00B46126"/>
    <w:rsid w:val="00B46FC6"/>
    <w:rsid w:val="00B47DE8"/>
    <w:rsid w:val="00B50763"/>
    <w:rsid w:val="00B50839"/>
    <w:rsid w:val="00B50D15"/>
    <w:rsid w:val="00B50F05"/>
    <w:rsid w:val="00B51528"/>
    <w:rsid w:val="00B51BC2"/>
    <w:rsid w:val="00B51EF2"/>
    <w:rsid w:val="00B524EE"/>
    <w:rsid w:val="00B5294E"/>
    <w:rsid w:val="00B52D9C"/>
    <w:rsid w:val="00B52EC3"/>
    <w:rsid w:val="00B53416"/>
    <w:rsid w:val="00B537D4"/>
    <w:rsid w:val="00B53B4D"/>
    <w:rsid w:val="00B53E2D"/>
    <w:rsid w:val="00B53F76"/>
    <w:rsid w:val="00B53FEE"/>
    <w:rsid w:val="00B5486F"/>
    <w:rsid w:val="00B549A2"/>
    <w:rsid w:val="00B54DC8"/>
    <w:rsid w:val="00B55020"/>
    <w:rsid w:val="00B55051"/>
    <w:rsid w:val="00B551DB"/>
    <w:rsid w:val="00B553C3"/>
    <w:rsid w:val="00B55B40"/>
    <w:rsid w:val="00B55BA0"/>
    <w:rsid w:val="00B55CB5"/>
    <w:rsid w:val="00B5637A"/>
    <w:rsid w:val="00B56919"/>
    <w:rsid w:val="00B56A51"/>
    <w:rsid w:val="00B56ECD"/>
    <w:rsid w:val="00B56FA3"/>
    <w:rsid w:val="00B570AD"/>
    <w:rsid w:val="00B574B4"/>
    <w:rsid w:val="00B57781"/>
    <w:rsid w:val="00B57923"/>
    <w:rsid w:val="00B57A95"/>
    <w:rsid w:val="00B57B60"/>
    <w:rsid w:val="00B607F0"/>
    <w:rsid w:val="00B60F3C"/>
    <w:rsid w:val="00B61226"/>
    <w:rsid w:val="00B6154F"/>
    <w:rsid w:val="00B6207C"/>
    <w:rsid w:val="00B626C9"/>
    <w:rsid w:val="00B62EA4"/>
    <w:rsid w:val="00B62F91"/>
    <w:rsid w:val="00B63294"/>
    <w:rsid w:val="00B63CB9"/>
    <w:rsid w:val="00B63E34"/>
    <w:rsid w:val="00B641A3"/>
    <w:rsid w:val="00B642E3"/>
    <w:rsid w:val="00B64618"/>
    <w:rsid w:val="00B649BE"/>
    <w:rsid w:val="00B64B03"/>
    <w:rsid w:val="00B653D6"/>
    <w:rsid w:val="00B65877"/>
    <w:rsid w:val="00B65926"/>
    <w:rsid w:val="00B6598E"/>
    <w:rsid w:val="00B65C98"/>
    <w:rsid w:val="00B65D1F"/>
    <w:rsid w:val="00B65DD6"/>
    <w:rsid w:val="00B66610"/>
    <w:rsid w:val="00B66660"/>
    <w:rsid w:val="00B669D2"/>
    <w:rsid w:val="00B66B57"/>
    <w:rsid w:val="00B66C69"/>
    <w:rsid w:val="00B6718F"/>
    <w:rsid w:val="00B67685"/>
    <w:rsid w:val="00B6792D"/>
    <w:rsid w:val="00B67FFD"/>
    <w:rsid w:val="00B703B2"/>
    <w:rsid w:val="00B70987"/>
    <w:rsid w:val="00B70CFF"/>
    <w:rsid w:val="00B70D4A"/>
    <w:rsid w:val="00B7157F"/>
    <w:rsid w:val="00B718E3"/>
    <w:rsid w:val="00B71A2D"/>
    <w:rsid w:val="00B71AB7"/>
    <w:rsid w:val="00B724A2"/>
    <w:rsid w:val="00B72583"/>
    <w:rsid w:val="00B72652"/>
    <w:rsid w:val="00B72684"/>
    <w:rsid w:val="00B7284C"/>
    <w:rsid w:val="00B72A39"/>
    <w:rsid w:val="00B72A3C"/>
    <w:rsid w:val="00B72CD3"/>
    <w:rsid w:val="00B72E68"/>
    <w:rsid w:val="00B73AA9"/>
    <w:rsid w:val="00B73C85"/>
    <w:rsid w:val="00B73E0D"/>
    <w:rsid w:val="00B74537"/>
    <w:rsid w:val="00B7483F"/>
    <w:rsid w:val="00B7487E"/>
    <w:rsid w:val="00B74BEB"/>
    <w:rsid w:val="00B7504E"/>
    <w:rsid w:val="00B7507E"/>
    <w:rsid w:val="00B752AA"/>
    <w:rsid w:val="00B7572A"/>
    <w:rsid w:val="00B7578E"/>
    <w:rsid w:val="00B76047"/>
    <w:rsid w:val="00B7613B"/>
    <w:rsid w:val="00B767A2"/>
    <w:rsid w:val="00B76A44"/>
    <w:rsid w:val="00B76AFC"/>
    <w:rsid w:val="00B76B26"/>
    <w:rsid w:val="00B76E6B"/>
    <w:rsid w:val="00B77105"/>
    <w:rsid w:val="00B774D7"/>
    <w:rsid w:val="00B77CB9"/>
    <w:rsid w:val="00B803E6"/>
    <w:rsid w:val="00B804DC"/>
    <w:rsid w:val="00B8053B"/>
    <w:rsid w:val="00B8058B"/>
    <w:rsid w:val="00B80A32"/>
    <w:rsid w:val="00B80FC7"/>
    <w:rsid w:val="00B81422"/>
    <w:rsid w:val="00B8175E"/>
    <w:rsid w:val="00B81809"/>
    <w:rsid w:val="00B819D6"/>
    <w:rsid w:val="00B81B18"/>
    <w:rsid w:val="00B81D41"/>
    <w:rsid w:val="00B81D68"/>
    <w:rsid w:val="00B822B3"/>
    <w:rsid w:val="00B8288F"/>
    <w:rsid w:val="00B82B91"/>
    <w:rsid w:val="00B82C5E"/>
    <w:rsid w:val="00B82C88"/>
    <w:rsid w:val="00B830E2"/>
    <w:rsid w:val="00B83211"/>
    <w:rsid w:val="00B83246"/>
    <w:rsid w:val="00B83872"/>
    <w:rsid w:val="00B83A33"/>
    <w:rsid w:val="00B84053"/>
    <w:rsid w:val="00B843B3"/>
    <w:rsid w:val="00B84804"/>
    <w:rsid w:val="00B84B5A"/>
    <w:rsid w:val="00B85CDF"/>
    <w:rsid w:val="00B85EED"/>
    <w:rsid w:val="00B867A3"/>
    <w:rsid w:val="00B872E8"/>
    <w:rsid w:val="00B87B7F"/>
    <w:rsid w:val="00B90420"/>
    <w:rsid w:val="00B904A4"/>
    <w:rsid w:val="00B90915"/>
    <w:rsid w:val="00B90C6E"/>
    <w:rsid w:val="00B90E46"/>
    <w:rsid w:val="00B91D0D"/>
    <w:rsid w:val="00B91E44"/>
    <w:rsid w:val="00B91E48"/>
    <w:rsid w:val="00B92211"/>
    <w:rsid w:val="00B922E7"/>
    <w:rsid w:val="00B9277E"/>
    <w:rsid w:val="00B92D31"/>
    <w:rsid w:val="00B92E80"/>
    <w:rsid w:val="00B92EFA"/>
    <w:rsid w:val="00B94128"/>
    <w:rsid w:val="00B942B4"/>
    <w:rsid w:val="00B94402"/>
    <w:rsid w:val="00B94511"/>
    <w:rsid w:val="00B945DE"/>
    <w:rsid w:val="00B94793"/>
    <w:rsid w:val="00B94A38"/>
    <w:rsid w:val="00B94B33"/>
    <w:rsid w:val="00B954AF"/>
    <w:rsid w:val="00B955A5"/>
    <w:rsid w:val="00B9571B"/>
    <w:rsid w:val="00B959B2"/>
    <w:rsid w:val="00B959CB"/>
    <w:rsid w:val="00B95B5B"/>
    <w:rsid w:val="00B963E7"/>
    <w:rsid w:val="00B965E4"/>
    <w:rsid w:val="00B96E75"/>
    <w:rsid w:val="00B97323"/>
    <w:rsid w:val="00B97372"/>
    <w:rsid w:val="00BA0779"/>
    <w:rsid w:val="00BA0B49"/>
    <w:rsid w:val="00BA0DD4"/>
    <w:rsid w:val="00BA0E67"/>
    <w:rsid w:val="00BA124F"/>
    <w:rsid w:val="00BA12CE"/>
    <w:rsid w:val="00BA14AE"/>
    <w:rsid w:val="00BA19CC"/>
    <w:rsid w:val="00BA24ED"/>
    <w:rsid w:val="00BA2505"/>
    <w:rsid w:val="00BA27FE"/>
    <w:rsid w:val="00BA29A3"/>
    <w:rsid w:val="00BA29C2"/>
    <w:rsid w:val="00BA29C3"/>
    <w:rsid w:val="00BA2B60"/>
    <w:rsid w:val="00BA31EB"/>
    <w:rsid w:val="00BA343A"/>
    <w:rsid w:val="00BA3D84"/>
    <w:rsid w:val="00BA46D4"/>
    <w:rsid w:val="00BA4C77"/>
    <w:rsid w:val="00BA4CB6"/>
    <w:rsid w:val="00BA512C"/>
    <w:rsid w:val="00BA5732"/>
    <w:rsid w:val="00BA6237"/>
    <w:rsid w:val="00BA6421"/>
    <w:rsid w:val="00BA66C5"/>
    <w:rsid w:val="00BA6978"/>
    <w:rsid w:val="00BA6B8A"/>
    <w:rsid w:val="00BA772C"/>
    <w:rsid w:val="00BA7962"/>
    <w:rsid w:val="00BA7A5C"/>
    <w:rsid w:val="00BA7B0C"/>
    <w:rsid w:val="00BA7DD8"/>
    <w:rsid w:val="00BA7F6A"/>
    <w:rsid w:val="00BB003F"/>
    <w:rsid w:val="00BB0297"/>
    <w:rsid w:val="00BB080E"/>
    <w:rsid w:val="00BB1A8A"/>
    <w:rsid w:val="00BB1F85"/>
    <w:rsid w:val="00BB1FAB"/>
    <w:rsid w:val="00BB22C6"/>
    <w:rsid w:val="00BB2C50"/>
    <w:rsid w:val="00BB2EAD"/>
    <w:rsid w:val="00BB36B8"/>
    <w:rsid w:val="00BB3733"/>
    <w:rsid w:val="00BB3A86"/>
    <w:rsid w:val="00BB451C"/>
    <w:rsid w:val="00BB4890"/>
    <w:rsid w:val="00BB4BBA"/>
    <w:rsid w:val="00BB4F57"/>
    <w:rsid w:val="00BB4F68"/>
    <w:rsid w:val="00BB5318"/>
    <w:rsid w:val="00BB55DE"/>
    <w:rsid w:val="00BB57FE"/>
    <w:rsid w:val="00BB5B34"/>
    <w:rsid w:val="00BB602D"/>
    <w:rsid w:val="00BB6077"/>
    <w:rsid w:val="00BB6A24"/>
    <w:rsid w:val="00BB6B18"/>
    <w:rsid w:val="00BB6B3C"/>
    <w:rsid w:val="00BB6C8F"/>
    <w:rsid w:val="00BB6E53"/>
    <w:rsid w:val="00BB6E9D"/>
    <w:rsid w:val="00BB773A"/>
    <w:rsid w:val="00BB774D"/>
    <w:rsid w:val="00BB7865"/>
    <w:rsid w:val="00BB7C3F"/>
    <w:rsid w:val="00BC059E"/>
    <w:rsid w:val="00BC0C69"/>
    <w:rsid w:val="00BC0D6C"/>
    <w:rsid w:val="00BC103A"/>
    <w:rsid w:val="00BC1061"/>
    <w:rsid w:val="00BC118F"/>
    <w:rsid w:val="00BC1618"/>
    <w:rsid w:val="00BC1B76"/>
    <w:rsid w:val="00BC266A"/>
    <w:rsid w:val="00BC296B"/>
    <w:rsid w:val="00BC2DFD"/>
    <w:rsid w:val="00BC34C3"/>
    <w:rsid w:val="00BC34F6"/>
    <w:rsid w:val="00BC3A38"/>
    <w:rsid w:val="00BC416E"/>
    <w:rsid w:val="00BC4974"/>
    <w:rsid w:val="00BC5229"/>
    <w:rsid w:val="00BC63E2"/>
    <w:rsid w:val="00BC6649"/>
    <w:rsid w:val="00BC6B22"/>
    <w:rsid w:val="00BC78CF"/>
    <w:rsid w:val="00BC7DA9"/>
    <w:rsid w:val="00BC7E2F"/>
    <w:rsid w:val="00BD0045"/>
    <w:rsid w:val="00BD089D"/>
    <w:rsid w:val="00BD0AAB"/>
    <w:rsid w:val="00BD0BB7"/>
    <w:rsid w:val="00BD1027"/>
    <w:rsid w:val="00BD11B0"/>
    <w:rsid w:val="00BD15A5"/>
    <w:rsid w:val="00BD1A39"/>
    <w:rsid w:val="00BD1DC9"/>
    <w:rsid w:val="00BD1F1A"/>
    <w:rsid w:val="00BD24DA"/>
    <w:rsid w:val="00BD24ED"/>
    <w:rsid w:val="00BD29C5"/>
    <w:rsid w:val="00BD569B"/>
    <w:rsid w:val="00BD57F9"/>
    <w:rsid w:val="00BD59EA"/>
    <w:rsid w:val="00BD59FF"/>
    <w:rsid w:val="00BD5A7E"/>
    <w:rsid w:val="00BD5B20"/>
    <w:rsid w:val="00BD62DE"/>
    <w:rsid w:val="00BD656A"/>
    <w:rsid w:val="00BD6C01"/>
    <w:rsid w:val="00BD6C7F"/>
    <w:rsid w:val="00BD6E7F"/>
    <w:rsid w:val="00BD7027"/>
    <w:rsid w:val="00BD72B4"/>
    <w:rsid w:val="00BD756C"/>
    <w:rsid w:val="00BD7E1E"/>
    <w:rsid w:val="00BD7F34"/>
    <w:rsid w:val="00BE0A45"/>
    <w:rsid w:val="00BE14A3"/>
    <w:rsid w:val="00BE18FA"/>
    <w:rsid w:val="00BE1AAC"/>
    <w:rsid w:val="00BE1BC6"/>
    <w:rsid w:val="00BE1D1F"/>
    <w:rsid w:val="00BE20DC"/>
    <w:rsid w:val="00BE2342"/>
    <w:rsid w:val="00BE27B0"/>
    <w:rsid w:val="00BE28B1"/>
    <w:rsid w:val="00BE293A"/>
    <w:rsid w:val="00BE2A4B"/>
    <w:rsid w:val="00BE2A6C"/>
    <w:rsid w:val="00BE2CEE"/>
    <w:rsid w:val="00BE3204"/>
    <w:rsid w:val="00BE3484"/>
    <w:rsid w:val="00BE4CA9"/>
    <w:rsid w:val="00BE4F38"/>
    <w:rsid w:val="00BE5555"/>
    <w:rsid w:val="00BE565D"/>
    <w:rsid w:val="00BE5B02"/>
    <w:rsid w:val="00BE5C9A"/>
    <w:rsid w:val="00BE61E2"/>
    <w:rsid w:val="00BE62BC"/>
    <w:rsid w:val="00BE66D0"/>
    <w:rsid w:val="00BE6729"/>
    <w:rsid w:val="00BE6A32"/>
    <w:rsid w:val="00BE6CF6"/>
    <w:rsid w:val="00BE6E8C"/>
    <w:rsid w:val="00BE7106"/>
    <w:rsid w:val="00BE7129"/>
    <w:rsid w:val="00BE71B1"/>
    <w:rsid w:val="00BE7263"/>
    <w:rsid w:val="00BE73F4"/>
    <w:rsid w:val="00BE7782"/>
    <w:rsid w:val="00BE7BDD"/>
    <w:rsid w:val="00BE7D90"/>
    <w:rsid w:val="00BF0047"/>
    <w:rsid w:val="00BF004B"/>
    <w:rsid w:val="00BF07F7"/>
    <w:rsid w:val="00BF0DD9"/>
    <w:rsid w:val="00BF0EE6"/>
    <w:rsid w:val="00BF0F1F"/>
    <w:rsid w:val="00BF1259"/>
    <w:rsid w:val="00BF14B0"/>
    <w:rsid w:val="00BF15A3"/>
    <w:rsid w:val="00BF16E8"/>
    <w:rsid w:val="00BF2749"/>
    <w:rsid w:val="00BF2CEC"/>
    <w:rsid w:val="00BF2CFB"/>
    <w:rsid w:val="00BF2E28"/>
    <w:rsid w:val="00BF3488"/>
    <w:rsid w:val="00BF3499"/>
    <w:rsid w:val="00BF3590"/>
    <w:rsid w:val="00BF38AB"/>
    <w:rsid w:val="00BF38BE"/>
    <w:rsid w:val="00BF39B1"/>
    <w:rsid w:val="00BF39E6"/>
    <w:rsid w:val="00BF3AC6"/>
    <w:rsid w:val="00BF44FA"/>
    <w:rsid w:val="00BF4A0A"/>
    <w:rsid w:val="00BF4BE4"/>
    <w:rsid w:val="00BF4E6B"/>
    <w:rsid w:val="00BF53A9"/>
    <w:rsid w:val="00BF58CA"/>
    <w:rsid w:val="00BF5B64"/>
    <w:rsid w:val="00BF5CA7"/>
    <w:rsid w:val="00BF62EC"/>
    <w:rsid w:val="00BF6454"/>
    <w:rsid w:val="00BF7107"/>
    <w:rsid w:val="00BF7815"/>
    <w:rsid w:val="00BF7909"/>
    <w:rsid w:val="00BF7982"/>
    <w:rsid w:val="00BF7EF6"/>
    <w:rsid w:val="00C0020E"/>
    <w:rsid w:val="00C0071C"/>
    <w:rsid w:val="00C00877"/>
    <w:rsid w:val="00C00BC7"/>
    <w:rsid w:val="00C00C8F"/>
    <w:rsid w:val="00C01007"/>
    <w:rsid w:val="00C01313"/>
    <w:rsid w:val="00C01B3C"/>
    <w:rsid w:val="00C01C39"/>
    <w:rsid w:val="00C02194"/>
    <w:rsid w:val="00C02D44"/>
    <w:rsid w:val="00C033F5"/>
    <w:rsid w:val="00C0395E"/>
    <w:rsid w:val="00C041C5"/>
    <w:rsid w:val="00C04325"/>
    <w:rsid w:val="00C04AAA"/>
    <w:rsid w:val="00C04DCE"/>
    <w:rsid w:val="00C04EF3"/>
    <w:rsid w:val="00C0562C"/>
    <w:rsid w:val="00C05C17"/>
    <w:rsid w:val="00C06533"/>
    <w:rsid w:val="00C0697F"/>
    <w:rsid w:val="00C07063"/>
    <w:rsid w:val="00C07151"/>
    <w:rsid w:val="00C0726C"/>
    <w:rsid w:val="00C07739"/>
    <w:rsid w:val="00C07BE9"/>
    <w:rsid w:val="00C07FB6"/>
    <w:rsid w:val="00C1057F"/>
    <w:rsid w:val="00C10653"/>
    <w:rsid w:val="00C10777"/>
    <w:rsid w:val="00C10E3D"/>
    <w:rsid w:val="00C10F5B"/>
    <w:rsid w:val="00C112E1"/>
    <w:rsid w:val="00C11870"/>
    <w:rsid w:val="00C11C13"/>
    <w:rsid w:val="00C120A1"/>
    <w:rsid w:val="00C12591"/>
    <w:rsid w:val="00C12C79"/>
    <w:rsid w:val="00C13196"/>
    <w:rsid w:val="00C13215"/>
    <w:rsid w:val="00C13344"/>
    <w:rsid w:val="00C13442"/>
    <w:rsid w:val="00C1355F"/>
    <w:rsid w:val="00C137FD"/>
    <w:rsid w:val="00C13BED"/>
    <w:rsid w:val="00C13C8F"/>
    <w:rsid w:val="00C143C9"/>
    <w:rsid w:val="00C14757"/>
    <w:rsid w:val="00C147BF"/>
    <w:rsid w:val="00C14D2E"/>
    <w:rsid w:val="00C14EEB"/>
    <w:rsid w:val="00C159C5"/>
    <w:rsid w:val="00C15ADA"/>
    <w:rsid w:val="00C15BCE"/>
    <w:rsid w:val="00C161C9"/>
    <w:rsid w:val="00C163B9"/>
    <w:rsid w:val="00C16836"/>
    <w:rsid w:val="00C16AB3"/>
    <w:rsid w:val="00C1709A"/>
    <w:rsid w:val="00C1716A"/>
    <w:rsid w:val="00C173F6"/>
    <w:rsid w:val="00C17451"/>
    <w:rsid w:val="00C17BD6"/>
    <w:rsid w:val="00C17C30"/>
    <w:rsid w:val="00C20452"/>
    <w:rsid w:val="00C206CA"/>
    <w:rsid w:val="00C20AB9"/>
    <w:rsid w:val="00C20EEA"/>
    <w:rsid w:val="00C20F94"/>
    <w:rsid w:val="00C21050"/>
    <w:rsid w:val="00C21355"/>
    <w:rsid w:val="00C2162E"/>
    <w:rsid w:val="00C22181"/>
    <w:rsid w:val="00C22203"/>
    <w:rsid w:val="00C2291E"/>
    <w:rsid w:val="00C22BC8"/>
    <w:rsid w:val="00C22D1F"/>
    <w:rsid w:val="00C22E82"/>
    <w:rsid w:val="00C2322D"/>
    <w:rsid w:val="00C237FB"/>
    <w:rsid w:val="00C23A2D"/>
    <w:rsid w:val="00C24441"/>
    <w:rsid w:val="00C24520"/>
    <w:rsid w:val="00C24B64"/>
    <w:rsid w:val="00C24C7A"/>
    <w:rsid w:val="00C24DC6"/>
    <w:rsid w:val="00C257DE"/>
    <w:rsid w:val="00C25CDA"/>
    <w:rsid w:val="00C25D69"/>
    <w:rsid w:val="00C25F66"/>
    <w:rsid w:val="00C268BF"/>
    <w:rsid w:val="00C27297"/>
    <w:rsid w:val="00C274FD"/>
    <w:rsid w:val="00C27509"/>
    <w:rsid w:val="00C27B6D"/>
    <w:rsid w:val="00C30202"/>
    <w:rsid w:val="00C30228"/>
    <w:rsid w:val="00C30511"/>
    <w:rsid w:val="00C30743"/>
    <w:rsid w:val="00C30D0B"/>
    <w:rsid w:val="00C31195"/>
    <w:rsid w:val="00C3177C"/>
    <w:rsid w:val="00C31899"/>
    <w:rsid w:val="00C31F90"/>
    <w:rsid w:val="00C32025"/>
    <w:rsid w:val="00C32850"/>
    <w:rsid w:val="00C32B34"/>
    <w:rsid w:val="00C32DB8"/>
    <w:rsid w:val="00C3329C"/>
    <w:rsid w:val="00C3329F"/>
    <w:rsid w:val="00C335E6"/>
    <w:rsid w:val="00C338E4"/>
    <w:rsid w:val="00C33B43"/>
    <w:rsid w:val="00C33C73"/>
    <w:rsid w:val="00C33CED"/>
    <w:rsid w:val="00C3431D"/>
    <w:rsid w:val="00C34397"/>
    <w:rsid w:val="00C347B9"/>
    <w:rsid w:val="00C34871"/>
    <w:rsid w:val="00C34B34"/>
    <w:rsid w:val="00C34BBD"/>
    <w:rsid w:val="00C34C5C"/>
    <w:rsid w:val="00C3586C"/>
    <w:rsid w:val="00C35C79"/>
    <w:rsid w:val="00C35D17"/>
    <w:rsid w:val="00C3613C"/>
    <w:rsid w:val="00C36495"/>
    <w:rsid w:val="00C3664B"/>
    <w:rsid w:val="00C367D4"/>
    <w:rsid w:val="00C36C82"/>
    <w:rsid w:val="00C36E4F"/>
    <w:rsid w:val="00C370A4"/>
    <w:rsid w:val="00C374E6"/>
    <w:rsid w:val="00C378A3"/>
    <w:rsid w:val="00C378BC"/>
    <w:rsid w:val="00C40258"/>
    <w:rsid w:val="00C4079D"/>
    <w:rsid w:val="00C4111A"/>
    <w:rsid w:val="00C415D4"/>
    <w:rsid w:val="00C41BA2"/>
    <w:rsid w:val="00C41E9A"/>
    <w:rsid w:val="00C422AC"/>
    <w:rsid w:val="00C42551"/>
    <w:rsid w:val="00C42BB8"/>
    <w:rsid w:val="00C42F75"/>
    <w:rsid w:val="00C435C7"/>
    <w:rsid w:val="00C443AE"/>
    <w:rsid w:val="00C443F1"/>
    <w:rsid w:val="00C446AF"/>
    <w:rsid w:val="00C446BB"/>
    <w:rsid w:val="00C44CA4"/>
    <w:rsid w:val="00C44CD0"/>
    <w:rsid w:val="00C44D17"/>
    <w:rsid w:val="00C45363"/>
    <w:rsid w:val="00C46258"/>
    <w:rsid w:val="00C4636D"/>
    <w:rsid w:val="00C467DA"/>
    <w:rsid w:val="00C470D5"/>
    <w:rsid w:val="00C47250"/>
    <w:rsid w:val="00C4726E"/>
    <w:rsid w:val="00C47314"/>
    <w:rsid w:val="00C4785B"/>
    <w:rsid w:val="00C50522"/>
    <w:rsid w:val="00C5074F"/>
    <w:rsid w:val="00C5083C"/>
    <w:rsid w:val="00C50A55"/>
    <w:rsid w:val="00C50B03"/>
    <w:rsid w:val="00C50B2A"/>
    <w:rsid w:val="00C51159"/>
    <w:rsid w:val="00C52827"/>
    <w:rsid w:val="00C52914"/>
    <w:rsid w:val="00C53288"/>
    <w:rsid w:val="00C53993"/>
    <w:rsid w:val="00C54916"/>
    <w:rsid w:val="00C55087"/>
    <w:rsid w:val="00C551FB"/>
    <w:rsid w:val="00C55C10"/>
    <w:rsid w:val="00C55FC7"/>
    <w:rsid w:val="00C56CFF"/>
    <w:rsid w:val="00C57653"/>
    <w:rsid w:val="00C576EF"/>
    <w:rsid w:val="00C578CD"/>
    <w:rsid w:val="00C57FD9"/>
    <w:rsid w:val="00C603D3"/>
    <w:rsid w:val="00C6055F"/>
    <w:rsid w:val="00C60D2E"/>
    <w:rsid w:val="00C61767"/>
    <w:rsid w:val="00C621DD"/>
    <w:rsid w:val="00C622A8"/>
    <w:rsid w:val="00C625DD"/>
    <w:rsid w:val="00C62661"/>
    <w:rsid w:val="00C62AC9"/>
    <w:rsid w:val="00C63212"/>
    <w:rsid w:val="00C632D2"/>
    <w:rsid w:val="00C633C5"/>
    <w:rsid w:val="00C63802"/>
    <w:rsid w:val="00C64AF7"/>
    <w:rsid w:val="00C64F0C"/>
    <w:rsid w:val="00C656A4"/>
    <w:rsid w:val="00C65AAE"/>
    <w:rsid w:val="00C65AD3"/>
    <w:rsid w:val="00C65B16"/>
    <w:rsid w:val="00C6612D"/>
    <w:rsid w:val="00C662C5"/>
    <w:rsid w:val="00C669E0"/>
    <w:rsid w:val="00C66CFC"/>
    <w:rsid w:val="00C674D2"/>
    <w:rsid w:val="00C676AD"/>
    <w:rsid w:val="00C67E4A"/>
    <w:rsid w:val="00C70194"/>
    <w:rsid w:val="00C701E0"/>
    <w:rsid w:val="00C714F0"/>
    <w:rsid w:val="00C71788"/>
    <w:rsid w:val="00C718F7"/>
    <w:rsid w:val="00C7191B"/>
    <w:rsid w:val="00C71B71"/>
    <w:rsid w:val="00C71B78"/>
    <w:rsid w:val="00C71C70"/>
    <w:rsid w:val="00C72371"/>
    <w:rsid w:val="00C72596"/>
    <w:rsid w:val="00C7279F"/>
    <w:rsid w:val="00C728D5"/>
    <w:rsid w:val="00C72B7F"/>
    <w:rsid w:val="00C72DAA"/>
    <w:rsid w:val="00C72EAD"/>
    <w:rsid w:val="00C73583"/>
    <w:rsid w:val="00C73DFA"/>
    <w:rsid w:val="00C73F66"/>
    <w:rsid w:val="00C740F5"/>
    <w:rsid w:val="00C742E7"/>
    <w:rsid w:val="00C745B9"/>
    <w:rsid w:val="00C74F40"/>
    <w:rsid w:val="00C74F49"/>
    <w:rsid w:val="00C75270"/>
    <w:rsid w:val="00C75486"/>
    <w:rsid w:val="00C758EE"/>
    <w:rsid w:val="00C75A3D"/>
    <w:rsid w:val="00C75B29"/>
    <w:rsid w:val="00C7609C"/>
    <w:rsid w:val="00C7687F"/>
    <w:rsid w:val="00C76B4F"/>
    <w:rsid w:val="00C76CDE"/>
    <w:rsid w:val="00C76CE7"/>
    <w:rsid w:val="00C7753A"/>
    <w:rsid w:val="00C7775D"/>
    <w:rsid w:val="00C77860"/>
    <w:rsid w:val="00C77E9E"/>
    <w:rsid w:val="00C8039A"/>
    <w:rsid w:val="00C804F6"/>
    <w:rsid w:val="00C80BB8"/>
    <w:rsid w:val="00C80F06"/>
    <w:rsid w:val="00C80F43"/>
    <w:rsid w:val="00C81B03"/>
    <w:rsid w:val="00C81FC6"/>
    <w:rsid w:val="00C820E8"/>
    <w:rsid w:val="00C82C02"/>
    <w:rsid w:val="00C82E6B"/>
    <w:rsid w:val="00C83048"/>
    <w:rsid w:val="00C8324B"/>
    <w:rsid w:val="00C83598"/>
    <w:rsid w:val="00C83A38"/>
    <w:rsid w:val="00C83AC2"/>
    <w:rsid w:val="00C8478E"/>
    <w:rsid w:val="00C848CB"/>
    <w:rsid w:val="00C85032"/>
    <w:rsid w:val="00C852CF"/>
    <w:rsid w:val="00C8594D"/>
    <w:rsid w:val="00C859B1"/>
    <w:rsid w:val="00C85DE5"/>
    <w:rsid w:val="00C8641D"/>
    <w:rsid w:val="00C86AE9"/>
    <w:rsid w:val="00C86CCF"/>
    <w:rsid w:val="00C875EA"/>
    <w:rsid w:val="00C87C2D"/>
    <w:rsid w:val="00C87CE4"/>
    <w:rsid w:val="00C9014C"/>
    <w:rsid w:val="00C90473"/>
    <w:rsid w:val="00C90B3C"/>
    <w:rsid w:val="00C90BFB"/>
    <w:rsid w:val="00C90E81"/>
    <w:rsid w:val="00C910C4"/>
    <w:rsid w:val="00C91193"/>
    <w:rsid w:val="00C91BA1"/>
    <w:rsid w:val="00C9247E"/>
    <w:rsid w:val="00C92A77"/>
    <w:rsid w:val="00C932BC"/>
    <w:rsid w:val="00C93777"/>
    <w:rsid w:val="00C93882"/>
    <w:rsid w:val="00C93BD2"/>
    <w:rsid w:val="00C93E29"/>
    <w:rsid w:val="00C9430E"/>
    <w:rsid w:val="00C9452D"/>
    <w:rsid w:val="00C94BF3"/>
    <w:rsid w:val="00C94F54"/>
    <w:rsid w:val="00C95256"/>
    <w:rsid w:val="00C95BB4"/>
    <w:rsid w:val="00C95F00"/>
    <w:rsid w:val="00C9624D"/>
    <w:rsid w:val="00C96355"/>
    <w:rsid w:val="00C96DB8"/>
    <w:rsid w:val="00C96F31"/>
    <w:rsid w:val="00C9790A"/>
    <w:rsid w:val="00C9790D"/>
    <w:rsid w:val="00C97AF2"/>
    <w:rsid w:val="00CA01E6"/>
    <w:rsid w:val="00CA0225"/>
    <w:rsid w:val="00CA04B2"/>
    <w:rsid w:val="00CA04D7"/>
    <w:rsid w:val="00CA0671"/>
    <w:rsid w:val="00CA0A3D"/>
    <w:rsid w:val="00CA1277"/>
    <w:rsid w:val="00CA1727"/>
    <w:rsid w:val="00CA252E"/>
    <w:rsid w:val="00CA2BD7"/>
    <w:rsid w:val="00CA3C8A"/>
    <w:rsid w:val="00CA4745"/>
    <w:rsid w:val="00CA4BAC"/>
    <w:rsid w:val="00CA4FE7"/>
    <w:rsid w:val="00CA5091"/>
    <w:rsid w:val="00CA530A"/>
    <w:rsid w:val="00CA5376"/>
    <w:rsid w:val="00CA5624"/>
    <w:rsid w:val="00CA568D"/>
    <w:rsid w:val="00CA58B1"/>
    <w:rsid w:val="00CA5B69"/>
    <w:rsid w:val="00CA5FDA"/>
    <w:rsid w:val="00CA6268"/>
    <w:rsid w:val="00CA62E9"/>
    <w:rsid w:val="00CA638B"/>
    <w:rsid w:val="00CA64E1"/>
    <w:rsid w:val="00CA66B3"/>
    <w:rsid w:val="00CA66F5"/>
    <w:rsid w:val="00CA7585"/>
    <w:rsid w:val="00CA75C9"/>
    <w:rsid w:val="00CA78CA"/>
    <w:rsid w:val="00CA7E53"/>
    <w:rsid w:val="00CB0033"/>
    <w:rsid w:val="00CB010A"/>
    <w:rsid w:val="00CB0957"/>
    <w:rsid w:val="00CB0ECA"/>
    <w:rsid w:val="00CB1491"/>
    <w:rsid w:val="00CB1970"/>
    <w:rsid w:val="00CB19B3"/>
    <w:rsid w:val="00CB1D56"/>
    <w:rsid w:val="00CB1D8E"/>
    <w:rsid w:val="00CB266C"/>
    <w:rsid w:val="00CB26E3"/>
    <w:rsid w:val="00CB2928"/>
    <w:rsid w:val="00CB2A1E"/>
    <w:rsid w:val="00CB2AC9"/>
    <w:rsid w:val="00CB2C76"/>
    <w:rsid w:val="00CB2DDE"/>
    <w:rsid w:val="00CB2EE9"/>
    <w:rsid w:val="00CB31DD"/>
    <w:rsid w:val="00CB33C2"/>
    <w:rsid w:val="00CB34B9"/>
    <w:rsid w:val="00CB34F3"/>
    <w:rsid w:val="00CB3603"/>
    <w:rsid w:val="00CB40D2"/>
    <w:rsid w:val="00CB4244"/>
    <w:rsid w:val="00CB4473"/>
    <w:rsid w:val="00CB4C66"/>
    <w:rsid w:val="00CB5AB6"/>
    <w:rsid w:val="00CB651D"/>
    <w:rsid w:val="00CB68A9"/>
    <w:rsid w:val="00CC013F"/>
    <w:rsid w:val="00CC030F"/>
    <w:rsid w:val="00CC032D"/>
    <w:rsid w:val="00CC04B6"/>
    <w:rsid w:val="00CC092E"/>
    <w:rsid w:val="00CC0AF1"/>
    <w:rsid w:val="00CC10E0"/>
    <w:rsid w:val="00CC137D"/>
    <w:rsid w:val="00CC13B6"/>
    <w:rsid w:val="00CC148C"/>
    <w:rsid w:val="00CC1A73"/>
    <w:rsid w:val="00CC1B44"/>
    <w:rsid w:val="00CC1F38"/>
    <w:rsid w:val="00CC2864"/>
    <w:rsid w:val="00CC3916"/>
    <w:rsid w:val="00CC3D86"/>
    <w:rsid w:val="00CC4108"/>
    <w:rsid w:val="00CC4F59"/>
    <w:rsid w:val="00CC4FAE"/>
    <w:rsid w:val="00CC5039"/>
    <w:rsid w:val="00CC5366"/>
    <w:rsid w:val="00CC5ADE"/>
    <w:rsid w:val="00CC5DB5"/>
    <w:rsid w:val="00CC6649"/>
    <w:rsid w:val="00CC70B3"/>
    <w:rsid w:val="00CC769B"/>
    <w:rsid w:val="00CC7797"/>
    <w:rsid w:val="00CC788D"/>
    <w:rsid w:val="00CC78F2"/>
    <w:rsid w:val="00CC7F4D"/>
    <w:rsid w:val="00CD0B5D"/>
    <w:rsid w:val="00CD138F"/>
    <w:rsid w:val="00CD143D"/>
    <w:rsid w:val="00CD1620"/>
    <w:rsid w:val="00CD206D"/>
    <w:rsid w:val="00CD2204"/>
    <w:rsid w:val="00CD29EA"/>
    <w:rsid w:val="00CD2A04"/>
    <w:rsid w:val="00CD2B0E"/>
    <w:rsid w:val="00CD2DA8"/>
    <w:rsid w:val="00CD31EF"/>
    <w:rsid w:val="00CD3C65"/>
    <w:rsid w:val="00CD3D4A"/>
    <w:rsid w:val="00CD440C"/>
    <w:rsid w:val="00CD48B5"/>
    <w:rsid w:val="00CD4A53"/>
    <w:rsid w:val="00CD5DC7"/>
    <w:rsid w:val="00CD6347"/>
    <w:rsid w:val="00CD63F5"/>
    <w:rsid w:val="00CD663F"/>
    <w:rsid w:val="00CD69AC"/>
    <w:rsid w:val="00CD7406"/>
    <w:rsid w:val="00CD756F"/>
    <w:rsid w:val="00CD782F"/>
    <w:rsid w:val="00CD7BB1"/>
    <w:rsid w:val="00CD7C5F"/>
    <w:rsid w:val="00CD7C94"/>
    <w:rsid w:val="00CD7F62"/>
    <w:rsid w:val="00CE017E"/>
    <w:rsid w:val="00CE019E"/>
    <w:rsid w:val="00CE07D8"/>
    <w:rsid w:val="00CE0B23"/>
    <w:rsid w:val="00CE0D98"/>
    <w:rsid w:val="00CE0DD7"/>
    <w:rsid w:val="00CE0E16"/>
    <w:rsid w:val="00CE16AC"/>
    <w:rsid w:val="00CE19FB"/>
    <w:rsid w:val="00CE1CBA"/>
    <w:rsid w:val="00CE20DA"/>
    <w:rsid w:val="00CE24A7"/>
    <w:rsid w:val="00CE2742"/>
    <w:rsid w:val="00CE28ED"/>
    <w:rsid w:val="00CE38B0"/>
    <w:rsid w:val="00CE3EE9"/>
    <w:rsid w:val="00CE3F27"/>
    <w:rsid w:val="00CE4301"/>
    <w:rsid w:val="00CE46FA"/>
    <w:rsid w:val="00CE4755"/>
    <w:rsid w:val="00CE4C44"/>
    <w:rsid w:val="00CE4D91"/>
    <w:rsid w:val="00CE54A8"/>
    <w:rsid w:val="00CE5B41"/>
    <w:rsid w:val="00CE5D31"/>
    <w:rsid w:val="00CE5F60"/>
    <w:rsid w:val="00CE6AD4"/>
    <w:rsid w:val="00CE6C0C"/>
    <w:rsid w:val="00CE7028"/>
    <w:rsid w:val="00CF08F0"/>
    <w:rsid w:val="00CF09A3"/>
    <w:rsid w:val="00CF1161"/>
    <w:rsid w:val="00CF1423"/>
    <w:rsid w:val="00CF1518"/>
    <w:rsid w:val="00CF1B19"/>
    <w:rsid w:val="00CF23CC"/>
    <w:rsid w:val="00CF35B0"/>
    <w:rsid w:val="00CF38BC"/>
    <w:rsid w:val="00CF3E20"/>
    <w:rsid w:val="00CF4068"/>
    <w:rsid w:val="00CF5C5F"/>
    <w:rsid w:val="00CF5CCE"/>
    <w:rsid w:val="00CF5CE3"/>
    <w:rsid w:val="00CF5D71"/>
    <w:rsid w:val="00CF69BF"/>
    <w:rsid w:val="00CF6A20"/>
    <w:rsid w:val="00CF7C73"/>
    <w:rsid w:val="00CF7D5E"/>
    <w:rsid w:val="00D00164"/>
    <w:rsid w:val="00D003C7"/>
    <w:rsid w:val="00D00C4D"/>
    <w:rsid w:val="00D0131C"/>
    <w:rsid w:val="00D01D8E"/>
    <w:rsid w:val="00D0240E"/>
    <w:rsid w:val="00D024C6"/>
    <w:rsid w:val="00D02555"/>
    <w:rsid w:val="00D02649"/>
    <w:rsid w:val="00D0298B"/>
    <w:rsid w:val="00D029BC"/>
    <w:rsid w:val="00D034C3"/>
    <w:rsid w:val="00D035F5"/>
    <w:rsid w:val="00D039D7"/>
    <w:rsid w:val="00D04421"/>
    <w:rsid w:val="00D04812"/>
    <w:rsid w:val="00D05085"/>
    <w:rsid w:val="00D05418"/>
    <w:rsid w:val="00D055D8"/>
    <w:rsid w:val="00D05E8C"/>
    <w:rsid w:val="00D05F24"/>
    <w:rsid w:val="00D06136"/>
    <w:rsid w:val="00D067C6"/>
    <w:rsid w:val="00D075CF"/>
    <w:rsid w:val="00D0784D"/>
    <w:rsid w:val="00D078D5"/>
    <w:rsid w:val="00D07D51"/>
    <w:rsid w:val="00D10664"/>
    <w:rsid w:val="00D10696"/>
    <w:rsid w:val="00D10A7B"/>
    <w:rsid w:val="00D10C93"/>
    <w:rsid w:val="00D110E2"/>
    <w:rsid w:val="00D11419"/>
    <w:rsid w:val="00D118BA"/>
    <w:rsid w:val="00D119E3"/>
    <w:rsid w:val="00D11B78"/>
    <w:rsid w:val="00D128EB"/>
    <w:rsid w:val="00D12B22"/>
    <w:rsid w:val="00D12C2C"/>
    <w:rsid w:val="00D13004"/>
    <w:rsid w:val="00D134C0"/>
    <w:rsid w:val="00D1377B"/>
    <w:rsid w:val="00D13C28"/>
    <w:rsid w:val="00D14417"/>
    <w:rsid w:val="00D1451E"/>
    <w:rsid w:val="00D15175"/>
    <w:rsid w:val="00D15954"/>
    <w:rsid w:val="00D15B45"/>
    <w:rsid w:val="00D15E05"/>
    <w:rsid w:val="00D166CC"/>
    <w:rsid w:val="00D166EE"/>
    <w:rsid w:val="00D1742D"/>
    <w:rsid w:val="00D1744A"/>
    <w:rsid w:val="00D176AB"/>
    <w:rsid w:val="00D179E1"/>
    <w:rsid w:val="00D17E00"/>
    <w:rsid w:val="00D17E41"/>
    <w:rsid w:val="00D208AB"/>
    <w:rsid w:val="00D20B62"/>
    <w:rsid w:val="00D20F99"/>
    <w:rsid w:val="00D215E9"/>
    <w:rsid w:val="00D2171A"/>
    <w:rsid w:val="00D2195B"/>
    <w:rsid w:val="00D21A86"/>
    <w:rsid w:val="00D21B59"/>
    <w:rsid w:val="00D21EB0"/>
    <w:rsid w:val="00D22087"/>
    <w:rsid w:val="00D2222D"/>
    <w:rsid w:val="00D2246E"/>
    <w:rsid w:val="00D22D91"/>
    <w:rsid w:val="00D22DB6"/>
    <w:rsid w:val="00D22FAB"/>
    <w:rsid w:val="00D23033"/>
    <w:rsid w:val="00D2324F"/>
    <w:rsid w:val="00D23404"/>
    <w:rsid w:val="00D23B8C"/>
    <w:rsid w:val="00D23E49"/>
    <w:rsid w:val="00D240BE"/>
    <w:rsid w:val="00D2447E"/>
    <w:rsid w:val="00D24538"/>
    <w:rsid w:val="00D2504B"/>
    <w:rsid w:val="00D2608D"/>
    <w:rsid w:val="00D264C5"/>
    <w:rsid w:val="00D26ACA"/>
    <w:rsid w:val="00D26E17"/>
    <w:rsid w:val="00D270AC"/>
    <w:rsid w:val="00D27A18"/>
    <w:rsid w:val="00D27E96"/>
    <w:rsid w:val="00D27EA8"/>
    <w:rsid w:val="00D30A44"/>
    <w:rsid w:val="00D30AFD"/>
    <w:rsid w:val="00D314A9"/>
    <w:rsid w:val="00D31801"/>
    <w:rsid w:val="00D31928"/>
    <w:rsid w:val="00D31CF3"/>
    <w:rsid w:val="00D31E01"/>
    <w:rsid w:val="00D329D4"/>
    <w:rsid w:val="00D330BA"/>
    <w:rsid w:val="00D330CB"/>
    <w:rsid w:val="00D331AB"/>
    <w:rsid w:val="00D3351E"/>
    <w:rsid w:val="00D33567"/>
    <w:rsid w:val="00D33843"/>
    <w:rsid w:val="00D347ED"/>
    <w:rsid w:val="00D34871"/>
    <w:rsid w:val="00D34D1D"/>
    <w:rsid w:val="00D354F8"/>
    <w:rsid w:val="00D359C0"/>
    <w:rsid w:val="00D35AF5"/>
    <w:rsid w:val="00D36193"/>
    <w:rsid w:val="00D36449"/>
    <w:rsid w:val="00D36603"/>
    <w:rsid w:val="00D369B7"/>
    <w:rsid w:val="00D36EA4"/>
    <w:rsid w:val="00D36FD0"/>
    <w:rsid w:val="00D379B6"/>
    <w:rsid w:val="00D40114"/>
    <w:rsid w:val="00D40686"/>
    <w:rsid w:val="00D40F30"/>
    <w:rsid w:val="00D41120"/>
    <w:rsid w:val="00D41B44"/>
    <w:rsid w:val="00D42025"/>
    <w:rsid w:val="00D42883"/>
    <w:rsid w:val="00D42C21"/>
    <w:rsid w:val="00D42C5D"/>
    <w:rsid w:val="00D42D90"/>
    <w:rsid w:val="00D4319C"/>
    <w:rsid w:val="00D4348F"/>
    <w:rsid w:val="00D43636"/>
    <w:rsid w:val="00D44055"/>
    <w:rsid w:val="00D441BB"/>
    <w:rsid w:val="00D44941"/>
    <w:rsid w:val="00D44AC3"/>
    <w:rsid w:val="00D44D24"/>
    <w:rsid w:val="00D45878"/>
    <w:rsid w:val="00D45FAE"/>
    <w:rsid w:val="00D462D3"/>
    <w:rsid w:val="00D46344"/>
    <w:rsid w:val="00D463A3"/>
    <w:rsid w:val="00D469ED"/>
    <w:rsid w:val="00D479DE"/>
    <w:rsid w:val="00D47F38"/>
    <w:rsid w:val="00D47FBF"/>
    <w:rsid w:val="00D47FFA"/>
    <w:rsid w:val="00D5007D"/>
    <w:rsid w:val="00D500EF"/>
    <w:rsid w:val="00D5012C"/>
    <w:rsid w:val="00D5045E"/>
    <w:rsid w:val="00D505DA"/>
    <w:rsid w:val="00D50616"/>
    <w:rsid w:val="00D50998"/>
    <w:rsid w:val="00D50AE2"/>
    <w:rsid w:val="00D50BCF"/>
    <w:rsid w:val="00D50CA6"/>
    <w:rsid w:val="00D5140D"/>
    <w:rsid w:val="00D517E7"/>
    <w:rsid w:val="00D51993"/>
    <w:rsid w:val="00D51B45"/>
    <w:rsid w:val="00D51D6A"/>
    <w:rsid w:val="00D51D8C"/>
    <w:rsid w:val="00D52135"/>
    <w:rsid w:val="00D52705"/>
    <w:rsid w:val="00D527CC"/>
    <w:rsid w:val="00D52BE3"/>
    <w:rsid w:val="00D52F8F"/>
    <w:rsid w:val="00D53099"/>
    <w:rsid w:val="00D5340D"/>
    <w:rsid w:val="00D53655"/>
    <w:rsid w:val="00D538C9"/>
    <w:rsid w:val="00D53B03"/>
    <w:rsid w:val="00D54C61"/>
    <w:rsid w:val="00D552C9"/>
    <w:rsid w:val="00D55762"/>
    <w:rsid w:val="00D55FCD"/>
    <w:rsid w:val="00D561A8"/>
    <w:rsid w:val="00D56794"/>
    <w:rsid w:val="00D56808"/>
    <w:rsid w:val="00D569F4"/>
    <w:rsid w:val="00D56D14"/>
    <w:rsid w:val="00D57153"/>
    <w:rsid w:val="00D5761D"/>
    <w:rsid w:val="00D57880"/>
    <w:rsid w:val="00D60EA0"/>
    <w:rsid w:val="00D61EA3"/>
    <w:rsid w:val="00D624CE"/>
    <w:rsid w:val="00D62565"/>
    <w:rsid w:val="00D6256D"/>
    <w:rsid w:val="00D6339F"/>
    <w:rsid w:val="00D63441"/>
    <w:rsid w:val="00D639A3"/>
    <w:rsid w:val="00D63C9B"/>
    <w:rsid w:val="00D63EA7"/>
    <w:rsid w:val="00D640EF"/>
    <w:rsid w:val="00D6428E"/>
    <w:rsid w:val="00D643E8"/>
    <w:rsid w:val="00D646AA"/>
    <w:rsid w:val="00D647FF"/>
    <w:rsid w:val="00D6492C"/>
    <w:rsid w:val="00D65211"/>
    <w:rsid w:val="00D65C88"/>
    <w:rsid w:val="00D65DEA"/>
    <w:rsid w:val="00D65EBB"/>
    <w:rsid w:val="00D65F1F"/>
    <w:rsid w:val="00D65FC1"/>
    <w:rsid w:val="00D663EA"/>
    <w:rsid w:val="00D6643B"/>
    <w:rsid w:val="00D66BD0"/>
    <w:rsid w:val="00D66FEC"/>
    <w:rsid w:val="00D672D1"/>
    <w:rsid w:val="00D67DB1"/>
    <w:rsid w:val="00D67EDD"/>
    <w:rsid w:val="00D67FB0"/>
    <w:rsid w:val="00D703E7"/>
    <w:rsid w:val="00D7061D"/>
    <w:rsid w:val="00D70D4B"/>
    <w:rsid w:val="00D70E01"/>
    <w:rsid w:val="00D70FB4"/>
    <w:rsid w:val="00D7125B"/>
    <w:rsid w:val="00D71458"/>
    <w:rsid w:val="00D71555"/>
    <w:rsid w:val="00D7172B"/>
    <w:rsid w:val="00D718C8"/>
    <w:rsid w:val="00D71C77"/>
    <w:rsid w:val="00D721C6"/>
    <w:rsid w:val="00D721FE"/>
    <w:rsid w:val="00D72FC3"/>
    <w:rsid w:val="00D730CD"/>
    <w:rsid w:val="00D731A2"/>
    <w:rsid w:val="00D731D4"/>
    <w:rsid w:val="00D735D4"/>
    <w:rsid w:val="00D73C12"/>
    <w:rsid w:val="00D73C14"/>
    <w:rsid w:val="00D73C74"/>
    <w:rsid w:val="00D73E11"/>
    <w:rsid w:val="00D74055"/>
    <w:rsid w:val="00D7442F"/>
    <w:rsid w:val="00D74E0B"/>
    <w:rsid w:val="00D74E53"/>
    <w:rsid w:val="00D751CB"/>
    <w:rsid w:val="00D7541A"/>
    <w:rsid w:val="00D75B9E"/>
    <w:rsid w:val="00D75E23"/>
    <w:rsid w:val="00D75FEF"/>
    <w:rsid w:val="00D7668F"/>
    <w:rsid w:val="00D76AA1"/>
    <w:rsid w:val="00D76E7C"/>
    <w:rsid w:val="00D77232"/>
    <w:rsid w:val="00D77291"/>
    <w:rsid w:val="00D777BA"/>
    <w:rsid w:val="00D80196"/>
    <w:rsid w:val="00D802AE"/>
    <w:rsid w:val="00D80DE7"/>
    <w:rsid w:val="00D81595"/>
    <w:rsid w:val="00D8192C"/>
    <w:rsid w:val="00D819D9"/>
    <w:rsid w:val="00D81A68"/>
    <w:rsid w:val="00D81D4C"/>
    <w:rsid w:val="00D81ECD"/>
    <w:rsid w:val="00D82F49"/>
    <w:rsid w:val="00D83090"/>
    <w:rsid w:val="00D83402"/>
    <w:rsid w:val="00D83E99"/>
    <w:rsid w:val="00D84321"/>
    <w:rsid w:val="00D8439E"/>
    <w:rsid w:val="00D84574"/>
    <w:rsid w:val="00D8471F"/>
    <w:rsid w:val="00D84768"/>
    <w:rsid w:val="00D84841"/>
    <w:rsid w:val="00D84A8D"/>
    <w:rsid w:val="00D84B79"/>
    <w:rsid w:val="00D84DE9"/>
    <w:rsid w:val="00D8508C"/>
    <w:rsid w:val="00D85451"/>
    <w:rsid w:val="00D859DE"/>
    <w:rsid w:val="00D85C80"/>
    <w:rsid w:val="00D85D87"/>
    <w:rsid w:val="00D85EDE"/>
    <w:rsid w:val="00D860E0"/>
    <w:rsid w:val="00D8647F"/>
    <w:rsid w:val="00D86724"/>
    <w:rsid w:val="00D8680C"/>
    <w:rsid w:val="00D90345"/>
    <w:rsid w:val="00D90414"/>
    <w:rsid w:val="00D9052C"/>
    <w:rsid w:val="00D908EF"/>
    <w:rsid w:val="00D91023"/>
    <w:rsid w:val="00D9167A"/>
    <w:rsid w:val="00D91E65"/>
    <w:rsid w:val="00D91F97"/>
    <w:rsid w:val="00D92B0E"/>
    <w:rsid w:val="00D92D03"/>
    <w:rsid w:val="00D9312D"/>
    <w:rsid w:val="00D938BF"/>
    <w:rsid w:val="00D939F6"/>
    <w:rsid w:val="00D93C66"/>
    <w:rsid w:val="00D93EC4"/>
    <w:rsid w:val="00D93EF4"/>
    <w:rsid w:val="00D9420E"/>
    <w:rsid w:val="00D9455A"/>
    <w:rsid w:val="00D94605"/>
    <w:rsid w:val="00D9481D"/>
    <w:rsid w:val="00D94FF0"/>
    <w:rsid w:val="00D95E38"/>
    <w:rsid w:val="00D95E5C"/>
    <w:rsid w:val="00D95EE9"/>
    <w:rsid w:val="00D95F6C"/>
    <w:rsid w:val="00D963CA"/>
    <w:rsid w:val="00D96658"/>
    <w:rsid w:val="00D96B7A"/>
    <w:rsid w:val="00D96C6F"/>
    <w:rsid w:val="00D970B7"/>
    <w:rsid w:val="00D9762A"/>
    <w:rsid w:val="00D976B4"/>
    <w:rsid w:val="00D97FF4"/>
    <w:rsid w:val="00DA0015"/>
    <w:rsid w:val="00DA0353"/>
    <w:rsid w:val="00DA04E9"/>
    <w:rsid w:val="00DA181F"/>
    <w:rsid w:val="00DA22A3"/>
    <w:rsid w:val="00DA2409"/>
    <w:rsid w:val="00DA2425"/>
    <w:rsid w:val="00DA2D5F"/>
    <w:rsid w:val="00DA311F"/>
    <w:rsid w:val="00DA3124"/>
    <w:rsid w:val="00DA3416"/>
    <w:rsid w:val="00DA3487"/>
    <w:rsid w:val="00DA3801"/>
    <w:rsid w:val="00DA4663"/>
    <w:rsid w:val="00DA49E6"/>
    <w:rsid w:val="00DA49FC"/>
    <w:rsid w:val="00DA4C68"/>
    <w:rsid w:val="00DA4CA9"/>
    <w:rsid w:val="00DA50B7"/>
    <w:rsid w:val="00DA511A"/>
    <w:rsid w:val="00DA5D05"/>
    <w:rsid w:val="00DA6735"/>
    <w:rsid w:val="00DA6BA9"/>
    <w:rsid w:val="00DA6CD8"/>
    <w:rsid w:val="00DA6F93"/>
    <w:rsid w:val="00DA74C1"/>
    <w:rsid w:val="00DA74C8"/>
    <w:rsid w:val="00DA75AC"/>
    <w:rsid w:val="00DA77B4"/>
    <w:rsid w:val="00DA7B63"/>
    <w:rsid w:val="00DA7EBF"/>
    <w:rsid w:val="00DB0166"/>
    <w:rsid w:val="00DB025C"/>
    <w:rsid w:val="00DB0372"/>
    <w:rsid w:val="00DB1587"/>
    <w:rsid w:val="00DB176D"/>
    <w:rsid w:val="00DB1F1D"/>
    <w:rsid w:val="00DB2E2D"/>
    <w:rsid w:val="00DB35CE"/>
    <w:rsid w:val="00DB3947"/>
    <w:rsid w:val="00DB3AE8"/>
    <w:rsid w:val="00DB3B64"/>
    <w:rsid w:val="00DB3D12"/>
    <w:rsid w:val="00DB3E46"/>
    <w:rsid w:val="00DB402A"/>
    <w:rsid w:val="00DB4367"/>
    <w:rsid w:val="00DB4AD9"/>
    <w:rsid w:val="00DB4FE5"/>
    <w:rsid w:val="00DB544F"/>
    <w:rsid w:val="00DB56A1"/>
    <w:rsid w:val="00DB653C"/>
    <w:rsid w:val="00DB7119"/>
    <w:rsid w:val="00DB76B3"/>
    <w:rsid w:val="00DB7840"/>
    <w:rsid w:val="00DB793B"/>
    <w:rsid w:val="00DB7A8D"/>
    <w:rsid w:val="00DB7BED"/>
    <w:rsid w:val="00DB7D91"/>
    <w:rsid w:val="00DB7EEE"/>
    <w:rsid w:val="00DC0CF8"/>
    <w:rsid w:val="00DC0CFC"/>
    <w:rsid w:val="00DC0EF8"/>
    <w:rsid w:val="00DC0F38"/>
    <w:rsid w:val="00DC0F69"/>
    <w:rsid w:val="00DC0F6F"/>
    <w:rsid w:val="00DC1065"/>
    <w:rsid w:val="00DC1157"/>
    <w:rsid w:val="00DC1676"/>
    <w:rsid w:val="00DC17B6"/>
    <w:rsid w:val="00DC1C59"/>
    <w:rsid w:val="00DC1C8D"/>
    <w:rsid w:val="00DC2234"/>
    <w:rsid w:val="00DC241E"/>
    <w:rsid w:val="00DC26A8"/>
    <w:rsid w:val="00DC2807"/>
    <w:rsid w:val="00DC2895"/>
    <w:rsid w:val="00DC2921"/>
    <w:rsid w:val="00DC2ADD"/>
    <w:rsid w:val="00DC2BD1"/>
    <w:rsid w:val="00DC2CA7"/>
    <w:rsid w:val="00DC2CD7"/>
    <w:rsid w:val="00DC2EB7"/>
    <w:rsid w:val="00DC3089"/>
    <w:rsid w:val="00DC3208"/>
    <w:rsid w:val="00DC336E"/>
    <w:rsid w:val="00DC3A6F"/>
    <w:rsid w:val="00DC3F14"/>
    <w:rsid w:val="00DC4008"/>
    <w:rsid w:val="00DC4776"/>
    <w:rsid w:val="00DC489A"/>
    <w:rsid w:val="00DC4B43"/>
    <w:rsid w:val="00DC548E"/>
    <w:rsid w:val="00DC54A7"/>
    <w:rsid w:val="00DC55C1"/>
    <w:rsid w:val="00DC5A44"/>
    <w:rsid w:val="00DC6453"/>
    <w:rsid w:val="00DC726C"/>
    <w:rsid w:val="00DC7775"/>
    <w:rsid w:val="00DC7EE2"/>
    <w:rsid w:val="00DD026D"/>
    <w:rsid w:val="00DD02F8"/>
    <w:rsid w:val="00DD0504"/>
    <w:rsid w:val="00DD0734"/>
    <w:rsid w:val="00DD083C"/>
    <w:rsid w:val="00DD095C"/>
    <w:rsid w:val="00DD0A62"/>
    <w:rsid w:val="00DD0D83"/>
    <w:rsid w:val="00DD0FBF"/>
    <w:rsid w:val="00DD110B"/>
    <w:rsid w:val="00DD15BE"/>
    <w:rsid w:val="00DD1A8B"/>
    <w:rsid w:val="00DD1BD3"/>
    <w:rsid w:val="00DD25FD"/>
    <w:rsid w:val="00DD26BA"/>
    <w:rsid w:val="00DD2BC6"/>
    <w:rsid w:val="00DD2DC1"/>
    <w:rsid w:val="00DD2F06"/>
    <w:rsid w:val="00DD320C"/>
    <w:rsid w:val="00DD3332"/>
    <w:rsid w:val="00DD3384"/>
    <w:rsid w:val="00DD3614"/>
    <w:rsid w:val="00DD3AB0"/>
    <w:rsid w:val="00DD3F2D"/>
    <w:rsid w:val="00DD41AA"/>
    <w:rsid w:val="00DD4335"/>
    <w:rsid w:val="00DD477E"/>
    <w:rsid w:val="00DD47C3"/>
    <w:rsid w:val="00DD491E"/>
    <w:rsid w:val="00DD4A90"/>
    <w:rsid w:val="00DD4DE9"/>
    <w:rsid w:val="00DD555F"/>
    <w:rsid w:val="00DD5579"/>
    <w:rsid w:val="00DD576A"/>
    <w:rsid w:val="00DD57C2"/>
    <w:rsid w:val="00DD5F03"/>
    <w:rsid w:val="00DD6389"/>
    <w:rsid w:val="00DD670C"/>
    <w:rsid w:val="00DD6C94"/>
    <w:rsid w:val="00DD6EB9"/>
    <w:rsid w:val="00DD7A41"/>
    <w:rsid w:val="00DD7ADF"/>
    <w:rsid w:val="00DD7B1D"/>
    <w:rsid w:val="00DD7D9F"/>
    <w:rsid w:val="00DE0319"/>
    <w:rsid w:val="00DE05E3"/>
    <w:rsid w:val="00DE07C0"/>
    <w:rsid w:val="00DE093F"/>
    <w:rsid w:val="00DE0A3E"/>
    <w:rsid w:val="00DE0CD4"/>
    <w:rsid w:val="00DE0CD6"/>
    <w:rsid w:val="00DE0F62"/>
    <w:rsid w:val="00DE130E"/>
    <w:rsid w:val="00DE1856"/>
    <w:rsid w:val="00DE1B32"/>
    <w:rsid w:val="00DE1BFC"/>
    <w:rsid w:val="00DE1C46"/>
    <w:rsid w:val="00DE1C7D"/>
    <w:rsid w:val="00DE1E8B"/>
    <w:rsid w:val="00DE25D0"/>
    <w:rsid w:val="00DE2883"/>
    <w:rsid w:val="00DE42B2"/>
    <w:rsid w:val="00DE42F9"/>
    <w:rsid w:val="00DE4636"/>
    <w:rsid w:val="00DE4816"/>
    <w:rsid w:val="00DE49FB"/>
    <w:rsid w:val="00DE53AA"/>
    <w:rsid w:val="00DE5689"/>
    <w:rsid w:val="00DE62FF"/>
    <w:rsid w:val="00DE65FC"/>
    <w:rsid w:val="00DE663A"/>
    <w:rsid w:val="00DE79FD"/>
    <w:rsid w:val="00DE7AD8"/>
    <w:rsid w:val="00DE7E21"/>
    <w:rsid w:val="00DF0090"/>
    <w:rsid w:val="00DF014D"/>
    <w:rsid w:val="00DF0B34"/>
    <w:rsid w:val="00DF0CC5"/>
    <w:rsid w:val="00DF134C"/>
    <w:rsid w:val="00DF1AC6"/>
    <w:rsid w:val="00DF205F"/>
    <w:rsid w:val="00DF2245"/>
    <w:rsid w:val="00DF2744"/>
    <w:rsid w:val="00DF2913"/>
    <w:rsid w:val="00DF2C0D"/>
    <w:rsid w:val="00DF34EE"/>
    <w:rsid w:val="00DF3510"/>
    <w:rsid w:val="00DF35C9"/>
    <w:rsid w:val="00DF3788"/>
    <w:rsid w:val="00DF3C14"/>
    <w:rsid w:val="00DF3DDD"/>
    <w:rsid w:val="00DF409A"/>
    <w:rsid w:val="00DF4592"/>
    <w:rsid w:val="00DF4DE2"/>
    <w:rsid w:val="00DF4EDF"/>
    <w:rsid w:val="00DF5036"/>
    <w:rsid w:val="00DF565E"/>
    <w:rsid w:val="00DF5823"/>
    <w:rsid w:val="00DF6357"/>
    <w:rsid w:val="00DF641B"/>
    <w:rsid w:val="00DF6E87"/>
    <w:rsid w:val="00DF6F49"/>
    <w:rsid w:val="00DF76E9"/>
    <w:rsid w:val="00E00088"/>
    <w:rsid w:val="00E00696"/>
    <w:rsid w:val="00E00D09"/>
    <w:rsid w:val="00E01083"/>
    <w:rsid w:val="00E011BF"/>
    <w:rsid w:val="00E015CA"/>
    <w:rsid w:val="00E01C18"/>
    <w:rsid w:val="00E01EF0"/>
    <w:rsid w:val="00E02474"/>
    <w:rsid w:val="00E027CE"/>
    <w:rsid w:val="00E02D36"/>
    <w:rsid w:val="00E02DE7"/>
    <w:rsid w:val="00E038CC"/>
    <w:rsid w:val="00E03BA1"/>
    <w:rsid w:val="00E04001"/>
    <w:rsid w:val="00E04383"/>
    <w:rsid w:val="00E04957"/>
    <w:rsid w:val="00E04A1D"/>
    <w:rsid w:val="00E04AF1"/>
    <w:rsid w:val="00E04C5E"/>
    <w:rsid w:val="00E050CB"/>
    <w:rsid w:val="00E05477"/>
    <w:rsid w:val="00E05575"/>
    <w:rsid w:val="00E055BF"/>
    <w:rsid w:val="00E05ACF"/>
    <w:rsid w:val="00E05E5D"/>
    <w:rsid w:val="00E06B5E"/>
    <w:rsid w:val="00E07368"/>
    <w:rsid w:val="00E07979"/>
    <w:rsid w:val="00E07D8D"/>
    <w:rsid w:val="00E07F78"/>
    <w:rsid w:val="00E10131"/>
    <w:rsid w:val="00E1074F"/>
    <w:rsid w:val="00E10CB2"/>
    <w:rsid w:val="00E121C4"/>
    <w:rsid w:val="00E12307"/>
    <w:rsid w:val="00E12821"/>
    <w:rsid w:val="00E12EE0"/>
    <w:rsid w:val="00E13350"/>
    <w:rsid w:val="00E1369D"/>
    <w:rsid w:val="00E13799"/>
    <w:rsid w:val="00E13BCA"/>
    <w:rsid w:val="00E13D18"/>
    <w:rsid w:val="00E13D20"/>
    <w:rsid w:val="00E13FFE"/>
    <w:rsid w:val="00E147FF"/>
    <w:rsid w:val="00E1496D"/>
    <w:rsid w:val="00E15210"/>
    <w:rsid w:val="00E1522A"/>
    <w:rsid w:val="00E1538D"/>
    <w:rsid w:val="00E15620"/>
    <w:rsid w:val="00E15791"/>
    <w:rsid w:val="00E15A8B"/>
    <w:rsid w:val="00E16579"/>
    <w:rsid w:val="00E16693"/>
    <w:rsid w:val="00E16A8B"/>
    <w:rsid w:val="00E16DBF"/>
    <w:rsid w:val="00E171F5"/>
    <w:rsid w:val="00E1720F"/>
    <w:rsid w:val="00E17AC0"/>
    <w:rsid w:val="00E17BBF"/>
    <w:rsid w:val="00E200DE"/>
    <w:rsid w:val="00E2043C"/>
    <w:rsid w:val="00E20A7E"/>
    <w:rsid w:val="00E20A8D"/>
    <w:rsid w:val="00E20C2B"/>
    <w:rsid w:val="00E20E2D"/>
    <w:rsid w:val="00E20EEF"/>
    <w:rsid w:val="00E2146D"/>
    <w:rsid w:val="00E21649"/>
    <w:rsid w:val="00E21A17"/>
    <w:rsid w:val="00E22004"/>
    <w:rsid w:val="00E22523"/>
    <w:rsid w:val="00E22839"/>
    <w:rsid w:val="00E22A84"/>
    <w:rsid w:val="00E22C3A"/>
    <w:rsid w:val="00E236CB"/>
    <w:rsid w:val="00E236D9"/>
    <w:rsid w:val="00E23823"/>
    <w:rsid w:val="00E23AA1"/>
    <w:rsid w:val="00E23B6A"/>
    <w:rsid w:val="00E24304"/>
    <w:rsid w:val="00E249E2"/>
    <w:rsid w:val="00E24A7B"/>
    <w:rsid w:val="00E24C0E"/>
    <w:rsid w:val="00E251FF"/>
    <w:rsid w:val="00E254D2"/>
    <w:rsid w:val="00E2583C"/>
    <w:rsid w:val="00E25C42"/>
    <w:rsid w:val="00E25D20"/>
    <w:rsid w:val="00E25DFF"/>
    <w:rsid w:val="00E263A8"/>
    <w:rsid w:val="00E26D8B"/>
    <w:rsid w:val="00E272CF"/>
    <w:rsid w:val="00E2741A"/>
    <w:rsid w:val="00E27502"/>
    <w:rsid w:val="00E27550"/>
    <w:rsid w:val="00E2769F"/>
    <w:rsid w:val="00E27CF3"/>
    <w:rsid w:val="00E30517"/>
    <w:rsid w:val="00E31200"/>
    <w:rsid w:val="00E3145B"/>
    <w:rsid w:val="00E31924"/>
    <w:rsid w:val="00E31978"/>
    <w:rsid w:val="00E32B5C"/>
    <w:rsid w:val="00E32CD4"/>
    <w:rsid w:val="00E3382A"/>
    <w:rsid w:val="00E33EE7"/>
    <w:rsid w:val="00E340A2"/>
    <w:rsid w:val="00E340C9"/>
    <w:rsid w:val="00E34225"/>
    <w:rsid w:val="00E3443B"/>
    <w:rsid w:val="00E34597"/>
    <w:rsid w:val="00E34E9F"/>
    <w:rsid w:val="00E34F67"/>
    <w:rsid w:val="00E34FEB"/>
    <w:rsid w:val="00E3537F"/>
    <w:rsid w:val="00E35843"/>
    <w:rsid w:val="00E359AF"/>
    <w:rsid w:val="00E35C2D"/>
    <w:rsid w:val="00E35CB8"/>
    <w:rsid w:val="00E35DB3"/>
    <w:rsid w:val="00E35DE1"/>
    <w:rsid w:val="00E3635E"/>
    <w:rsid w:val="00E36B00"/>
    <w:rsid w:val="00E36FB8"/>
    <w:rsid w:val="00E376A3"/>
    <w:rsid w:val="00E378B1"/>
    <w:rsid w:val="00E37AE4"/>
    <w:rsid w:val="00E37E70"/>
    <w:rsid w:val="00E40E07"/>
    <w:rsid w:val="00E40E32"/>
    <w:rsid w:val="00E4116A"/>
    <w:rsid w:val="00E41491"/>
    <w:rsid w:val="00E416EB"/>
    <w:rsid w:val="00E41C7D"/>
    <w:rsid w:val="00E41D2A"/>
    <w:rsid w:val="00E4215C"/>
    <w:rsid w:val="00E426A6"/>
    <w:rsid w:val="00E427A8"/>
    <w:rsid w:val="00E42834"/>
    <w:rsid w:val="00E42C6F"/>
    <w:rsid w:val="00E42CD7"/>
    <w:rsid w:val="00E42D83"/>
    <w:rsid w:val="00E42E07"/>
    <w:rsid w:val="00E42FD0"/>
    <w:rsid w:val="00E43B21"/>
    <w:rsid w:val="00E43E4F"/>
    <w:rsid w:val="00E44063"/>
    <w:rsid w:val="00E44135"/>
    <w:rsid w:val="00E4417C"/>
    <w:rsid w:val="00E4441D"/>
    <w:rsid w:val="00E44525"/>
    <w:rsid w:val="00E44FC2"/>
    <w:rsid w:val="00E45375"/>
    <w:rsid w:val="00E45738"/>
    <w:rsid w:val="00E45A7E"/>
    <w:rsid w:val="00E45AF1"/>
    <w:rsid w:val="00E46536"/>
    <w:rsid w:val="00E4774E"/>
    <w:rsid w:val="00E47E94"/>
    <w:rsid w:val="00E5000B"/>
    <w:rsid w:val="00E50066"/>
    <w:rsid w:val="00E5025E"/>
    <w:rsid w:val="00E50479"/>
    <w:rsid w:val="00E50A5B"/>
    <w:rsid w:val="00E50C73"/>
    <w:rsid w:val="00E50D8A"/>
    <w:rsid w:val="00E51587"/>
    <w:rsid w:val="00E5159C"/>
    <w:rsid w:val="00E51672"/>
    <w:rsid w:val="00E517B5"/>
    <w:rsid w:val="00E517BD"/>
    <w:rsid w:val="00E51E87"/>
    <w:rsid w:val="00E51F36"/>
    <w:rsid w:val="00E5248D"/>
    <w:rsid w:val="00E53581"/>
    <w:rsid w:val="00E53590"/>
    <w:rsid w:val="00E53B84"/>
    <w:rsid w:val="00E53C1D"/>
    <w:rsid w:val="00E53FB2"/>
    <w:rsid w:val="00E54082"/>
    <w:rsid w:val="00E542B6"/>
    <w:rsid w:val="00E54B59"/>
    <w:rsid w:val="00E54DAD"/>
    <w:rsid w:val="00E54F2A"/>
    <w:rsid w:val="00E55244"/>
    <w:rsid w:val="00E558EF"/>
    <w:rsid w:val="00E55B89"/>
    <w:rsid w:val="00E55D96"/>
    <w:rsid w:val="00E560C4"/>
    <w:rsid w:val="00E56508"/>
    <w:rsid w:val="00E56C7A"/>
    <w:rsid w:val="00E56D4B"/>
    <w:rsid w:val="00E56DB9"/>
    <w:rsid w:val="00E5738D"/>
    <w:rsid w:val="00E577DB"/>
    <w:rsid w:val="00E57D66"/>
    <w:rsid w:val="00E600F9"/>
    <w:rsid w:val="00E604A1"/>
    <w:rsid w:val="00E60814"/>
    <w:rsid w:val="00E609AD"/>
    <w:rsid w:val="00E60AB0"/>
    <w:rsid w:val="00E60BCF"/>
    <w:rsid w:val="00E60FF9"/>
    <w:rsid w:val="00E624A6"/>
    <w:rsid w:val="00E62C31"/>
    <w:rsid w:val="00E62C40"/>
    <w:rsid w:val="00E633F3"/>
    <w:rsid w:val="00E6395F"/>
    <w:rsid w:val="00E642C0"/>
    <w:rsid w:val="00E6444B"/>
    <w:rsid w:val="00E647FF"/>
    <w:rsid w:val="00E64B5F"/>
    <w:rsid w:val="00E658FC"/>
    <w:rsid w:val="00E6624D"/>
    <w:rsid w:val="00E66FD8"/>
    <w:rsid w:val="00E671A1"/>
    <w:rsid w:val="00E67A3C"/>
    <w:rsid w:val="00E67DE9"/>
    <w:rsid w:val="00E70105"/>
    <w:rsid w:val="00E70529"/>
    <w:rsid w:val="00E70711"/>
    <w:rsid w:val="00E717B4"/>
    <w:rsid w:val="00E71C80"/>
    <w:rsid w:val="00E71F36"/>
    <w:rsid w:val="00E71F65"/>
    <w:rsid w:val="00E71FBB"/>
    <w:rsid w:val="00E72367"/>
    <w:rsid w:val="00E7252B"/>
    <w:rsid w:val="00E7259E"/>
    <w:rsid w:val="00E72871"/>
    <w:rsid w:val="00E7287A"/>
    <w:rsid w:val="00E7293E"/>
    <w:rsid w:val="00E737B6"/>
    <w:rsid w:val="00E73935"/>
    <w:rsid w:val="00E73BAE"/>
    <w:rsid w:val="00E73D8E"/>
    <w:rsid w:val="00E740AC"/>
    <w:rsid w:val="00E741D2"/>
    <w:rsid w:val="00E74417"/>
    <w:rsid w:val="00E745E4"/>
    <w:rsid w:val="00E7485A"/>
    <w:rsid w:val="00E74D55"/>
    <w:rsid w:val="00E74F9D"/>
    <w:rsid w:val="00E74FB8"/>
    <w:rsid w:val="00E75318"/>
    <w:rsid w:val="00E75422"/>
    <w:rsid w:val="00E75F6C"/>
    <w:rsid w:val="00E76699"/>
    <w:rsid w:val="00E76752"/>
    <w:rsid w:val="00E76CED"/>
    <w:rsid w:val="00E76DB1"/>
    <w:rsid w:val="00E7713D"/>
    <w:rsid w:val="00E772E9"/>
    <w:rsid w:val="00E77357"/>
    <w:rsid w:val="00E77676"/>
    <w:rsid w:val="00E777A6"/>
    <w:rsid w:val="00E779B4"/>
    <w:rsid w:val="00E77ADB"/>
    <w:rsid w:val="00E77D17"/>
    <w:rsid w:val="00E801B9"/>
    <w:rsid w:val="00E8039C"/>
    <w:rsid w:val="00E80EBD"/>
    <w:rsid w:val="00E810E1"/>
    <w:rsid w:val="00E811D0"/>
    <w:rsid w:val="00E8129B"/>
    <w:rsid w:val="00E8131B"/>
    <w:rsid w:val="00E815D2"/>
    <w:rsid w:val="00E81E8E"/>
    <w:rsid w:val="00E82B86"/>
    <w:rsid w:val="00E83046"/>
    <w:rsid w:val="00E83ACF"/>
    <w:rsid w:val="00E83C1D"/>
    <w:rsid w:val="00E84DF7"/>
    <w:rsid w:val="00E85A85"/>
    <w:rsid w:val="00E85D23"/>
    <w:rsid w:val="00E86152"/>
    <w:rsid w:val="00E8686E"/>
    <w:rsid w:val="00E86DA7"/>
    <w:rsid w:val="00E86F92"/>
    <w:rsid w:val="00E8709E"/>
    <w:rsid w:val="00E87A5D"/>
    <w:rsid w:val="00E87A5F"/>
    <w:rsid w:val="00E87A89"/>
    <w:rsid w:val="00E87ABA"/>
    <w:rsid w:val="00E87B63"/>
    <w:rsid w:val="00E9032D"/>
    <w:rsid w:val="00E90341"/>
    <w:rsid w:val="00E903BB"/>
    <w:rsid w:val="00E903F8"/>
    <w:rsid w:val="00E90403"/>
    <w:rsid w:val="00E908A3"/>
    <w:rsid w:val="00E9091E"/>
    <w:rsid w:val="00E90ADB"/>
    <w:rsid w:val="00E90CA8"/>
    <w:rsid w:val="00E911C5"/>
    <w:rsid w:val="00E912DE"/>
    <w:rsid w:val="00E9137A"/>
    <w:rsid w:val="00E914C7"/>
    <w:rsid w:val="00E916F3"/>
    <w:rsid w:val="00E9198F"/>
    <w:rsid w:val="00E91B19"/>
    <w:rsid w:val="00E91E0D"/>
    <w:rsid w:val="00E91ED3"/>
    <w:rsid w:val="00E92205"/>
    <w:rsid w:val="00E927C0"/>
    <w:rsid w:val="00E92D4D"/>
    <w:rsid w:val="00E92FF8"/>
    <w:rsid w:val="00E93869"/>
    <w:rsid w:val="00E93A5D"/>
    <w:rsid w:val="00E93C49"/>
    <w:rsid w:val="00E93C6A"/>
    <w:rsid w:val="00E93EDC"/>
    <w:rsid w:val="00E94266"/>
    <w:rsid w:val="00E949AD"/>
    <w:rsid w:val="00E95149"/>
    <w:rsid w:val="00E95343"/>
    <w:rsid w:val="00E959FA"/>
    <w:rsid w:val="00E95C62"/>
    <w:rsid w:val="00E96057"/>
    <w:rsid w:val="00E96071"/>
    <w:rsid w:val="00E96521"/>
    <w:rsid w:val="00E96A66"/>
    <w:rsid w:val="00E96D9D"/>
    <w:rsid w:val="00E97278"/>
    <w:rsid w:val="00E97AFA"/>
    <w:rsid w:val="00EA011A"/>
    <w:rsid w:val="00EA0B41"/>
    <w:rsid w:val="00EA0D3D"/>
    <w:rsid w:val="00EA0D67"/>
    <w:rsid w:val="00EA131D"/>
    <w:rsid w:val="00EA1380"/>
    <w:rsid w:val="00EA1AE1"/>
    <w:rsid w:val="00EA1D31"/>
    <w:rsid w:val="00EA2605"/>
    <w:rsid w:val="00EA276C"/>
    <w:rsid w:val="00EA2960"/>
    <w:rsid w:val="00EA2CFB"/>
    <w:rsid w:val="00EA3A20"/>
    <w:rsid w:val="00EA3C06"/>
    <w:rsid w:val="00EA3F49"/>
    <w:rsid w:val="00EA428D"/>
    <w:rsid w:val="00EA45A1"/>
    <w:rsid w:val="00EA47C6"/>
    <w:rsid w:val="00EA4823"/>
    <w:rsid w:val="00EA48FE"/>
    <w:rsid w:val="00EA49B5"/>
    <w:rsid w:val="00EA4C77"/>
    <w:rsid w:val="00EA5312"/>
    <w:rsid w:val="00EA557E"/>
    <w:rsid w:val="00EA5C83"/>
    <w:rsid w:val="00EA5E66"/>
    <w:rsid w:val="00EA62D8"/>
    <w:rsid w:val="00EA6632"/>
    <w:rsid w:val="00EA6653"/>
    <w:rsid w:val="00EA67CE"/>
    <w:rsid w:val="00EA686A"/>
    <w:rsid w:val="00EA69F8"/>
    <w:rsid w:val="00EA6BC8"/>
    <w:rsid w:val="00EA6FBE"/>
    <w:rsid w:val="00EB0542"/>
    <w:rsid w:val="00EB126E"/>
    <w:rsid w:val="00EB1425"/>
    <w:rsid w:val="00EB14D9"/>
    <w:rsid w:val="00EB1875"/>
    <w:rsid w:val="00EB1987"/>
    <w:rsid w:val="00EB2052"/>
    <w:rsid w:val="00EB21FF"/>
    <w:rsid w:val="00EB24B4"/>
    <w:rsid w:val="00EB2C29"/>
    <w:rsid w:val="00EB333F"/>
    <w:rsid w:val="00EB3643"/>
    <w:rsid w:val="00EB3646"/>
    <w:rsid w:val="00EB3A6C"/>
    <w:rsid w:val="00EB3F64"/>
    <w:rsid w:val="00EB40A9"/>
    <w:rsid w:val="00EB4AF1"/>
    <w:rsid w:val="00EB5189"/>
    <w:rsid w:val="00EB5303"/>
    <w:rsid w:val="00EB5838"/>
    <w:rsid w:val="00EB5D29"/>
    <w:rsid w:val="00EB5D98"/>
    <w:rsid w:val="00EB5FE2"/>
    <w:rsid w:val="00EB615C"/>
    <w:rsid w:val="00EB62F4"/>
    <w:rsid w:val="00EB64FC"/>
    <w:rsid w:val="00EB66F7"/>
    <w:rsid w:val="00EB681C"/>
    <w:rsid w:val="00EB68C8"/>
    <w:rsid w:val="00EB6956"/>
    <w:rsid w:val="00EB69C6"/>
    <w:rsid w:val="00EB6CEA"/>
    <w:rsid w:val="00EB77D6"/>
    <w:rsid w:val="00EB7F9C"/>
    <w:rsid w:val="00EC00DA"/>
    <w:rsid w:val="00EC0EE6"/>
    <w:rsid w:val="00EC0F16"/>
    <w:rsid w:val="00EC113C"/>
    <w:rsid w:val="00EC11DE"/>
    <w:rsid w:val="00EC1613"/>
    <w:rsid w:val="00EC17EB"/>
    <w:rsid w:val="00EC18F3"/>
    <w:rsid w:val="00EC1A7E"/>
    <w:rsid w:val="00EC1AE9"/>
    <w:rsid w:val="00EC207C"/>
    <w:rsid w:val="00EC233D"/>
    <w:rsid w:val="00EC3341"/>
    <w:rsid w:val="00EC37B8"/>
    <w:rsid w:val="00EC397C"/>
    <w:rsid w:val="00EC3C38"/>
    <w:rsid w:val="00EC4009"/>
    <w:rsid w:val="00EC44A4"/>
    <w:rsid w:val="00EC45ED"/>
    <w:rsid w:val="00EC4A33"/>
    <w:rsid w:val="00EC4DED"/>
    <w:rsid w:val="00EC4E7B"/>
    <w:rsid w:val="00EC58E2"/>
    <w:rsid w:val="00EC5C09"/>
    <w:rsid w:val="00EC5CA7"/>
    <w:rsid w:val="00EC6616"/>
    <w:rsid w:val="00EC6960"/>
    <w:rsid w:val="00EC7008"/>
    <w:rsid w:val="00EC79C0"/>
    <w:rsid w:val="00EC7AE5"/>
    <w:rsid w:val="00EC7BB2"/>
    <w:rsid w:val="00EC7BF1"/>
    <w:rsid w:val="00EC7C3D"/>
    <w:rsid w:val="00EC7FE2"/>
    <w:rsid w:val="00ED009A"/>
    <w:rsid w:val="00ED031D"/>
    <w:rsid w:val="00ED038B"/>
    <w:rsid w:val="00ED0674"/>
    <w:rsid w:val="00ED070E"/>
    <w:rsid w:val="00ED089B"/>
    <w:rsid w:val="00ED09B8"/>
    <w:rsid w:val="00ED0B1B"/>
    <w:rsid w:val="00ED0C50"/>
    <w:rsid w:val="00ED0CB6"/>
    <w:rsid w:val="00ED0DE5"/>
    <w:rsid w:val="00ED0E7D"/>
    <w:rsid w:val="00ED0EF4"/>
    <w:rsid w:val="00ED1185"/>
    <w:rsid w:val="00ED196E"/>
    <w:rsid w:val="00ED1CDA"/>
    <w:rsid w:val="00ED1E47"/>
    <w:rsid w:val="00ED21C2"/>
    <w:rsid w:val="00ED21D2"/>
    <w:rsid w:val="00ED2E62"/>
    <w:rsid w:val="00ED30AE"/>
    <w:rsid w:val="00ED346E"/>
    <w:rsid w:val="00ED3650"/>
    <w:rsid w:val="00ED40E4"/>
    <w:rsid w:val="00ED4C7D"/>
    <w:rsid w:val="00ED4F26"/>
    <w:rsid w:val="00ED5056"/>
    <w:rsid w:val="00ED5571"/>
    <w:rsid w:val="00ED58D9"/>
    <w:rsid w:val="00ED66B7"/>
    <w:rsid w:val="00ED67B7"/>
    <w:rsid w:val="00ED6C4F"/>
    <w:rsid w:val="00ED74C2"/>
    <w:rsid w:val="00ED7776"/>
    <w:rsid w:val="00ED779A"/>
    <w:rsid w:val="00ED7BB0"/>
    <w:rsid w:val="00ED7C28"/>
    <w:rsid w:val="00ED7E89"/>
    <w:rsid w:val="00ED7FCB"/>
    <w:rsid w:val="00EE074F"/>
    <w:rsid w:val="00EE0995"/>
    <w:rsid w:val="00EE0BDA"/>
    <w:rsid w:val="00EE0DE5"/>
    <w:rsid w:val="00EE104A"/>
    <w:rsid w:val="00EE1102"/>
    <w:rsid w:val="00EE121F"/>
    <w:rsid w:val="00EE1B7D"/>
    <w:rsid w:val="00EE1C3E"/>
    <w:rsid w:val="00EE209F"/>
    <w:rsid w:val="00EE27C0"/>
    <w:rsid w:val="00EE2D92"/>
    <w:rsid w:val="00EE2E7C"/>
    <w:rsid w:val="00EE2EE9"/>
    <w:rsid w:val="00EE3065"/>
    <w:rsid w:val="00EE314E"/>
    <w:rsid w:val="00EE329E"/>
    <w:rsid w:val="00EE3ED6"/>
    <w:rsid w:val="00EE4062"/>
    <w:rsid w:val="00EE40D1"/>
    <w:rsid w:val="00EE45A6"/>
    <w:rsid w:val="00EE4899"/>
    <w:rsid w:val="00EE4E9C"/>
    <w:rsid w:val="00EE5153"/>
    <w:rsid w:val="00EE516D"/>
    <w:rsid w:val="00EE5254"/>
    <w:rsid w:val="00EE52D1"/>
    <w:rsid w:val="00EE5689"/>
    <w:rsid w:val="00EE5994"/>
    <w:rsid w:val="00EE5BA8"/>
    <w:rsid w:val="00EE5E60"/>
    <w:rsid w:val="00EE5EF4"/>
    <w:rsid w:val="00EE64C2"/>
    <w:rsid w:val="00EE64DD"/>
    <w:rsid w:val="00EE6537"/>
    <w:rsid w:val="00EE6A74"/>
    <w:rsid w:val="00EE6D5E"/>
    <w:rsid w:val="00EE78DA"/>
    <w:rsid w:val="00EE7B65"/>
    <w:rsid w:val="00EF0023"/>
    <w:rsid w:val="00EF0696"/>
    <w:rsid w:val="00EF0916"/>
    <w:rsid w:val="00EF0BEE"/>
    <w:rsid w:val="00EF0CD1"/>
    <w:rsid w:val="00EF0F28"/>
    <w:rsid w:val="00EF0FD7"/>
    <w:rsid w:val="00EF1637"/>
    <w:rsid w:val="00EF178E"/>
    <w:rsid w:val="00EF17AD"/>
    <w:rsid w:val="00EF18DB"/>
    <w:rsid w:val="00EF1FDF"/>
    <w:rsid w:val="00EF21A6"/>
    <w:rsid w:val="00EF272D"/>
    <w:rsid w:val="00EF281B"/>
    <w:rsid w:val="00EF28CE"/>
    <w:rsid w:val="00EF2F8F"/>
    <w:rsid w:val="00EF326F"/>
    <w:rsid w:val="00EF3982"/>
    <w:rsid w:val="00EF3D0B"/>
    <w:rsid w:val="00EF450B"/>
    <w:rsid w:val="00EF4B9F"/>
    <w:rsid w:val="00EF4C68"/>
    <w:rsid w:val="00EF58B8"/>
    <w:rsid w:val="00EF5C0A"/>
    <w:rsid w:val="00EF5F62"/>
    <w:rsid w:val="00EF5FB9"/>
    <w:rsid w:val="00EF62B2"/>
    <w:rsid w:val="00EF6435"/>
    <w:rsid w:val="00EF6BB1"/>
    <w:rsid w:val="00EF6D0D"/>
    <w:rsid w:val="00EF7338"/>
    <w:rsid w:val="00EF77F4"/>
    <w:rsid w:val="00EF7821"/>
    <w:rsid w:val="00F006D1"/>
    <w:rsid w:val="00F00923"/>
    <w:rsid w:val="00F009C6"/>
    <w:rsid w:val="00F00E46"/>
    <w:rsid w:val="00F00FB3"/>
    <w:rsid w:val="00F01024"/>
    <w:rsid w:val="00F010F3"/>
    <w:rsid w:val="00F01113"/>
    <w:rsid w:val="00F01130"/>
    <w:rsid w:val="00F01186"/>
    <w:rsid w:val="00F0147C"/>
    <w:rsid w:val="00F016CA"/>
    <w:rsid w:val="00F018AA"/>
    <w:rsid w:val="00F01F16"/>
    <w:rsid w:val="00F01FF9"/>
    <w:rsid w:val="00F024BF"/>
    <w:rsid w:val="00F02787"/>
    <w:rsid w:val="00F027C8"/>
    <w:rsid w:val="00F02BF3"/>
    <w:rsid w:val="00F02D81"/>
    <w:rsid w:val="00F02FC2"/>
    <w:rsid w:val="00F0313C"/>
    <w:rsid w:val="00F031D3"/>
    <w:rsid w:val="00F03541"/>
    <w:rsid w:val="00F03559"/>
    <w:rsid w:val="00F040E4"/>
    <w:rsid w:val="00F04183"/>
    <w:rsid w:val="00F041E6"/>
    <w:rsid w:val="00F04B66"/>
    <w:rsid w:val="00F05168"/>
    <w:rsid w:val="00F05299"/>
    <w:rsid w:val="00F0592C"/>
    <w:rsid w:val="00F05DAC"/>
    <w:rsid w:val="00F05E5F"/>
    <w:rsid w:val="00F06334"/>
    <w:rsid w:val="00F06401"/>
    <w:rsid w:val="00F06AF7"/>
    <w:rsid w:val="00F06BF6"/>
    <w:rsid w:val="00F06D7A"/>
    <w:rsid w:val="00F07573"/>
    <w:rsid w:val="00F10EF9"/>
    <w:rsid w:val="00F10EFD"/>
    <w:rsid w:val="00F11024"/>
    <w:rsid w:val="00F11201"/>
    <w:rsid w:val="00F118A1"/>
    <w:rsid w:val="00F11EB3"/>
    <w:rsid w:val="00F1239E"/>
    <w:rsid w:val="00F123FF"/>
    <w:rsid w:val="00F12438"/>
    <w:rsid w:val="00F1251B"/>
    <w:rsid w:val="00F12741"/>
    <w:rsid w:val="00F12D37"/>
    <w:rsid w:val="00F136D6"/>
    <w:rsid w:val="00F13780"/>
    <w:rsid w:val="00F1389C"/>
    <w:rsid w:val="00F13AD5"/>
    <w:rsid w:val="00F13D29"/>
    <w:rsid w:val="00F13DE7"/>
    <w:rsid w:val="00F1431E"/>
    <w:rsid w:val="00F14867"/>
    <w:rsid w:val="00F148CC"/>
    <w:rsid w:val="00F14A8B"/>
    <w:rsid w:val="00F14F52"/>
    <w:rsid w:val="00F162A9"/>
    <w:rsid w:val="00F1674D"/>
    <w:rsid w:val="00F16FB8"/>
    <w:rsid w:val="00F172C3"/>
    <w:rsid w:val="00F17649"/>
    <w:rsid w:val="00F178E1"/>
    <w:rsid w:val="00F20607"/>
    <w:rsid w:val="00F20A35"/>
    <w:rsid w:val="00F20C31"/>
    <w:rsid w:val="00F20CA3"/>
    <w:rsid w:val="00F21037"/>
    <w:rsid w:val="00F22229"/>
    <w:rsid w:val="00F222BE"/>
    <w:rsid w:val="00F222E4"/>
    <w:rsid w:val="00F22E68"/>
    <w:rsid w:val="00F230CE"/>
    <w:rsid w:val="00F2329C"/>
    <w:rsid w:val="00F23339"/>
    <w:rsid w:val="00F23CAB"/>
    <w:rsid w:val="00F23E3B"/>
    <w:rsid w:val="00F243F5"/>
    <w:rsid w:val="00F249B6"/>
    <w:rsid w:val="00F249F0"/>
    <w:rsid w:val="00F24C9E"/>
    <w:rsid w:val="00F24FCD"/>
    <w:rsid w:val="00F25059"/>
    <w:rsid w:val="00F25A99"/>
    <w:rsid w:val="00F25BDB"/>
    <w:rsid w:val="00F260AF"/>
    <w:rsid w:val="00F26B9F"/>
    <w:rsid w:val="00F26C5B"/>
    <w:rsid w:val="00F26D06"/>
    <w:rsid w:val="00F26DE8"/>
    <w:rsid w:val="00F272DA"/>
    <w:rsid w:val="00F275B3"/>
    <w:rsid w:val="00F278AE"/>
    <w:rsid w:val="00F278F6"/>
    <w:rsid w:val="00F3016E"/>
    <w:rsid w:val="00F307AE"/>
    <w:rsid w:val="00F30A48"/>
    <w:rsid w:val="00F30EA8"/>
    <w:rsid w:val="00F31572"/>
    <w:rsid w:val="00F3160C"/>
    <w:rsid w:val="00F318D4"/>
    <w:rsid w:val="00F31A9A"/>
    <w:rsid w:val="00F31DBF"/>
    <w:rsid w:val="00F31F76"/>
    <w:rsid w:val="00F31FD8"/>
    <w:rsid w:val="00F31FFF"/>
    <w:rsid w:val="00F326F3"/>
    <w:rsid w:val="00F328A6"/>
    <w:rsid w:val="00F3368E"/>
    <w:rsid w:val="00F33B50"/>
    <w:rsid w:val="00F344B4"/>
    <w:rsid w:val="00F3466B"/>
    <w:rsid w:val="00F346E2"/>
    <w:rsid w:val="00F34C92"/>
    <w:rsid w:val="00F35855"/>
    <w:rsid w:val="00F3591F"/>
    <w:rsid w:val="00F35A0F"/>
    <w:rsid w:val="00F35A34"/>
    <w:rsid w:val="00F35AFE"/>
    <w:rsid w:val="00F35B92"/>
    <w:rsid w:val="00F35C47"/>
    <w:rsid w:val="00F35E69"/>
    <w:rsid w:val="00F360FF"/>
    <w:rsid w:val="00F36243"/>
    <w:rsid w:val="00F3683B"/>
    <w:rsid w:val="00F368A8"/>
    <w:rsid w:val="00F36C21"/>
    <w:rsid w:val="00F36FBA"/>
    <w:rsid w:val="00F370F6"/>
    <w:rsid w:val="00F373D0"/>
    <w:rsid w:val="00F3747A"/>
    <w:rsid w:val="00F37DD5"/>
    <w:rsid w:val="00F37FE2"/>
    <w:rsid w:val="00F41459"/>
    <w:rsid w:val="00F415D3"/>
    <w:rsid w:val="00F41C36"/>
    <w:rsid w:val="00F41DC8"/>
    <w:rsid w:val="00F42106"/>
    <w:rsid w:val="00F42188"/>
    <w:rsid w:val="00F421AD"/>
    <w:rsid w:val="00F4231A"/>
    <w:rsid w:val="00F423D6"/>
    <w:rsid w:val="00F423E9"/>
    <w:rsid w:val="00F42CDF"/>
    <w:rsid w:val="00F43048"/>
    <w:rsid w:val="00F4391A"/>
    <w:rsid w:val="00F43C47"/>
    <w:rsid w:val="00F43E66"/>
    <w:rsid w:val="00F447F1"/>
    <w:rsid w:val="00F44E06"/>
    <w:rsid w:val="00F44E86"/>
    <w:rsid w:val="00F44EE9"/>
    <w:rsid w:val="00F44FF2"/>
    <w:rsid w:val="00F452D9"/>
    <w:rsid w:val="00F46144"/>
    <w:rsid w:val="00F46271"/>
    <w:rsid w:val="00F46412"/>
    <w:rsid w:val="00F4651B"/>
    <w:rsid w:val="00F4689D"/>
    <w:rsid w:val="00F46D29"/>
    <w:rsid w:val="00F46EE4"/>
    <w:rsid w:val="00F46F86"/>
    <w:rsid w:val="00F473FF"/>
    <w:rsid w:val="00F47E9C"/>
    <w:rsid w:val="00F5055A"/>
    <w:rsid w:val="00F505EA"/>
    <w:rsid w:val="00F50784"/>
    <w:rsid w:val="00F50CF1"/>
    <w:rsid w:val="00F516F5"/>
    <w:rsid w:val="00F52089"/>
    <w:rsid w:val="00F523DA"/>
    <w:rsid w:val="00F52528"/>
    <w:rsid w:val="00F526D6"/>
    <w:rsid w:val="00F52868"/>
    <w:rsid w:val="00F52A5B"/>
    <w:rsid w:val="00F52C54"/>
    <w:rsid w:val="00F52F14"/>
    <w:rsid w:val="00F53447"/>
    <w:rsid w:val="00F53919"/>
    <w:rsid w:val="00F5428D"/>
    <w:rsid w:val="00F54332"/>
    <w:rsid w:val="00F54866"/>
    <w:rsid w:val="00F549DC"/>
    <w:rsid w:val="00F54DA9"/>
    <w:rsid w:val="00F551C9"/>
    <w:rsid w:val="00F5522B"/>
    <w:rsid w:val="00F55314"/>
    <w:rsid w:val="00F55618"/>
    <w:rsid w:val="00F55FB3"/>
    <w:rsid w:val="00F56112"/>
    <w:rsid w:val="00F56199"/>
    <w:rsid w:val="00F561CD"/>
    <w:rsid w:val="00F566F5"/>
    <w:rsid w:val="00F56824"/>
    <w:rsid w:val="00F56E11"/>
    <w:rsid w:val="00F56E87"/>
    <w:rsid w:val="00F57CFD"/>
    <w:rsid w:val="00F60371"/>
    <w:rsid w:val="00F60438"/>
    <w:rsid w:val="00F604E6"/>
    <w:rsid w:val="00F6085A"/>
    <w:rsid w:val="00F60C0B"/>
    <w:rsid w:val="00F60DC0"/>
    <w:rsid w:val="00F6126F"/>
    <w:rsid w:val="00F6149C"/>
    <w:rsid w:val="00F61BF1"/>
    <w:rsid w:val="00F61DD7"/>
    <w:rsid w:val="00F6214E"/>
    <w:rsid w:val="00F63358"/>
    <w:rsid w:val="00F63F02"/>
    <w:rsid w:val="00F64660"/>
    <w:rsid w:val="00F64703"/>
    <w:rsid w:val="00F64B09"/>
    <w:rsid w:val="00F651AE"/>
    <w:rsid w:val="00F65673"/>
    <w:rsid w:val="00F65839"/>
    <w:rsid w:val="00F65C5F"/>
    <w:rsid w:val="00F65CF8"/>
    <w:rsid w:val="00F66B8D"/>
    <w:rsid w:val="00F66CB5"/>
    <w:rsid w:val="00F66E83"/>
    <w:rsid w:val="00F6761D"/>
    <w:rsid w:val="00F7017D"/>
    <w:rsid w:val="00F7082C"/>
    <w:rsid w:val="00F7124C"/>
    <w:rsid w:val="00F7127D"/>
    <w:rsid w:val="00F7180E"/>
    <w:rsid w:val="00F719B0"/>
    <w:rsid w:val="00F71BD5"/>
    <w:rsid w:val="00F71E41"/>
    <w:rsid w:val="00F72118"/>
    <w:rsid w:val="00F7234A"/>
    <w:rsid w:val="00F7258F"/>
    <w:rsid w:val="00F72654"/>
    <w:rsid w:val="00F72C6F"/>
    <w:rsid w:val="00F72CF1"/>
    <w:rsid w:val="00F7327C"/>
    <w:rsid w:val="00F73332"/>
    <w:rsid w:val="00F7360B"/>
    <w:rsid w:val="00F7374C"/>
    <w:rsid w:val="00F7387E"/>
    <w:rsid w:val="00F739AC"/>
    <w:rsid w:val="00F742A3"/>
    <w:rsid w:val="00F743DC"/>
    <w:rsid w:val="00F7486A"/>
    <w:rsid w:val="00F7526F"/>
    <w:rsid w:val="00F754F4"/>
    <w:rsid w:val="00F7579C"/>
    <w:rsid w:val="00F7592D"/>
    <w:rsid w:val="00F76255"/>
    <w:rsid w:val="00F763AF"/>
    <w:rsid w:val="00F76F88"/>
    <w:rsid w:val="00F770F3"/>
    <w:rsid w:val="00F77425"/>
    <w:rsid w:val="00F77456"/>
    <w:rsid w:val="00F7746C"/>
    <w:rsid w:val="00F776C3"/>
    <w:rsid w:val="00F779A2"/>
    <w:rsid w:val="00F77CD3"/>
    <w:rsid w:val="00F77DE6"/>
    <w:rsid w:val="00F77FC9"/>
    <w:rsid w:val="00F817FD"/>
    <w:rsid w:val="00F818E0"/>
    <w:rsid w:val="00F8194B"/>
    <w:rsid w:val="00F81D80"/>
    <w:rsid w:val="00F81EC6"/>
    <w:rsid w:val="00F8229B"/>
    <w:rsid w:val="00F82674"/>
    <w:rsid w:val="00F826F9"/>
    <w:rsid w:val="00F82735"/>
    <w:rsid w:val="00F828A7"/>
    <w:rsid w:val="00F82B03"/>
    <w:rsid w:val="00F83162"/>
    <w:rsid w:val="00F83246"/>
    <w:rsid w:val="00F83254"/>
    <w:rsid w:val="00F84BCE"/>
    <w:rsid w:val="00F84DE1"/>
    <w:rsid w:val="00F84FE7"/>
    <w:rsid w:val="00F85928"/>
    <w:rsid w:val="00F85BC0"/>
    <w:rsid w:val="00F85F10"/>
    <w:rsid w:val="00F86114"/>
    <w:rsid w:val="00F86273"/>
    <w:rsid w:val="00F862C1"/>
    <w:rsid w:val="00F86409"/>
    <w:rsid w:val="00F86DB9"/>
    <w:rsid w:val="00F87263"/>
    <w:rsid w:val="00F87438"/>
    <w:rsid w:val="00F874A9"/>
    <w:rsid w:val="00F87F67"/>
    <w:rsid w:val="00F90045"/>
    <w:rsid w:val="00F90584"/>
    <w:rsid w:val="00F9058C"/>
    <w:rsid w:val="00F907D6"/>
    <w:rsid w:val="00F90F24"/>
    <w:rsid w:val="00F91310"/>
    <w:rsid w:val="00F913FC"/>
    <w:rsid w:val="00F91C24"/>
    <w:rsid w:val="00F926D3"/>
    <w:rsid w:val="00F9271F"/>
    <w:rsid w:val="00F928B7"/>
    <w:rsid w:val="00F92F07"/>
    <w:rsid w:val="00F93592"/>
    <w:rsid w:val="00F93906"/>
    <w:rsid w:val="00F93BE9"/>
    <w:rsid w:val="00F93DBF"/>
    <w:rsid w:val="00F948DF"/>
    <w:rsid w:val="00F94F71"/>
    <w:rsid w:val="00F952A2"/>
    <w:rsid w:val="00F95AEC"/>
    <w:rsid w:val="00F95CD8"/>
    <w:rsid w:val="00F95D5D"/>
    <w:rsid w:val="00F95ECA"/>
    <w:rsid w:val="00F960A8"/>
    <w:rsid w:val="00F964E0"/>
    <w:rsid w:val="00F96995"/>
    <w:rsid w:val="00F96AE6"/>
    <w:rsid w:val="00F96B87"/>
    <w:rsid w:val="00F96D36"/>
    <w:rsid w:val="00F970F2"/>
    <w:rsid w:val="00F970FE"/>
    <w:rsid w:val="00F975C4"/>
    <w:rsid w:val="00F97899"/>
    <w:rsid w:val="00FA0317"/>
    <w:rsid w:val="00FA05ED"/>
    <w:rsid w:val="00FA0DE9"/>
    <w:rsid w:val="00FA10E1"/>
    <w:rsid w:val="00FA116B"/>
    <w:rsid w:val="00FA140C"/>
    <w:rsid w:val="00FA15B2"/>
    <w:rsid w:val="00FA16DC"/>
    <w:rsid w:val="00FA18D2"/>
    <w:rsid w:val="00FA1B77"/>
    <w:rsid w:val="00FA1FE8"/>
    <w:rsid w:val="00FA238A"/>
    <w:rsid w:val="00FA24CD"/>
    <w:rsid w:val="00FA2719"/>
    <w:rsid w:val="00FA28E7"/>
    <w:rsid w:val="00FA2F27"/>
    <w:rsid w:val="00FA3B35"/>
    <w:rsid w:val="00FA4220"/>
    <w:rsid w:val="00FA4A8D"/>
    <w:rsid w:val="00FA51F4"/>
    <w:rsid w:val="00FA5CA8"/>
    <w:rsid w:val="00FA6325"/>
    <w:rsid w:val="00FA6CE3"/>
    <w:rsid w:val="00FA7180"/>
    <w:rsid w:val="00FA73A5"/>
    <w:rsid w:val="00FA7F44"/>
    <w:rsid w:val="00FB02C1"/>
    <w:rsid w:val="00FB03A5"/>
    <w:rsid w:val="00FB04F8"/>
    <w:rsid w:val="00FB05B3"/>
    <w:rsid w:val="00FB07AE"/>
    <w:rsid w:val="00FB0886"/>
    <w:rsid w:val="00FB0C8D"/>
    <w:rsid w:val="00FB108A"/>
    <w:rsid w:val="00FB10EB"/>
    <w:rsid w:val="00FB1303"/>
    <w:rsid w:val="00FB14AB"/>
    <w:rsid w:val="00FB1568"/>
    <w:rsid w:val="00FB206D"/>
    <w:rsid w:val="00FB2235"/>
    <w:rsid w:val="00FB2862"/>
    <w:rsid w:val="00FB2AF4"/>
    <w:rsid w:val="00FB2BC6"/>
    <w:rsid w:val="00FB2F35"/>
    <w:rsid w:val="00FB3C26"/>
    <w:rsid w:val="00FB3C92"/>
    <w:rsid w:val="00FB3D29"/>
    <w:rsid w:val="00FB41F7"/>
    <w:rsid w:val="00FB4493"/>
    <w:rsid w:val="00FB45BF"/>
    <w:rsid w:val="00FB48EB"/>
    <w:rsid w:val="00FB4E07"/>
    <w:rsid w:val="00FB5227"/>
    <w:rsid w:val="00FB5E3C"/>
    <w:rsid w:val="00FB6105"/>
    <w:rsid w:val="00FB61DC"/>
    <w:rsid w:val="00FB636D"/>
    <w:rsid w:val="00FB6408"/>
    <w:rsid w:val="00FB67D9"/>
    <w:rsid w:val="00FB6863"/>
    <w:rsid w:val="00FB7177"/>
    <w:rsid w:val="00FB71BE"/>
    <w:rsid w:val="00FB7206"/>
    <w:rsid w:val="00FC0B03"/>
    <w:rsid w:val="00FC1779"/>
    <w:rsid w:val="00FC1C34"/>
    <w:rsid w:val="00FC239E"/>
    <w:rsid w:val="00FC2519"/>
    <w:rsid w:val="00FC2760"/>
    <w:rsid w:val="00FC3550"/>
    <w:rsid w:val="00FC389B"/>
    <w:rsid w:val="00FC3B93"/>
    <w:rsid w:val="00FC3DBC"/>
    <w:rsid w:val="00FC3ECE"/>
    <w:rsid w:val="00FC4985"/>
    <w:rsid w:val="00FC52D5"/>
    <w:rsid w:val="00FC53FE"/>
    <w:rsid w:val="00FC5E6B"/>
    <w:rsid w:val="00FC5FF2"/>
    <w:rsid w:val="00FC63C9"/>
    <w:rsid w:val="00FC63F7"/>
    <w:rsid w:val="00FC640D"/>
    <w:rsid w:val="00FC68F8"/>
    <w:rsid w:val="00FC6AD2"/>
    <w:rsid w:val="00FC6EDA"/>
    <w:rsid w:val="00FC7269"/>
    <w:rsid w:val="00FD0119"/>
    <w:rsid w:val="00FD04E8"/>
    <w:rsid w:val="00FD071C"/>
    <w:rsid w:val="00FD08BA"/>
    <w:rsid w:val="00FD0EA8"/>
    <w:rsid w:val="00FD17E5"/>
    <w:rsid w:val="00FD1F6D"/>
    <w:rsid w:val="00FD241A"/>
    <w:rsid w:val="00FD2C70"/>
    <w:rsid w:val="00FD2F12"/>
    <w:rsid w:val="00FD31F8"/>
    <w:rsid w:val="00FD37D9"/>
    <w:rsid w:val="00FD39ED"/>
    <w:rsid w:val="00FD3A00"/>
    <w:rsid w:val="00FD3A58"/>
    <w:rsid w:val="00FD3DF8"/>
    <w:rsid w:val="00FD3FEF"/>
    <w:rsid w:val="00FD41E3"/>
    <w:rsid w:val="00FD43CF"/>
    <w:rsid w:val="00FD4CB4"/>
    <w:rsid w:val="00FD5065"/>
    <w:rsid w:val="00FD57DF"/>
    <w:rsid w:val="00FD5D4D"/>
    <w:rsid w:val="00FD6A00"/>
    <w:rsid w:val="00FD6CAB"/>
    <w:rsid w:val="00FD6E8F"/>
    <w:rsid w:val="00FD735B"/>
    <w:rsid w:val="00FD74AE"/>
    <w:rsid w:val="00FD7831"/>
    <w:rsid w:val="00FE0627"/>
    <w:rsid w:val="00FE06B6"/>
    <w:rsid w:val="00FE142C"/>
    <w:rsid w:val="00FE18D5"/>
    <w:rsid w:val="00FE2048"/>
    <w:rsid w:val="00FE2D4C"/>
    <w:rsid w:val="00FE333B"/>
    <w:rsid w:val="00FE3A97"/>
    <w:rsid w:val="00FE4837"/>
    <w:rsid w:val="00FE48F2"/>
    <w:rsid w:val="00FE4CF7"/>
    <w:rsid w:val="00FE523E"/>
    <w:rsid w:val="00FE5276"/>
    <w:rsid w:val="00FE527D"/>
    <w:rsid w:val="00FE5770"/>
    <w:rsid w:val="00FE647D"/>
    <w:rsid w:val="00FE6689"/>
    <w:rsid w:val="00FE66E5"/>
    <w:rsid w:val="00FE6777"/>
    <w:rsid w:val="00FE6A6A"/>
    <w:rsid w:val="00FE6D1F"/>
    <w:rsid w:val="00FE71F6"/>
    <w:rsid w:val="00FE7A9D"/>
    <w:rsid w:val="00FE7C2A"/>
    <w:rsid w:val="00FF0107"/>
    <w:rsid w:val="00FF07AB"/>
    <w:rsid w:val="00FF08DB"/>
    <w:rsid w:val="00FF0A75"/>
    <w:rsid w:val="00FF0E3F"/>
    <w:rsid w:val="00FF0ED6"/>
    <w:rsid w:val="00FF1026"/>
    <w:rsid w:val="00FF1456"/>
    <w:rsid w:val="00FF19FE"/>
    <w:rsid w:val="00FF1E8E"/>
    <w:rsid w:val="00FF1EAF"/>
    <w:rsid w:val="00FF2AE3"/>
    <w:rsid w:val="00FF2DC9"/>
    <w:rsid w:val="00FF2E8D"/>
    <w:rsid w:val="00FF3A78"/>
    <w:rsid w:val="00FF3D59"/>
    <w:rsid w:val="00FF3EE1"/>
    <w:rsid w:val="00FF45BC"/>
    <w:rsid w:val="00FF4600"/>
    <w:rsid w:val="00FF46D7"/>
    <w:rsid w:val="00FF4B4E"/>
    <w:rsid w:val="00FF4C7C"/>
    <w:rsid w:val="00FF5CAE"/>
    <w:rsid w:val="00FF5D08"/>
    <w:rsid w:val="00FF62C1"/>
    <w:rsid w:val="00FF67D1"/>
    <w:rsid w:val="00FF6C5F"/>
    <w:rsid w:val="00FF795A"/>
    <w:rsid w:val="00FF7A05"/>
    <w:rsid w:val="00FF7C14"/>
    <w:rsid w:val="00FF7C24"/>
    <w:rsid w:val="0F634340"/>
    <w:rsid w:val="79A3F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5BD3"/>
  <w15:chartTrackingRefBased/>
  <w15:docId w15:val="{A4E8C5F0-B89C-41D9-BA7C-558E423CA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AF3"/>
  </w:style>
  <w:style w:type="paragraph" w:styleId="Heading1">
    <w:name w:val="heading 1"/>
    <w:basedOn w:val="Normal"/>
    <w:next w:val="Normal"/>
    <w:link w:val="Heading1Char"/>
    <w:uiPriority w:val="9"/>
    <w:qFormat/>
    <w:rsid w:val="00EF398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173BF"/>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173BF"/>
    <w:pPr>
      <w:keepNext/>
      <w:keepLines/>
      <w:spacing w:before="160" w:after="80"/>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173BF"/>
    <w:pPr>
      <w:keepNext/>
      <w:keepLines/>
      <w:spacing w:before="80" w:after="40"/>
      <w:outlineLvl w:val="3"/>
    </w:pPr>
    <w:rPr>
      <w:rFonts w:eastAsiaTheme="majorEastAsia" w:cstheme="majorBidi"/>
      <w:i/>
      <w:iCs/>
      <w:color w:val="2F5496"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0173BF"/>
    <w:pPr>
      <w:keepNext/>
      <w:keepLines/>
      <w:spacing w:before="80" w:after="40"/>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0173BF"/>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0173BF"/>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0173BF"/>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0173BF"/>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98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D7668F"/>
    <w:pPr>
      <w:ind w:left="720"/>
      <w:contextualSpacing/>
    </w:pPr>
  </w:style>
  <w:style w:type="paragraph" w:customStyle="1" w:styleId="EndNoteBibliographyTitle">
    <w:name w:val="EndNote Bibliography Title"/>
    <w:basedOn w:val="Normal"/>
    <w:link w:val="EndNoteBibliographyTitleChar"/>
    <w:rsid w:val="00014315"/>
    <w:pPr>
      <w:spacing w:after="0"/>
      <w:jc w:val="center"/>
    </w:pPr>
    <w:rPr>
      <w:rFonts w:ascii="Calibri Light" w:hAnsi="Calibri Light" w:cs="Calibri Light"/>
      <w:noProof/>
      <w:sz w:val="32"/>
    </w:rPr>
  </w:style>
  <w:style w:type="character" w:customStyle="1" w:styleId="ListParagraphChar">
    <w:name w:val="List Paragraph Char"/>
    <w:basedOn w:val="DefaultParagraphFont"/>
    <w:link w:val="ListParagraph"/>
    <w:uiPriority w:val="34"/>
    <w:rsid w:val="00014315"/>
  </w:style>
  <w:style w:type="character" w:customStyle="1" w:styleId="EndNoteBibliographyTitleChar">
    <w:name w:val="EndNote Bibliography Title Char"/>
    <w:basedOn w:val="ListParagraphChar"/>
    <w:link w:val="EndNoteBibliographyTitle"/>
    <w:rsid w:val="00014315"/>
    <w:rPr>
      <w:rFonts w:ascii="Calibri Light" w:hAnsi="Calibri Light" w:cs="Calibri Light"/>
      <w:noProof/>
      <w:sz w:val="32"/>
    </w:rPr>
  </w:style>
  <w:style w:type="paragraph" w:customStyle="1" w:styleId="EndNoteBibliography">
    <w:name w:val="EndNote Bibliography"/>
    <w:basedOn w:val="Normal"/>
    <w:link w:val="EndNoteBibliographyChar"/>
    <w:rsid w:val="00014315"/>
    <w:pPr>
      <w:numPr>
        <w:numId w:val="3"/>
      </w:numPr>
      <w:spacing w:line="240" w:lineRule="auto"/>
    </w:pPr>
    <w:rPr>
      <w:rFonts w:ascii="Calibri Light" w:hAnsi="Calibri Light" w:cs="Calibri Light"/>
      <w:noProof/>
      <w:sz w:val="32"/>
    </w:rPr>
  </w:style>
  <w:style w:type="character" w:customStyle="1" w:styleId="EndNoteBibliographyChar">
    <w:name w:val="EndNote Bibliography Char"/>
    <w:basedOn w:val="ListParagraphChar"/>
    <w:link w:val="EndNoteBibliography"/>
    <w:rsid w:val="00014315"/>
    <w:rPr>
      <w:rFonts w:ascii="Calibri Light" w:hAnsi="Calibri Light" w:cs="Calibri Light"/>
      <w:noProof/>
      <w:sz w:val="32"/>
    </w:rPr>
  </w:style>
  <w:style w:type="character" w:styleId="Hyperlink">
    <w:name w:val="Hyperlink"/>
    <w:basedOn w:val="DefaultParagraphFont"/>
    <w:uiPriority w:val="99"/>
    <w:unhideWhenUsed/>
    <w:rsid w:val="00014315"/>
    <w:rPr>
      <w:color w:val="0563C1" w:themeColor="hyperlink"/>
      <w:u w:val="single"/>
    </w:rPr>
  </w:style>
  <w:style w:type="character" w:styleId="UnresolvedMention">
    <w:name w:val="Unresolved Mention"/>
    <w:basedOn w:val="DefaultParagraphFont"/>
    <w:uiPriority w:val="99"/>
    <w:semiHidden/>
    <w:unhideWhenUsed/>
    <w:rsid w:val="00014315"/>
    <w:rPr>
      <w:color w:val="605E5C"/>
      <w:shd w:val="clear" w:color="auto" w:fill="E1DFDD"/>
    </w:rPr>
  </w:style>
  <w:style w:type="character" w:styleId="CommentReference">
    <w:name w:val="annotation reference"/>
    <w:basedOn w:val="DefaultParagraphFont"/>
    <w:uiPriority w:val="99"/>
    <w:semiHidden/>
    <w:unhideWhenUsed/>
    <w:rsid w:val="008E2C9E"/>
    <w:rPr>
      <w:sz w:val="16"/>
      <w:szCs w:val="16"/>
    </w:rPr>
  </w:style>
  <w:style w:type="paragraph" w:styleId="CommentText">
    <w:name w:val="annotation text"/>
    <w:basedOn w:val="Normal"/>
    <w:link w:val="CommentTextChar"/>
    <w:uiPriority w:val="99"/>
    <w:unhideWhenUsed/>
    <w:rsid w:val="008E2C9E"/>
    <w:pPr>
      <w:spacing w:line="240" w:lineRule="auto"/>
    </w:pPr>
    <w:rPr>
      <w:sz w:val="20"/>
      <w:szCs w:val="20"/>
    </w:rPr>
  </w:style>
  <w:style w:type="character" w:customStyle="1" w:styleId="CommentTextChar">
    <w:name w:val="Comment Text Char"/>
    <w:basedOn w:val="DefaultParagraphFont"/>
    <w:link w:val="CommentText"/>
    <w:uiPriority w:val="99"/>
    <w:rsid w:val="008E2C9E"/>
    <w:rPr>
      <w:sz w:val="20"/>
      <w:szCs w:val="20"/>
    </w:rPr>
  </w:style>
  <w:style w:type="paragraph" w:styleId="CommentSubject">
    <w:name w:val="annotation subject"/>
    <w:basedOn w:val="CommentText"/>
    <w:next w:val="CommentText"/>
    <w:link w:val="CommentSubjectChar"/>
    <w:uiPriority w:val="99"/>
    <w:semiHidden/>
    <w:unhideWhenUsed/>
    <w:rsid w:val="008E2C9E"/>
    <w:rPr>
      <w:b/>
      <w:bCs/>
    </w:rPr>
  </w:style>
  <w:style w:type="character" w:customStyle="1" w:styleId="CommentSubjectChar">
    <w:name w:val="Comment Subject Char"/>
    <w:basedOn w:val="CommentTextChar"/>
    <w:link w:val="CommentSubject"/>
    <w:uiPriority w:val="99"/>
    <w:semiHidden/>
    <w:rsid w:val="008E2C9E"/>
    <w:rPr>
      <w:b/>
      <w:bCs/>
      <w:sz w:val="20"/>
      <w:szCs w:val="20"/>
    </w:rPr>
  </w:style>
  <w:style w:type="paragraph" w:styleId="Revision">
    <w:name w:val="Revision"/>
    <w:hidden/>
    <w:uiPriority w:val="99"/>
    <w:semiHidden/>
    <w:rsid w:val="0061258F"/>
    <w:pPr>
      <w:spacing w:after="0" w:line="240" w:lineRule="auto"/>
    </w:pPr>
  </w:style>
  <w:style w:type="character" w:styleId="FollowedHyperlink">
    <w:name w:val="FollowedHyperlink"/>
    <w:basedOn w:val="DefaultParagraphFont"/>
    <w:uiPriority w:val="99"/>
    <w:semiHidden/>
    <w:unhideWhenUsed/>
    <w:rsid w:val="009E3325"/>
    <w:rPr>
      <w:color w:val="954F72" w:themeColor="followedHyperlink"/>
      <w:u w:val="single"/>
    </w:rPr>
  </w:style>
  <w:style w:type="paragraph" w:styleId="NormalWeb">
    <w:name w:val="Normal (Web)"/>
    <w:basedOn w:val="Normal"/>
    <w:uiPriority w:val="99"/>
    <w:semiHidden/>
    <w:unhideWhenUsed/>
    <w:rsid w:val="008901D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C25F4"/>
  </w:style>
  <w:style w:type="character" w:customStyle="1" w:styleId="eop">
    <w:name w:val="eop"/>
    <w:basedOn w:val="DefaultParagraphFont"/>
    <w:rsid w:val="009C25F4"/>
  </w:style>
  <w:style w:type="paragraph" w:customStyle="1" w:styleId="paragraph">
    <w:name w:val="paragraph"/>
    <w:basedOn w:val="Normal"/>
    <w:rsid w:val="009168DE"/>
    <w:pPr>
      <w:spacing w:before="100" w:beforeAutospacing="1" w:after="100" w:afterAutospacing="1" w:line="240" w:lineRule="auto"/>
    </w:pPr>
    <w:rPr>
      <w:rFonts w:ascii="Times New Roman" w:eastAsia="Times New Roman" w:hAnsi="Times New Roman" w:cs="Times New Roman"/>
      <w:sz w:val="24"/>
      <w:szCs w:val="24"/>
    </w:rPr>
  </w:style>
  <w:style w:type="table" w:styleId="PlainTable3">
    <w:name w:val="Plain Table 3"/>
    <w:basedOn w:val="TableNormal"/>
    <w:uiPriority w:val="43"/>
    <w:rsid w:val="0072688F"/>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88325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8325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88325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88325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0">
    <w:name w:val="xl70"/>
    <w:basedOn w:val="Normal"/>
    <w:rsid w:val="0088325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1">
    <w:name w:val="xl71"/>
    <w:basedOn w:val="Normal"/>
    <w:rsid w:val="0088325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2">
    <w:name w:val="xl72"/>
    <w:basedOn w:val="Normal"/>
    <w:rsid w:val="0088325A"/>
    <w:pPr>
      <w:spacing w:before="100" w:beforeAutospacing="1" w:after="100" w:afterAutospacing="1" w:line="240" w:lineRule="auto"/>
    </w:pPr>
    <w:rPr>
      <w:rFonts w:ascii="Times New Roman" w:eastAsia="Times New Roman" w:hAnsi="Times New Roman" w:cs="Times New Roman"/>
      <w:b/>
      <w:bCs/>
      <w:sz w:val="32"/>
      <w:szCs w:val="32"/>
    </w:rPr>
  </w:style>
  <w:style w:type="paragraph" w:customStyle="1" w:styleId="xl73">
    <w:name w:val="xl73"/>
    <w:basedOn w:val="Normal"/>
    <w:rsid w:val="0088325A"/>
    <w:pPr>
      <w:spacing w:before="100" w:beforeAutospacing="1" w:after="100" w:afterAutospacing="1" w:line="240" w:lineRule="auto"/>
    </w:pPr>
    <w:rPr>
      <w:rFonts w:ascii="Times New Roman" w:eastAsia="Times New Roman" w:hAnsi="Times New Roman" w:cs="Times New Roman"/>
      <w:b/>
      <w:bCs/>
      <w:sz w:val="32"/>
      <w:szCs w:val="32"/>
    </w:rPr>
  </w:style>
  <w:style w:type="paragraph" w:styleId="NoSpacing">
    <w:name w:val="No Spacing"/>
    <w:uiPriority w:val="1"/>
    <w:qFormat/>
    <w:rsid w:val="00DD3F2D"/>
    <w:pPr>
      <w:spacing w:after="0" w:line="240" w:lineRule="auto"/>
    </w:pPr>
  </w:style>
  <w:style w:type="character" w:customStyle="1" w:styleId="Heading2Char">
    <w:name w:val="Heading 2 Char"/>
    <w:basedOn w:val="DefaultParagraphFont"/>
    <w:link w:val="Heading2"/>
    <w:uiPriority w:val="9"/>
    <w:semiHidden/>
    <w:rsid w:val="000173BF"/>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0173BF"/>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0173BF"/>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0173BF"/>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0173BF"/>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0173BF"/>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0173BF"/>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0173BF"/>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0173BF"/>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173BF"/>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0173BF"/>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173BF"/>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0173BF"/>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0173BF"/>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0173BF"/>
    <w:rPr>
      <w:i/>
      <w:iCs/>
      <w:color w:val="2F5496" w:themeColor="accent1" w:themeShade="BF"/>
    </w:rPr>
  </w:style>
  <w:style w:type="paragraph" w:styleId="IntenseQuote">
    <w:name w:val="Intense Quote"/>
    <w:basedOn w:val="Normal"/>
    <w:next w:val="Normal"/>
    <w:link w:val="IntenseQuoteChar"/>
    <w:uiPriority w:val="30"/>
    <w:qFormat/>
    <w:rsid w:val="000173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0173BF"/>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0173BF"/>
    <w:rPr>
      <w:b/>
      <w:bCs/>
      <w:smallCaps/>
      <w:color w:val="2F5496" w:themeColor="accent1" w:themeShade="BF"/>
      <w:spacing w:val="5"/>
    </w:rPr>
  </w:style>
  <w:style w:type="paragraph" w:customStyle="1" w:styleId="xl66">
    <w:name w:val="xl66"/>
    <w:basedOn w:val="Normal"/>
    <w:rsid w:val="000173BF"/>
    <w:pPr>
      <w:spacing w:before="100" w:beforeAutospacing="1" w:after="100" w:afterAutospacing="1" w:line="240" w:lineRule="auto"/>
      <w:textAlignment w:val="center"/>
    </w:pPr>
    <w:rPr>
      <w:rFonts w:ascii="Times New Roman" w:eastAsia="Times New Roman" w:hAnsi="Times New Roman" w:cs="Times New Roman"/>
      <w:b/>
      <w:bCs/>
      <w:sz w:val="16"/>
      <w:szCs w:val="16"/>
      <w:lang w:val="en-GB" w:eastAsia="en-GB"/>
    </w:rPr>
  </w:style>
  <w:style w:type="paragraph" w:customStyle="1" w:styleId="xl67">
    <w:name w:val="xl67"/>
    <w:basedOn w:val="Normal"/>
    <w:rsid w:val="000173BF"/>
    <w:pPr>
      <w:spacing w:before="100" w:beforeAutospacing="1" w:after="100" w:afterAutospacing="1" w:line="240" w:lineRule="auto"/>
    </w:pPr>
    <w:rPr>
      <w:rFonts w:ascii="Times New Roman" w:eastAsia="Times New Roman" w:hAnsi="Times New Roman" w:cs="Times New Roman"/>
      <w:b/>
      <w:bCs/>
      <w:sz w:val="16"/>
      <w:szCs w:val="16"/>
      <w:lang w:val="en-GB" w:eastAsia="en-GB"/>
    </w:rPr>
  </w:style>
  <w:style w:type="paragraph" w:styleId="Header">
    <w:name w:val="header"/>
    <w:basedOn w:val="Normal"/>
    <w:link w:val="HeaderChar"/>
    <w:uiPriority w:val="99"/>
    <w:unhideWhenUsed/>
    <w:rsid w:val="000173BF"/>
    <w:pPr>
      <w:tabs>
        <w:tab w:val="center" w:pos="4513"/>
        <w:tab w:val="right" w:pos="9026"/>
      </w:tabs>
      <w:spacing w:after="0" w:line="240" w:lineRule="auto"/>
    </w:pPr>
    <w:rPr>
      <w:kern w:val="2"/>
      <w:lang w:val="en-GB"/>
      <w14:ligatures w14:val="standardContextual"/>
    </w:rPr>
  </w:style>
  <w:style w:type="character" w:customStyle="1" w:styleId="HeaderChar">
    <w:name w:val="Header Char"/>
    <w:basedOn w:val="DefaultParagraphFont"/>
    <w:link w:val="Header"/>
    <w:uiPriority w:val="99"/>
    <w:rsid w:val="000173BF"/>
    <w:rPr>
      <w:kern w:val="2"/>
      <w:lang w:val="en-GB"/>
      <w14:ligatures w14:val="standardContextual"/>
    </w:rPr>
  </w:style>
  <w:style w:type="paragraph" w:styleId="Footer">
    <w:name w:val="footer"/>
    <w:basedOn w:val="Normal"/>
    <w:link w:val="FooterChar"/>
    <w:uiPriority w:val="99"/>
    <w:unhideWhenUsed/>
    <w:rsid w:val="000173BF"/>
    <w:pPr>
      <w:tabs>
        <w:tab w:val="center" w:pos="4513"/>
        <w:tab w:val="right" w:pos="9026"/>
      </w:tabs>
      <w:spacing w:after="0" w:line="240" w:lineRule="auto"/>
    </w:pPr>
    <w:rPr>
      <w:kern w:val="2"/>
      <w:lang w:val="en-GB"/>
      <w14:ligatures w14:val="standardContextual"/>
    </w:rPr>
  </w:style>
  <w:style w:type="character" w:customStyle="1" w:styleId="FooterChar">
    <w:name w:val="Footer Char"/>
    <w:basedOn w:val="DefaultParagraphFont"/>
    <w:link w:val="Footer"/>
    <w:uiPriority w:val="99"/>
    <w:rsid w:val="000173BF"/>
    <w:rPr>
      <w:kern w:val="2"/>
      <w:lang w:val="en-GB"/>
      <w14:ligatures w14:val="standardContextual"/>
    </w:rPr>
  </w:style>
  <w:style w:type="numbering" w:customStyle="1" w:styleId="NoList1">
    <w:name w:val="No List1"/>
    <w:next w:val="NoList"/>
    <w:uiPriority w:val="99"/>
    <w:semiHidden/>
    <w:unhideWhenUsed/>
    <w:rsid w:val="00A02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0260">
      <w:bodyDiv w:val="1"/>
      <w:marLeft w:val="0"/>
      <w:marRight w:val="0"/>
      <w:marTop w:val="0"/>
      <w:marBottom w:val="0"/>
      <w:divBdr>
        <w:top w:val="none" w:sz="0" w:space="0" w:color="auto"/>
        <w:left w:val="none" w:sz="0" w:space="0" w:color="auto"/>
        <w:bottom w:val="none" w:sz="0" w:space="0" w:color="auto"/>
        <w:right w:val="none" w:sz="0" w:space="0" w:color="auto"/>
      </w:divBdr>
    </w:div>
    <w:div w:id="37509381">
      <w:bodyDiv w:val="1"/>
      <w:marLeft w:val="0"/>
      <w:marRight w:val="0"/>
      <w:marTop w:val="0"/>
      <w:marBottom w:val="0"/>
      <w:divBdr>
        <w:top w:val="none" w:sz="0" w:space="0" w:color="auto"/>
        <w:left w:val="none" w:sz="0" w:space="0" w:color="auto"/>
        <w:bottom w:val="none" w:sz="0" w:space="0" w:color="auto"/>
        <w:right w:val="none" w:sz="0" w:space="0" w:color="auto"/>
      </w:divBdr>
    </w:div>
    <w:div w:id="140273466">
      <w:bodyDiv w:val="1"/>
      <w:marLeft w:val="0"/>
      <w:marRight w:val="0"/>
      <w:marTop w:val="0"/>
      <w:marBottom w:val="0"/>
      <w:divBdr>
        <w:top w:val="none" w:sz="0" w:space="0" w:color="auto"/>
        <w:left w:val="none" w:sz="0" w:space="0" w:color="auto"/>
        <w:bottom w:val="none" w:sz="0" w:space="0" w:color="auto"/>
        <w:right w:val="none" w:sz="0" w:space="0" w:color="auto"/>
      </w:divBdr>
    </w:div>
    <w:div w:id="159588061">
      <w:bodyDiv w:val="1"/>
      <w:marLeft w:val="0"/>
      <w:marRight w:val="0"/>
      <w:marTop w:val="0"/>
      <w:marBottom w:val="0"/>
      <w:divBdr>
        <w:top w:val="none" w:sz="0" w:space="0" w:color="auto"/>
        <w:left w:val="none" w:sz="0" w:space="0" w:color="auto"/>
        <w:bottom w:val="none" w:sz="0" w:space="0" w:color="auto"/>
        <w:right w:val="none" w:sz="0" w:space="0" w:color="auto"/>
      </w:divBdr>
    </w:div>
    <w:div w:id="327438516">
      <w:bodyDiv w:val="1"/>
      <w:marLeft w:val="0"/>
      <w:marRight w:val="0"/>
      <w:marTop w:val="0"/>
      <w:marBottom w:val="0"/>
      <w:divBdr>
        <w:top w:val="none" w:sz="0" w:space="0" w:color="auto"/>
        <w:left w:val="none" w:sz="0" w:space="0" w:color="auto"/>
        <w:bottom w:val="none" w:sz="0" w:space="0" w:color="auto"/>
        <w:right w:val="none" w:sz="0" w:space="0" w:color="auto"/>
      </w:divBdr>
    </w:div>
    <w:div w:id="381757701">
      <w:bodyDiv w:val="1"/>
      <w:marLeft w:val="0"/>
      <w:marRight w:val="0"/>
      <w:marTop w:val="0"/>
      <w:marBottom w:val="0"/>
      <w:divBdr>
        <w:top w:val="none" w:sz="0" w:space="0" w:color="auto"/>
        <w:left w:val="none" w:sz="0" w:space="0" w:color="auto"/>
        <w:bottom w:val="none" w:sz="0" w:space="0" w:color="auto"/>
        <w:right w:val="none" w:sz="0" w:space="0" w:color="auto"/>
      </w:divBdr>
    </w:div>
    <w:div w:id="388959482">
      <w:bodyDiv w:val="1"/>
      <w:marLeft w:val="0"/>
      <w:marRight w:val="0"/>
      <w:marTop w:val="0"/>
      <w:marBottom w:val="0"/>
      <w:divBdr>
        <w:top w:val="none" w:sz="0" w:space="0" w:color="auto"/>
        <w:left w:val="none" w:sz="0" w:space="0" w:color="auto"/>
        <w:bottom w:val="none" w:sz="0" w:space="0" w:color="auto"/>
        <w:right w:val="none" w:sz="0" w:space="0" w:color="auto"/>
      </w:divBdr>
    </w:div>
    <w:div w:id="483786933">
      <w:bodyDiv w:val="1"/>
      <w:marLeft w:val="0"/>
      <w:marRight w:val="0"/>
      <w:marTop w:val="0"/>
      <w:marBottom w:val="0"/>
      <w:divBdr>
        <w:top w:val="none" w:sz="0" w:space="0" w:color="auto"/>
        <w:left w:val="none" w:sz="0" w:space="0" w:color="auto"/>
        <w:bottom w:val="none" w:sz="0" w:space="0" w:color="auto"/>
        <w:right w:val="none" w:sz="0" w:space="0" w:color="auto"/>
      </w:divBdr>
    </w:div>
    <w:div w:id="491726617">
      <w:bodyDiv w:val="1"/>
      <w:marLeft w:val="0"/>
      <w:marRight w:val="0"/>
      <w:marTop w:val="0"/>
      <w:marBottom w:val="0"/>
      <w:divBdr>
        <w:top w:val="none" w:sz="0" w:space="0" w:color="auto"/>
        <w:left w:val="none" w:sz="0" w:space="0" w:color="auto"/>
        <w:bottom w:val="none" w:sz="0" w:space="0" w:color="auto"/>
        <w:right w:val="none" w:sz="0" w:space="0" w:color="auto"/>
      </w:divBdr>
    </w:div>
    <w:div w:id="499123710">
      <w:bodyDiv w:val="1"/>
      <w:marLeft w:val="0"/>
      <w:marRight w:val="0"/>
      <w:marTop w:val="0"/>
      <w:marBottom w:val="0"/>
      <w:divBdr>
        <w:top w:val="none" w:sz="0" w:space="0" w:color="auto"/>
        <w:left w:val="none" w:sz="0" w:space="0" w:color="auto"/>
        <w:bottom w:val="none" w:sz="0" w:space="0" w:color="auto"/>
        <w:right w:val="none" w:sz="0" w:space="0" w:color="auto"/>
      </w:divBdr>
    </w:div>
    <w:div w:id="662588317">
      <w:bodyDiv w:val="1"/>
      <w:marLeft w:val="0"/>
      <w:marRight w:val="0"/>
      <w:marTop w:val="0"/>
      <w:marBottom w:val="0"/>
      <w:divBdr>
        <w:top w:val="none" w:sz="0" w:space="0" w:color="auto"/>
        <w:left w:val="none" w:sz="0" w:space="0" w:color="auto"/>
        <w:bottom w:val="none" w:sz="0" w:space="0" w:color="auto"/>
        <w:right w:val="none" w:sz="0" w:space="0" w:color="auto"/>
      </w:divBdr>
      <w:divsChild>
        <w:div w:id="849754204">
          <w:marLeft w:val="0"/>
          <w:marRight w:val="0"/>
          <w:marTop w:val="0"/>
          <w:marBottom w:val="0"/>
          <w:divBdr>
            <w:top w:val="none" w:sz="0" w:space="0" w:color="auto"/>
            <w:left w:val="none" w:sz="0" w:space="0" w:color="auto"/>
            <w:bottom w:val="none" w:sz="0" w:space="0" w:color="auto"/>
            <w:right w:val="none" w:sz="0" w:space="0" w:color="auto"/>
          </w:divBdr>
        </w:div>
        <w:div w:id="756249064">
          <w:marLeft w:val="0"/>
          <w:marRight w:val="0"/>
          <w:marTop w:val="0"/>
          <w:marBottom w:val="0"/>
          <w:divBdr>
            <w:top w:val="none" w:sz="0" w:space="0" w:color="auto"/>
            <w:left w:val="none" w:sz="0" w:space="0" w:color="auto"/>
            <w:bottom w:val="none" w:sz="0" w:space="0" w:color="auto"/>
            <w:right w:val="none" w:sz="0" w:space="0" w:color="auto"/>
          </w:divBdr>
        </w:div>
        <w:div w:id="39323689">
          <w:marLeft w:val="0"/>
          <w:marRight w:val="0"/>
          <w:marTop w:val="0"/>
          <w:marBottom w:val="0"/>
          <w:divBdr>
            <w:top w:val="none" w:sz="0" w:space="0" w:color="auto"/>
            <w:left w:val="none" w:sz="0" w:space="0" w:color="auto"/>
            <w:bottom w:val="none" w:sz="0" w:space="0" w:color="auto"/>
            <w:right w:val="none" w:sz="0" w:space="0" w:color="auto"/>
          </w:divBdr>
        </w:div>
      </w:divsChild>
    </w:div>
    <w:div w:id="735708461">
      <w:bodyDiv w:val="1"/>
      <w:marLeft w:val="0"/>
      <w:marRight w:val="0"/>
      <w:marTop w:val="0"/>
      <w:marBottom w:val="0"/>
      <w:divBdr>
        <w:top w:val="none" w:sz="0" w:space="0" w:color="auto"/>
        <w:left w:val="none" w:sz="0" w:space="0" w:color="auto"/>
        <w:bottom w:val="none" w:sz="0" w:space="0" w:color="auto"/>
        <w:right w:val="none" w:sz="0" w:space="0" w:color="auto"/>
      </w:divBdr>
    </w:div>
    <w:div w:id="775636695">
      <w:bodyDiv w:val="1"/>
      <w:marLeft w:val="0"/>
      <w:marRight w:val="0"/>
      <w:marTop w:val="0"/>
      <w:marBottom w:val="0"/>
      <w:divBdr>
        <w:top w:val="none" w:sz="0" w:space="0" w:color="auto"/>
        <w:left w:val="none" w:sz="0" w:space="0" w:color="auto"/>
        <w:bottom w:val="none" w:sz="0" w:space="0" w:color="auto"/>
        <w:right w:val="none" w:sz="0" w:space="0" w:color="auto"/>
      </w:divBdr>
    </w:div>
    <w:div w:id="857811257">
      <w:bodyDiv w:val="1"/>
      <w:marLeft w:val="0"/>
      <w:marRight w:val="0"/>
      <w:marTop w:val="0"/>
      <w:marBottom w:val="0"/>
      <w:divBdr>
        <w:top w:val="none" w:sz="0" w:space="0" w:color="auto"/>
        <w:left w:val="none" w:sz="0" w:space="0" w:color="auto"/>
        <w:bottom w:val="none" w:sz="0" w:space="0" w:color="auto"/>
        <w:right w:val="none" w:sz="0" w:space="0" w:color="auto"/>
      </w:divBdr>
    </w:div>
    <w:div w:id="886528244">
      <w:bodyDiv w:val="1"/>
      <w:marLeft w:val="0"/>
      <w:marRight w:val="0"/>
      <w:marTop w:val="0"/>
      <w:marBottom w:val="0"/>
      <w:divBdr>
        <w:top w:val="none" w:sz="0" w:space="0" w:color="auto"/>
        <w:left w:val="none" w:sz="0" w:space="0" w:color="auto"/>
        <w:bottom w:val="none" w:sz="0" w:space="0" w:color="auto"/>
        <w:right w:val="none" w:sz="0" w:space="0" w:color="auto"/>
      </w:divBdr>
    </w:div>
    <w:div w:id="960495646">
      <w:bodyDiv w:val="1"/>
      <w:marLeft w:val="0"/>
      <w:marRight w:val="0"/>
      <w:marTop w:val="0"/>
      <w:marBottom w:val="0"/>
      <w:divBdr>
        <w:top w:val="none" w:sz="0" w:space="0" w:color="auto"/>
        <w:left w:val="none" w:sz="0" w:space="0" w:color="auto"/>
        <w:bottom w:val="none" w:sz="0" w:space="0" w:color="auto"/>
        <w:right w:val="none" w:sz="0" w:space="0" w:color="auto"/>
      </w:divBdr>
    </w:div>
    <w:div w:id="1040205641">
      <w:bodyDiv w:val="1"/>
      <w:marLeft w:val="0"/>
      <w:marRight w:val="0"/>
      <w:marTop w:val="0"/>
      <w:marBottom w:val="0"/>
      <w:divBdr>
        <w:top w:val="none" w:sz="0" w:space="0" w:color="auto"/>
        <w:left w:val="none" w:sz="0" w:space="0" w:color="auto"/>
        <w:bottom w:val="none" w:sz="0" w:space="0" w:color="auto"/>
        <w:right w:val="none" w:sz="0" w:space="0" w:color="auto"/>
      </w:divBdr>
    </w:div>
    <w:div w:id="1429620738">
      <w:bodyDiv w:val="1"/>
      <w:marLeft w:val="0"/>
      <w:marRight w:val="0"/>
      <w:marTop w:val="0"/>
      <w:marBottom w:val="0"/>
      <w:divBdr>
        <w:top w:val="none" w:sz="0" w:space="0" w:color="auto"/>
        <w:left w:val="none" w:sz="0" w:space="0" w:color="auto"/>
        <w:bottom w:val="none" w:sz="0" w:space="0" w:color="auto"/>
        <w:right w:val="none" w:sz="0" w:space="0" w:color="auto"/>
      </w:divBdr>
    </w:div>
    <w:div w:id="1487478981">
      <w:bodyDiv w:val="1"/>
      <w:marLeft w:val="0"/>
      <w:marRight w:val="0"/>
      <w:marTop w:val="0"/>
      <w:marBottom w:val="0"/>
      <w:divBdr>
        <w:top w:val="none" w:sz="0" w:space="0" w:color="auto"/>
        <w:left w:val="none" w:sz="0" w:space="0" w:color="auto"/>
        <w:bottom w:val="none" w:sz="0" w:space="0" w:color="auto"/>
        <w:right w:val="none" w:sz="0" w:space="0" w:color="auto"/>
      </w:divBdr>
    </w:div>
    <w:div w:id="1574505804">
      <w:bodyDiv w:val="1"/>
      <w:marLeft w:val="0"/>
      <w:marRight w:val="0"/>
      <w:marTop w:val="0"/>
      <w:marBottom w:val="0"/>
      <w:divBdr>
        <w:top w:val="none" w:sz="0" w:space="0" w:color="auto"/>
        <w:left w:val="none" w:sz="0" w:space="0" w:color="auto"/>
        <w:bottom w:val="none" w:sz="0" w:space="0" w:color="auto"/>
        <w:right w:val="none" w:sz="0" w:space="0" w:color="auto"/>
      </w:divBdr>
    </w:div>
    <w:div w:id="1582375185">
      <w:bodyDiv w:val="1"/>
      <w:marLeft w:val="0"/>
      <w:marRight w:val="0"/>
      <w:marTop w:val="0"/>
      <w:marBottom w:val="0"/>
      <w:divBdr>
        <w:top w:val="none" w:sz="0" w:space="0" w:color="auto"/>
        <w:left w:val="none" w:sz="0" w:space="0" w:color="auto"/>
        <w:bottom w:val="none" w:sz="0" w:space="0" w:color="auto"/>
        <w:right w:val="none" w:sz="0" w:space="0" w:color="auto"/>
      </w:divBdr>
    </w:div>
    <w:div w:id="1590237626">
      <w:bodyDiv w:val="1"/>
      <w:marLeft w:val="0"/>
      <w:marRight w:val="0"/>
      <w:marTop w:val="0"/>
      <w:marBottom w:val="0"/>
      <w:divBdr>
        <w:top w:val="none" w:sz="0" w:space="0" w:color="auto"/>
        <w:left w:val="none" w:sz="0" w:space="0" w:color="auto"/>
        <w:bottom w:val="none" w:sz="0" w:space="0" w:color="auto"/>
        <w:right w:val="none" w:sz="0" w:space="0" w:color="auto"/>
      </w:divBdr>
    </w:div>
    <w:div w:id="1678001077">
      <w:bodyDiv w:val="1"/>
      <w:marLeft w:val="0"/>
      <w:marRight w:val="0"/>
      <w:marTop w:val="0"/>
      <w:marBottom w:val="0"/>
      <w:divBdr>
        <w:top w:val="none" w:sz="0" w:space="0" w:color="auto"/>
        <w:left w:val="none" w:sz="0" w:space="0" w:color="auto"/>
        <w:bottom w:val="none" w:sz="0" w:space="0" w:color="auto"/>
        <w:right w:val="none" w:sz="0" w:space="0" w:color="auto"/>
      </w:divBdr>
    </w:div>
    <w:div w:id="1697271287">
      <w:bodyDiv w:val="1"/>
      <w:marLeft w:val="0"/>
      <w:marRight w:val="0"/>
      <w:marTop w:val="0"/>
      <w:marBottom w:val="0"/>
      <w:divBdr>
        <w:top w:val="none" w:sz="0" w:space="0" w:color="auto"/>
        <w:left w:val="none" w:sz="0" w:space="0" w:color="auto"/>
        <w:bottom w:val="none" w:sz="0" w:space="0" w:color="auto"/>
        <w:right w:val="none" w:sz="0" w:space="0" w:color="auto"/>
      </w:divBdr>
    </w:div>
    <w:div w:id="1894348118">
      <w:bodyDiv w:val="1"/>
      <w:marLeft w:val="0"/>
      <w:marRight w:val="0"/>
      <w:marTop w:val="0"/>
      <w:marBottom w:val="0"/>
      <w:divBdr>
        <w:top w:val="none" w:sz="0" w:space="0" w:color="auto"/>
        <w:left w:val="none" w:sz="0" w:space="0" w:color="auto"/>
        <w:bottom w:val="none" w:sz="0" w:space="0" w:color="auto"/>
        <w:right w:val="none" w:sz="0" w:space="0" w:color="auto"/>
      </w:divBdr>
    </w:div>
    <w:div w:id="1916888565">
      <w:bodyDiv w:val="1"/>
      <w:marLeft w:val="0"/>
      <w:marRight w:val="0"/>
      <w:marTop w:val="0"/>
      <w:marBottom w:val="0"/>
      <w:divBdr>
        <w:top w:val="none" w:sz="0" w:space="0" w:color="auto"/>
        <w:left w:val="none" w:sz="0" w:space="0" w:color="auto"/>
        <w:bottom w:val="none" w:sz="0" w:space="0" w:color="auto"/>
        <w:right w:val="none" w:sz="0" w:space="0" w:color="auto"/>
      </w:divBdr>
    </w:div>
    <w:div w:id="1943150199">
      <w:bodyDiv w:val="1"/>
      <w:marLeft w:val="0"/>
      <w:marRight w:val="0"/>
      <w:marTop w:val="0"/>
      <w:marBottom w:val="0"/>
      <w:divBdr>
        <w:top w:val="none" w:sz="0" w:space="0" w:color="auto"/>
        <w:left w:val="none" w:sz="0" w:space="0" w:color="auto"/>
        <w:bottom w:val="none" w:sz="0" w:space="0" w:color="auto"/>
        <w:right w:val="none" w:sz="0" w:space="0" w:color="auto"/>
      </w:divBdr>
    </w:div>
    <w:div w:id="1953243275">
      <w:bodyDiv w:val="1"/>
      <w:marLeft w:val="0"/>
      <w:marRight w:val="0"/>
      <w:marTop w:val="0"/>
      <w:marBottom w:val="0"/>
      <w:divBdr>
        <w:top w:val="none" w:sz="0" w:space="0" w:color="auto"/>
        <w:left w:val="none" w:sz="0" w:space="0" w:color="auto"/>
        <w:bottom w:val="none" w:sz="0" w:space="0" w:color="auto"/>
        <w:right w:val="none" w:sz="0" w:space="0" w:color="auto"/>
      </w:divBdr>
    </w:div>
    <w:div w:id="1991325362">
      <w:bodyDiv w:val="1"/>
      <w:marLeft w:val="0"/>
      <w:marRight w:val="0"/>
      <w:marTop w:val="0"/>
      <w:marBottom w:val="0"/>
      <w:divBdr>
        <w:top w:val="none" w:sz="0" w:space="0" w:color="auto"/>
        <w:left w:val="none" w:sz="0" w:space="0" w:color="auto"/>
        <w:bottom w:val="none" w:sz="0" w:space="0" w:color="auto"/>
        <w:right w:val="none" w:sz="0" w:space="0" w:color="auto"/>
      </w:divBdr>
    </w:div>
    <w:div w:id="2026974851">
      <w:bodyDiv w:val="1"/>
      <w:marLeft w:val="0"/>
      <w:marRight w:val="0"/>
      <w:marTop w:val="0"/>
      <w:marBottom w:val="0"/>
      <w:divBdr>
        <w:top w:val="none" w:sz="0" w:space="0" w:color="auto"/>
        <w:left w:val="none" w:sz="0" w:space="0" w:color="auto"/>
        <w:bottom w:val="none" w:sz="0" w:space="0" w:color="auto"/>
        <w:right w:val="none" w:sz="0" w:space="0" w:color="auto"/>
      </w:divBdr>
    </w:div>
    <w:div w:id="2046832353">
      <w:bodyDiv w:val="1"/>
      <w:marLeft w:val="0"/>
      <w:marRight w:val="0"/>
      <w:marTop w:val="0"/>
      <w:marBottom w:val="0"/>
      <w:divBdr>
        <w:top w:val="none" w:sz="0" w:space="0" w:color="auto"/>
        <w:left w:val="none" w:sz="0" w:space="0" w:color="auto"/>
        <w:bottom w:val="none" w:sz="0" w:space="0" w:color="auto"/>
        <w:right w:val="none" w:sz="0" w:space="0" w:color="auto"/>
      </w:divBdr>
    </w:div>
    <w:div w:id="209859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05F5B-C821-486B-B53A-0D800E0E033E}">
  <ds:schemaRefs>
    <ds:schemaRef ds:uri="http://schemas.openxmlformats.org/officeDocument/2006/bibliography"/>
  </ds:schemaRefs>
</ds:datastoreItem>
</file>

<file path=docMetadata/LabelInfo.xml><?xml version="1.0" encoding="utf-8"?>
<clbl:labelList xmlns:clbl="http://schemas.microsoft.com/office/2020/mipLabelMetadata">
  <clbl:label id="{4720ed5e-c545-46eb-99a5-958dd333e9f2}" enabled="0" method="" siteId="{4720ed5e-c545-46eb-99a5-958dd333e9f2}"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134</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Danone</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USEN Hester</dc:creator>
  <cp:keywords/>
  <dc:description/>
  <cp:lastModifiedBy>SILVA Jose Pablo</cp:lastModifiedBy>
  <cp:revision>7</cp:revision>
  <cp:lastPrinted>2024-04-22T11:19:00Z</cp:lastPrinted>
  <dcterms:created xsi:type="dcterms:W3CDTF">2025-08-06T12:05:00Z</dcterms:created>
  <dcterms:modified xsi:type="dcterms:W3CDTF">2025-08-06T12:26:00Z</dcterms:modified>
</cp:coreProperties>
</file>